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A1EC4A" w14:textId="29207EE5" w:rsidR="0019054C" w:rsidRPr="00080B77" w:rsidRDefault="0019054C" w:rsidP="0019054C">
      <w:pPr>
        <w:suppressAutoHyphens w:val="0"/>
        <w:autoSpaceDN/>
        <w:spacing w:after="200" w:line="276" w:lineRule="auto"/>
        <w:textAlignment w:val="auto"/>
        <w:rPr>
          <w:rFonts w:ascii="Times New Roman" w:hAnsi="Times New Roman"/>
          <w:b/>
        </w:rPr>
      </w:pPr>
      <w:bookmarkStart w:id="0" w:name="_Hlk514502397"/>
      <w:r w:rsidRPr="0019054C">
        <w:rPr>
          <w:rFonts w:ascii="Times New Roman" w:hAnsi="Times New Roman"/>
          <w:b/>
        </w:rPr>
        <w:t>S</w:t>
      </w:r>
      <w:r w:rsidR="00592748">
        <w:rPr>
          <w:rFonts w:ascii="Times New Roman" w:hAnsi="Times New Roman"/>
          <w:b/>
        </w:rPr>
        <w:t>4</w:t>
      </w:r>
      <w:r w:rsidRPr="0019054C">
        <w:rPr>
          <w:rFonts w:ascii="Times New Roman" w:hAnsi="Times New Roman"/>
          <w:b/>
        </w:rPr>
        <w:t xml:space="preserve"> T</w:t>
      </w:r>
      <w:r w:rsidR="00800ED2">
        <w:rPr>
          <w:rFonts w:ascii="Times New Roman" w:hAnsi="Times New Roman"/>
          <w:b/>
        </w:rPr>
        <w:t xml:space="preserve">able. </w:t>
      </w:r>
      <w:r w:rsidRPr="0019054C">
        <w:rPr>
          <w:rFonts w:ascii="Times New Roman" w:hAnsi="Times New Roman"/>
          <w:b/>
        </w:rPr>
        <w:t xml:space="preserve">Themes </w:t>
      </w:r>
      <w:r w:rsidR="00800ED2">
        <w:rPr>
          <w:rFonts w:ascii="Times New Roman" w:hAnsi="Times New Roman"/>
          <w:b/>
        </w:rPr>
        <w:t>t</w:t>
      </w:r>
      <w:r w:rsidRPr="0019054C">
        <w:rPr>
          <w:rFonts w:ascii="Times New Roman" w:hAnsi="Times New Roman"/>
          <w:b/>
        </w:rPr>
        <w:t>ables</w:t>
      </w:r>
      <w:r w:rsidR="00800ED2">
        <w:rPr>
          <w:rFonts w:ascii="Times New Roman" w:hAnsi="Times New Roman"/>
          <w:b/>
        </w:rPr>
        <w:t xml:space="preserve"> by country income setting</w:t>
      </w:r>
      <w:bookmarkEnd w:id="0"/>
    </w:p>
    <w:p w14:paraId="52F29412" w14:textId="19B9CE01" w:rsidR="0019054C" w:rsidRPr="006C0F9F" w:rsidRDefault="006C0F9F" w:rsidP="0019054C">
      <w:pPr>
        <w:suppressAutoHyphens w:val="0"/>
        <w:autoSpaceDN/>
        <w:spacing w:after="200" w:line="276" w:lineRule="auto"/>
        <w:ind w:left="57"/>
        <w:textAlignment w:val="auto"/>
        <w:rPr>
          <w:rFonts w:ascii="Times New Roman" w:hAnsi="Times New Roman"/>
          <w:b/>
        </w:rPr>
      </w:pPr>
      <w:r w:rsidRPr="006C0F9F">
        <w:rPr>
          <w:rFonts w:ascii="Times New Roman" w:hAnsi="Times New Roman"/>
          <w:b/>
        </w:rPr>
        <w:t>S</w:t>
      </w:r>
      <w:r w:rsidR="00592748">
        <w:rPr>
          <w:rFonts w:ascii="Times New Roman" w:hAnsi="Times New Roman"/>
          <w:b/>
        </w:rPr>
        <w:t>4</w:t>
      </w:r>
      <w:r w:rsidRPr="006C0F9F">
        <w:rPr>
          <w:rFonts w:ascii="Times New Roman" w:hAnsi="Times New Roman"/>
          <w:b/>
        </w:rPr>
        <w:t xml:space="preserve"> </w:t>
      </w:r>
      <w:r w:rsidR="0019054C" w:rsidRPr="006C0F9F">
        <w:rPr>
          <w:rFonts w:ascii="Times New Roman" w:hAnsi="Times New Roman"/>
          <w:b/>
        </w:rPr>
        <w:t xml:space="preserve">Table 1 – LIC </w:t>
      </w:r>
    </w:p>
    <w:tbl>
      <w:tblPr>
        <w:tblStyle w:val="TableGrid4"/>
        <w:tblW w:w="1460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701"/>
        <w:gridCol w:w="1276"/>
        <w:gridCol w:w="2268"/>
        <w:gridCol w:w="2126"/>
        <w:gridCol w:w="2410"/>
        <w:gridCol w:w="2410"/>
        <w:gridCol w:w="2410"/>
      </w:tblGrid>
      <w:tr w:rsidR="0019054C" w:rsidRPr="0019054C" w14:paraId="7E53295C" w14:textId="77777777" w:rsidTr="00DD5D5B">
        <w:trPr>
          <w:trHeight w:val="495"/>
        </w:trPr>
        <w:tc>
          <w:tcPr>
            <w:tcW w:w="1701" w:type="dxa"/>
            <w:shd w:val="clear" w:color="auto" w:fill="auto"/>
            <w:hideMark/>
          </w:tcPr>
          <w:p w14:paraId="3F27516D" w14:textId="383D9B8C" w:rsidR="0019054C" w:rsidRPr="0019054C" w:rsidRDefault="0019054C" w:rsidP="0019054C">
            <w:pPr>
              <w:suppressAutoHyphens w:val="0"/>
              <w:ind w:left="57"/>
              <w:rPr>
                <w:rFonts w:ascii="Times New Roman" w:hAnsi="Times New Roman"/>
                <w:b/>
                <w:bCs/>
              </w:rPr>
            </w:pPr>
            <w:r w:rsidRPr="0019054C">
              <w:rPr>
                <w:rFonts w:ascii="Times New Roman" w:hAnsi="Times New Roman"/>
                <w:b/>
                <w:bCs/>
              </w:rPr>
              <w:t>Study 1</w:t>
            </w:r>
            <w:r w:rsidRPr="0019054C">
              <w:rPr>
                <w:rFonts w:ascii="Times New Roman" w:hAnsi="Times New Roman"/>
                <w:b/>
                <w:bCs/>
                <w:vertAlign w:val="superscript"/>
              </w:rPr>
              <w:t>st</w:t>
            </w:r>
            <w:r w:rsidRPr="0019054C">
              <w:rPr>
                <w:rFonts w:ascii="Times New Roman" w:hAnsi="Times New Roman"/>
                <w:b/>
                <w:bCs/>
              </w:rPr>
              <w:t xml:space="preserve"> Author </w:t>
            </w:r>
            <w:r w:rsidR="004476E8" w:rsidRPr="0019054C">
              <w:rPr>
                <w:rFonts w:ascii="Times New Roman" w:hAnsi="Times New Roman"/>
                <w:b/>
                <w:bCs/>
              </w:rPr>
              <w:t>Name,</w:t>
            </w:r>
            <w:r w:rsidRPr="0019054C">
              <w:rPr>
                <w:rFonts w:ascii="Times New Roman" w:hAnsi="Times New Roman"/>
                <w:b/>
                <w:bCs/>
              </w:rPr>
              <w:t xml:space="preserve"> Year and Setting </w:t>
            </w:r>
          </w:p>
        </w:tc>
        <w:tc>
          <w:tcPr>
            <w:tcW w:w="1276" w:type="dxa"/>
            <w:shd w:val="clear" w:color="auto" w:fill="auto"/>
          </w:tcPr>
          <w:p w14:paraId="626BA919" w14:textId="77777777" w:rsidR="0019054C" w:rsidRPr="0019054C" w:rsidRDefault="0019054C" w:rsidP="0019054C">
            <w:pPr>
              <w:suppressAutoHyphens w:val="0"/>
              <w:ind w:left="57"/>
              <w:rPr>
                <w:rFonts w:ascii="Times New Roman" w:hAnsi="Times New Roman"/>
                <w:b/>
                <w:bCs/>
              </w:rPr>
            </w:pPr>
            <w:r w:rsidRPr="0019054C">
              <w:rPr>
                <w:rFonts w:ascii="Times New Roman" w:hAnsi="Times New Roman"/>
                <w:b/>
                <w:bCs/>
              </w:rPr>
              <w:t>Modality of screening</w:t>
            </w:r>
          </w:p>
        </w:tc>
        <w:tc>
          <w:tcPr>
            <w:tcW w:w="2268" w:type="dxa"/>
            <w:shd w:val="clear" w:color="auto" w:fill="auto"/>
            <w:hideMark/>
          </w:tcPr>
          <w:p w14:paraId="57431081" w14:textId="0A715C80" w:rsidR="0019054C" w:rsidRPr="0019054C" w:rsidRDefault="007A21EA" w:rsidP="0019054C">
            <w:pPr>
              <w:suppressAutoHyphens w:val="0"/>
              <w:ind w:left="57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 xml:space="preserve">Consumer </w:t>
            </w:r>
            <w:r w:rsidR="0019054C" w:rsidRPr="0019054C">
              <w:rPr>
                <w:rFonts w:ascii="Times New Roman" w:hAnsi="Times New Roman"/>
                <w:b/>
                <w:bCs/>
              </w:rPr>
              <w:t xml:space="preserve">Barriers </w:t>
            </w:r>
          </w:p>
        </w:tc>
        <w:tc>
          <w:tcPr>
            <w:tcW w:w="2126" w:type="dxa"/>
            <w:shd w:val="clear" w:color="auto" w:fill="auto"/>
          </w:tcPr>
          <w:p w14:paraId="42DCF855" w14:textId="7D785F5B" w:rsidR="0019054C" w:rsidRPr="0019054C" w:rsidRDefault="00AA29D8" w:rsidP="00AA29D8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 xml:space="preserve">Consumer Enablers </w:t>
            </w:r>
          </w:p>
        </w:tc>
        <w:tc>
          <w:tcPr>
            <w:tcW w:w="2410" w:type="dxa"/>
            <w:shd w:val="clear" w:color="auto" w:fill="auto"/>
            <w:hideMark/>
          </w:tcPr>
          <w:p w14:paraId="322FBC0E" w14:textId="5C9224B6" w:rsidR="0019054C" w:rsidRPr="0019054C" w:rsidRDefault="0019054C" w:rsidP="0019054C">
            <w:pPr>
              <w:suppressAutoHyphens w:val="0"/>
              <w:ind w:left="57"/>
              <w:rPr>
                <w:rFonts w:ascii="Times New Roman" w:hAnsi="Times New Roman"/>
                <w:b/>
                <w:bCs/>
              </w:rPr>
            </w:pPr>
            <w:r w:rsidRPr="0019054C">
              <w:rPr>
                <w:rFonts w:ascii="Times New Roman" w:hAnsi="Times New Roman"/>
                <w:b/>
                <w:bCs/>
              </w:rPr>
              <w:t xml:space="preserve">Provider Barriers </w:t>
            </w:r>
          </w:p>
        </w:tc>
        <w:tc>
          <w:tcPr>
            <w:tcW w:w="2410" w:type="dxa"/>
            <w:shd w:val="clear" w:color="auto" w:fill="auto"/>
          </w:tcPr>
          <w:p w14:paraId="6C4E437E" w14:textId="4619ED65" w:rsidR="0019054C" w:rsidRPr="0019054C" w:rsidRDefault="00AA29D8" w:rsidP="0019054C">
            <w:pPr>
              <w:suppressAutoHyphens w:val="0"/>
              <w:ind w:left="57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 xml:space="preserve">Provider Enablers </w:t>
            </w:r>
          </w:p>
        </w:tc>
        <w:tc>
          <w:tcPr>
            <w:tcW w:w="2410" w:type="dxa"/>
            <w:shd w:val="clear" w:color="auto" w:fill="auto"/>
            <w:hideMark/>
          </w:tcPr>
          <w:p w14:paraId="118033E2" w14:textId="77777777" w:rsidR="0019054C" w:rsidRPr="0019054C" w:rsidRDefault="0019054C" w:rsidP="0019054C">
            <w:pPr>
              <w:suppressAutoHyphens w:val="0"/>
              <w:ind w:left="57"/>
              <w:rPr>
                <w:rFonts w:ascii="Times New Roman" w:hAnsi="Times New Roman"/>
                <w:b/>
                <w:bCs/>
              </w:rPr>
            </w:pPr>
            <w:r w:rsidRPr="0019054C">
              <w:rPr>
                <w:rFonts w:ascii="Times New Roman" w:hAnsi="Times New Roman"/>
                <w:b/>
                <w:bCs/>
              </w:rPr>
              <w:t xml:space="preserve">System Barriers </w:t>
            </w:r>
          </w:p>
        </w:tc>
      </w:tr>
      <w:tr w:rsidR="0019054C" w:rsidRPr="0019054C" w14:paraId="23BB1F22" w14:textId="77777777" w:rsidTr="00DD5D5B">
        <w:trPr>
          <w:trHeight w:val="525"/>
        </w:trPr>
        <w:tc>
          <w:tcPr>
            <w:tcW w:w="1701" w:type="dxa"/>
            <w:shd w:val="clear" w:color="auto" w:fill="auto"/>
          </w:tcPr>
          <w:p w14:paraId="57669A78" w14:textId="77777777" w:rsidR="0019054C" w:rsidRPr="0019054C" w:rsidRDefault="0019054C" w:rsidP="0019054C">
            <w:pPr>
              <w:suppressAutoHyphens w:val="0"/>
              <w:ind w:left="57"/>
              <w:rPr>
                <w:rFonts w:ascii="Times New Roman" w:hAnsi="Times New Roman"/>
                <w:b/>
                <w:bCs/>
              </w:rPr>
            </w:pPr>
            <w:r w:rsidRPr="0019054C">
              <w:rPr>
                <w:rFonts w:ascii="Times New Roman" w:hAnsi="Times New Roman"/>
                <w:b/>
                <w:bCs/>
              </w:rPr>
              <w:t>1.Burgess, P.I. et al (2013) (Africa)</w:t>
            </w:r>
          </w:p>
          <w:p w14:paraId="1640C4BD" w14:textId="77777777" w:rsidR="0019054C" w:rsidRPr="0019054C" w:rsidRDefault="0019054C" w:rsidP="0019054C">
            <w:pPr>
              <w:suppressAutoHyphens w:val="0"/>
              <w:ind w:left="57"/>
              <w:rPr>
                <w:rFonts w:ascii="Times New Roman" w:hAnsi="Times New Roman"/>
                <w:b/>
                <w:bCs/>
              </w:rPr>
            </w:pPr>
            <w:r w:rsidRPr="0019054C">
              <w:rPr>
                <w:rFonts w:ascii="Times New Roman" w:hAnsi="Times New Roman"/>
                <w:b/>
                <w:bCs/>
              </w:rPr>
              <w:t>[LIC]</w:t>
            </w:r>
          </w:p>
        </w:tc>
        <w:tc>
          <w:tcPr>
            <w:tcW w:w="1276" w:type="dxa"/>
            <w:shd w:val="clear" w:color="auto" w:fill="auto"/>
          </w:tcPr>
          <w:p w14:paraId="4DC843A7" w14:textId="77777777" w:rsidR="0019054C" w:rsidRPr="0019054C" w:rsidRDefault="0019054C" w:rsidP="0019054C">
            <w:pPr>
              <w:suppressAutoHyphens w:val="0"/>
              <w:ind w:left="57"/>
              <w:rPr>
                <w:rFonts w:ascii="Times New Roman" w:hAnsi="Times New Roman"/>
              </w:rPr>
            </w:pPr>
            <w:r w:rsidRPr="0019054C">
              <w:rPr>
                <w:rFonts w:ascii="Times New Roman" w:hAnsi="Times New Roman"/>
              </w:rPr>
              <w:t>Not mentioned</w:t>
            </w:r>
          </w:p>
        </w:tc>
        <w:tc>
          <w:tcPr>
            <w:tcW w:w="2268" w:type="dxa"/>
            <w:shd w:val="clear" w:color="auto" w:fill="auto"/>
          </w:tcPr>
          <w:p w14:paraId="16D831F7" w14:textId="77777777" w:rsidR="0019054C" w:rsidRPr="0019054C" w:rsidRDefault="0019054C" w:rsidP="0019054C">
            <w:pPr>
              <w:suppressAutoHyphens w:val="0"/>
              <w:ind w:left="57"/>
              <w:rPr>
                <w:rFonts w:ascii="Times New Roman" w:hAnsi="Times New Roman"/>
              </w:rPr>
            </w:pPr>
            <w:r w:rsidRPr="0019054C">
              <w:rPr>
                <w:rFonts w:ascii="Times New Roman" w:hAnsi="Times New Roman"/>
              </w:rPr>
              <w:t>Poor patient attendance</w:t>
            </w:r>
          </w:p>
        </w:tc>
        <w:tc>
          <w:tcPr>
            <w:tcW w:w="2126" w:type="dxa"/>
            <w:shd w:val="clear" w:color="auto" w:fill="auto"/>
          </w:tcPr>
          <w:p w14:paraId="7F019177" w14:textId="77777777" w:rsidR="0019054C" w:rsidRPr="0019054C" w:rsidRDefault="0019054C" w:rsidP="0019054C">
            <w:pPr>
              <w:suppressAutoHyphens w:val="0"/>
              <w:ind w:left="57"/>
              <w:rPr>
                <w:rFonts w:ascii="Times New Roman" w:hAnsi="Times New Roman"/>
              </w:rPr>
            </w:pPr>
            <w:r w:rsidRPr="0019054C">
              <w:rPr>
                <w:rFonts w:ascii="Times New Roman" w:hAnsi="Times New Roman"/>
              </w:rPr>
              <w:t>Not mentioned</w:t>
            </w:r>
          </w:p>
        </w:tc>
        <w:tc>
          <w:tcPr>
            <w:tcW w:w="2410" w:type="dxa"/>
            <w:shd w:val="clear" w:color="auto" w:fill="auto"/>
          </w:tcPr>
          <w:p w14:paraId="7A368008" w14:textId="77777777" w:rsidR="0019054C" w:rsidRPr="0019054C" w:rsidRDefault="0019054C" w:rsidP="0019054C">
            <w:pPr>
              <w:suppressAutoHyphens w:val="0"/>
              <w:autoSpaceDE w:val="0"/>
              <w:adjustRightInd w:val="0"/>
              <w:ind w:left="57"/>
              <w:rPr>
                <w:rFonts w:ascii="Times New Roman" w:hAnsi="Times New Roman"/>
              </w:rPr>
            </w:pPr>
            <w:r w:rsidRPr="0019054C">
              <w:rPr>
                <w:rFonts w:ascii="Times New Roman" w:hAnsi="Times New Roman"/>
              </w:rPr>
              <w:t xml:space="preserve">Lack of skilled human resources and training, </w:t>
            </w:r>
          </w:p>
          <w:p w14:paraId="17DAB236" w14:textId="77777777" w:rsidR="0019054C" w:rsidRPr="0019054C" w:rsidRDefault="0019054C" w:rsidP="0019054C">
            <w:pPr>
              <w:suppressAutoHyphens w:val="0"/>
              <w:autoSpaceDE w:val="0"/>
              <w:adjustRightInd w:val="0"/>
              <w:ind w:left="57"/>
              <w:rPr>
                <w:rFonts w:ascii="Times New Roman" w:hAnsi="Times New Roman"/>
              </w:rPr>
            </w:pPr>
          </w:p>
          <w:p w14:paraId="3BF38C79" w14:textId="77777777" w:rsidR="0019054C" w:rsidRPr="0019054C" w:rsidRDefault="0019054C" w:rsidP="0019054C">
            <w:pPr>
              <w:suppressAutoHyphens w:val="0"/>
              <w:autoSpaceDE w:val="0"/>
              <w:adjustRightInd w:val="0"/>
              <w:ind w:left="57"/>
              <w:rPr>
                <w:rFonts w:ascii="Times New Roman" w:hAnsi="Times New Roman"/>
              </w:rPr>
            </w:pPr>
            <w:r w:rsidRPr="0019054C">
              <w:rPr>
                <w:rFonts w:ascii="Times New Roman" w:hAnsi="Times New Roman"/>
              </w:rPr>
              <w:t xml:space="preserve">Lack of access to imaging and DR treatment infrastructure, </w:t>
            </w:r>
          </w:p>
          <w:p w14:paraId="0960C30B" w14:textId="77777777" w:rsidR="0019054C" w:rsidRPr="0019054C" w:rsidRDefault="0019054C" w:rsidP="0019054C">
            <w:pPr>
              <w:suppressAutoHyphens w:val="0"/>
              <w:autoSpaceDE w:val="0"/>
              <w:adjustRightInd w:val="0"/>
              <w:ind w:left="57"/>
              <w:rPr>
                <w:rFonts w:ascii="Times New Roman" w:hAnsi="Times New Roman"/>
              </w:rPr>
            </w:pPr>
          </w:p>
          <w:p w14:paraId="6027429A" w14:textId="77777777" w:rsidR="0019054C" w:rsidRPr="0019054C" w:rsidRDefault="0019054C" w:rsidP="0019054C">
            <w:pPr>
              <w:suppressAutoHyphens w:val="0"/>
              <w:autoSpaceDE w:val="0"/>
              <w:adjustRightInd w:val="0"/>
              <w:ind w:left="57"/>
              <w:rPr>
                <w:rFonts w:ascii="Times New Roman" w:hAnsi="Times New Roman"/>
              </w:rPr>
            </w:pPr>
            <w:r w:rsidRPr="0019054C">
              <w:rPr>
                <w:rFonts w:ascii="Times New Roman" w:hAnsi="Times New Roman"/>
              </w:rPr>
              <w:t xml:space="preserve">Lack of a systematic monitoring system for complications of diabetes,  </w:t>
            </w:r>
          </w:p>
          <w:p w14:paraId="5D330455" w14:textId="77777777" w:rsidR="0019054C" w:rsidRPr="0019054C" w:rsidRDefault="0019054C" w:rsidP="0019054C">
            <w:pPr>
              <w:suppressAutoHyphens w:val="0"/>
              <w:autoSpaceDE w:val="0"/>
              <w:adjustRightInd w:val="0"/>
              <w:ind w:left="57"/>
              <w:rPr>
                <w:rFonts w:ascii="Times New Roman" w:hAnsi="Times New Roman"/>
              </w:rPr>
            </w:pPr>
          </w:p>
          <w:p w14:paraId="093A0A6C" w14:textId="77777777" w:rsidR="0019054C" w:rsidRPr="0019054C" w:rsidRDefault="0019054C" w:rsidP="0019054C">
            <w:pPr>
              <w:suppressAutoHyphens w:val="0"/>
              <w:autoSpaceDE w:val="0"/>
              <w:adjustRightInd w:val="0"/>
              <w:ind w:left="57"/>
              <w:rPr>
                <w:rFonts w:ascii="Times New Roman" w:hAnsi="Times New Roman"/>
              </w:rPr>
            </w:pPr>
            <w:r w:rsidRPr="0019054C">
              <w:rPr>
                <w:rFonts w:ascii="Times New Roman" w:hAnsi="Times New Roman"/>
              </w:rPr>
              <w:t xml:space="preserve">Non-existence of a referral system, </w:t>
            </w:r>
          </w:p>
          <w:p w14:paraId="12AE8709" w14:textId="77777777" w:rsidR="0019054C" w:rsidRPr="0019054C" w:rsidRDefault="0019054C" w:rsidP="0019054C">
            <w:pPr>
              <w:suppressAutoHyphens w:val="0"/>
              <w:autoSpaceDE w:val="0"/>
              <w:adjustRightInd w:val="0"/>
              <w:ind w:left="57"/>
              <w:rPr>
                <w:rFonts w:ascii="Times New Roman" w:hAnsi="Times New Roman"/>
              </w:rPr>
            </w:pPr>
          </w:p>
          <w:p w14:paraId="4C7F27C8" w14:textId="77777777" w:rsidR="0019054C" w:rsidRPr="0019054C" w:rsidRDefault="0019054C" w:rsidP="0019054C">
            <w:pPr>
              <w:suppressAutoHyphens w:val="0"/>
              <w:autoSpaceDE w:val="0"/>
              <w:adjustRightInd w:val="0"/>
              <w:ind w:left="57"/>
              <w:rPr>
                <w:rFonts w:ascii="Times New Roman" w:hAnsi="Times New Roman"/>
              </w:rPr>
            </w:pPr>
            <w:r w:rsidRPr="0019054C">
              <w:rPr>
                <w:rFonts w:ascii="Times New Roman" w:hAnsi="Times New Roman"/>
              </w:rPr>
              <w:t>Non</w:t>
            </w:r>
            <w:r w:rsidRPr="0019054C">
              <w:rPr>
                <w:rFonts w:ascii="Times New Roman" w:hAnsi="Times New Roman"/>
                <w:lang w:val="en-US"/>
              </w:rPr>
              <w:t>-existence of diabetes multidisciplinary healthcare teams</w:t>
            </w:r>
          </w:p>
        </w:tc>
        <w:tc>
          <w:tcPr>
            <w:tcW w:w="2410" w:type="dxa"/>
            <w:shd w:val="clear" w:color="auto" w:fill="auto"/>
          </w:tcPr>
          <w:p w14:paraId="4525F062" w14:textId="77777777" w:rsidR="0019054C" w:rsidRPr="0019054C" w:rsidRDefault="0019054C" w:rsidP="0019054C">
            <w:pPr>
              <w:suppressAutoHyphens w:val="0"/>
              <w:ind w:left="57"/>
              <w:rPr>
                <w:rFonts w:ascii="Times New Roman" w:hAnsi="Times New Roman"/>
              </w:rPr>
            </w:pPr>
            <w:r w:rsidRPr="0019054C">
              <w:rPr>
                <w:rFonts w:ascii="Times New Roman" w:hAnsi="Times New Roman"/>
              </w:rPr>
              <w:t>Increase human resources (</w:t>
            </w:r>
            <w:r w:rsidRPr="0019054C">
              <w:rPr>
                <w:rFonts w:ascii="Times New Roman" w:hAnsi="Times New Roman"/>
                <w:lang w:bidi="ta-IN"/>
              </w:rPr>
              <w:t xml:space="preserve">ophthalmologists) </w:t>
            </w:r>
            <w:r w:rsidRPr="0019054C">
              <w:rPr>
                <w:rFonts w:ascii="Times New Roman" w:hAnsi="Times New Roman"/>
              </w:rPr>
              <w:t xml:space="preserve">and sub-specialisation, </w:t>
            </w:r>
          </w:p>
          <w:p w14:paraId="5B83B970" w14:textId="77777777" w:rsidR="0019054C" w:rsidRPr="0019054C" w:rsidRDefault="0019054C" w:rsidP="0019054C">
            <w:pPr>
              <w:suppressAutoHyphens w:val="0"/>
              <w:ind w:left="57"/>
              <w:rPr>
                <w:rFonts w:ascii="Times New Roman" w:hAnsi="Times New Roman"/>
              </w:rPr>
            </w:pPr>
          </w:p>
          <w:p w14:paraId="676DF5B8" w14:textId="77777777" w:rsidR="0019054C" w:rsidRPr="0019054C" w:rsidRDefault="0019054C" w:rsidP="0019054C">
            <w:pPr>
              <w:suppressAutoHyphens w:val="0"/>
              <w:ind w:left="57"/>
              <w:rPr>
                <w:rFonts w:ascii="Times New Roman" w:hAnsi="Times New Roman"/>
                <w:lang w:bidi="ta-IN"/>
              </w:rPr>
            </w:pPr>
            <w:r w:rsidRPr="0019054C">
              <w:rPr>
                <w:rFonts w:ascii="Times New Roman" w:hAnsi="Times New Roman"/>
                <w:lang w:bidi="ta-IN"/>
              </w:rPr>
              <w:t xml:space="preserve">Provision of imaging and treatment infrastructure, </w:t>
            </w:r>
          </w:p>
          <w:p w14:paraId="0078939A" w14:textId="77777777" w:rsidR="0019054C" w:rsidRPr="0019054C" w:rsidRDefault="0019054C" w:rsidP="0019054C">
            <w:pPr>
              <w:suppressAutoHyphens w:val="0"/>
              <w:ind w:left="57"/>
              <w:rPr>
                <w:rFonts w:ascii="Times New Roman" w:hAnsi="Times New Roman"/>
                <w:lang w:bidi="ta-IN"/>
              </w:rPr>
            </w:pPr>
          </w:p>
          <w:p w14:paraId="2CC322CF" w14:textId="77777777" w:rsidR="0019054C" w:rsidRPr="0019054C" w:rsidRDefault="0019054C" w:rsidP="0019054C">
            <w:pPr>
              <w:suppressAutoHyphens w:val="0"/>
              <w:ind w:left="57"/>
              <w:rPr>
                <w:rFonts w:ascii="Times New Roman" w:hAnsi="Times New Roman"/>
                <w:lang w:bidi="ta-IN"/>
              </w:rPr>
            </w:pPr>
            <w:r w:rsidRPr="0019054C">
              <w:rPr>
                <w:rFonts w:ascii="Times New Roman" w:hAnsi="Times New Roman"/>
                <w:lang w:bidi="ta-IN"/>
              </w:rPr>
              <w:t xml:space="preserve">Provision of tertiary retinal care and training, </w:t>
            </w:r>
          </w:p>
          <w:p w14:paraId="551B2AF4" w14:textId="77777777" w:rsidR="0019054C" w:rsidRPr="0019054C" w:rsidRDefault="0019054C" w:rsidP="0019054C">
            <w:pPr>
              <w:suppressAutoHyphens w:val="0"/>
              <w:ind w:left="57"/>
              <w:rPr>
                <w:rFonts w:ascii="Times New Roman" w:hAnsi="Times New Roman"/>
                <w:lang w:bidi="ta-IN"/>
              </w:rPr>
            </w:pPr>
          </w:p>
          <w:p w14:paraId="0E4BAA1F" w14:textId="77777777" w:rsidR="0019054C" w:rsidRPr="0019054C" w:rsidRDefault="0019054C" w:rsidP="0019054C">
            <w:pPr>
              <w:suppressAutoHyphens w:val="0"/>
              <w:ind w:left="57"/>
              <w:rPr>
                <w:rFonts w:ascii="Times New Roman" w:hAnsi="Times New Roman"/>
                <w:lang w:bidi="ta-IN"/>
              </w:rPr>
            </w:pPr>
            <w:r w:rsidRPr="0019054C">
              <w:rPr>
                <w:rFonts w:ascii="Times New Roman" w:hAnsi="Times New Roman"/>
                <w:lang w:bidi="ta-IN"/>
              </w:rPr>
              <w:t xml:space="preserve">Development of retinal research networks, </w:t>
            </w:r>
          </w:p>
          <w:p w14:paraId="07CA3065" w14:textId="77777777" w:rsidR="0019054C" w:rsidRPr="0019054C" w:rsidRDefault="0019054C" w:rsidP="0019054C">
            <w:pPr>
              <w:suppressAutoHyphens w:val="0"/>
              <w:ind w:left="57"/>
              <w:rPr>
                <w:rFonts w:ascii="Times New Roman" w:hAnsi="Times New Roman"/>
                <w:lang w:bidi="ta-IN"/>
              </w:rPr>
            </w:pPr>
          </w:p>
          <w:p w14:paraId="72AF50F4" w14:textId="131B6C39" w:rsidR="0019054C" w:rsidRPr="0019054C" w:rsidRDefault="0019054C" w:rsidP="0019054C">
            <w:pPr>
              <w:suppressAutoHyphens w:val="0"/>
              <w:ind w:left="57"/>
              <w:rPr>
                <w:rFonts w:ascii="Times New Roman" w:hAnsi="Times New Roman"/>
                <w:lang w:bidi="ta-IN"/>
              </w:rPr>
            </w:pPr>
            <w:r w:rsidRPr="0019054C">
              <w:rPr>
                <w:rFonts w:ascii="Times New Roman" w:hAnsi="Times New Roman"/>
                <w:lang w:bidi="ta-IN"/>
              </w:rPr>
              <w:t xml:space="preserve">Prioritization of sub-specialty development in post-graduate training programs </w:t>
            </w:r>
            <w:r w:rsidR="003D488B" w:rsidRPr="0019054C">
              <w:rPr>
                <w:rFonts w:ascii="Times New Roman" w:hAnsi="Times New Roman"/>
                <w:lang w:bidi="ta-IN"/>
              </w:rPr>
              <w:t>and facilitate</w:t>
            </w:r>
            <w:r w:rsidRPr="0019054C">
              <w:rPr>
                <w:rFonts w:ascii="Times New Roman" w:hAnsi="Times New Roman"/>
                <w:lang w:bidi="ta-IN"/>
              </w:rPr>
              <w:t xml:space="preserve"> knowledge and skills sharing</w:t>
            </w:r>
          </w:p>
          <w:p w14:paraId="4AC19EAB" w14:textId="77777777" w:rsidR="0019054C" w:rsidRPr="0019054C" w:rsidRDefault="0019054C" w:rsidP="0019054C">
            <w:pPr>
              <w:suppressAutoHyphens w:val="0"/>
              <w:ind w:left="57"/>
              <w:rPr>
                <w:rFonts w:ascii="Times New Roman" w:hAnsi="Times New Roman"/>
              </w:rPr>
            </w:pPr>
          </w:p>
        </w:tc>
        <w:tc>
          <w:tcPr>
            <w:tcW w:w="2410" w:type="dxa"/>
            <w:shd w:val="clear" w:color="auto" w:fill="auto"/>
          </w:tcPr>
          <w:p w14:paraId="00F0F40C" w14:textId="77777777" w:rsidR="0019054C" w:rsidRPr="0019054C" w:rsidRDefault="0019054C" w:rsidP="0019054C">
            <w:pPr>
              <w:suppressAutoHyphens w:val="0"/>
              <w:autoSpaceDE w:val="0"/>
              <w:adjustRightInd w:val="0"/>
              <w:ind w:left="57"/>
              <w:rPr>
                <w:rFonts w:ascii="Times New Roman" w:hAnsi="Times New Roman"/>
              </w:rPr>
            </w:pPr>
            <w:r w:rsidRPr="0019054C">
              <w:rPr>
                <w:rFonts w:ascii="Times New Roman" w:hAnsi="Times New Roman"/>
              </w:rPr>
              <w:t xml:space="preserve">Competing disease priorities, </w:t>
            </w:r>
          </w:p>
          <w:p w14:paraId="36CF0F61" w14:textId="77777777" w:rsidR="0019054C" w:rsidRPr="0019054C" w:rsidRDefault="0019054C" w:rsidP="0019054C">
            <w:pPr>
              <w:suppressAutoHyphens w:val="0"/>
              <w:autoSpaceDE w:val="0"/>
              <w:adjustRightInd w:val="0"/>
              <w:ind w:left="57"/>
              <w:rPr>
                <w:rFonts w:ascii="Times New Roman" w:hAnsi="Times New Roman"/>
              </w:rPr>
            </w:pPr>
          </w:p>
          <w:p w14:paraId="408DDDB9" w14:textId="77777777" w:rsidR="0019054C" w:rsidRPr="0019054C" w:rsidRDefault="0019054C" w:rsidP="0019054C">
            <w:pPr>
              <w:suppressAutoHyphens w:val="0"/>
              <w:autoSpaceDE w:val="0"/>
              <w:adjustRightInd w:val="0"/>
              <w:ind w:left="57"/>
              <w:rPr>
                <w:rFonts w:ascii="Times New Roman" w:hAnsi="Times New Roman"/>
              </w:rPr>
            </w:pPr>
            <w:r w:rsidRPr="0019054C">
              <w:rPr>
                <w:rFonts w:ascii="Times New Roman" w:hAnsi="Times New Roman"/>
              </w:rPr>
              <w:t xml:space="preserve">Lack of a national policy, </w:t>
            </w:r>
          </w:p>
          <w:p w14:paraId="1D7FCD36" w14:textId="77777777" w:rsidR="0019054C" w:rsidRPr="0019054C" w:rsidRDefault="0019054C" w:rsidP="0019054C">
            <w:pPr>
              <w:suppressAutoHyphens w:val="0"/>
              <w:autoSpaceDE w:val="0"/>
              <w:adjustRightInd w:val="0"/>
              <w:ind w:left="57"/>
              <w:rPr>
                <w:rFonts w:ascii="Times New Roman" w:hAnsi="Times New Roman"/>
              </w:rPr>
            </w:pPr>
          </w:p>
          <w:p w14:paraId="4AF063A3" w14:textId="77777777" w:rsidR="0019054C" w:rsidRPr="0019054C" w:rsidRDefault="0019054C" w:rsidP="0019054C">
            <w:pPr>
              <w:suppressAutoHyphens w:val="0"/>
              <w:autoSpaceDE w:val="0"/>
              <w:adjustRightInd w:val="0"/>
              <w:ind w:left="57"/>
              <w:rPr>
                <w:rFonts w:ascii="Times New Roman" w:hAnsi="Times New Roman"/>
              </w:rPr>
            </w:pPr>
            <w:r w:rsidRPr="0019054C">
              <w:rPr>
                <w:rFonts w:ascii="Times New Roman" w:hAnsi="Times New Roman"/>
              </w:rPr>
              <w:t xml:space="preserve">Non-existence of a systematic screening program,  </w:t>
            </w:r>
          </w:p>
          <w:p w14:paraId="032B47F3" w14:textId="77777777" w:rsidR="0019054C" w:rsidRPr="0019054C" w:rsidRDefault="0019054C" w:rsidP="0019054C">
            <w:pPr>
              <w:suppressAutoHyphens w:val="0"/>
              <w:autoSpaceDE w:val="0"/>
              <w:adjustRightInd w:val="0"/>
              <w:ind w:left="57"/>
              <w:rPr>
                <w:rFonts w:ascii="Times New Roman" w:hAnsi="Times New Roman"/>
              </w:rPr>
            </w:pPr>
          </w:p>
          <w:p w14:paraId="2E73DFB0" w14:textId="77777777" w:rsidR="0019054C" w:rsidRPr="0019054C" w:rsidRDefault="0019054C" w:rsidP="0019054C">
            <w:pPr>
              <w:suppressAutoHyphens w:val="0"/>
              <w:autoSpaceDE w:val="0"/>
              <w:adjustRightInd w:val="0"/>
              <w:ind w:left="57"/>
              <w:rPr>
                <w:rFonts w:ascii="Times New Roman" w:hAnsi="Times New Roman"/>
                <w:lang w:val="en-US"/>
              </w:rPr>
            </w:pPr>
            <w:r w:rsidRPr="0019054C">
              <w:rPr>
                <w:rFonts w:ascii="Times New Roman" w:hAnsi="Times New Roman"/>
              </w:rPr>
              <w:t>Poor record keeping and l</w:t>
            </w:r>
            <w:r w:rsidRPr="0019054C">
              <w:rPr>
                <w:rFonts w:ascii="Times New Roman" w:hAnsi="Times New Roman"/>
                <w:lang w:val="en-US"/>
              </w:rPr>
              <w:t xml:space="preserve">ack of infrastructure to support services, </w:t>
            </w:r>
          </w:p>
          <w:p w14:paraId="2E593570" w14:textId="77777777" w:rsidR="0019054C" w:rsidRPr="0019054C" w:rsidRDefault="0019054C" w:rsidP="0019054C">
            <w:pPr>
              <w:suppressAutoHyphens w:val="0"/>
              <w:autoSpaceDE w:val="0"/>
              <w:adjustRightInd w:val="0"/>
              <w:ind w:left="57"/>
              <w:rPr>
                <w:rFonts w:ascii="Times New Roman" w:hAnsi="Times New Roman"/>
                <w:lang w:val="en-US"/>
              </w:rPr>
            </w:pPr>
          </w:p>
          <w:p w14:paraId="2F63D3A5" w14:textId="77777777" w:rsidR="0019054C" w:rsidRPr="0019054C" w:rsidRDefault="0019054C" w:rsidP="0019054C">
            <w:pPr>
              <w:suppressAutoHyphens w:val="0"/>
              <w:autoSpaceDE w:val="0"/>
              <w:adjustRightInd w:val="0"/>
              <w:ind w:left="57"/>
              <w:rPr>
                <w:rFonts w:ascii="Times New Roman" w:hAnsi="Times New Roman"/>
              </w:rPr>
            </w:pPr>
            <w:r w:rsidRPr="0019054C">
              <w:rPr>
                <w:rFonts w:ascii="Times New Roman" w:hAnsi="Times New Roman"/>
                <w:lang w:bidi="ta-IN"/>
              </w:rPr>
              <w:t>Provision of retinal fellowships tailored to developing world trainees in retinal centres in developed countries</w:t>
            </w:r>
          </w:p>
        </w:tc>
      </w:tr>
      <w:tr w:rsidR="0019054C" w:rsidRPr="0019054C" w14:paraId="0B848F4F" w14:textId="77777777" w:rsidTr="00DD5D5B">
        <w:trPr>
          <w:trHeight w:val="780"/>
        </w:trPr>
        <w:tc>
          <w:tcPr>
            <w:tcW w:w="1701" w:type="dxa"/>
            <w:shd w:val="clear" w:color="auto" w:fill="auto"/>
          </w:tcPr>
          <w:p w14:paraId="5CA62C0C" w14:textId="77777777" w:rsidR="0019054C" w:rsidRPr="0019054C" w:rsidRDefault="0019054C" w:rsidP="0019054C">
            <w:pPr>
              <w:suppressAutoHyphens w:val="0"/>
              <w:ind w:left="57"/>
              <w:rPr>
                <w:rFonts w:ascii="Times New Roman" w:hAnsi="Times New Roman"/>
                <w:b/>
                <w:bCs/>
              </w:rPr>
            </w:pPr>
            <w:r w:rsidRPr="0019054C">
              <w:rPr>
                <w:rFonts w:ascii="Times New Roman" w:hAnsi="Times New Roman"/>
                <w:b/>
                <w:bCs/>
              </w:rPr>
              <w:t>2.Mumba, M. et al (2007) (Tanzania)</w:t>
            </w:r>
          </w:p>
          <w:p w14:paraId="6DF4BA3F" w14:textId="77777777" w:rsidR="0019054C" w:rsidRPr="0019054C" w:rsidRDefault="0019054C" w:rsidP="0019054C">
            <w:pPr>
              <w:suppressAutoHyphens w:val="0"/>
              <w:ind w:left="57"/>
              <w:rPr>
                <w:rFonts w:ascii="Times New Roman" w:hAnsi="Times New Roman"/>
                <w:b/>
                <w:bCs/>
              </w:rPr>
            </w:pPr>
            <w:r w:rsidRPr="0019054C">
              <w:rPr>
                <w:rFonts w:ascii="Times New Roman" w:hAnsi="Times New Roman"/>
                <w:b/>
                <w:bCs/>
              </w:rPr>
              <w:t>[LIC]</w:t>
            </w:r>
          </w:p>
        </w:tc>
        <w:tc>
          <w:tcPr>
            <w:tcW w:w="1276" w:type="dxa"/>
            <w:shd w:val="clear" w:color="auto" w:fill="auto"/>
          </w:tcPr>
          <w:p w14:paraId="609A06AF" w14:textId="77777777" w:rsidR="0019054C" w:rsidRPr="0019054C" w:rsidRDefault="0019054C" w:rsidP="0019054C">
            <w:pPr>
              <w:suppressAutoHyphens w:val="0"/>
              <w:ind w:left="57"/>
              <w:rPr>
                <w:rFonts w:ascii="Times New Roman" w:hAnsi="Times New Roman"/>
              </w:rPr>
            </w:pPr>
            <w:r w:rsidRPr="0019054C">
              <w:rPr>
                <w:rFonts w:ascii="Times New Roman" w:hAnsi="Times New Roman"/>
              </w:rPr>
              <w:t xml:space="preserve">Dilated fundus examination </w:t>
            </w:r>
            <w:r w:rsidRPr="0019054C">
              <w:rPr>
                <w:rFonts w:ascii="Times New Roman" w:hAnsi="Times New Roman"/>
              </w:rPr>
              <w:lastRenderedPageBreak/>
              <w:t xml:space="preserve">by ophthalmologist </w:t>
            </w:r>
          </w:p>
        </w:tc>
        <w:tc>
          <w:tcPr>
            <w:tcW w:w="2268" w:type="dxa"/>
            <w:shd w:val="clear" w:color="auto" w:fill="auto"/>
          </w:tcPr>
          <w:p w14:paraId="0FFF54E6" w14:textId="77777777" w:rsidR="0019054C" w:rsidRPr="0019054C" w:rsidRDefault="0019054C" w:rsidP="0019054C">
            <w:pPr>
              <w:suppressAutoHyphens w:val="0"/>
              <w:ind w:left="57"/>
              <w:rPr>
                <w:rFonts w:ascii="Times New Roman" w:hAnsi="Times New Roman"/>
              </w:rPr>
            </w:pPr>
            <w:r w:rsidRPr="0019054C">
              <w:rPr>
                <w:rFonts w:ascii="Times New Roman" w:hAnsi="Times New Roman"/>
              </w:rPr>
              <w:lastRenderedPageBreak/>
              <w:t xml:space="preserve">Lack of knowledge on eye complications (OR), </w:t>
            </w:r>
          </w:p>
          <w:p w14:paraId="5168AF8E" w14:textId="77777777" w:rsidR="0019054C" w:rsidRPr="0019054C" w:rsidRDefault="0019054C" w:rsidP="0019054C">
            <w:pPr>
              <w:suppressAutoHyphens w:val="0"/>
              <w:ind w:left="57"/>
              <w:rPr>
                <w:rFonts w:ascii="Times New Roman" w:hAnsi="Times New Roman"/>
              </w:rPr>
            </w:pPr>
          </w:p>
          <w:p w14:paraId="3823B6AC" w14:textId="77777777" w:rsidR="0019054C" w:rsidRPr="0019054C" w:rsidRDefault="0019054C" w:rsidP="0019054C">
            <w:pPr>
              <w:suppressAutoHyphens w:val="0"/>
              <w:ind w:left="57"/>
              <w:rPr>
                <w:rFonts w:ascii="Times New Roman" w:hAnsi="Times New Roman"/>
              </w:rPr>
            </w:pPr>
            <w:r w:rsidRPr="0019054C">
              <w:rPr>
                <w:rFonts w:ascii="Times New Roman" w:hAnsi="Times New Roman"/>
              </w:rPr>
              <w:lastRenderedPageBreak/>
              <w:t xml:space="preserve">Lack of awareness about important of eye exam, </w:t>
            </w:r>
          </w:p>
          <w:p w14:paraId="4D23C764" w14:textId="77777777" w:rsidR="0019054C" w:rsidRPr="0019054C" w:rsidRDefault="0019054C" w:rsidP="0019054C">
            <w:pPr>
              <w:suppressAutoHyphens w:val="0"/>
              <w:ind w:left="57"/>
              <w:rPr>
                <w:rFonts w:ascii="Times New Roman" w:hAnsi="Times New Roman"/>
              </w:rPr>
            </w:pPr>
            <w:r w:rsidRPr="0019054C">
              <w:rPr>
                <w:rFonts w:ascii="Times New Roman" w:hAnsi="Times New Roman"/>
              </w:rPr>
              <w:t>Lack of knowledge on availability of eye clinics</w:t>
            </w:r>
          </w:p>
        </w:tc>
        <w:tc>
          <w:tcPr>
            <w:tcW w:w="2126" w:type="dxa"/>
            <w:shd w:val="clear" w:color="auto" w:fill="auto"/>
          </w:tcPr>
          <w:p w14:paraId="70A5182C" w14:textId="77777777" w:rsidR="0019054C" w:rsidRPr="0019054C" w:rsidRDefault="0019054C" w:rsidP="0019054C">
            <w:pPr>
              <w:suppressAutoHyphens w:val="0"/>
              <w:ind w:left="57"/>
              <w:rPr>
                <w:rFonts w:ascii="Times New Roman" w:hAnsi="Times New Roman"/>
              </w:rPr>
            </w:pPr>
            <w:r w:rsidRPr="0019054C">
              <w:rPr>
                <w:rFonts w:ascii="Times New Roman" w:hAnsi="Times New Roman"/>
              </w:rPr>
              <w:lastRenderedPageBreak/>
              <w:t>Knowledge on eye complications (OR)</w:t>
            </w:r>
          </w:p>
        </w:tc>
        <w:tc>
          <w:tcPr>
            <w:tcW w:w="2410" w:type="dxa"/>
            <w:shd w:val="clear" w:color="auto" w:fill="auto"/>
          </w:tcPr>
          <w:p w14:paraId="089D4FD1" w14:textId="77777777" w:rsidR="0019054C" w:rsidRPr="0019054C" w:rsidRDefault="0019054C" w:rsidP="0019054C">
            <w:pPr>
              <w:suppressAutoHyphens w:val="0"/>
              <w:ind w:left="57"/>
              <w:rPr>
                <w:rFonts w:ascii="Times New Roman" w:hAnsi="Times New Roman"/>
              </w:rPr>
            </w:pPr>
            <w:r w:rsidRPr="0019054C">
              <w:rPr>
                <w:rFonts w:ascii="Times New Roman" w:hAnsi="Times New Roman"/>
              </w:rPr>
              <w:t>Not mentioned</w:t>
            </w:r>
          </w:p>
        </w:tc>
        <w:tc>
          <w:tcPr>
            <w:tcW w:w="2410" w:type="dxa"/>
            <w:shd w:val="clear" w:color="auto" w:fill="auto"/>
          </w:tcPr>
          <w:p w14:paraId="160BB3E9" w14:textId="77777777" w:rsidR="0019054C" w:rsidRPr="0019054C" w:rsidRDefault="0019054C" w:rsidP="0019054C">
            <w:pPr>
              <w:suppressAutoHyphens w:val="0"/>
              <w:ind w:left="57"/>
              <w:rPr>
                <w:rFonts w:ascii="Times New Roman" w:hAnsi="Times New Roman"/>
              </w:rPr>
            </w:pPr>
            <w:r w:rsidRPr="0019054C">
              <w:rPr>
                <w:rFonts w:ascii="Times New Roman" w:hAnsi="Times New Roman"/>
              </w:rPr>
              <w:t>Counselling</w:t>
            </w:r>
          </w:p>
        </w:tc>
        <w:tc>
          <w:tcPr>
            <w:tcW w:w="2410" w:type="dxa"/>
            <w:shd w:val="clear" w:color="auto" w:fill="auto"/>
          </w:tcPr>
          <w:p w14:paraId="5A01A0D9" w14:textId="77777777" w:rsidR="0019054C" w:rsidRPr="0019054C" w:rsidRDefault="0019054C" w:rsidP="0019054C">
            <w:pPr>
              <w:suppressAutoHyphens w:val="0"/>
              <w:ind w:left="57"/>
              <w:rPr>
                <w:rFonts w:ascii="Times New Roman" w:hAnsi="Times New Roman"/>
              </w:rPr>
            </w:pPr>
            <w:r w:rsidRPr="0019054C">
              <w:rPr>
                <w:rFonts w:ascii="Times New Roman" w:hAnsi="Times New Roman"/>
              </w:rPr>
              <w:t>Distance to the institution</w:t>
            </w:r>
          </w:p>
        </w:tc>
      </w:tr>
      <w:tr w:rsidR="0019054C" w:rsidRPr="0019054C" w14:paraId="29D93D20" w14:textId="77777777" w:rsidTr="00DD5D5B">
        <w:trPr>
          <w:trHeight w:val="420"/>
        </w:trPr>
        <w:tc>
          <w:tcPr>
            <w:tcW w:w="1701" w:type="dxa"/>
            <w:shd w:val="clear" w:color="auto" w:fill="auto"/>
            <w:hideMark/>
          </w:tcPr>
          <w:p w14:paraId="777A8171" w14:textId="77777777" w:rsidR="0019054C" w:rsidRPr="0019054C" w:rsidRDefault="0019054C" w:rsidP="0019054C">
            <w:pPr>
              <w:suppressAutoHyphens w:val="0"/>
              <w:ind w:left="57"/>
              <w:rPr>
                <w:rFonts w:ascii="Times New Roman" w:hAnsi="Times New Roman"/>
                <w:b/>
                <w:bCs/>
              </w:rPr>
            </w:pPr>
            <w:r w:rsidRPr="0019054C">
              <w:rPr>
                <w:rFonts w:ascii="Times New Roman" w:hAnsi="Times New Roman"/>
                <w:b/>
                <w:bCs/>
              </w:rPr>
              <w:t>3.Thapa, R. (2012) (Nepal)</w:t>
            </w:r>
          </w:p>
          <w:p w14:paraId="31C4D1A6" w14:textId="77777777" w:rsidR="0019054C" w:rsidRPr="0019054C" w:rsidRDefault="0019054C" w:rsidP="0019054C">
            <w:pPr>
              <w:suppressAutoHyphens w:val="0"/>
              <w:ind w:left="57"/>
              <w:rPr>
                <w:rFonts w:ascii="Times New Roman" w:hAnsi="Times New Roman"/>
                <w:b/>
                <w:bCs/>
              </w:rPr>
            </w:pPr>
            <w:r w:rsidRPr="0019054C">
              <w:rPr>
                <w:rFonts w:ascii="Times New Roman" w:hAnsi="Times New Roman"/>
                <w:b/>
                <w:bCs/>
              </w:rPr>
              <w:t>[LIC]</w:t>
            </w:r>
          </w:p>
        </w:tc>
        <w:tc>
          <w:tcPr>
            <w:tcW w:w="1276" w:type="dxa"/>
            <w:shd w:val="clear" w:color="auto" w:fill="auto"/>
          </w:tcPr>
          <w:p w14:paraId="66ABA20C" w14:textId="77777777" w:rsidR="0019054C" w:rsidRPr="0019054C" w:rsidRDefault="0019054C" w:rsidP="0019054C">
            <w:pPr>
              <w:suppressAutoHyphens w:val="0"/>
              <w:ind w:left="57"/>
              <w:rPr>
                <w:rFonts w:ascii="Times New Roman" w:hAnsi="Times New Roman"/>
              </w:rPr>
            </w:pPr>
            <w:r w:rsidRPr="0019054C">
              <w:rPr>
                <w:rFonts w:ascii="Times New Roman" w:hAnsi="Times New Roman"/>
              </w:rPr>
              <w:t xml:space="preserve">Detailed fundus evaluation after dilation in a </w:t>
            </w:r>
            <w:proofErr w:type="spellStart"/>
            <w:r w:rsidRPr="0019054C">
              <w:rPr>
                <w:rFonts w:ascii="Times New Roman" w:hAnsi="Times New Roman"/>
              </w:rPr>
              <w:t>vitreo</w:t>
            </w:r>
            <w:proofErr w:type="spellEnd"/>
            <w:r w:rsidRPr="0019054C">
              <w:rPr>
                <w:rFonts w:ascii="Times New Roman" w:hAnsi="Times New Roman"/>
              </w:rPr>
              <w:t xml:space="preserve"> retinal clinic </w:t>
            </w:r>
          </w:p>
        </w:tc>
        <w:tc>
          <w:tcPr>
            <w:tcW w:w="2268" w:type="dxa"/>
            <w:shd w:val="clear" w:color="auto" w:fill="auto"/>
            <w:hideMark/>
          </w:tcPr>
          <w:p w14:paraId="617490E8" w14:textId="77777777" w:rsidR="0019054C" w:rsidRPr="0019054C" w:rsidRDefault="0019054C" w:rsidP="0019054C">
            <w:pPr>
              <w:suppressAutoHyphens w:val="0"/>
              <w:ind w:left="57"/>
              <w:rPr>
                <w:rFonts w:ascii="Times New Roman" w:hAnsi="Times New Roman"/>
              </w:rPr>
            </w:pPr>
            <w:r w:rsidRPr="0019054C">
              <w:rPr>
                <w:rFonts w:ascii="Times New Roman" w:hAnsi="Times New Roman"/>
              </w:rPr>
              <w:t xml:space="preserve">Lack of awareness of diabetes ocular complications </w:t>
            </w:r>
          </w:p>
        </w:tc>
        <w:tc>
          <w:tcPr>
            <w:tcW w:w="2126" w:type="dxa"/>
            <w:shd w:val="clear" w:color="auto" w:fill="auto"/>
          </w:tcPr>
          <w:p w14:paraId="4FE7F95C" w14:textId="77777777" w:rsidR="0019054C" w:rsidRPr="0019054C" w:rsidRDefault="0019054C" w:rsidP="0019054C">
            <w:pPr>
              <w:suppressAutoHyphens w:val="0"/>
              <w:ind w:left="57"/>
              <w:rPr>
                <w:rFonts w:ascii="Times New Roman" w:hAnsi="Times New Roman"/>
              </w:rPr>
            </w:pPr>
            <w:r w:rsidRPr="0019054C">
              <w:rPr>
                <w:rFonts w:ascii="Times New Roman" w:hAnsi="Times New Roman"/>
              </w:rPr>
              <w:t xml:space="preserve">Awareness and literacy (OR), </w:t>
            </w:r>
          </w:p>
          <w:p w14:paraId="1156198A" w14:textId="77777777" w:rsidR="0019054C" w:rsidRPr="0019054C" w:rsidRDefault="0019054C" w:rsidP="0019054C">
            <w:pPr>
              <w:suppressAutoHyphens w:val="0"/>
              <w:ind w:left="57"/>
              <w:rPr>
                <w:rFonts w:ascii="Times New Roman" w:hAnsi="Times New Roman"/>
              </w:rPr>
            </w:pPr>
          </w:p>
          <w:p w14:paraId="2F1E71D1" w14:textId="77777777" w:rsidR="0019054C" w:rsidRPr="0019054C" w:rsidRDefault="0019054C" w:rsidP="0019054C">
            <w:pPr>
              <w:suppressAutoHyphens w:val="0"/>
              <w:ind w:left="57"/>
              <w:rPr>
                <w:rFonts w:ascii="Times New Roman" w:hAnsi="Times New Roman"/>
              </w:rPr>
            </w:pPr>
            <w:r w:rsidRPr="0019054C">
              <w:rPr>
                <w:rFonts w:ascii="Times New Roman" w:hAnsi="Times New Roman"/>
              </w:rPr>
              <w:t xml:space="preserve">Having a family member with diabetes (OR), </w:t>
            </w:r>
          </w:p>
          <w:p w14:paraId="3E01189F" w14:textId="77777777" w:rsidR="0019054C" w:rsidRPr="0019054C" w:rsidRDefault="0019054C" w:rsidP="0019054C">
            <w:pPr>
              <w:suppressAutoHyphens w:val="0"/>
              <w:ind w:left="57"/>
              <w:rPr>
                <w:rFonts w:ascii="Times New Roman" w:hAnsi="Times New Roman"/>
              </w:rPr>
            </w:pPr>
          </w:p>
          <w:p w14:paraId="4B1A605B" w14:textId="77777777" w:rsidR="0019054C" w:rsidRPr="0019054C" w:rsidRDefault="0019054C" w:rsidP="0019054C">
            <w:pPr>
              <w:suppressAutoHyphens w:val="0"/>
              <w:ind w:left="57"/>
              <w:rPr>
                <w:rFonts w:ascii="Times New Roman" w:hAnsi="Times New Roman"/>
              </w:rPr>
            </w:pPr>
            <w:r w:rsidRPr="0019054C">
              <w:rPr>
                <w:rFonts w:ascii="Times New Roman" w:hAnsi="Times New Roman"/>
              </w:rPr>
              <w:t>Prior fundus evaluation elsewhere (OR)</w:t>
            </w:r>
          </w:p>
        </w:tc>
        <w:tc>
          <w:tcPr>
            <w:tcW w:w="2410" w:type="dxa"/>
            <w:shd w:val="clear" w:color="auto" w:fill="auto"/>
            <w:hideMark/>
          </w:tcPr>
          <w:p w14:paraId="4DEF5FAB" w14:textId="77777777" w:rsidR="0019054C" w:rsidRPr="0019054C" w:rsidRDefault="0019054C" w:rsidP="0019054C">
            <w:pPr>
              <w:suppressAutoHyphens w:val="0"/>
              <w:ind w:left="57"/>
              <w:rPr>
                <w:rFonts w:ascii="Times New Roman" w:hAnsi="Times New Roman"/>
              </w:rPr>
            </w:pPr>
            <w:r w:rsidRPr="0019054C">
              <w:rPr>
                <w:rFonts w:ascii="Times New Roman" w:hAnsi="Times New Roman"/>
              </w:rPr>
              <w:t>Not mentioned</w:t>
            </w:r>
          </w:p>
        </w:tc>
        <w:tc>
          <w:tcPr>
            <w:tcW w:w="2410" w:type="dxa"/>
            <w:shd w:val="clear" w:color="auto" w:fill="auto"/>
          </w:tcPr>
          <w:p w14:paraId="73361070" w14:textId="77777777" w:rsidR="0019054C" w:rsidRPr="0019054C" w:rsidRDefault="0019054C" w:rsidP="0019054C">
            <w:pPr>
              <w:suppressAutoHyphens w:val="0"/>
              <w:ind w:left="57"/>
              <w:rPr>
                <w:rFonts w:ascii="Times New Roman" w:hAnsi="Times New Roman"/>
              </w:rPr>
            </w:pPr>
            <w:r w:rsidRPr="0019054C">
              <w:rPr>
                <w:rFonts w:ascii="Times New Roman" w:hAnsi="Times New Roman"/>
              </w:rPr>
              <w:t>Not mentioned</w:t>
            </w:r>
          </w:p>
        </w:tc>
        <w:tc>
          <w:tcPr>
            <w:tcW w:w="2410" w:type="dxa"/>
            <w:shd w:val="clear" w:color="auto" w:fill="auto"/>
            <w:hideMark/>
          </w:tcPr>
          <w:p w14:paraId="7C219969" w14:textId="77777777" w:rsidR="0019054C" w:rsidRPr="0019054C" w:rsidRDefault="0019054C" w:rsidP="0019054C">
            <w:pPr>
              <w:suppressAutoHyphens w:val="0"/>
              <w:ind w:left="57"/>
              <w:rPr>
                <w:rFonts w:ascii="Times New Roman" w:hAnsi="Times New Roman"/>
              </w:rPr>
            </w:pPr>
            <w:r w:rsidRPr="0019054C">
              <w:rPr>
                <w:rFonts w:ascii="Times New Roman" w:hAnsi="Times New Roman"/>
              </w:rPr>
              <w:t>Place of living (in a geographically diverse setting) (OR),</w:t>
            </w:r>
          </w:p>
          <w:p w14:paraId="300753BF" w14:textId="77777777" w:rsidR="0019054C" w:rsidRPr="0019054C" w:rsidRDefault="0019054C" w:rsidP="0019054C">
            <w:pPr>
              <w:suppressAutoHyphens w:val="0"/>
              <w:ind w:left="57"/>
              <w:rPr>
                <w:rFonts w:ascii="Times New Roman" w:hAnsi="Times New Roman"/>
              </w:rPr>
            </w:pPr>
          </w:p>
          <w:p w14:paraId="242490F1" w14:textId="77777777" w:rsidR="0019054C" w:rsidRPr="0019054C" w:rsidRDefault="0019054C" w:rsidP="0019054C">
            <w:pPr>
              <w:suppressAutoHyphens w:val="0"/>
              <w:ind w:left="57"/>
              <w:rPr>
                <w:rFonts w:ascii="Times New Roman" w:hAnsi="Times New Roman"/>
              </w:rPr>
            </w:pPr>
            <w:r w:rsidRPr="0019054C">
              <w:rPr>
                <w:rFonts w:ascii="Times New Roman" w:hAnsi="Times New Roman"/>
              </w:rPr>
              <w:t>Short time duration with patients due to lower doctor-patient ratio</w:t>
            </w:r>
          </w:p>
        </w:tc>
      </w:tr>
    </w:tbl>
    <w:p w14:paraId="090ADEE1" w14:textId="77777777" w:rsidR="0019054C" w:rsidRPr="0019054C" w:rsidRDefault="0019054C" w:rsidP="00DD5D5B">
      <w:pPr>
        <w:suppressAutoHyphens w:val="0"/>
        <w:autoSpaceDN/>
        <w:spacing w:after="200" w:line="276" w:lineRule="auto"/>
        <w:textAlignment w:val="auto"/>
        <w:rPr>
          <w:rFonts w:ascii="Times New Roman" w:hAnsi="Times New Roman"/>
          <w:color w:val="0070C0"/>
        </w:rPr>
      </w:pPr>
    </w:p>
    <w:p w14:paraId="4F45235F" w14:textId="5640F7DD" w:rsidR="0019054C" w:rsidRPr="00DD5D5B" w:rsidRDefault="006C0F9F" w:rsidP="00DD5D5B">
      <w:pPr>
        <w:suppressAutoHyphens w:val="0"/>
        <w:autoSpaceDN/>
        <w:spacing w:after="200" w:line="276" w:lineRule="auto"/>
        <w:ind w:left="170"/>
        <w:textAlignment w:val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</w:t>
      </w:r>
      <w:r w:rsidR="00592748">
        <w:rPr>
          <w:rFonts w:ascii="Times New Roman" w:hAnsi="Times New Roman"/>
          <w:b/>
        </w:rPr>
        <w:t>4</w:t>
      </w:r>
      <w:r>
        <w:rPr>
          <w:rFonts w:ascii="Times New Roman" w:hAnsi="Times New Roman"/>
          <w:b/>
        </w:rPr>
        <w:t xml:space="preserve"> </w:t>
      </w:r>
      <w:r w:rsidR="0019054C" w:rsidRPr="006C0F9F">
        <w:rPr>
          <w:rFonts w:ascii="Times New Roman" w:hAnsi="Times New Roman"/>
          <w:b/>
        </w:rPr>
        <w:t xml:space="preserve">Table 2 – LMIC </w:t>
      </w:r>
    </w:p>
    <w:tbl>
      <w:tblPr>
        <w:tblStyle w:val="TableGrid6"/>
        <w:tblW w:w="1460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701"/>
        <w:gridCol w:w="1276"/>
        <w:gridCol w:w="2268"/>
        <w:gridCol w:w="2126"/>
        <w:gridCol w:w="2410"/>
        <w:gridCol w:w="2410"/>
        <w:gridCol w:w="2410"/>
      </w:tblGrid>
      <w:tr w:rsidR="004476E8" w:rsidRPr="004476E8" w14:paraId="7A8C05C9" w14:textId="77777777" w:rsidTr="00DD5D5B">
        <w:trPr>
          <w:trHeight w:val="495"/>
        </w:trPr>
        <w:tc>
          <w:tcPr>
            <w:tcW w:w="1701" w:type="dxa"/>
            <w:shd w:val="clear" w:color="auto" w:fill="auto"/>
            <w:hideMark/>
          </w:tcPr>
          <w:p w14:paraId="2A6ADD16" w14:textId="40EEA748" w:rsidR="0019054C" w:rsidRPr="004476E8" w:rsidRDefault="0019054C" w:rsidP="0019054C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 xml:space="preserve">Study 1st Author </w:t>
            </w:r>
            <w:r w:rsidR="004476E8" w:rsidRPr="004476E8">
              <w:rPr>
                <w:rFonts w:ascii="Times New Roman" w:hAnsi="Times New Roman"/>
                <w:b/>
                <w:bCs/>
              </w:rPr>
              <w:t>Name,</w:t>
            </w:r>
            <w:r w:rsidRPr="004476E8">
              <w:rPr>
                <w:rFonts w:ascii="Times New Roman" w:hAnsi="Times New Roman"/>
                <w:b/>
                <w:bCs/>
              </w:rPr>
              <w:t xml:space="preserve"> Year and Setting </w:t>
            </w:r>
          </w:p>
        </w:tc>
        <w:tc>
          <w:tcPr>
            <w:tcW w:w="1276" w:type="dxa"/>
            <w:shd w:val="clear" w:color="auto" w:fill="auto"/>
          </w:tcPr>
          <w:p w14:paraId="60B06C35" w14:textId="77777777" w:rsidR="0019054C" w:rsidRPr="004476E8" w:rsidRDefault="0019054C" w:rsidP="0019054C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Modality of screening</w:t>
            </w:r>
          </w:p>
        </w:tc>
        <w:tc>
          <w:tcPr>
            <w:tcW w:w="2268" w:type="dxa"/>
            <w:shd w:val="clear" w:color="auto" w:fill="auto"/>
            <w:hideMark/>
          </w:tcPr>
          <w:p w14:paraId="6B341793" w14:textId="0AE45E6B" w:rsidR="0019054C" w:rsidRPr="004476E8" w:rsidRDefault="0019054C" w:rsidP="0019054C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 xml:space="preserve"> </w:t>
            </w:r>
            <w:r w:rsidR="007A21EA" w:rsidRPr="007A21EA">
              <w:rPr>
                <w:rFonts w:ascii="Times New Roman" w:hAnsi="Times New Roman"/>
                <w:b/>
                <w:bCs/>
              </w:rPr>
              <w:t>Consumer Barriers</w:t>
            </w:r>
          </w:p>
        </w:tc>
        <w:tc>
          <w:tcPr>
            <w:tcW w:w="2126" w:type="dxa"/>
            <w:shd w:val="clear" w:color="auto" w:fill="auto"/>
          </w:tcPr>
          <w:p w14:paraId="487958F0" w14:textId="0F4A29EB" w:rsidR="0019054C" w:rsidRPr="004476E8" w:rsidRDefault="00AA29D8" w:rsidP="0019054C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AA29D8">
              <w:rPr>
                <w:rFonts w:ascii="Times New Roman" w:hAnsi="Times New Roman"/>
                <w:b/>
                <w:bCs/>
              </w:rPr>
              <w:t>Consumer Enablers</w:t>
            </w:r>
          </w:p>
        </w:tc>
        <w:tc>
          <w:tcPr>
            <w:tcW w:w="2410" w:type="dxa"/>
            <w:shd w:val="clear" w:color="auto" w:fill="auto"/>
            <w:hideMark/>
          </w:tcPr>
          <w:p w14:paraId="7255D6D0" w14:textId="04983167" w:rsidR="0019054C" w:rsidRPr="004476E8" w:rsidRDefault="0019054C" w:rsidP="0019054C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 xml:space="preserve">Provider Barriers </w:t>
            </w:r>
          </w:p>
        </w:tc>
        <w:tc>
          <w:tcPr>
            <w:tcW w:w="2410" w:type="dxa"/>
            <w:shd w:val="clear" w:color="auto" w:fill="auto"/>
          </w:tcPr>
          <w:p w14:paraId="621ECB6B" w14:textId="31772DA6" w:rsidR="0019054C" w:rsidRPr="004476E8" w:rsidRDefault="007D6AE8" w:rsidP="0019054C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7D6AE8">
              <w:rPr>
                <w:rFonts w:ascii="Times New Roman" w:hAnsi="Times New Roman"/>
                <w:b/>
                <w:bCs/>
              </w:rPr>
              <w:t>Provider Enablers</w:t>
            </w:r>
          </w:p>
        </w:tc>
        <w:tc>
          <w:tcPr>
            <w:tcW w:w="2410" w:type="dxa"/>
            <w:shd w:val="clear" w:color="auto" w:fill="auto"/>
            <w:hideMark/>
          </w:tcPr>
          <w:p w14:paraId="526EAA67" w14:textId="77777777" w:rsidR="0019054C" w:rsidRPr="004476E8" w:rsidRDefault="0019054C" w:rsidP="0019054C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 xml:space="preserve">System Barriers </w:t>
            </w:r>
          </w:p>
        </w:tc>
      </w:tr>
      <w:tr w:rsidR="004476E8" w:rsidRPr="004476E8" w14:paraId="28ED9E49" w14:textId="77777777" w:rsidTr="00DD5D5B">
        <w:trPr>
          <w:trHeight w:val="495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FA0AC7" w14:textId="5E197DCD" w:rsidR="00080B77" w:rsidRPr="004476E8" w:rsidRDefault="009054B3" w:rsidP="00080B77">
            <w:pPr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4</w:t>
            </w:r>
            <w:r w:rsidR="00080B77" w:rsidRPr="004476E8">
              <w:rPr>
                <w:rFonts w:ascii="Times New Roman" w:hAnsi="Times New Roman"/>
                <w:b/>
                <w:bCs/>
              </w:rPr>
              <w:t>.Abdulsalam S. et al, 2018, (</w:t>
            </w:r>
            <w:r w:rsidR="00ED246C" w:rsidRPr="004476E8">
              <w:rPr>
                <w:rFonts w:ascii="Times New Roman" w:hAnsi="Times New Roman"/>
                <w:b/>
                <w:bCs/>
              </w:rPr>
              <w:t>North-Western</w:t>
            </w:r>
            <w:r w:rsidR="00080B77" w:rsidRPr="004476E8">
              <w:rPr>
                <w:rFonts w:ascii="Times New Roman" w:hAnsi="Times New Roman"/>
                <w:b/>
                <w:bCs/>
              </w:rPr>
              <w:t xml:space="preserve"> Nigeria)</w:t>
            </w:r>
          </w:p>
          <w:p w14:paraId="31F3218D" w14:textId="377C7AB7" w:rsidR="00080B77" w:rsidRPr="004476E8" w:rsidRDefault="00080B77" w:rsidP="00080B77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[LMIC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5AE6D4" w14:textId="3D7C933A" w:rsidR="00080B77" w:rsidRPr="004476E8" w:rsidRDefault="00080B77" w:rsidP="00080B77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</w:rPr>
              <w:t xml:space="preserve">Fundoscopy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562D3A" w14:textId="6F28DC41" w:rsidR="00080B77" w:rsidRPr="004476E8" w:rsidRDefault="00080B77" w:rsidP="00080B77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</w:rPr>
              <w:t xml:space="preserve">Not mentioned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11FE95" w14:textId="0D968EB2" w:rsidR="00080B77" w:rsidRPr="004476E8" w:rsidRDefault="00080B77" w:rsidP="00080B77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</w:rPr>
              <w:t xml:space="preserve">Not mentioned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ECF77D" w14:textId="77777777" w:rsidR="00080B77" w:rsidRPr="004476E8" w:rsidRDefault="00080B77" w:rsidP="00080B77">
            <w:pPr>
              <w:autoSpaceDE w:val="0"/>
              <w:ind w:left="57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Lack of knowledge on DR among the physicians </w:t>
            </w:r>
          </w:p>
          <w:p w14:paraId="14DF526D" w14:textId="77777777" w:rsidR="00080B77" w:rsidRPr="004476E8" w:rsidRDefault="00080B77" w:rsidP="00080B77">
            <w:pPr>
              <w:autoSpaceDE w:val="0"/>
              <w:ind w:left="57"/>
              <w:rPr>
                <w:rFonts w:ascii="Times New Roman" w:hAnsi="Times New Roman"/>
              </w:rPr>
            </w:pPr>
          </w:p>
          <w:p w14:paraId="5669D52C" w14:textId="77777777" w:rsidR="00080B77" w:rsidRPr="004476E8" w:rsidRDefault="00080B77" w:rsidP="00080B77">
            <w:pPr>
              <w:autoSpaceDE w:val="0"/>
              <w:ind w:left="57"/>
              <w:rPr>
                <w:rFonts w:ascii="Times New Roman" w:hAnsi="Times New Roman"/>
              </w:rPr>
            </w:pPr>
          </w:p>
          <w:p w14:paraId="3523CDF4" w14:textId="77777777" w:rsidR="00080B77" w:rsidRPr="004476E8" w:rsidRDefault="00080B77" w:rsidP="00080B77">
            <w:pPr>
              <w:autoSpaceDE w:val="0"/>
              <w:ind w:left="57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Lack of functional ophthalmoscopes</w:t>
            </w:r>
          </w:p>
          <w:p w14:paraId="39A0E2BB" w14:textId="77777777" w:rsidR="00080B77" w:rsidRPr="004476E8" w:rsidRDefault="00080B77" w:rsidP="00080B77">
            <w:pPr>
              <w:autoSpaceDE w:val="0"/>
              <w:ind w:left="57"/>
              <w:rPr>
                <w:rFonts w:ascii="Times New Roman" w:hAnsi="Times New Roman"/>
              </w:rPr>
            </w:pPr>
          </w:p>
          <w:p w14:paraId="6C26F8A5" w14:textId="77777777" w:rsidR="00080B77" w:rsidRPr="004476E8" w:rsidRDefault="00080B77" w:rsidP="00080B77">
            <w:pPr>
              <w:autoSpaceDE w:val="0"/>
              <w:ind w:left="57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Lack of dilating eye drops</w:t>
            </w:r>
          </w:p>
          <w:p w14:paraId="2E1DD48B" w14:textId="77777777" w:rsidR="00080B77" w:rsidRPr="004476E8" w:rsidRDefault="00080B77" w:rsidP="00080B77">
            <w:pPr>
              <w:autoSpaceDE w:val="0"/>
              <w:ind w:left="57"/>
              <w:rPr>
                <w:rFonts w:ascii="Times New Roman" w:hAnsi="Times New Roman"/>
              </w:rPr>
            </w:pPr>
          </w:p>
          <w:p w14:paraId="496FA30D" w14:textId="77777777" w:rsidR="00080B77" w:rsidRPr="004476E8" w:rsidRDefault="00080B77" w:rsidP="00080B77">
            <w:pPr>
              <w:autoSpaceDE w:val="0"/>
              <w:ind w:left="57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lastRenderedPageBreak/>
              <w:t xml:space="preserve">Lack of skills in identifying DR signs </w:t>
            </w:r>
          </w:p>
          <w:p w14:paraId="5ACEF94C" w14:textId="77777777" w:rsidR="00080B77" w:rsidRPr="004476E8" w:rsidRDefault="00080B77" w:rsidP="00080B77">
            <w:pPr>
              <w:autoSpaceDE w:val="0"/>
              <w:ind w:left="57"/>
              <w:rPr>
                <w:rFonts w:ascii="Times New Roman" w:hAnsi="Times New Roman"/>
              </w:rPr>
            </w:pPr>
          </w:p>
          <w:p w14:paraId="513EAEB4" w14:textId="77777777" w:rsidR="00080B77" w:rsidRPr="004476E8" w:rsidRDefault="00080B77" w:rsidP="00080B77">
            <w:pPr>
              <w:autoSpaceDE w:val="0"/>
              <w:ind w:left="57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Poor attitude on dilating pupils, and taking responsibility of DR screening </w:t>
            </w:r>
          </w:p>
          <w:p w14:paraId="6CC0FDEA" w14:textId="77777777" w:rsidR="00080B77" w:rsidRPr="004476E8" w:rsidRDefault="00080B77" w:rsidP="00080B77">
            <w:pPr>
              <w:autoSpaceDE w:val="0"/>
              <w:ind w:left="57"/>
              <w:rPr>
                <w:rFonts w:ascii="Times New Roman" w:hAnsi="Times New Roman"/>
              </w:rPr>
            </w:pPr>
          </w:p>
          <w:p w14:paraId="42D9E1A2" w14:textId="77777777" w:rsidR="00080B77" w:rsidRPr="004476E8" w:rsidRDefault="00080B77" w:rsidP="00080B77">
            <w:pPr>
              <w:autoSpaceDE w:val="0"/>
              <w:ind w:left="57"/>
              <w:rPr>
                <w:rFonts w:ascii="Times New Roman" w:hAnsi="Times New Roman"/>
              </w:rPr>
            </w:pPr>
          </w:p>
          <w:p w14:paraId="5B608546" w14:textId="77777777" w:rsidR="00080B77" w:rsidRPr="004476E8" w:rsidRDefault="00080B77" w:rsidP="00080B77">
            <w:pPr>
              <w:suppressAutoHyphens w:val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B1E5C9" w14:textId="77777777" w:rsidR="00080B77" w:rsidRPr="004476E8" w:rsidRDefault="00080B77" w:rsidP="00080B77">
            <w:pPr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lastRenderedPageBreak/>
              <w:t xml:space="preserve">Training physicians on DR screening </w:t>
            </w:r>
          </w:p>
          <w:p w14:paraId="32C91302" w14:textId="77777777" w:rsidR="00080B77" w:rsidRPr="004476E8" w:rsidRDefault="00080B77" w:rsidP="00080B77">
            <w:pPr>
              <w:ind w:left="57"/>
              <w:rPr>
                <w:rFonts w:ascii="Times New Roman" w:hAnsi="Times New Roman"/>
              </w:rPr>
            </w:pPr>
          </w:p>
          <w:p w14:paraId="66EAF609" w14:textId="77777777" w:rsidR="00080B77" w:rsidRPr="004476E8" w:rsidRDefault="00080B77" w:rsidP="00080B77">
            <w:pPr>
              <w:ind w:left="57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Conduct the eye examination by the physicians rather than referring</w:t>
            </w:r>
          </w:p>
          <w:p w14:paraId="5EEDADF4" w14:textId="77777777" w:rsidR="00080B77" w:rsidRPr="004476E8" w:rsidRDefault="00080B77" w:rsidP="00080B77">
            <w:pPr>
              <w:ind w:left="57"/>
              <w:rPr>
                <w:rFonts w:ascii="Times New Roman" w:hAnsi="Times New Roman"/>
              </w:rPr>
            </w:pPr>
          </w:p>
          <w:p w14:paraId="5F375F0D" w14:textId="77777777" w:rsidR="00080B77" w:rsidRPr="004476E8" w:rsidRDefault="00080B77" w:rsidP="00080B77">
            <w:pPr>
              <w:ind w:left="57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Variable duration of refresher training, essential to improve DR screening skills.</w:t>
            </w:r>
          </w:p>
          <w:p w14:paraId="20E5C4E5" w14:textId="77777777" w:rsidR="00080B77" w:rsidRPr="004476E8" w:rsidRDefault="00080B77" w:rsidP="00080B77">
            <w:pPr>
              <w:suppressAutoHyphens w:val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BF3F56" w14:textId="6A4667C3" w:rsidR="00080B77" w:rsidRPr="004476E8" w:rsidRDefault="00080B77" w:rsidP="00080B77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</w:rPr>
              <w:lastRenderedPageBreak/>
              <w:t xml:space="preserve">Lack of human resources for DR screening </w:t>
            </w:r>
          </w:p>
        </w:tc>
      </w:tr>
      <w:tr w:rsidR="004476E8" w:rsidRPr="004476E8" w14:paraId="0EBB25EA" w14:textId="77777777" w:rsidTr="00DD5D5B">
        <w:trPr>
          <w:trHeight w:val="450"/>
        </w:trPr>
        <w:tc>
          <w:tcPr>
            <w:tcW w:w="1701" w:type="dxa"/>
            <w:shd w:val="clear" w:color="auto" w:fill="auto"/>
            <w:hideMark/>
          </w:tcPr>
          <w:p w14:paraId="68C6DE16" w14:textId="188AA9E6" w:rsidR="00080B77" w:rsidRPr="004476E8" w:rsidRDefault="008376F0" w:rsidP="00080B77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5</w:t>
            </w:r>
            <w:r w:rsidR="00080B77" w:rsidRPr="004476E8">
              <w:rPr>
                <w:rFonts w:ascii="Times New Roman" w:hAnsi="Times New Roman"/>
                <w:b/>
                <w:bCs/>
              </w:rPr>
              <w:t>.Adriono, G. et al (2011) (Indonesia)</w:t>
            </w:r>
          </w:p>
          <w:p w14:paraId="3042EBC0" w14:textId="77777777" w:rsidR="00080B77" w:rsidRPr="004476E8" w:rsidRDefault="00080B77" w:rsidP="00080B77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 xml:space="preserve">[LMIC] </w:t>
            </w:r>
          </w:p>
        </w:tc>
        <w:tc>
          <w:tcPr>
            <w:tcW w:w="1276" w:type="dxa"/>
            <w:shd w:val="clear" w:color="auto" w:fill="auto"/>
          </w:tcPr>
          <w:p w14:paraId="125B04F6" w14:textId="77777777" w:rsidR="00080B77" w:rsidRPr="004476E8" w:rsidRDefault="00080B77" w:rsidP="00080B7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Dilated eye examination by an eye care professional</w:t>
            </w:r>
          </w:p>
        </w:tc>
        <w:tc>
          <w:tcPr>
            <w:tcW w:w="2268" w:type="dxa"/>
            <w:shd w:val="clear" w:color="auto" w:fill="auto"/>
            <w:hideMark/>
          </w:tcPr>
          <w:p w14:paraId="48DA0D89" w14:textId="77777777" w:rsidR="00080B77" w:rsidRPr="004476E8" w:rsidRDefault="00080B77" w:rsidP="00080B7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Lack of knowledge, attitude, awareness on DR (OR), </w:t>
            </w:r>
          </w:p>
          <w:p w14:paraId="70461523" w14:textId="77777777" w:rsidR="00080B77" w:rsidRPr="004476E8" w:rsidRDefault="00080B77" w:rsidP="00080B77">
            <w:pPr>
              <w:suppressAutoHyphens w:val="0"/>
              <w:rPr>
                <w:rFonts w:ascii="Times New Roman" w:hAnsi="Times New Roman"/>
              </w:rPr>
            </w:pPr>
          </w:p>
          <w:p w14:paraId="4BA5CDC9" w14:textId="77777777" w:rsidR="00080B77" w:rsidRPr="004476E8" w:rsidRDefault="00080B77" w:rsidP="00080B7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Financial barriers, </w:t>
            </w:r>
          </w:p>
          <w:p w14:paraId="32D46B6A" w14:textId="77777777" w:rsidR="00080B77" w:rsidRPr="004476E8" w:rsidRDefault="00080B77" w:rsidP="00080B77">
            <w:pPr>
              <w:suppressAutoHyphens w:val="0"/>
              <w:rPr>
                <w:rFonts w:ascii="Times New Roman" w:hAnsi="Times New Roman"/>
              </w:rPr>
            </w:pPr>
          </w:p>
          <w:p w14:paraId="1A29A1B8" w14:textId="77777777" w:rsidR="00080B77" w:rsidRPr="004476E8" w:rsidRDefault="00080B77" w:rsidP="00080B7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Feeling of no need if vision is good, </w:t>
            </w:r>
          </w:p>
          <w:p w14:paraId="4A2DCC03" w14:textId="77777777" w:rsidR="00080B77" w:rsidRPr="004476E8" w:rsidRDefault="00080B77" w:rsidP="00080B77">
            <w:pPr>
              <w:suppressAutoHyphens w:val="0"/>
              <w:rPr>
                <w:rFonts w:ascii="Times New Roman" w:hAnsi="Times New Roman"/>
              </w:rPr>
            </w:pPr>
          </w:p>
          <w:p w14:paraId="59F86375" w14:textId="77777777" w:rsidR="00080B77" w:rsidRPr="004476E8" w:rsidRDefault="00080B77" w:rsidP="00080B7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Lack of understanding of the role of eye examination</w:t>
            </w:r>
          </w:p>
        </w:tc>
        <w:tc>
          <w:tcPr>
            <w:tcW w:w="2126" w:type="dxa"/>
            <w:shd w:val="clear" w:color="auto" w:fill="auto"/>
          </w:tcPr>
          <w:p w14:paraId="290C6D93" w14:textId="77777777" w:rsidR="00080B77" w:rsidRPr="004476E8" w:rsidRDefault="00080B77" w:rsidP="00080B7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Knowledge, attitude, awareness on DR (OR), </w:t>
            </w:r>
          </w:p>
          <w:p w14:paraId="5CD473B9" w14:textId="77777777" w:rsidR="00080B77" w:rsidRPr="004476E8" w:rsidRDefault="00080B77" w:rsidP="00080B77">
            <w:pPr>
              <w:suppressAutoHyphens w:val="0"/>
              <w:rPr>
                <w:rFonts w:ascii="Times New Roman" w:hAnsi="Times New Roman"/>
              </w:rPr>
            </w:pPr>
          </w:p>
          <w:p w14:paraId="5D685972" w14:textId="77777777" w:rsidR="00080B77" w:rsidRPr="004476E8" w:rsidRDefault="00080B77" w:rsidP="00080B7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More severe diabetes and comorbidities (OR)</w:t>
            </w:r>
          </w:p>
        </w:tc>
        <w:tc>
          <w:tcPr>
            <w:tcW w:w="2410" w:type="dxa"/>
            <w:shd w:val="clear" w:color="auto" w:fill="auto"/>
            <w:hideMark/>
          </w:tcPr>
          <w:p w14:paraId="073C5112" w14:textId="77777777" w:rsidR="00080B77" w:rsidRPr="004476E8" w:rsidRDefault="00080B77" w:rsidP="00080B7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Financial barriers (cost of services), </w:t>
            </w:r>
          </w:p>
          <w:p w14:paraId="2FFECD2C" w14:textId="77777777" w:rsidR="00080B77" w:rsidRPr="004476E8" w:rsidRDefault="00080B77" w:rsidP="00080B77">
            <w:pPr>
              <w:suppressAutoHyphens w:val="0"/>
              <w:rPr>
                <w:rFonts w:ascii="Times New Roman" w:hAnsi="Times New Roman"/>
              </w:rPr>
            </w:pPr>
          </w:p>
          <w:p w14:paraId="5D11DC36" w14:textId="77777777" w:rsidR="00080B77" w:rsidRPr="004476E8" w:rsidRDefault="00080B77" w:rsidP="00080B7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Lack of diabetic health education</w:t>
            </w:r>
          </w:p>
        </w:tc>
        <w:tc>
          <w:tcPr>
            <w:tcW w:w="2410" w:type="dxa"/>
            <w:shd w:val="clear" w:color="auto" w:fill="auto"/>
          </w:tcPr>
          <w:p w14:paraId="1139EB8C" w14:textId="77777777" w:rsidR="00080B77" w:rsidRPr="004476E8" w:rsidRDefault="00080B77" w:rsidP="00080B77">
            <w:pPr>
              <w:suppressAutoHyphens w:val="0"/>
              <w:rPr>
                <w:rFonts w:ascii="Times New Roman" w:hAnsi="Times New Roman"/>
                <w:lang w:val="en-US"/>
              </w:rPr>
            </w:pPr>
            <w:r w:rsidRPr="004476E8">
              <w:rPr>
                <w:rFonts w:ascii="Times New Roman" w:hAnsi="Times New Roman"/>
                <w:lang w:val="en-US"/>
              </w:rPr>
              <w:t xml:space="preserve">Information given by the service provider (OR), </w:t>
            </w:r>
          </w:p>
          <w:p w14:paraId="760E0ADC" w14:textId="77777777" w:rsidR="00080B77" w:rsidRPr="004476E8" w:rsidRDefault="00080B77" w:rsidP="00080B77">
            <w:pPr>
              <w:suppressAutoHyphens w:val="0"/>
              <w:rPr>
                <w:rFonts w:ascii="Times New Roman" w:hAnsi="Times New Roman"/>
                <w:lang w:val="en-US"/>
              </w:rPr>
            </w:pPr>
          </w:p>
          <w:p w14:paraId="13C3922F" w14:textId="77777777" w:rsidR="00080B77" w:rsidRPr="004476E8" w:rsidRDefault="00080B77" w:rsidP="00080B77">
            <w:pPr>
              <w:suppressAutoHyphens w:val="0"/>
              <w:rPr>
                <w:rFonts w:ascii="Times New Roman" w:hAnsi="Times New Roman"/>
                <w:lang w:val="en-US"/>
              </w:rPr>
            </w:pPr>
            <w:r w:rsidRPr="004476E8">
              <w:rPr>
                <w:rFonts w:ascii="Times New Roman" w:hAnsi="Times New Roman"/>
                <w:lang w:val="en-US"/>
              </w:rPr>
              <w:t xml:space="preserve">Having told of the need of regular eye examination, </w:t>
            </w:r>
          </w:p>
          <w:p w14:paraId="50CBDD14" w14:textId="77777777" w:rsidR="00080B77" w:rsidRPr="004476E8" w:rsidRDefault="00080B77" w:rsidP="00080B77">
            <w:pPr>
              <w:suppressAutoHyphens w:val="0"/>
              <w:rPr>
                <w:rFonts w:ascii="Times New Roman" w:hAnsi="Times New Roman"/>
                <w:lang w:val="en-US"/>
              </w:rPr>
            </w:pPr>
          </w:p>
          <w:p w14:paraId="37ED3776" w14:textId="77777777" w:rsidR="00080B77" w:rsidRPr="004476E8" w:rsidRDefault="00080B77" w:rsidP="00080B7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  <w:lang w:val="en-US"/>
              </w:rPr>
              <w:t>Educational strategies aimed both patients     and physicians</w:t>
            </w:r>
          </w:p>
        </w:tc>
        <w:tc>
          <w:tcPr>
            <w:tcW w:w="2410" w:type="dxa"/>
            <w:shd w:val="clear" w:color="auto" w:fill="auto"/>
          </w:tcPr>
          <w:p w14:paraId="227572A0" w14:textId="77777777" w:rsidR="00080B77" w:rsidRPr="004476E8" w:rsidRDefault="00080B77" w:rsidP="00080B7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Financial implications in having an insurance coverage</w:t>
            </w:r>
          </w:p>
        </w:tc>
      </w:tr>
      <w:tr w:rsidR="004476E8" w:rsidRPr="004476E8" w14:paraId="0A4D7BC4" w14:textId="77777777" w:rsidTr="00DD5D5B">
        <w:trPr>
          <w:trHeight w:val="450"/>
        </w:trPr>
        <w:tc>
          <w:tcPr>
            <w:tcW w:w="1701" w:type="dxa"/>
            <w:shd w:val="clear" w:color="auto" w:fill="auto"/>
          </w:tcPr>
          <w:p w14:paraId="3CAA47EB" w14:textId="3AC28034" w:rsidR="00080B77" w:rsidRPr="004476E8" w:rsidRDefault="008376F0" w:rsidP="00080B77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6</w:t>
            </w:r>
            <w:r w:rsidR="00080B77" w:rsidRPr="004476E8">
              <w:rPr>
                <w:rFonts w:ascii="Times New Roman" w:hAnsi="Times New Roman"/>
                <w:b/>
                <w:bCs/>
              </w:rPr>
              <w:t>.Agarwal, S. et al (2005) (India)</w:t>
            </w:r>
          </w:p>
          <w:p w14:paraId="6B95C7E7" w14:textId="77777777" w:rsidR="00080B77" w:rsidRPr="004476E8" w:rsidRDefault="00080B77" w:rsidP="00080B77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[LMIC]</w:t>
            </w:r>
          </w:p>
        </w:tc>
        <w:tc>
          <w:tcPr>
            <w:tcW w:w="1276" w:type="dxa"/>
            <w:shd w:val="clear" w:color="auto" w:fill="auto"/>
          </w:tcPr>
          <w:p w14:paraId="6C22D855" w14:textId="77777777" w:rsidR="00080B77" w:rsidRPr="004476E8" w:rsidRDefault="00080B77" w:rsidP="00080B7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Dilated fundus examination by binocular indirect ophthalmoscopy (screening camp setting) </w:t>
            </w:r>
          </w:p>
        </w:tc>
        <w:tc>
          <w:tcPr>
            <w:tcW w:w="2268" w:type="dxa"/>
            <w:shd w:val="clear" w:color="auto" w:fill="auto"/>
          </w:tcPr>
          <w:p w14:paraId="0FD238FB" w14:textId="77777777" w:rsidR="00080B77" w:rsidRPr="004476E8" w:rsidRDefault="00080B77" w:rsidP="00080B7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Unawareness of diabetes eye complications, </w:t>
            </w:r>
          </w:p>
          <w:p w14:paraId="0EE0B1A7" w14:textId="77777777" w:rsidR="00080B77" w:rsidRPr="004476E8" w:rsidRDefault="00080B77" w:rsidP="00080B77">
            <w:pPr>
              <w:suppressAutoHyphens w:val="0"/>
              <w:rPr>
                <w:rFonts w:ascii="Times New Roman" w:hAnsi="Times New Roman"/>
              </w:rPr>
            </w:pPr>
          </w:p>
          <w:p w14:paraId="5D0C1D8C" w14:textId="77777777" w:rsidR="00080B77" w:rsidRPr="004476E8" w:rsidRDefault="00080B77" w:rsidP="00080B7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Poor motivation, </w:t>
            </w:r>
          </w:p>
          <w:p w14:paraId="34D66172" w14:textId="77777777" w:rsidR="00080B77" w:rsidRPr="004476E8" w:rsidRDefault="00080B77" w:rsidP="00080B77">
            <w:pPr>
              <w:suppressAutoHyphens w:val="0"/>
              <w:rPr>
                <w:rFonts w:ascii="Times New Roman" w:hAnsi="Times New Roman"/>
              </w:rPr>
            </w:pPr>
          </w:p>
          <w:p w14:paraId="1F65273C" w14:textId="77777777" w:rsidR="00080B77" w:rsidRPr="004476E8" w:rsidRDefault="00080B77" w:rsidP="00080B7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Other priorities, Fear, Spirituality (faith and hope)</w:t>
            </w:r>
          </w:p>
        </w:tc>
        <w:tc>
          <w:tcPr>
            <w:tcW w:w="2126" w:type="dxa"/>
            <w:shd w:val="clear" w:color="auto" w:fill="auto"/>
          </w:tcPr>
          <w:p w14:paraId="069EF3F4" w14:textId="77777777" w:rsidR="00080B77" w:rsidRPr="004476E8" w:rsidRDefault="00080B77" w:rsidP="00080B7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Not mentioned</w:t>
            </w:r>
          </w:p>
        </w:tc>
        <w:tc>
          <w:tcPr>
            <w:tcW w:w="2410" w:type="dxa"/>
            <w:shd w:val="clear" w:color="auto" w:fill="auto"/>
          </w:tcPr>
          <w:p w14:paraId="1B01923D" w14:textId="77777777" w:rsidR="00080B77" w:rsidRPr="004476E8" w:rsidRDefault="00080B77" w:rsidP="00080B7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Not mentioned</w:t>
            </w:r>
          </w:p>
        </w:tc>
        <w:tc>
          <w:tcPr>
            <w:tcW w:w="2410" w:type="dxa"/>
            <w:shd w:val="clear" w:color="auto" w:fill="auto"/>
          </w:tcPr>
          <w:p w14:paraId="2653E349" w14:textId="77777777" w:rsidR="00080B77" w:rsidRPr="004476E8" w:rsidRDefault="00080B77" w:rsidP="00080B7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Awareness campaign with integrated team, </w:t>
            </w:r>
          </w:p>
          <w:p w14:paraId="7B43390A" w14:textId="77777777" w:rsidR="00080B77" w:rsidRPr="004476E8" w:rsidRDefault="00080B77" w:rsidP="00080B77">
            <w:pPr>
              <w:suppressAutoHyphens w:val="0"/>
              <w:rPr>
                <w:rFonts w:ascii="Times New Roman" w:hAnsi="Times New Roman"/>
              </w:rPr>
            </w:pPr>
          </w:p>
          <w:p w14:paraId="5CF02673" w14:textId="77777777" w:rsidR="00080B77" w:rsidRPr="004476E8" w:rsidRDefault="00080B77" w:rsidP="00080B7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Educational programs by meetings, distribution of information leaflets and through media</w:t>
            </w:r>
          </w:p>
        </w:tc>
        <w:tc>
          <w:tcPr>
            <w:tcW w:w="2410" w:type="dxa"/>
            <w:shd w:val="clear" w:color="auto" w:fill="auto"/>
          </w:tcPr>
          <w:p w14:paraId="03FFE053" w14:textId="77777777" w:rsidR="00080B77" w:rsidRPr="004476E8" w:rsidRDefault="00080B77" w:rsidP="00080B7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Economic and logistic reasons </w:t>
            </w:r>
          </w:p>
        </w:tc>
      </w:tr>
      <w:tr w:rsidR="004476E8" w:rsidRPr="004476E8" w14:paraId="57BF07D3" w14:textId="77777777" w:rsidTr="00DD5D5B">
        <w:trPr>
          <w:trHeight w:val="450"/>
        </w:trPr>
        <w:tc>
          <w:tcPr>
            <w:tcW w:w="1701" w:type="dxa"/>
            <w:shd w:val="clear" w:color="auto" w:fill="auto"/>
          </w:tcPr>
          <w:p w14:paraId="5991B6BD" w14:textId="3A3D2DE1" w:rsidR="00080B77" w:rsidRPr="004476E8" w:rsidRDefault="008376F0" w:rsidP="00080B77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7</w:t>
            </w:r>
            <w:r w:rsidR="00080B77" w:rsidRPr="004476E8">
              <w:rPr>
                <w:rFonts w:ascii="Times New Roman" w:hAnsi="Times New Roman"/>
                <w:b/>
                <w:bCs/>
              </w:rPr>
              <w:t>.Bamashmus, M.A. et al (2009) (Yemen)</w:t>
            </w:r>
          </w:p>
          <w:p w14:paraId="461C54C4" w14:textId="77777777" w:rsidR="00080B77" w:rsidRPr="004476E8" w:rsidRDefault="00080B77" w:rsidP="00080B77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lastRenderedPageBreak/>
              <w:t>[LMIC]</w:t>
            </w:r>
          </w:p>
        </w:tc>
        <w:tc>
          <w:tcPr>
            <w:tcW w:w="1276" w:type="dxa"/>
            <w:shd w:val="clear" w:color="auto" w:fill="auto"/>
          </w:tcPr>
          <w:p w14:paraId="47ECB074" w14:textId="77777777" w:rsidR="00080B77" w:rsidRPr="004476E8" w:rsidRDefault="00080B77" w:rsidP="00080B7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lastRenderedPageBreak/>
              <w:t>Dilated bio micro</w:t>
            </w:r>
            <w:r w:rsidRPr="004476E8">
              <w:rPr>
                <w:rFonts w:ascii="Times New Roman" w:hAnsi="Times New Roman"/>
              </w:rPr>
              <w:lastRenderedPageBreak/>
              <w:t>scopic examination by ophthalmologist</w:t>
            </w:r>
          </w:p>
        </w:tc>
        <w:tc>
          <w:tcPr>
            <w:tcW w:w="2268" w:type="dxa"/>
            <w:shd w:val="clear" w:color="auto" w:fill="auto"/>
          </w:tcPr>
          <w:p w14:paraId="5E3A3665" w14:textId="77777777" w:rsidR="00080B77" w:rsidRPr="004476E8" w:rsidRDefault="00080B77" w:rsidP="00080B7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lastRenderedPageBreak/>
              <w:t xml:space="preserve">Lack of knowledge, </w:t>
            </w:r>
          </w:p>
          <w:p w14:paraId="7A459BE0" w14:textId="77777777" w:rsidR="00080B77" w:rsidRPr="004476E8" w:rsidRDefault="00080B77" w:rsidP="00080B77">
            <w:pPr>
              <w:suppressAutoHyphens w:val="0"/>
              <w:rPr>
                <w:rFonts w:ascii="Times New Roman" w:hAnsi="Times New Roman"/>
              </w:rPr>
            </w:pPr>
          </w:p>
          <w:p w14:paraId="5B79E2C0" w14:textId="77777777" w:rsidR="00080B77" w:rsidRPr="004476E8" w:rsidRDefault="00080B77" w:rsidP="00080B7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lastRenderedPageBreak/>
              <w:t xml:space="preserve">Disadvantaged health habits, </w:t>
            </w:r>
          </w:p>
          <w:p w14:paraId="6DFCBBAF" w14:textId="77777777" w:rsidR="00080B77" w:rsidRPr="004476E8" w:rsidRDefault="00080B77" w:rsidP="00080B77">
            <w:pPr>
              <w:suppressAutoHyphens w:val="0"/>
              <w:rPr>
                <w:rFonts w:ascii="Times New Roman" w:hAnsi="Times New Roman"/>
              </w:rPr>
            </w:pPr>
          </w:p>
          <w:p w14:paraId="13B923E9" w14:textId="3BBE31C4" w:rsidR="00080B77" w:rsidRPr="004476E8" w:rsidRDefault="00080B77" w:rsidP="00080B7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Disability, </w:t>
            </w:r>
            <w:r w:rsidR="004476E8" w:rsidRPr="004476E8">
              <w:rPr>
                <w:rFonts w:ascii="Times New Roman" w:hAnsi="Times New Roman"/>
              </w:rPr>
              <w:t>being</w:t>
            </w:r>
            <w:r w:rsidRPr="004476E8">
              <w:rPr>
                <w:rFonts w:ascii="Times New Roman" w:hAnsi="Times New Roman"/>
              </w:rPr>
              <w:t xml:space="preserve"> handicapped</w:t>
            </w:r>
          </w:p>
        </w:tc>
        <w:tc>
          <w:tcPr>
            <w:tcW w:w="2126" w:type="dxa"/>
            <w:shd w:val="clear" w:color="auto" w:fill="auto"/>
          </w:tcPr>
          <w:p w14:paraId="40A35485" w14:textId="77777777" w:rsidR="00080B77" w:rsidRPr="004476E8" w:rsidRDefault="00080B77" w:rsidP="00080B7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lastRenderedPageBreak/>
              <w:t>Regular clinic visits (OR)</w:t>
            </w:r>
          </w:p>
        </w:tc>
        <w:tc>
          <w:tcPr>
            <w:tcW w:w="2410" w:type="dxa"/>
            <w:shd w:val="clear" w:color="auto" w:fill="auto"/>
          </w:tcPr>
          <w:p w14:paraId="54EE58F8" w14:textId="77777777" w:rsidR="00080B77" w:rsidRPr="004476E8" w:rsidRDefault="00080B77" w:rsidP="00080B7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Challenges faced by ophthalmologists in dealing with blindness, </w:t>
            </w:r>
          </w:p>
          <w:p w14:paraId="56D7F616" w14:textId="77777777" w:rsidR="00080B77" w:rsidRPr="004476E8" w:rsidRDefault="00080B77" w:rsidP="00080B77">
            <w:pPr>
              <w:suppressAutoHyphens w:val="0"/>
              <w:rPr>
                <w:rFonts w:ascii="Times New Roman" w:hAnsi="Times New Roman"/>
              </w:rPr>
            </w:pPr>
          </w:p>
          <w:p w14:paraId="36089B96" w14:textId="77777777" w:rsidR="00080B77" w:rsidRPr="004476E8" w:rsidRDefault="00080B77" w:rsidP="00080B7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Lack of resources/facilities,</w:t>
            </w:r>
          </w:p>
          <w:p w14:paraId="03458B0F" w14:textId="77777777" w:rsidR="00080B77" w:rsidRPr="004476E8" w:rsidRDefault="00080B77" w:rsidP="00080B77">
            <w:pPr>
              <w:suppressAutoHyphens w:val="0"/>
              <w:rPr>
                <w:rFonts w:ascii="Times New Roman" w:hAnsi="Times New Roman"/>
              </w:rPr>
            </w:pPr>
          </w:p>
          <w:p w14:paraId="1DF46F74" w14:textId="77777777" w:rsidR="00080B77" w:rsidRPr="004476E8" w:rsidRDefault="00080B77" w:rsidP="00080B7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Need of frequent and costly investigations</w:t>
            </w:r>
          </w:p>
        </w:tc>
        <w:tc>
          <w:tcPr>
            <w:tcW w:w="2410" w:type="dxa"/>
            <w:shd w:val="clear" w:color="auto" w:fill="auto"/>
          </w:tcPr>
          <w:p w14:paraId="4564870A" w14:textId="77777777" w:rsidR="00080B77" w:rsidRPr="004476E8" w:rsidRDefault="00080B77" w:rsidP="00080B7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lastRenderedPageBreak/>
              <w:t>Not mentioned</w:t>
            </w:r>
          </w:p>
        </w:tc>
        <w:tc>
          <w:tcPr>
            <w:tcW w:w="2410" w:type="dxa"/>
            <w:shd w:val="clear" w:color="auto" w:fill="auto"/>
          </w:tcPr>
          <w:p w14:paraId="3C9D6991" w14:textId="77777777" w:rsidR="00080B77" w:rsidRPr="004476E8" w:rsidRDefault="00080B77" w:rsidP="00080B7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Cost of investigations in private labs, </w:t>
            </w:r>
          </w:p>
          <w:p w14:paraId="7DE7BED5" w14:textId="77777777" w:rsidR="00080B77" w:rsidRPr="004476E8" w:rsidRDefault="00080B77" w:rsidP="00080B77">
            <w:pPr>
              <w:suppressAutoHyphens w:val="0"/>
              <w:rPr>
                <w:rFonts w:ascii="Times New Roman" w:hAnsi="Times New Roman"/>
              </w:rPr>
            </w:pPr>
          </w:p>
          <w:p w14:paraId="3E90E571" w14:textId="77777777" w:rsidR="00080B77" w:rsidRPr="004476E8" w:rsidRDefault="00080B77" w:rsidP="00080B7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lastRenderedPageBreak/>
              <w:t>Lack of health programs</w:t>
            </w:r>
          </w:p>
        </w:tc>
      </w:tr>
      <w:tr w:rsidR="004476E8" w:rsidRPr="004476E8" w14:paraId="4B842698" w14:textId="77777777" w:rsidTr="00DD5D5B">
        <w:trPr>
          <w:trHeight w:val="450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32903A" w14:textId="58B30585" w:rsidR="00BE7931" w:rsidRPr="004476E8" w:rsidRDefault="008376F0" w:rsidP="00BE7931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lastRenderedPageBreak/>
              <w:t>8</w:t>
            </w:r>
            <w:r w:rsidR="00BE7931" w:rsidRPr="004476E8">
              <w:rPr>
                <w:rFonts w:ascii="Times New Roman" w:hAnsi="Times New Roman"/>
                <w:b/>
                <w:bCs/>
              </w:rPr>
              <w:t>.Islam FMA et al, 2018, (Bangladesh) [LMIC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D3DDD4" w14:textId="4E2CDA82" w:rsidR="00BE7931" w:rsidRPr="004476E8" w:rsidRDefault="00BE7931" w:rsidP="00BE7931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Digital imaging in a rural community clinic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C798AD" w14:textId="77777777" w:rsidR="00BE7931" w:rsidRPr="004476E8" w:rsidRDefault="00BE7931" w:rsidP="00BE7931">
            <w:pPr>
              <w:ind w:left="57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Poor health literacy on DR and poor general education</w:t>
            </w:r>
          </w:p>
          <w:p w14:paraId="6938EA74" w14:textId="77777777" w:rsidR="00BE7931" w:rsidRPr="004476E8" w:rsidRDefault="00BE7931" w:rsidP="00BE7931">
            <w:pPr>
              <w:ind w:left="57"/>
              <w:rPr>
                <w:rFonts w:ascii="Times New Roman" w:hAnsi="Times New Roman"/>
              </w:rPr>
            </w:pPr>
          </w:p>
          <w:p w14:paraId="47875A87" w14:textId="77777777" w:rsidR="00BE7931" w:rsidRPr="004476E8" w:rsidRDefault="00BE7931" w:rsidP="00BE7931">
            <w:pPr>
              <w:ind w:left="57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No felt need of DR screening, when asymptomatic </w:t>
            </w:r>
          </w:p>
          <w:p w14:paraId="2EA8C695" w14:textId="77777777" w:rsidR="00BE7931" w:rsidRPr="004476E8" w:rsidRDefault="00BE7931" w:rsidP="00BE7931">
            <w:pPr>
              <w:ind w:left="57"/>
              <w:rPr>
                <w:rFonts w:ascii="Times New Roman" w:hAnsi="Times New Roman"/>
              </w:rPr>
            </w:pPr>
          </w:p>
          <w:p w14:paraId="1BD71E4B" w14:textId="77777777" w:rsidR="00BE7931" w:rsidRPr="004476E8" w:rsidRDefault="00BE7931" w:rsidP="00BE7931">
            <w:pPr>
              <w:ind w:left="57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Lack of time</w:t>
            </w:r>
          </w:p>
          <w:p w14:paraId="26B1E6C2" w14:textId="77777777" w:rsidR="00BE7931" w:rsidRPr="004476E8" w:rsidRDefault="00BE7931" w:rsidP="00BE7931">
            <w:pPr>
              <w:rPr>
                <w:rFonts w:ascii="Times New Roman" w:hAnsi="Times New Roman"/>
              </w:rPr>
            </w:pPr>
          </w:p>
          <w:p w14:paraId="11EE6D35" w14:textId="77777777" w:rsidR="00BE7931" w:rsidRPr="004476E8" w:rsidRDefault="00BE7931" w:rsidP="00BE7931">
            <w:pPr>
              <w:ind w:left="57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Fear of complications.</w:t>
            </w:r>
          </w:p>
          <w:p w14:paraId="02E03DBC" w14:textId="77777777" w:rsidR="00BE7931" w:rsidRPr="004476E8" w:rsidRDefault="00BE7931" w:rsidP="00BE7931">
            <w:pPr>
              <w:ind w:left="57"/>
              <w:rPr>
                <w:rFonts w:ascii="Times New Roman" w:hAnsi="Times New Roman"/>
              </w:rPr>
            </w:pPr>
          </w:p>
          <w:p w14:paraId="6FAD009A" w14:textId="77777777" w:rsidR="00BE7931" w:rsidRPr="004476E8" w:rsidRDefault="00BE7931" w:rsidP="00BE7931">
            <w:pPr>
              <w:ind w:left="57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Longer time to recover after pupil dilation</w:t>
            </w:r>
          </w:p>
          <w:p w14:paraId="72F20945" w14:textId="77777777" w:rsidR="00BE7931" w:rsidRPr="004476E8" w:rsidRDefault="00BE7931" w:rsidP="00BE7931">
            <w:pPr>
              <w:suppressAutoHyphens w:val="0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FD13B3" w14:textId="77777777" w:rsidR="00BE7931" w:rsidRPr="004476E8" w:rsidRDefault="00BE7931" w:rsidP="00BE7931">
            <w:pPr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Increase health literacy of the users</w:t>
            </w:r>
          </w:p>
          <w:p w14:paraId="4A5A94A0" w14:textId="77777777" w:rsidR="00BE7931" w:rsidRPr="004476E8" w:rsidRDefault="00BE7931" w:rsidP="00BE7931">
            <w:pPr>
              <w:suppressAutoHyphens w:val="0"/>
              <w:rPr>
                <w:rFonts w:ascii="Times New Roman" w:hAnsi="Times New Roman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E99F42" w14:textId="77777777" w:rsidR="00BE7931" w:rsidRPr="004476E8" w:rsidRDefault="00BE7931" w:rsidP="00BE7931">
            <w:pPr>
              <w:autoSpaceDE w:val="0"/>
              <w:ind w:left="57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Lack of skill of confidence upon skills of ophthalmic assistants</w:t>
            </w:r>
          </w:p>
          <w:p w14:paraId="528F69A9" w14:textId="77777777" w:rsidR="00BE7931" w:rsidRPr="004476E8" w:rsidRDefault="00BE7931" w:rsidP="00BE7931">
            <w:pPr>
              <w:autoSpaceDE w:val="0"/>
              <w:ind w:left="57"/>
              <w:rPr>
                <w:rFonts w:ascii="Times New Roman" w:hAnsi="Times New Roman"/>
              </w:rPr>
            </w:pPr>
          </w:p>
          <w:p w14:paraId="62D56B8F" w14:textId="77777777" w:rsidR="00BE7931" w:rsidRPr="004476E8" w:rsidRDefault="00BE7931" w:rsidP="00BE7931">
            <w:pPr>
              <w:autoSpaceDE w:val="0"/>
              <w:ind w:left="57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Lack of availability of DR treatment facilities </w:t>
            </w:r>
          </w:p>
          <w:p w14:paraId="308C2DC2" w14:textId="77777777" w:rsidR="00BE7931" w:rsidRPr="004476E8" w:rsidRDefault="00BE7931" w:rsidP="00BE7931">
            <w:pPr>
              <w:autoSpaceDE w:val="0"/>
              <w:ind w:left="57"/>
              <w:rPr>
                <w:rFonts w:ascii="Times New Roman" w:hAnsi="Times New Roman"/>
              </w:rPr>
            </w:pPr>
          </w:p>
          <w:p w14:paraId="0CC43908" w14:textId="77777777" w:rsidR="00BE7931" w:rsidRPr="004476E8" w:rsidRDefault="00BE7931" w:rsidP="00BE7931">
            <w:pPr>
              <w:autoSpaceDE w:val="0"/>
              <w:ind w:left="57"/>
              <w:rPr>
                <w:rFonts w:ascii="Times New Roman" w:hAnsi="Times New Roman"/>
              </w:rPr>
            </w:pPr>
          </w:p>
          <w:p w14:paraId="1004A202" w14:textId="77777777" w:rsidR="00BE7931" w:rsidRPr="004476E8" w:rsidRDefault="00BE7931" w:rsidP="00BE7931">
            <w:pPr>
              <w:suppressAutoHyphens w:val="0"/>
              <w:rPr>
                <w:rFonts w:ascii="Times New Roman" w:hAnsi="Times New Roman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CC9B4E" w14:textId="77777777" w:rsidR="00BE7931" w:rsidRPr="004476E8" w:rsidRDefault="00BE7931" w:rsidP="00BE7931">
            <w:pPr>
              <w:ind w:left="57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Make people aware of the detrimental effects of DM.</w:t>
            </w:r>
          </w:p>
          <w:p w14:paraId="6A6EF067" w14:textId="77777777" w:rsidR="00BE7931" w:rsidRPr="004476E8" w:rsidRDefault="00BE7931" w:rsidP="00BE7931">
            <w:pPr>
              <w:ind w:left="57"/>
              <w:rPr>
                <w:rFonts w:ascii="Times New Roman" w:hAnsi="Times New Roman"/>
              </w:rPr>
            </w:pPr>
          </w:p>
          <w:p w14:paraId="1CC7DF13" w14:textId="77777777" w:rsidR="00BE7931" w:rsidRPr="004476E8" w:rsidRDefault="00BE7931" w:rsidP="00BE7931">
            <w:pPr>
              <w:suppressAutoHyphens w:val="0"/>
              <w:rPr>
                <w:rFonts w:ascii="Times New Roman" w:hAnsi="Times New Roman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097CEE" w14:textId="77777777" w:rsidR="00BE7931" w:rsidRPr="004476E8" w:rsidRDefault="00BE7931" w:rsidP="00BE7931">
            <w:pPr>
              <w:autoSpaceDE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Shortage of number of ophthalmologists overall and maldistribution in rural areas</w:t>
            </w:r>
          </w:p>
          <w:p w14:paraId="3AC5A628" w14:textId="77777777" w:rsidR="00BE7931" w:rsidRPr="004476E8" w:rsidRDefault="00BE7931" w:rsidP="00BE7931">
            <w:pPr>
              <w:suppressAutoHyphens w:val="0"/>
              <w:rPr>
                <w:rFonts w:ascii="Times New Roman" w:hAnsi="Times New Roman"/>
              </w:rPr>
            </w:pPr>
          </w:p>
        </w:tc>
      </w:tr>
      <w:tr w:rsidR="004476E8" w:rsidRPr="004476E8" w14:paraId="1E5B7C8B" w14:textId="77777777" w:rsidTr="00DD5D5B">
        <w:trPr>
          <w:trHeight w:val="450"/>
        </w:trPr>
        <w:tc>
          <w:tcPr>
            <w:tcW w:w="1701" w:type="dxa"/>
            <w:shd w:val="clear" w:color="auto" w:fill="auto"/>
          </w:tcPr>
          <w:p w14:paraId="569C1972" w14:textId="5DAF07EB" w:rsidR="00BE7931" w:rsidRPr="004476E8" w:rsidRDefault="008376F0" w:rsidP="00BE7931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9</w:t>
            </w:r>
            <w:r w:rsidR="00BE7931" w:rsidRPr="004476E8">
              <w:rPr>
                <w:rFonts w:ascii="Times New Roman" w:hAnsi="Times New Roman"/>
                <w:b/>
                <w:bCs/>
              </w:rPr>
              <w:t>.Kurji, K. et al (2013) (Kenya)</w:t>
            </w:r>
          </w:p>
          <w:p w14:paraId="3D89048E" w14:textId="77777777" w:rsidR="00BE7931" w:rsidRPr="004476E8" w:rsidRDefault="00BE7931" w:rsidP="00BE7931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[LMIC]</w:t>
            </w:r>
          </w:p>
        </w:tc>
        <w:tc>
          <w:tcPr>
            <w:tcW w:w="1276" w:type="dxa"/>
            <w:shd w:val="clear" w:color="auto" w:fill="auto"/>
          </w:tcPr>
          <w:p w14:paraId="4C8082C4" w14:textId="77777777" w:rsidR="00BE7931" w:rsidRPr="004476E8" w:rsidRDefault="00BE7931" w:rsidP="00BE7931">
            <w:pPr>
              <w:suppressAutoHyphens w:val="0"/>
              <w:rPr>
                <w:rFonts w:ascii="Times New Roman" w:hAnsi="Times New Roman"/>
                <w:bCs/>
              </w:rPr>
            </w:pPr>
            <w:r w:rsidRPr="004476E8">
              <w:rPr>
                <w:rFonts w:ascii="Times New Roman" w:hAnsi="Times New Roman"/>
                <w:bCs/>
              </w:rPr>
              <w:t>Tele-ophthalmology by dilated digital fundus imaging</w:t>
            </w:r>
          </w:p>
        </w:tc>
        <w:tc>
          <w:tcPr>
            <w:tcW w:w="2268" w:type="dxa"/>
            <w:shd w:val="clear" w:color="auto" w:fill="auto"/>
          </w:tcPr>
          <w:p w14:paraId="79258878" w14:textId="77777777" w:rsidR="00BE7931" w:rsidRPr="004476E8" w:rsidRDefault="00BE7931" w:rsidP="00BE7931">
            <w:pPr>
              <w:suppressAutoHyphens w:val="0"/>
              <w:rPr>
                <w:rFonts w:ascii="Times New Roman" w:hAnsi="Times New Roman"/>
                <w:bCs/>
              </w:rPr>
            </w:pPr>
            <w:r w:rsidRPr="004476E8">
              <w:rPr>
                <w:rFonts w:ascii="Times New Roman" w:hAnsi="Times New Roman"/>
                <w:bCs/>
              </w:rPr>
              <w:t>Low literacy</w:t>
            </w:r>
          </w:p>
        </w:tc>
        <w:tc>
          <w:tcPr>
            <w:tcW w:w="2126" w:type="dxa"/>
            <w:shd w:val="clear" w:color="auto" w:fill="auto"/>
          </w:tcPr>
          <w:p w14:paraId="2FF159AF" w14:textId="77777777" w:rsidR="00BE7931" w:rsidRPr="004476E8" w:rsidRDefault="00BE7931" w:rsidP="00BE7931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Patient satisfaction over the modality </w:t>
            </w:r>
          </w:p>
          <w:p w14:paraId="590A4C3D" w14:textId="77777777" w:rsidR="00BE7931" w:rsidRPr="004476E8" w:rsidRDefault="00BE7931" w:rsidP="00BE7931">
            <w:pPr>
              <w:suppressAutoHyphens w:val="0"/>
              <w:rPr>
                <w:rFonts w:ascii="Times New Roman" w:hAnsi="Times New Roman"/>
              </w:rPr>
            </w:pPr>
          </w:p>
          <w:p w14:paraId="7B1BACCE" w14:textId="77777777" w:rsidR="00BE7931" w:rsidRPr="004476E8" w:rsidRDefault="00BE7931" w:rsidP="00BE7931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Time saving and convenient method,</w:t>
            </w:r>
          </w:p>
          <w:p w14:paraId="6FC14335" w14:textId="77777777" w:rsidR="00BE7931" w:rsidRPr="004476E8" w:rsidRDefault="00BE7931" w:rsidP="00BE7931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Ability to see the fundus images by patients </w:t>
            </w:r>
          </w:p>
        </w:tc>
        <w:tc>
          <w:tcPr>
            <w:tcW w:w="2410" w:type="dxa"/>
            <w:shd w:val="clear" w:color="auto" w:fill="auto"/>
          </w:tcPr>
          <w:p w14:paraId="643C4981" w14:textId="77777777" w:rsidR="00BE7931" w:rsidRPr="004476E8" w:rsidRDefault="00BE7931" w:rsidP="00BE7931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Low number and inadequate distribution of medical specialists, </w:t>
            </w:r>
          </w:p>
          <w:p w14:paraId="77DCC070" w14:textId="77777777" w:rsidR="00BE7931" w:rsidRPr="004476E8" w:rsidRDefault="00BE7931" w:rsidP="00BE7931">
            <w:pPr>
              <w:suppressAutoHyphens w:val="0"/>
              <w:rPr>
                <w:rFonts w:ascii="Times New Roman" w:hAnsi="Times New Roman"/>
              </w:rPr>
            </w:pPr>
          </w:p>
          <w:p w14:paraId="6ACF7C13" w14:textId="77777777" w:rsidR="00BE7931" w:rsidRPr="004476E8" w:rsidRDefault="00BE7931" w:rsidP="00BE7931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Low availability of diagnostic and treatment </w:t>
            </w:r>
            <w:proofErr w:type="spellStart"/>
            <w:r w:rsidRPr="004476E8">
              <w:rPr>
                <w:rFonts w:ascii="Times New Roman" w:hAnsi="Times New Roman"/>
              </w:rPr>
              <w:t>equipments</w:t>
            </w:r>
            <w:proofErr w:type="spellEnd"/>
            <w:r w:rsidRPr="004476E8">
              <w:rPr>
                <w:rFonts w:ascii="Times New Roman" w:hAnsi="Times New Roman"/>
              </w:rPr>
              <w:t xml:space="preserve"> and medications</w:t>
            </w:r>
          </w:p>
        </w:tc>
        <w:tc>
          <w:tcPr>
            <w:tcW w:w="2410" w:type="dxa"/>
            <w:shd w:val="clear" w:color="auto" w:fill="auto"/>
          </w:tcPr>
          <w:p w14:paraId="34D7DA9E" w14:textId="77777777" w:rsidR="00BE7931" w:rsidRPr="004476E8" w:rsidRDefault="00BE7931" w:rsidP="00BE7931">
            <w:pPr>
              <w:suppressAutoHyphens w:val="0"/>
              <w:autoSpaceDE w:val="0"/>
              <w:adjustRightInd w:val="0"/>
              <w:rPr>
                <w:rFonts w:ascii="Times New Roman" w:hAnsi="Times New Roman"/>
                <w:bCs/>
              </w:rPr>
            </w:pPr>
            <w:r w:rsidRPr="004476E8">
              <w:rPr>
                <w:rFonts w:ascii="Times New Roman" w:hAnsi="Times New Roman"/>
              </w:rPr>
              <w:t>Convenience, Reduced examination time, Ability to visualize own retina, and less cost (t</w:t>
            </w:r>
            <w:r w:rsidRPr="004476E8">
              <w:rPr>
                <w:rFonts w:ascii="Times New Roman" w:hAnsi="Times New Roman"/>
                <w:bCs/>
              </w:rPr>
              <w:t>ele-ophthalmology)</w:t>
            </w:r>
          </w:p>
          <w:p w14:paraId="57EAA0A9" w14:textId="77777777" w:rsidR="00BE7931" w:rsidRPr="004476E8" w:rsidRDefault="00BE7931" w:rsidP="00BE7931">
            <w:pPr>
              <w:suppressAutoHyphens w:val="0"/>
              <w:autoSpaceDE w:val="0"/>
              <w:adjustRightInd w:val="0"/>
              <w:rPr>
                <w:rFonts w:ascii="Times New Roman" w:hAnsi="Times New Roman"/>
                <w:bCs/>
              </w:rPr>
            </w:pPr>
          </w:p>
          <w:p w14:paraId="5F225540" w14:textId="77777777" w:rsidR="00BE7931" w:rsidRPr="004476E8" w:rsidRDefault="00BE7931" w:rsidP="00BE7931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Utilization of more convenient avenues for communication (in sending reports through registered mail / secure electronic mail)</w:t>
            </w:r>
          </w:p>
          <w:p w14:paraId="432D5AA2" w14:textId="77777777" w:rsidR="00BE7931" w:rsidRPr="004476E8" w:rsidRDefault="00BE7931" w:rsidP="00BE7931">
            <w:pPr>
              <w:suppressAutoHyphens w:val="0"/>
              <w:rPr>
                <w:rFonts w:ascii="Times New Roman" w:hAnsi="Times New Roman"/>
              </w:rPr>
            </w:pPr>
          </w:p>
        </w:tc>
        <w:tc>
          <w:tcPr>
            <w:tcW w:w="2410" w:type="dxa"/>
            <w:shd w:val="clear" w:color="auto" w:fill="auto"/>
          </w:tcPr>
          <w:p w14:paraId="3DFABF49" w14:textId="77777777" w:rsidR="00BE7931" w:rsidRPr="004476E8" w:rsidRDefault="00BE7931" w:rsidP="00BE7931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Low medical insurance coverage, </w:t>
            </w:r>
          </w:p>
          <w:p w14:paraId="57892378" w14:textId="77777777" w:rsidR="00BE7931" w:rsidRPr="004476E8" w:rsidRDefault="00BE7931" w:rsidP="00BE7931">
            <w:pPr>
              <w:suppressAutoHyphens w:val="0"/>
              <w:rPr>
                <w:rFonts w:ascii="Times New Roman" w:hAnsi="Times New Roman"/>
              </w:rPr>
            </w:pPr>
          </w:p>
          <w:p w14:paraId="4322852A" w14:textId="77777777" w:rsidR="00BE7931" w:rsidRPr="004476E8" w:rsidRDefault="00BE7931" w:rsidP="00BE7931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Challenges in transport and communication </w:t>
            </w:r>
          </w:p>
        </w:tc>
      </w:tr>
      <w:tr w:rsidR="004476E8" w:rsidRPr="004476E8" w14:paraId="5B66CCF5" w14:textId="77777777" w:rsidTr="00DD5D5B">
        <w:trPr>
          <w:trHeight w:val="780"/>
        </w:trPr>
        <w:tc>
          <w:tcPr>
            <w:tcW w:w="1701" w:type="dxa"/>
            <w:shd w:val="clear" w:color="auto" w:fill="auto"/>
          </w:tcPr>
          <w:p w14:paraId="36C5A3A2" w14:textId="3FD5C59B" w:rsidR="00BE7931" w:rsidRPr="004476E8" w:rsidRDefault="008376F0" w:rsidP="00BE7931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lastRenderedPageBreak/>
              <w:t>10</w:t>
            </w:r>
            <w:r w:rsidR="00BE7931" w:rsidRPr="004476E8">
              <w:rPr>
                <w:rFonts w:ascii="Times New Roman" w:hAnsi="Times New Roman"/>
                <w:b/>
                <w:bCs/>
              </w:rPr>
              <w:t>.Muecke, J.S. et al (2008) (Myanmar)</w:t>
            </w:r>
          </w:p>
          <w:p w14:paraId="57234E19" w14:textId="77777777" w:rsidR="00BE7931" w:rsidRPr="004476E8" w:rsidRDefault="00BE7931" w:rsidP="00BE7931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[LMIC]</w:t>
            </w:r>
          </w:p>
        </w:tc>
        <w:tc>
          <w:tcPr>
            <w:tcW w:w="1276" w:type="dxa"/>
            <w:shd w:val="clear" w:color="auto" w:fill="auto"/>
          </w:tcPr>
          <w:p w14:paraId="00780388" w14:textId="77777777" w:rsidR="00BE7931" w:rsidRPr="004476E8" w:rsidRDefault="00BE7931" w:rsidP="00BE7931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Not mentioned</w:t>
            </w:r>
          </w:p>
        </w:tc>
        <w:tc>
          <w:tcPr>
            <w:tcW w:w="2268" w:type="dxa"/>
            <w:shd w:val="clear" w:color="auto" w:fill="auto"/>
          </w:tcPr>
          <w:p w14:paraId="172C21D8" w14:textId="77777777" w:rsidR="00BE7931" w:rsidRPr="004476E8" w:rsidRDefault="00BE7931" w:rsidP="00BE7931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Lack of understanding of the nature and treatment of DR,</w:t>
            </w:r>
          </w:p>
          <w:p w14:paraId="131B201B" w14:textId="77777777" w:rsidR="00BE7931" w:rsidRPr="004476E8" w:rsidRDefault="00BE7931" w:rsidP="00BE7931">
            <w:pPr>
              <w:suppressAutoHyphens w:val="0"/>
              <w:rPr>
                <w:rFonts w:ascii="Times New Roman" w:hAnsi="Times New Roman"/>
              </w:rPr>
            </w:pPr>
          </w:p>
          <w:p w14:paraId="12AB797A" w14:textId="77777777" w:rsidR="00BE7931" w:rsidRPr="004476E8" w:rsidRDefault="00BE7931" w:rsidP="00BE7931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Lack of schooling (OR), </w:t>
            </w:r>
          </w:p>
          <w:p w14:paraId="575FE7FE" w14:textId="77777777" w:rsidR="00BE7931" w:rsidRPr="004476E8" w:rsidRDefault="00BE7931" w:rsidP="00BE7931">
            <w:pPr>
              <w:suppressAutoHyphens w:val="0"/>
              <w:rPr>
                <w:rFonts w:ascii="Times New Roman" w:hAnsi="Times New Roman"/>
              </w:rPr>
            </w:pPr>
          </w:p>
          <w:p w14:paraId="1553D2FB" w14:textId="77777777" w:rsidR="00BE7931" w:rsidRPr="004476E8" w:rsidRDefault="00BE7931" w:rsidP="00BE7931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Inconvenience or a fear of visiting a specialist, </w:t>
            </w:r>
          </w:p>
          <w:p w14:paraId="4BD19EEE" w14:textId="77777777" w:rsidR="00BE7931" w:rsidRPr="004476E8" w:rsidRDefault="00BE7931" w:rsidP="00BE7931">
            <w:pPr>
              <w:suppressAutoHyphens w:val="0"/>
              <w:rPr>
                <w:rFonts w:ascii="Times New Roman" w:hAnsi="Times New Roman"/>
              </w:rPr>
            </w:pPr>
          </w:p>
          <w:p w14:paraId="43CAEFB2" w14:textId="77777777" w:rsidR="00BE7931" w:rsidRPr="004476E8" w:rsidRDefault="00BE7931" w:rsidP="00BE7931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Thought of examination needed only if there are problems, </w:t>
            </w:r>
          </w:p>
          <w:p w14:paraId="5B5A5455" w14:textId="77777777" w:rsidR="00BE7931" w:rsidRPr="004476E8" w:rsidRDefault="00BE7931" w:rsidP="00BE7931">
            <w:pPr>
              <w:suppressAutoHyphens w:val="0"/>
              <w:rPr>
                <w:rFonts w:ascii="Times New Roman" w:hAnsi="Times New Roman"/>
              </w:rPr>
            </w:pPr>
          </w:p>
          <w:p w14:paraId="33622476" w14:textId="77777777" w:rsidR="00BE7931" w:rsidRPr="004476E8" w:rsidRDefault="00BE7931" w:rsidP="00BE7931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Inability to pay for private health care</w:t>
            </w:r>
          </w:p>
        </w:tc>
        <w:tc>
          <w:tcPr>
            <w:tcW w:w="2126" w:type="dxa"/>
            <w:shd w:val="clear" w:color="auto" w:fill="auto"/>
          </w:tcPr>
          <w:p w14:paraId="571D85B4" w14:textId="77777777" w:rsidR="00BE7931" w:rsidRPr="004476E8" w:rsidRDefault="00BE7931" w:rsidP="00BE7931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Development of visual symptoms related to DR</w:t>
            </w:r>
          </w:p>
        </w:tc>
        <w:tc>
          <w:tcPr>
            <w:tcW w:w="2410" w:type="dxa"/>
            <w:shd w:val="clear" w:color="auto" w:fill="auto"/>
          </w:tcPr>
          <w:p w14:paraId="229F2522" w14:textId="77777777" w:rsidR="00BE7931" w:rsidRPr="004476E8" w:rsidRDefault="00BE7931" w:rsidP="00BE7931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Lack of resources (ophthalmoscopy equipment), </w:t>
            </w:r>
          </w:p>
          <w:p w14:paraId="4E603B8E" w14:textId="77777777" w:rsidR="00BE7931" w:rsidRPr="004476E8" w:rsidRDefault="00BE7931" w:rsidP="00BE7931">
            <w:pPr>
              <w:suppressAutoHyphens w:val="0"/>
              <w:rPr>
                <w:rFonts w:ascii="Times New Roman" w:hAnsi="Times New Roman"/>
              </w:rPr>
            </w:pPr>
          </w:p>
          <w:p w14:paraId="5CD984E2" w14:textId="77777777" w:rsidR="00BE7931" w:rsidRPr="004476E8" w:rsidRDefault="00BE7931" w:rsidP="00BE7931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Time constraints (for fundus examination in busy urban practice), </w:t>
            </w:r>
          </w:p>
          <w:p w14:paraId="1FCBCB30" w14:textId="77777777" w:rsidR="00BE7931" w:rsidRPr="004476E8" w:rsidRDefault="00BE7931" w:rsidP="00BE7931">
            <w:pPr>
              <w:suppressAutoHyphens w:val="0"/>
              <w:rPr>
                <w:rFonts w:ascii="Times New Roman" w:hAnsi="Times New Roman"/>
              </w:rPr>
            </w:pPr>
          </w:p>
          <w:p w14:paraId="683EB84B" w14:textId="77777777" w:rsidR="00BE7931" w:rsidRPr="004476E8" w:rsidRDefault="00BE7931" w:rsidP="00BE7931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Lack of awareness among GPs, (technique and signs of DR) </w:t>
            </w:r>
          </w:p>
          <w:p w14:paraId="4930F681" w14:textId="77777777" w:rsidR="00BE7931" w:rsidRPr="004476E8" w:rsidRDefault="00BE7931" w:rsidP="00BE7931">
            <w:pPr>
              <w:suppressAutoHyphens w:val="0"/>
              <w:rPr>
                <w:rFonts w:ascii="Times New Roman" w:hAnsi="Times New Roman"/>
              </w:rPr>
            </w:pPr>
          </w:p>
          <w:p w14:paraId="766D83DC" w14:textId="77777777" w:rsidR="00BE7931" w:rsidRPr="004476E8" w:rsidRDefault="00BE7931" w:rsidP="00BE7931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Poor opinion of the quality of service available in the public eye centres, </w:t>
            </w:r>
          </w:p>
          <w:p w14:paraId="62687652" w14:textId="77777777" w:rsidR="00BE7931" w:rsidRPr="004476E8" w:rsidRDefault="00BE7931" w:rsidP="00BE7931">
            <w:pPr>
              <w:suppressAutoHyphens w:val="0"/>
              <w:rPr>
                <w:rFonts w:ascii="Times New Roman" w:hAnsi="Times New Roman"/>
              </w:rPr>
            </w:pPr>
          </w:p>
          <w:p w14:paraId="5C901B1A" w14:textId="77777777" w:rsidR="00BE7931" w:rsidRPr="004476E8" w:rsidRDefault="00BE7931" w:rsidP="00BE7931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Lack of action by GP in examining the fundus</w:t>
            </w:r>
          </w:p>
        </w:tc>
        <w:tc>
          <w:tcPr>
            <w:tcW w:w="2410" w:type="dxa"/>
            <w:shd w:val="clear" w:color="auto" w:fill="auto"/>
          </w:tcPr>
          <w:p w14:paraId="1F6CA331" w14:textId="77777777" w:rsidR="00BE7931" w:rsidRPr="004476E8" w:rsidRDefault="00BE7931" w:rsidP="00BE7931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A reminder of the serious consequences</w:t>
            </w:r>
          </w:p>
          <w:p w14:paraId="25BD541D" w14:textId="77777777" w:rsidR="00BE7931" w:rsidRPr="004476E8" w:rsidRDefault="00BE7931" w:rsidP="00BE7931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of the failure to examine fundi of diabetic patients, </w:t>
            </w:r>
          </w:p>
          <w:p w14:paraId="6B5090AF" w14:textId="77777777" w:rsidR="00BE7931" w:rsidRPr="004476E8" w:rsidRDefault="00BE7931" w:rsidP="00BE7931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0CCB739A" w14:textId="77777777" w:rsidR="00BE7931" w:rsidRPr="004476E8" w:rsidRDefault="00BE7931" w:rsidP="00BE7931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Repeated reminder from GP, </w:t>
            </w:r>
          </w:p>
          <w:p w14:paraId="741E8F51" w14:textId="77777777" w:rsidR="00BE7931" w:rsidRPr="004476E8" w:rsidRDefault="00BE7931" w:rsidP="00BE7931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536D155A" w14:textId="77777777" w:rsidR="00BE7931" w:rsidRPr="004476E8" w:rsidRDefault="00BE7931" w:rsidP="00BE7931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Information pamphlets, posters and medical education seminars for GPs, </w:t>
            </w:r>
          </w:p>
          <w:p w14:paraId="1AD91283" w14:textId="77777777" w:rsidR="00BE7931" w:rsidRPr="004476E8" w:rsidRDefault="00BE7931" w:rsidP="00BE7931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14A7E5E3" w14:textId="77777777" w:rsidR="00BE7931" w:rsidRPr="004476E8" w:rsidRDefault="00BE7931" w:rsidP="00BE7931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Public health education by media</w:t>
            </w:r>
          </w:p>
        </w:tc>
        <w:tc>
          <w:tcPr>
            <w:tcW w:w="2410" w:type="dxa"/>
            <w:shd w:val="clear" w:color="auto" w:fill="auto"/>
          </w:tcPr>
          <w:p w14:paraId="082AF515" w14:textId="77777777" w:rsidR="00BE7931" w:rsidRPr="004476E8" w:rsidRDefault="00BE7931" w:rsidP="00BE7931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Lack of training for GPs and increased work load, </w:t>
            </w:r>
          </w:p>
          <w:p w14:paraId="7308E245" w14:textId="77777777" w:rsidR="00BE7931" w:rsidRPr="004476E8" w:rsidRDefault="00BE7931" w:rsidP="00BE7931">
            <w:pPr>
              <w:suppressAutoHyphens w:val="0"/>
              <w:rPr>
                <w:rFonts w:ascii="Times New Roman" w:hAnsi="Times New Roman"/>
              </w:rPr>
            </w:pPr>
          </w:p>
          <w:p w14:paraId="36DD6163" w14:textId="77777777" w:rsidR="00BE7931" w:rsidRPr="004476E8" w:rsidRDefault="00BE7931" w:rsidP="00BE7931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Lack of epidemiological studies </w:t>
            </w:r>
          </w:p>
          <w:p w14:paraId="65EDD13A" w14:textId="77777777" w:rsidR="00BE7931" w:rsidRPr="004476E8" w:rsidRDefault="00BE7931" w:rsidP="00BE7931">
            <w:pPr>
              <w:suppressAutoHyphens w:val="0"/>
              <w:rPr>
                <w:rFonts w:ascii="Times New Roman" w:hAnsi="Times New Roman"/>
              </w:rPr>
            </w:pPr>
          </w:p>
          <w:p w14:paraId="6F809C19" w14:textId="77777777" w:rsidR="00BE7931" w:rsidRPr="004476E8" w:rsidRDefault="00BE7931" w:rsidP="00BE7931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Lack of optometrists for primary screening, </w:t>
            </w:r>
          </w:p>
          <w:p w14:paraId="33F158DA" w14:textId="77777777" w:rsidR="00BE7931" w:rsidRPr="004476E8" w:rsidRDefault="00BE7931" w:rsidP="00BE7931">
            <w:pPr>
              <w:suppressAutoHyphens w:val="0"/>
              <w:rPr>
                <w:rFonts w:ascii="Times New Roman" w:hAnsi="Times New Roman"/>
              </w:rPr>
            </w:pPr>
          </w:p>
          <w:p w14:paraId="4CEA8114" w14:textId="77777777" w:rsidR="00BE7931" w:rsidRPr="004476E8" w:rsidRDefault="00BE7931" w:rsidP="00BE7931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Accessibility to eye centres.</w:t>
            </w:r>
          </w:p>
        </w:tc>
      </w:tr>
      <w:tr w:rsidR="004476E8" w:rsidRPr="004476E8" w14:paraId="7D4993D6" w14:textId="77777777" w:rsidTr="00DD5D5B">
        <w:trPr>
          <w:trHeight w:val="780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39A1B4" w14:textId="16E9E64E" w:rsidR="00EB4C35" w:rsidRPr="004476E8" w:rsidRDefault="008376F0" w:rsidP="00EB4C35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11</w:t>
            </w:r>
            <w:r w:rsidR="00EB4C35" w:rsidRPr="004476E8">
              <w:rPr>
                <w:rFonts w:ascii="Times New Roman" w:hAnsi="Times New Roman"/>
                <w:b/>
                <w:bCs/>
              </w:rPr>
              <w:t>. Mwangi N. et al 2017 (Kenya) [LMIC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FD655B" w14:textId="1AFC0CC2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Eye examination at an eye clinic after referral or opportunistic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82398E" w14:textId="77777777" w:rsidR="00EB4C35" w:rsidRPr="004476E8" w:rsidRDefault="00EB4C35" w:rsidP="00EB4C35">
            <w:pPr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Lack of knowledge about DM and DR.</w:t>
            </w:r>
          </w:p>
          <w:p w14:paraId="68E6D693" w14:textId="77777777" w:rsidR="00EB4C35" w:rsidRPr="004476E8" w:rsidRDefault="00EB4C35" w:rsidP="00EB4C35">
            <w:pPr>
              <w:ind w:left="57"/>
              <w:rPr>
                <w:rFonts w:ascii="Times New Roman" w:hAnsi="Times New Roman"/>
              </w:rPr>
            </w:pPr>
          </w:p>
          <w:p w14:paraId="7AC2A502" w14:textId="77777777" w:rsidR="00EB4C35" w:rsidRPr="004476E8" w:rsidRDefault="00EB4C35" w:rsidP="00EB4C35">
            <w:pPr>
              <w:ind w:left="57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Misconceptions about diabetes related eye disease.</w:t>
            </w:r>
          </w:p>
          <w:p w14:paraId="1841353D" w14:textId="77777777" w:rsidR="00EB4C35" w:rsidRPr="004476E8" w:rsidRDefault="00EB4C35" w:rsidP="00EB4C35">
            <w:pPr>
              <w:ind w:left="57"/>
              <w:rPr>
                <w:rFonts w:ascii="Times New Roman" w:hAnsi="Times New Roman"/>
              </w:rPr>
            </w:pPr>
          </w:p>
          <w:p w14:paraId="18A43436" w14:textId="77777777" w:rsidR="00EB4C35" w:rsidRPr="004476E8" w:rsidRDefault="00EB4C35" w:rsidP="00EB4C35">
            <w:pPr>
              <w:ind w:left="57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Not following up on referrals. </w:t>
            </w:r>
          </w:p>
          <w:p w14:paraId="092654B7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8C9F50" w14:textId="6E73C74B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Written communication from the patient’s ophthalmologist to the primary care provider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B1739E" w14:textId="77777777" w:rsidR="00EB4C35" w:rsidRPr="004476E8" w:rsidRDefault="00EB4C35" w:rsidP="00EB4C35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Not mentioned </w:t>
            </w:r>
          </w:p>
          <w:p w14:paraId="13C887B2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0A8405" w14:textId="34AD597A" w:rsidR="00EB4C35" w:rsidRPr="004476E8" w:rsidRDefault="00EB4C35" w:rsidP="00EB4C35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Having a referral letter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4E786E" w14:textId="77777777" w:rsidR="00EB4C35" w:rsidRPr="004476E8" w:rsidRDefault="00EB4C35" w:rsidP="00EB4C35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Not mentioned </w:t>
            </w:r>
          </w:p>
          <w:p w14:paraId="526F0F5E" w14:textId="77777777" w:rsidR="00EB4C35" w:rsidRPr="004476E8" w:rsidRDefault="00EB4C35" w:rsidP="00EB4C35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09AD6949" w14:textId="77777777" w:rsidR="00EB4C35" w:rsidRPr="004476E8" w:rsidRDefault="00EB4C35" w:rsidP="00EB4C35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21776AD1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</w:p>
        </w:tc>
      </w:tr>
      <w:tr w:rsidR="004476E8" w:rsidRPr="004476E8" w14:paraId="6E35982B" w14:textId="77777777" w:rsidTr="00DD5D5B">
        <w:trPr>
          <w:trHeight w:val="780"/>
        </w:trPr>
        <w:tc>
          <w:tcPr>
            <w:tcW w:w="1701" w:type="dxa"/>
            <w:shd w:val="clear" w:color="auto" w:fill="auto"/>
          </w:tcPr>
          <w:p w14:paraId="11D1B40A" w14:textId="388BC71D" w:rsidR="00EB4C35" w:rsidRPr="004476E8" w:rsidRDefault="008376F0" w:rsidP="00EB4C35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12</w:t>
            </w:r>
            <w:r w:rsidR="00EB4C35" w:rsidRPr="004476E8">
              <w:rPr>
                <w:rFonts w:ascii="Times New Roman" w:hAnsi="Times New Roman"/>
                <w:b/>
                <w:bCs/>
              </w:rPr>
              <w:t>.Namperumalsamy, P. et al (2004) (India)</w:t>
            </w:r>
          </w:p>
          <w:p w14:paraId="34F49FBA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[LMIC]</w:t>
            </w:r>
          </w:p>
        </w:tc>
        <w:tc>
          <w:tcPr>
            <w:tcW w:w="1276" w:type="dxa"/>
            <w:shd w:val="clear" w:color="auto" w:fill="auto"/>
          </w:tcPr>
          <w:p w14:paraId="27A06FF9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Not mentioned</w:t>
            </w:r>
          </w:p>
        </w:tc>
        <w:tc>
          <w:tcPr>
            <w:tcW w:w="2268" w:type="dxa"/>
            <w:shd w:val="clear" w:color="auto" w:fill="auto"/>
          </w:tcPr>
          <w:p w14:paraId="50F46F49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Lack of knowledge and awareness on DR, </w:t>
            </w:r>
          </w:p>
          <w:p w14:paraId="4C5E1677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</w:p>
          <w:p w14:paraId="5090AFFE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Gaps between attitude knowledge and actual practice</w:t>
            </w:r>
          </w:p>
        </w:tc>
        <w:tc>
          <w:tcPr>
            <w:tcW w:w="2126" w:type="dxa"/>
            <w:shd w:val="clear" w:color="auto" w:fill="auto"/>
          </w:tcPr>
          <w:p w14:paraId="59BC782A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Better understanding of risk factors</w:t>
            </w:r>
          </w:p>
        </w:tc>
        <w:tc>
          <w:tcPr>
            <w:tcW w:w="2410" w:type="dxa"/>
            <w:shd w:val="clear" w:color="auto" w:fill="auto"/>
          </w:tcPr>
          <w:p w14:paraId="2E5ADBBE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Lack of knowledge and awareness on DR </w:t>
            </w:r>
          </w:p>
        </w:tc>
        <w:tc>
          <w:tcPr>
            <w:tcW w:w="2410" w:type="dxa"/>
            <w:shd w:val="clear" w:color="auto" w:fill="auto"/>
          </w:tcPr>
          <w:p w14:paraId="6EACE4DB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Health education</w:t>
            </w:r>
          </w:p>
        </w:tc>
        <w:tc>
          <w:tcPr>
            <w:tcW w:w="2410" w:type="dxa"/>
            <w:shd w:val="clear" w:color="auto" w:fill="auto"/>
          </w:tcPr>
          <w:p w14:paraId="79D4A7C8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Not mentioned</w:t>
            </w:r>
          </w:p>
        </w:tc>
      </w:tr>
      <w:tr w:rsidR="004476E8" w:rsidRPr="004476E8" w14:paraId="74969501" w14:textId="77777777" w:rsidTr="00DD5D5B">
        <w:trPr>
          <w:trHeight w:val="780"/>
        </w:trPr>
        <w:tc>
          <w:tcPr>
            <w:tcW w:w="1701" w:type="dxa"/>
            <w:shd w:val="clear" w:color="auto" w:fill="auto"/>
          </w:tcPr>
          <w:p w14:paraId="191B94D9" w14:textId="0F3414C2" w:rsidR="00EB4C35" w:rsidRPr="004476E8" w:rsidRDefault="00EB4C35" w:rsidP="00EB4C35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lastRenderedPageBreak/>
              <w:t>1</w:t>
            </w:r>
            <w:r w:rsidR="008376F0" w:rsidRPr="004476E8">
              <w:rPr>
                <w:rFonts w:ascii="Times New Roman" w:hAnsi="Times New Roman"/>
                <w:b/>
                <w:bCs/>
              </w:rPr>
              <w:t>3</w:t>
            </w:r>
            <w:r w:rsidRPr="004476E8">
              <w:rPr>
                <w:rFonts w:ascii="Times New Roman" w:hAnsi="Times New Roman"/>
                <w:b/>
                <w:bCs/>
              </w:rPr>
              <w:t>.Onakpoya, O.H. et al (2010) (Nigeria)</w:t>
            </w:r>
          </w:p>
          <w:p w14:paraId="5229F99C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[LMIC]</w:t>
            </w:r>
          </w:p>
          <w:p w14:paraId="2F59B907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  <w:shd w:val="clear" w:color="auto" w:fill="auto"/>
          </w:tcPr>
          <w:p w14:paraId="201C15D7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Mydriatic direct ophthalmoscopy</w:t>
            </w:r>
          </w:p>
        </w:tc>
        <w:tc>
          <w:tcPr>
            <w:tcW w:w="2268" w:type="dxa"/>
            <w:shd w:val="clear" w:color="auto" w:fill="auto"/>
          </w:tcPr>
          <w:p w14:paraId="707E99D7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Lack of knowledge on DR, </w:t>
            </w:r>
          </w:p>
          <w:p w14:paraId="43E0CAE9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</w:p>
          <w:p w14:paraId="21D52596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Not having eye problems or symptoms</w:t>
            </w:r>
          </w:p>
        </w:tc>
        <w:tc>
          <w:tcPr>
            <w:tcW w:w="2126" w:type="dxa"/>
            <w:shd w:val="clear" w:color="auto" w:fill="auto"/>
          </w:tcPr>
          <w:p w14:paraId="090FB646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Presence of visual impairment or blindness and non-diabetic vision threatening eye diseases</w:t>
            </w:r>
          </w:p>
        </w:tc>
        <w:tc>
          <w:tcPr>
            <w:tcW w:w="2410" w:type="dxa"/>
            <w:shd w:val="clear" w:color="auto" w:fill="auto"/>
          </w:tcPr>
          <w:p w14:paraId="3AD0598C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Low referral rates, </w:t>
            </w:r>
          </w:p>
          <w:p w14:paraId="66081996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</w:p>
          <w:p w14:paraId="5FCA8581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Lack of adequate knowledge on DR among PCPs</w:t>
            </w:r>
          </w:p>
        </w:tc>
        <w:tc>
          <w:tcPr>
            <w:tcW w:w="2410" w:type="dxa"/>
            <w:shd w:val="clear" w:color="auto" w:fill="auto"/>
          </w:tcPr>
          <w:p w14:paraId="777082EC" w14:textId="77777777" w:rsidR="00EB4C35" w:rsidRPr="004476E8" w:rsidRDefault="00EB4C35" w:rsidP="00EB4C35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Trained non-ophthalmologist physicians screen diabetics for</w:t>
            </w:r>
          </w:p>
          <w:p w14:paraId="325B8881" w14:textId="67EBDF03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DR regularly </w:t>
            </w:r>
            <w:r w:rsidR="004476E8" w:rsidRPr="004476E8">
              <w:rPr>
                <w:rFonts w:ascii="Times New Roman" w:hAnsi="Times New Roman"/>
              </w:rPr>
              <w:t>at endocrinology</w:t>
            </w:r>
            <w:r w:rsidRPr="004476E8">
              <w:rPr>
                <w:rFonts w:ascii="Times New Roman" w:hAnsi="Times New Roman"/>
              </w:rPr>
              <w:t xml:space="preserve"> clinic, </w:t>
            </w:r>
          </w:p>
          <w:p w14:paraId="7C907E92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</w:p>
          <w:p w14:paraId="4E54B2B4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Availability of fundus camera, </w:t>
            </w:r>
          </w:p>
          <w:p w14:paraId="22589369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</w:p>
          <w:p w14:paraId="3B1BEBD3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Periodic review with ophthalmologists, </w:t>
            </w:r>
          </w:p>
          <w:p w14:paraId="3932DED6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</w:p>
          <w:p w14:paraId="6F9B81C5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Health education on DR and DR screening </w:t>
            </w:r>
          </w:p>
        </w:tc>
        <w:tc>
          <w:tcPr>
            <w:tcW w:w="2410" w:type="dxa"/>
            <w:shd w:val="clear" w:color="auto" w:fill="auto"/>
          </w:tcPr>
          <w:p w14:paraId="3BCE4E17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Not mentioned</w:t>
            </w:r>
          </w:p>
        </w:tc>
      </w:tr>
      <w:tr w:rsidR="004476E8" w:rsidRPr="004476E8" w14:paraId="500C0F9F" w14:textId="77777777" w:rsidTr="00DD5D5B">
        <w:trPr>
          <w:trHeight w:val="780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43F6DF" w14:textId="5C0CFDD0" w:rsidR="00EB4C35" w:rsidRPr="004476E8" w:rsidRDefault="008376F0" w:rsidP="00EB4C35">
            <w:pPr>
              <w:ind w:left="57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1</w:t>
            </w:r>
            <w:r w:rsidR="00EB4C35" w:rsidRPr="004476E8">
              <w:rPr>
                <w:rFonts w:ascii="Times New Roman" w:hAnsi="Times New Roman"/>
                <w:b/>
                <w:bCs/>
              </w:rPr>
              <w:t xml:space="preserve">4. </w:t>
            </w:r>
            <w:proofErr w:type="spellStart"/>
            <w:r w:rsidR="00EB4C35" w:rsidRPr="004476E8">
              <w:rPr>
                <w:rFonts w:ascii="Times New Roman" w:hAnsi="Times New Roman"/>
                <w:b/>
                <w:bCs/>
              </w:rPr>
              <w:t>Sirinivasan</w:t>
            </w:r>
            <w:proofErr w:type="spellEnd"/>
            <w:r w:rsidR="00EB4C35" w:rsidRPr="004476E8">
              <w:rPr>
                <w:rFonts w:ascii="Times New Roman" w:hAnsi="Times New Roman"/>
                <w:b/>
                <w:bCs/>
              </w:rPr>
              <w:t xml:space="preserve"> NK et al 2017 (India) </w:t>
            </w:r>
          </w:p>
          <w:p w14:paraId="5B0EC46D" w14:textId="1162B031" w:rsidR="00EB4C35" w:rsidRPr="004476E8" w:rsidRDefault="00EB4C35" w:rsidP="00EB4C35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[LMIC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926409" w14:textId="120DFFED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Dilated fundus examination using slit lamp binocular indirect ophthalmoscopy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1FDC72" w14:textId="77777777" w:rsidR="00EB4C35" w:rsidRPr="004476E8" w:rsidRDefault="00EB4C35" w:rsidP="00EB4C35">
            <w:pPr>
              <w:ind w:left="57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Lack of knowledge on DM,</w:t>
            </w:r>
          </w:p>
          <w:p w14:paraId="6758E7D7" w14:textId="77777777" w:rsidR="00EB4C35" w:rsidRPr="004476E8" w:rsidRDefault="00EB4C35" w:rsidP="00EB4C35">
            <w:pPr>
              <w:ind w:left="57"/>
              <w:rPr>
                <w:rFonts w:ascii="Times New Roman" w:hAnsi="Times New Roman"/>
              </w:rPr>
            </w:pPr>
          </w:p>
          <w:p w14:paraId="58C3088F" w14:textId="77777777" w:rsidR="00EB4C35" w:rsidRPr="004476E8" w:rsidRDefault="00EB4C35" w:rsidP="00EB4C35">
            <w:pPr>
              <w:ind w:left="57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Lack of awareness of DR, Lack of awareness of importance </w:t>
            </w:r>
          </w:p>
          <w:p w14:paraId="4D2C2D8A" w14:textId="77777777" w:rsidR="00EB4C35" w:rsidRPr="004476E8" w:rsidRDefault="00EB4C35" w:rsidP="00EB4C35">
            <w:pPr>
              <w:ind w:left="57"/>
              <w:rPr>
                <w:rFonts w:ascii="Times New Roman" w:hAnsi="Times New Roman"/>
              </w:rPr>
            </w:pPr>
          </w:p>
          <w:p w14:paraId="32DBEDF0" w14:textId="77777777" w:rsidR="00EB4C35" w:rsidRPr="004476E8" w:rsidRDefault="00EB4C35" w:rsidP="00EB4C35">
            <w:pPr>
              <w:ind w:left="57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Affordability, </w:t>
            </w:r>
          </w:p>
          <w:p w14:paraId="3A43CBC2" w14:textId="77777777" w:rsidR="00EB4C35" w:rsidRPr="004476E8" w:rsidRDefault="00EB4C35" w:rsidP="00EB4C35">
            <w:pPr>
              <w:ind w:left="57"/>
              <w:rPr>
                <w:rFonts w:ascii="Times New Roman" w:hAnsi="Times New Roman"/>
              </w:rPr>
            </w:pPr>
          </w:p>
          <w:p w14:paraId="6B149053" w14:textId="55EC9476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Poor family support, did not find time, physically unwell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F19EF1" w14:textId="70085B8A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Good Knowledge on DM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6B2E7C" w14:textId="0BACB3D3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Not mentioned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E327F5" w14:textId="7B7B4E56" w:rsidR="00EB4C35" w:rsidRPr="004476E8" w:rsidRDefault="00EB4C35" w:rsidP="00EB4C35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Health education by the docto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80C4D5" w14:textId="44792B48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Long distance to the hospitals</w:t>
            </w:r>
          </w:p>
        </w:tc>
      </w:tr>
    </w:tbl>
    <w:p w14:paraId="1C33762B" w14:textId="5ED76CED" w:rsidR="0019054C" w:rsidRDefault="0019054C" w:rsidP="0019054C">
      <w:pPr>
        <w:suppressAutoHyphens w:val="0"/>
        <w:autoSpaceDN/>
        <w:spacing w:after="200" w:line="276" w:lineRule="auto"/>
        <w:textAlignment w:val="auto"/>
        <w:rPr>
          <w:rFonts w:ascii="Times New Roman" w:hAnsi="Times New Roman"/>
        </w:rPr>
      </w:pPr>
    </w:p>
    <w:p w14:paraId="097A9D16" w14:textId="3FE9186E" w:rsidR="004476E8" w:rsidRDefault="004476E8" w:rsidP="0019054C">
      <w:pPr>
        <w:suppressAutoHyphens w:val="0"/>
        <w:autoSpaceDN/>
        <w:spacing w:after="200" w:line="276" w:lineRule="auto"/>
        <w:textAlignment w:val="auto"/>
        <w:rPr>
          <w:rFonts w:ascii="Times New Roman" w:hAnsi="Times New Roman"/>
        </w:rPr>
      </w:pPr>
    </w:p>
    <w:p w14:paraId="6C5AF9B8" w14:textId="792AE5CD" w:rsidR="004476E8" w:rsidRDefault="004476E8" w:rsidP="0019054C">
      <w:pPr>
        <w:suppressAutoHyphens w:val="0"/>
        <w:autoSpaceDN/>
        <w:spacing w:after="200" w:line="276" w:lineRule="auto"/>
        <w:textAlignment w:val="auto"/>
        <w:rPr>
          <w:rFonts w:ascii="Times New Roman" w:hAnsi="Times New Roman"/>
        </w:rPr>
      </w:pPr>
    </w:p>
    <w:p w14:paraId="7DBEE148" w14:textId="77777777" w:rsidR="004476E8" w:rsidRPr="0019054C" w:rsidRDefault="004476E8" w:rsidP="0019054C">
      <w:pPr>
        <w:suppressAutoHyphens w:val="0"/>
        <w:autoSpaceDN/>
        <w:spacing w:after="200" w:line="276" w:lineRule="auto"/>
        <w:textAlignment w:val="auto"/>
        <w:rPr>
          <w:rFonts w:ascii="Times New Roman" w:hAnsi="Times New Roman"/>
        </w:rPr>
      </w:pPr>
    </w:p>
    <w:p w14:paraId="7D4912AE" w14:textId="6C8B9875" w:rsidR="0019054C" w:rsidRPr="006C0F9F" w:rsidRDefault="006C0F9F" w:rsidP="0019054C">
      <w:pPr>
        <w:suppressAutoHyphens w:val="0"/>
        <w:autoSpaceDN/>
        <w:spacing w:after="200" w:line="276" w:lineRule="auto"/>
        <w:textAlignment w:val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lastRenderedPageBreak/>
        <w:t>S</w:t>
      </w:r>
      <w:r w:rsidR="00592748">
        <w:rPr>
          <w:rFonts w:ascii="Times New Roman" w:hAnsi="Times New Roman"/>
          <w:b/>
        </w:rPr>
        <w:t>4</w:t>
      </w:r>
      <w:r>
        <w:rPr>
          <w:rFonts w:ascii="Times New Roman" w:hAnsi="Times New Roman"/>
          <w:b/>
        </w:rPr>
        <w:t xml:space="preserve"> </w:t>
      </w:r>
      <w:r w:rsidR="0019054C" w:rsidRPr="006C0F9F">
        <w:rPr>
          <w:rFonts w:ascii="Times New Roman" w:hAnsi="Times New Roman"/>
          <w:b/>
        </w:rPr>
        <w:t xml:space="preserve">Table 3 – UMIC </w:t>
      </w:r>
    </w:p>
    <w:tbl>
      <w:tblPr>
        <w:tblStyle w:val="TableGrid7"/>
        <w:tblW w:w="1474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701"/>
        <w:gridCol w:w="1276"/>
        <w:gridCol w:w="2268"/>
        <w:gridCol w:w="2126"/>
        <w:gridCol w:w="2410"/>
        <w:gridCol w:w="2410"/>
        <w:gridCol w:w="2551"/>
      </w:tblGrid>
      <w:tr w:rsidR="004476E8" w:rsidRPr="004476E8" w14:paraId="70EA3755" w14:textId="77777777" w:rsidTr="00DD5D5B">
        <w:trPr>
          <w:trHeight w:val="495"/>
        </w:trPr>
        <w:tc>
          <w:tcPr>
            <w:tcW w:w="1701" w:type="dxa"/>
            <w:shd w:val="clear" w:color="auto" w:fill="auto"/>
            <w:hideMark/>
          </w:tcPr>
          <w:p w14:paraId="775E8CDA" w14:textId="77777777" w:rsidR="0019054C" w:rsidRPr="004476E8" w:rsidRDefault="0019054C" w:rsidP="0019054C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 xml:space="preserve">Study Author Name and Year </w:t>
            </w:r>
          </w:p>
        </w:tc>
        <w:tc>
          <w:tcPr>
            <w:tcW w:w="1276" w:type="dxa"/>
            <w:shd w:val="clear" w:color="auto" w:fill="auto"/>
          </w:tcPr>
          <w:p w14:paraId="014E79EA" w14:textId="77777777" w:rsidR="0019054C" w:rsidRPr="004476E8" w:rsidRDefault="0019054C" w:rsidP="0019054C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Modality of screening</w:t>
            </w:r>
          </w:p>
        </w:tc>
        <w:tc>
          <w:tcPr>
            <w:tcW w:w="2268" w:type="dxa"/>
            <w:shd w:val="clear" w:color="auto" w:fill="auto"/>
            <w:hideMark/>
          </w:tcPr>
          <w:p w14:paraId="3AA7BD15" w14:textId="23B71A52" w:rsidR="0019054C" w:rsidRPr="004476E8" w:rsidRDefault="0019054C" w:rsidP="0019054C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 xml:space="preserve"> </w:t>
            </w:r>
            <w:r w:rsidR="007A21EA" w:rsidRPr="007A21EA">
              <w:rPr>
                <w:rFonts w:ascii="Times New Roman" w:hAnsi="Times New Roman"/>
                <w:b/>
                <w:bCs/>
              </w:rPr>
              <w:t>Consumer Barriers</w:t>
            </w:r>
          </w:p>
        </w:tc>
        <w:tc>
          <w:tcPr>
            <w:tcW w:w="2126" w:type="dxa"/>
            <w:shd w:val="clear" w:color="auto" w:fill="auto"/>
          </w:tcPr>
          <w:p w14:paraId="500D9583" w14:textId="3F657EEB" w:rsidR="0019054C" w:rsidRPr="004476E8" w:rsidRDefault="00AA29D8" w:rsidP="0019054C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AA29D8">
              <w:rPr>
                <w:rFonts w:ascii="Times New Roman" w:hAnsi="Times New Roman"/>
                <w:b/>
                <w:bCs/>
              </w:rPr>
              <w:t>Consumer Enablers</w:t>
            </w:r>
          </w:p>
        </w:tc>
        <w:tc>
          <w:tcPr>
            <w:tcW w:w="2410" w:type="dxa"/>
            <w:shd w:val="clear" w:color="auto" w:fill="auto"/>
            <w:hideMark/>
          </w:tcPr>
          <w:p w14:paraId="342DA173" w14:textId="2DA80659" w:rsidR="0019054C" w:rsidRPr="004476E8" w:rsidRDefault="0019054C" w:rsidP="0019054C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 xml:space="preserve">Provider Barriers </w:t>
            </w:r>
          </w:p>
        </w:tc>
        <w:tc>
          <w:tcPr>
            <w:tcW w:w="2410" w:type="dxa"/>
            <w:shd w:val="clear" w:color="auto" w:fill="auto"/>
          </w:tcPr>
          <w:p w14:paraId="559790F8" w14:textId="0A352FB1" w:rsidR="0019054C" w:rsidRPr="004476E8" w:rsidRDefault="007D6AE8" w:rsidP="0019054C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7D6AE8">
              <w:rPr>
                <w:rFonts w:ascii="Times New Roman" w:hAnsi="Times New Roman"/>
                <w:b/>
                <w:bCs/>
              </w:rPr>
              <w:t>Provider Enablers</w:t>
            </w:r>
          </w:p>
        </w:tc>
        <w:tc>
          <w:tcPr>
            <w:tcW w:w="2551" w:type="dxa"/>
            <w:shd w:val="clear" w:color="auto" w:fill="auto"/>
            <w:hideMark/>
          </w:tcPr>
          <w:p w14:paraId="32A14BEB" w14:textId="77777777" w:rsidR="0019054C" w:rsidRPr="004476E8" w:rsidRDefault="0019054C" w:rsidP="0019054C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 xml:space="preserve">System Barriers </w:t>
            </w:r>
          </w:p>
        </w:tc>
      </w:tr>
      <w:tr w:rsidR="004476E8" w:rsidRPr="004476E8" w14:paraId="20C8708F" w14:textId="77777777" w:rsidTr="00DD5D5B">
        <w:trPr>
          <w:trHeight w:val="450"/>
        </w:trPr>
        <w:tc>
          <w:tcPr>
            <w:tcW w:w="1701" w:type="dxa"/>
            <w:shd w:val="clear" w:color="auto" w:fill="auto"/>
            <w:hideMark/>
          </w:tcPr>
          <w:p w14:paraId="6459A439" w14:textId="24E77F2B" w:rsidR="0019054C" w:rsidRPr="004476E8" w:rsidRDefault="0019054C" w:rsidP="0019054C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1</w:t>
            </w:r>
            <w:r w:rsidR="008376F0" w:rsidRPr="004476E8">
              <w:rPr>
                <w:rFonts w:ascii="Times New Roman" w:hAnsi="Times New Roman"/>
                <w:b/>
                <w:bCs/>
              </w:rPr>
              <w:t>5</w:t>
            </w:r>
            <w:r w:rsidRPr="004476E8">
              <w:rPr>
                <w:rFonts w:ascii="Times New Roman" w:hAnsi="Times New Roman"/>
                <w:b/>
                <w:bCs/>
              </w:rPr>
              <w:t>.Cetin, E.N. et al (2013) Turkey [UMIC]</w:t>
            </w:r>
          </w:p>
          <w:p w14:paraId="5DFE11B8" w14:textId="77777777" w:rsidR="0019054C" w:rsidRPr="004476E8" w:rsidRDefault="0019054C" w:rsidP="0019054C">
            <w:pPr>
              <w:suppressAutoHyphens w:val="0"/>
              <w:rPr>
                <w:rFonts w:ascii="Times New Roman" w:hAnsi="Times New Roman"/>
                <w:b/>
                <w:bCs/>
              </w:rPr>
            </w:pPr>
          </w:p>
          <w:p w14:paraId="76FAB913" w14:textId="77777777" w:rsidR="0019054C" w:rsidRPr="004476E8" w:rsidRDefault="0019054C" w:rsidP="0019054C">
            <w:pPr>
              <w:suppressAutoHyphens w:val="0"/>
              <w:rPr>
                <w:rFonts w:ascii="Times New Roman" w:hAnsi="Times New Roman"/>
                <w:b/>
                <w:bCs/>
              </w:rPr>
            </w:pPr>
          </w:p>
          <w:p w14:paraId="0B9B0A10" w14:textId="77777777" w:rsidR="0019054C" w:rsidRPr="004476E8" w:rsidRDefault="0019054C" w:rsidP="0019054C">
            <w:pPr>
              <w:suppressAutoHyphens w:val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  <w:shd w:val="clear" w:color="auto" w:fill="auto"/>
          </w:tcPr>
          <w:p w14:paraId="55DDBA8A" w14:textId="77777777" w:rsidR="0019054C" w:rsidRPr="004476E8" w:rsidRDefault="0019054C" w:rsidP="0019054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Not mentioned</w:t>
            </w:r>
          </w:p>
        </w:tc>
        <w:tc>
          <w:tcPr>
            <w:tcW w:w="2268" w:type="dxa"/>
            <w:shd w:val="clear" w:color="auto" w:fill="auto"/>
            <w:hideMark/>
          </w:tcPr>
          <w:p w14:paraId="364A18D9" w14:textId="7D864AE5" w:rsidR="0019054C" w:rsidRPr="004476E8" w:rsidRDefault="0019054C" w:rsidP="0019054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Lack of knowledge, attitude </w:t>
            </w:r>
            <w:r w:rsidR="004476E8" w:rsidRPr="004476E8">
              <w:rPr>
                <w:rFonts w:ascii="Times New Roman" w:hAnsi="Times New Roman"/>
              </w:rPr>
              <w:t>and awareness</w:t>
            </w:r>
            <w:r w:rsidRPr="004476E8">
              <w:rPr>
                <w:rFonts w:ascii="Times New Roman" w:hAnsi="Times New Roman"/>
              </w:rPr>
              <w:t xml:space="preserve"> on DR </w:t>
            </w:r>
          </w:p>
        </w:tc>
        <w:tc>
          <w:tcPr>
            <w:tcW w:w="2126" w:type="dxa"/>
            <w:shd w:val="clear" w:color="auto" w:fill="auto"/>
          </w:tcPr>
          <w:p w14:paraId="53A81911" w14:textId="77777777" w:rsidR="0019054C" w:rsidRPr="004476E8" w:rsidRDefault="0019054C" w:rsidP="0019054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Knowledge, attitude, awareness on DR, </w:t>
            </w:r>
          </w:p>
          <w:p w14:paraId="72D69204" w14:textId="77777777" w:rsidR="0019054C" w:rsidRPr="004476E8" w:rsidRDefault="0019054C" w:rsidP="0019054C">
            <w:pPr>
              <w:suppressAutoHyphens w:val="0"/>
              <w:rPr>
                <w:rFonts w:ascii="Times New Roman" w:hAnsi="Times New Roman"/>
              </w:rPr>
            </w:pPr>
          </w:p>
          <w:p w14:paraId="2CAC926C" w14:textId="77777777" w:rsidR="0019054C" w:rsidRPr="004476E8" w:rsidRDefault="0019054C" w:rsidP="0019054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Higher education level attainment  </w:t>
            </w:r>
          </w:p>
          <w:p w14:paraId="737A1385" w14:textId="77777777" w:rsidR="0019054C" w:rsidRPr="004476E8" w:rsidRDefault="0019054C" w:rsidP="0019054C">
            <w:pPr>
              <w:suppressAutoHyphens w:val="0"/>
              <w:rPr>
                <w:rFonts w:ascii="Times New Roman" w:hAnsi="Times New Roman"/>
              </w:rPr>
            </w:pPr>
          </w:p>
          <w:p w14:paraId="2D4BD0CD" w14:textId="77777777" w:rsidR="0019054C" w:rsidRPr="004476E8" w:rsidRDefault="0019054C" w:rsidP="0019054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Attending endocrinology department for medical care (tertiary level), </w:t>
            </w:r>
          </w:p>
          <w:p w14:paraId="50960923" w14:textId="77777777" w:rsidR="0019054C" w:rsidRPr="004476E8" w:rsidRDefault="0019054C" w:rsidP="0019054C">
            <w:pPr>
              <w:suppressAutoHyphens w:val="0"/>
              <w:rPr>
                <w:rFonts w:ascii="Times New Roman" w:hAnsi="Times New Roman"/>
              </w:rPr>
            </w:pPr>
          </w:p>
          <w:p w14:paraId="26E95431" w14:textId="77777777" w:rsidR="0019054C" w:rsidRPr="004476E8" w:rsidRDefault="0019054C" w:rsidP="0019054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DM education (OR),</w:t>
            </w:r>
          </w:p>
          <w:p w14:paraId="604F926C" w14:textId="77777777" w:rsidR="0019054C" w:rsidRPr="004476E8" w:rsidRDefault="0019054C" w:rsidP="0019054C">
            <w:pPr>
              <w:suppressAutoHyphens w:val="0"/>
              <w:rPr>
                <w:rFonts w:ascii="Times New Roman" w:hAnsi="Times New Roman"/>
              </w:rPr>
            </w:pPr>
          </w:p>
          <w:p w14:paraId="67B12308" w14:textId="77777777" w:rsidR="0019054C" w:rsidRPr="004476E8" w:rsidRDefault="0019054C" w:rsidP="0019054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Knowing need of annual examination</w:t>
            </w:r>
          </w:p>
        </w:tc>
        <w:tc>
          <w:tcPr>
            <w:tcW w:w="2410" w:type="dxa"/>
            <w:shd w:val="clear" w:color="auto" w:fill="auto"/>
            <w:hideMark/>
          </w:tcPr>
          <w:p w14:paraId="1199D608" w14:textId="77777777" w:rsidR="0019054C" w:rsidRPr="004476E8" w:rsidRDefault="0019054C" w:rsidP="0019054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Changing awareness among physicians </w:t>
            </w:r>
          </w:p>
          <w:p w14:paraId="55B4A881" w14:textId="77777777" w:rsidR="0019054C" w:rsidRPr="004476E8" w:rsidRDefault="0019054C" w:rsidP="0019054C">
            <w:pPr>
              <w:suppressAutoHyphens w:val="0"/>
              <w:rPr>
                <w:rFonts w:ascii="Times New Roman" w:hAnsi="Times New Roman"/>
              </w:rPr>
            </w:pPr>
          </w:p>
          <w:p w14:paraId="0EB12E2A" w14:textId="77777777" w:rsidR="0019054C" w:rsidRPr="004476E8" w:rsidRDefault="0019054C" w:rsidP="0019054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Less referrals from state hospital</w:t>
            </w:r>
          </w:p>
        </w:tc>
        <w:tc>
          <w:tcPr>
            <w:tcW w:w="2410" w:type="dxa"/>
            <w:shd w:val="clear" w:color="auto" w:fill="auto"/>
          </w:tcPr>
          <w:p w14:paraId="3E44B7CE" w14:textId="77777777" w:rsidR="0019054C" w:rsidRPr="004476E8" w:rsidRDefault="0019054C" w:rsidP="0019054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Physician’s recommendation, </w:t>
            </w:r>
          </w:p>
          <w:p w14:paraId="6D4C3CAA" w14:textId="77777777" w:rsidR="0019054C" w:rsidRPr="004476E8" w:rsidRDefault="0019054C" w:rsidP="0019054C">
            <w:pPr>
              <w:suppressAutoHyphens w:val="0"/>
              <w:rPr>
                <w:rFonts w:ascii="Times New Roman" w:hAnsi="Times New Roman"/>
              </w:rPr>
            </w:pPr>
          </w:p>
          <w:p w14:paraId="20C03601" w14:textId="77777777" w:rsidR="0019054C" w:rsidRPr="004476E8" w:rsidRDefault="0019054C" w:rsidP="0019054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Awareness among physicians regarding eye complications of diabetes,</w:t>
            </w:r>
          </w:p>
          <w:p w14:paraId="08E47BBD" w14:textId="77777777" w:rsidR="0019054C" w:rsidRPr="004476E8" w:rsidRDefault="0019054C" w:rsidP="0019054C">
            <w:pPr>
              <w:suppressAutoHyphens w:val="0"/>
              <w:rPr>
                <w:rFonts w:ascii="Times New Roman" w:hAnsi="Times New Roman"/>
              </w:rPr>
            </w:pPr>
          </w:p>
          <w:p w14:paraId="406BBE0D" w14:textId="77777777" w:rsidR="0019054C" w:rsidRPr="004476E8" w:rsidRDefault="0019054C" w:rsidP="0019054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Establishment of referral guidelines, </w:t>
            </w:r>
          </w:p>
          <w:p w14:paraId="0066E200" w14:textId="77777777" w:rsidR="0019054C" w:rsidRPr="004476E8" w:rsidRDefault="0019054C" w:rsidP="0019054C">
            <w:pPr>
              <w:suppressAutoHyphens w:val="0"/>
              <w:rPr>
                <w:rFonts w:ascii="Times New Roman" w:hAnsi="Times New Roman"/>
              </w:rPr>
            </w:pPr>
          </w:p>
          <w:p w14:paraId="05F8D559" w14:textId="77777777" w:rsidR="0019054C" w:rsidRPr="004476E8" w:rsidRDefault="0019054C" w:rsidP="0019054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Targeted education programs </w:t>
            </w:r>
          </w:p>
        </w:tc>
        <w:tc>
          <w:tcPr>
            <w:tcW w:w="2551" w:type="dxa"/>
            <w:shd w:val="clear" w:color="auto" w:fill="auto"/>
            <w:hideMark/>
          </w:tcPr>
          <w:p w14:paraId="361D656A" w14:textId="77777777" w:rsidR="0019054C" w:rsidRPr="004476E8" w:rsidRDefault="0019054C" w:rsidP="0019054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Not mentioned</w:t>
            </w:r>
          </w:p>
        </w:tc>
      </w:tr>
      <w:tr w:rsidR="004476E8" w:rsidRPr="004476E8" w14:paraId="095C1785" w14:textId="77777777" w:rsidTr="00DD5D5B">
        <w:trPr>
          <w:trHeight w:val="750"/>
        </w:trPr>
        <w:tc>
          <w:tcPr>
            <w:tcW w:w="1701" w:type="dxa"/>
            <w:shd w:val="clear" w:color="auto" w:fill="auto"/>
          </w:tcPr>
          <w:p w14:paraId="4492D180" w14:textId="6CB530FE" w:rsidR="0019054C" w:rsidRPr="004476E8" w:rsidRDefault="0019054C" w:rsidP="0019054C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1</w:t>
            </w:r>
            <w:r w:rsidR="008376F0" w:rsidRPr="004476E8">
              <w:rPr>
                <w:rFonts w:ascii="Times New Roman" w:hAnsi="Times New Roman"/>
                <w:b/>
                <w:bCs/>
              </w:rPr>
              <w:t>6</w:t>
            </w:r>
            <w:r w:rsidRPr="004476E8">
              <w:rPr>
                <w:rFonts w:ascii="Times New Roman" w:hAnsi="Times New Roman"/>
                <w:b/>
                <w:bCs/>
              </w:rPr>
              <w:t>.Hazavehei, S.M.M. et al (2010) (Iran)</w:t>
            </w:r>
          </w:p>
          <w:p w14:paraId="4F7BF424" w14:textId="77777777" w:rsidR="0019054C" w:rsidRPr="004476E8" w:rsidRDefault="0019054C" w:rsidP="0019054C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[UMIC]</w:t>
            </w:r>
          </w:p>
        </w:tc>
        <w:tc>
          <w:tcPr>
            <w:tcW w:w="1276" w:type="dxa"/>
            <w:shd w:val="clear" w:color="auto" w:fill="auto"/>
          </w:tcPr>
          <w:p w14:paraId="58DC8CE2" w14:textId="77777777" w:rsidR="0019054C" w:rsidRDefault="0019054C" w:rsidP="0019054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Examination by ophthalmologist</w:t>
            </w:r>
          </w:p>
          <w:p w14:paraId="6151DE58" w14:textId="0F916BAD" w:rsidR="00E0057C" w:rsidRPr="004476E8" w:rsidRDefault="00E0057C" w:rsidP="0019054C">
            <w:pPr>
              <w:suppressAutoHyphens w:val="0"/>
              <w:rPr>
                <w:rFonts w:ascii="Times New Roman" w:hAnsi="Times New Roman"/>
              </w:rPr>
            </w:pPr>
          </w:p>
        </w:tc>
        <w:tc>
          <w:tcPr>
            <w:tcW w:w="2268" w:type="dxa"/>
            <w:shd w:val="clear" w:color="auto" w:fill="auto"/>
          </w:tcPr>
          <w:p w14:paraId="1CCBCAEF" w14:textId="77777777" w:rsidR="0019054C" w:rsidRPr="004476E8" w:rsidRDefault="0019054C" w:rsidP="0019054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Lack of knowledge, awareness and attitude (Mean scores)</w:t>
            </w:r>
          </w:p>
        </w:tc>
        <w:tc>
          <w:tcPr>
            <w:tcW w:w="2126" w:type="dxa"/>
            <w:shd w:val="clear" w:color="auto" w:fill="auto"/>
          </w:tcPr>
          <w:p w14:paraId="5134FB0E" w14:textId="77777777" w:rsidR="0019054C" w:rsidRPr="004476E8" w:rsidRDefault="0019054C" w:rsidP="0019054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Not mentioned</w:t>
            </w:r>
          </w:p>
        </w:tc>
        <w:tc>
          <w:tcPr>
            <w:tcW w:w="2410" w:type="dxa"/>
            <w:shd w:val="clear" w:color="auto" w:fill="auto"/>
          </w:tcPr>
          <w:p w14:paraId="789025D1" w14:textId="77777777" w:rsidR="0019054C" w:rsidRPr="004476E8" w:rsidRDefault="0019054C" w:rsidP="0019054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Not mentioned</w:t>
            </w:r>
          </w:p>
        </w:tc>
        <w:tc>
          <w:tcPr>
            <w:tcW w:w="2410" w:type="dxa"/>
            <w:shd w:val="clear" w:color="auto" w:fill="auto"/>
          </w:tcPr>
          <w:p w14:paraId="4D07CC0B" w14:textId="77777777" w:rsidR="0019054C" w:rsidRPr="004476E8" w:rsidRDefault="0019054C" w:rsidP="0019054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Educational intervention </w:t>
            </w:r>
          </w:p>
        </w:tc>
        <w:tc>
          <w:tcPr>
            <w:tcW w:w="2551" w:type="dxa"/>
            <w:shd w:val="clear" w:color="auto" w:fill="auto"/>
          </w:tcPr>
          <w:p w14:paraId="3F2BAB6C" w14:textId="77777777" w:rsidR="0019054C" w:rsidRPr="004476E8" w:rsidRDefault="0019054C" w:rsidP="0019054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Availability of health educational interventions</w:t>
            </w:r>
          </w:p>
        </w:tc>
      </w:tr>
      <w:tr w:rsidR="004476E8" w:rsidRPr="004476E8" w14:paraId="0FD1A3C4" w14:textId="77777777" w:rsidTr="00DD5D5B">
        <w:trPr>
          <w:trHeight w:val="750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50ED65" w14:textId="01CC9433" w:rsidR="00EB4C35" w:rsidRPr="004476E8" w:rsidRDefault="008376F0" w:rsidP="00EB4C35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17</w:t>
            </w:r>
            <w:r w:rsidR="00EB4C35" w:rsidRPr="004476E8">
              <w:rPr>
                <w:rFonts w:ascii="Times New Roman" w:hAnsi="Times New Roman"/>
                <w:b/>
                <w:bCs/>
              </w:rPr>
              <w:t>.Katibeh et al 2017 (2</w:t>
            </w:r>
            <w:r w:rsidR="00EB4C35" w:rsidRPr="004476E8">
              <w:rPr>
                <w:rFonts w:ascii="Times New Roman" w:hAnsi="Times New Roman"/>
                <w:b/>
                <w:bCs/>
                <w:vertAlign w:val="superscript"/>
              </w:rPr>
              <w:t>nd</w:t>
            </w:r>
            <w:r w:rsidR="00EB4C35" w:rsidRPr="004476E8">
              <w:rPr>
                <w:rFonts w:ascii="Times New Roman" w:hAnsi="Times New Roman"/>
                <w:b/>
                <w:bCs/>
              </w:rPr>
              <w:t xml:space="preserve"> Article) (Iran) [UMIC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B01621" w14:textId="0BB308A6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Masked grading of stereoscopic fundus photograph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4DD30C" w14:textId="6E5F6E71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Low literacy level associated with poor awareness on D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A62BC9" w14:textId="5E1CD059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Higher secondary level education, properly controlled HbA1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EA68E0" w14:textId="1271C45F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Lack of source of awareness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87226A" w14:textId="77777777" w:rsidR="00EB4C35" w:rsidRPr="004476E8" w:rsidRDefault="00EB4C35" w:rsidP="00EB4C35">
            <w:pPr>
              <w:ind w:left="57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Having educational strategies</w:t>
            </w:r>
          </w:p>
          <w:p w14:paraId="2840154D" w14:textId="77777777" w:rsidR="00EB4C35" w:rsidRPr="004476E8" w:rsidRDefault="00EB4C35" w:rsidP="00EB4C35">
            <w:pPr>
              <w:ind w:left="57"/>
              <w:rPr>
                <w:rFonts w:ascii="Times New Roman" w:hAnsi="Times New Roman"/>
              </w:rPr>
            </w:pPr>
          </w:p>
          <w:p w14:paraId="3D7DE7D1" w14:textId="77777777" w:rsidR="00EB4C35" w:rsidRPr="004476E8" w:rsidRDefault="00EB4C35" w:rsidP="00EB4C35">
            <w:pPr>
              <w:ind w:left="57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Physicians as a source of information </w:t>
            </w:r>
          </w:p>
          <w:p w14:paraId="03C655AF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D1DB29" w14:textId="22330349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Disparity in services between rural and urban settings.</w:t>
            </w:r>
          </w:p>
        </w:tc>
      </w:tr>
      <w:tr w:rsidR="004476E8" w:rsidRPr="004476E8" w14:paraId="3D1330A5" w14:textId="77777777" w:rsidTr="00DD5D5B">
        <w:trPr>
          <w:trHeight w:val="750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122ABA" w14:textId="4813FE4F" w:rsidR="00EB4C35" w:rsidRPr="004476E8" w:rsidRDefault="008376F0" w:rsidP="00EB4C35">
            <w:pPr>
              <w:ind w:left="57"/>
              <w:rPr>
                <w:rFonts w:ascii="Times New Roman" w:hAnsi="Times New Roman"/>
                <w:b/>
              </w:rPr>
            </w:pPr>
            <w:r w:rsidRPr="004476E8">
              <w:rPr>
                <w:rFonts w:ascii="Times New Roman" w:hAnsi="Times New Roman"/>
                <w:b/>
              </w:rPr>
              <w:t>18</w:t>
            </w:r>
            <w:r w:rsidR="00EB4C35" w:rsidRPr="004476E8">
              <w:rPr>
                <w:rFonts w:ascii="Times New Roman" w:hAnsi="Times New Roman"/>
                <w:b/>
              </w:rPr>
              <w:t>.Katibeh M. et al 2017. (Iran) [UMIC]</w:t>
            </w:r>
          </w:p>
          <w:p w14:paraId="4FB8E609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5DC742" w14:textId="33FE02C1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Not specified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B1D63D" w14:textId="32BC7025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Not mentioned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74C2E5" w14:textId="0227009B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Not mentioned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4EE086" w14:textId="77777777" w:rsidR="00EB4C35" w:rsidRPr="004476E8" w:rsidRDefault="00EB4C35" w:rsidP="00EB4C35">
            <w:pPr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Provider unawareness on guidelines. </w:t>
            </w:r>
          </w:p>
          <w:p w14:paraId="46084096" w14:textId="77777777" w:rsidR="00EB4C35" w:rsidRPr="004476E8" w:rsidRDefault="00EB4C35" w:rsidP="00EB4C35">
            <w:pPr>
              <w:rPr>
                <w:rFonts w:ascii="Times New Roman" w:hAnsi="Times New Roman"/>
              </w:rPr>
            </w:pPr>
          </w:p>
          <w:p w14:paraId="45A2850C" w14:textId="77777777" w:rsidR="00EB4C35" w:rsidRPr="004476E8" w:rsidRDefault="00EB4C35" w:rsidP="00EB4C35">
            <w:pPr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lastRenderedPageBreak/>
              <w:t xml:space="preserve">Poor usage of available DM and DR prevalence data. </w:t>
            </w:r>
          </w:p>
          <w:p w14:paraId="06D6ECF0" w14:textId="77777777" w:rsidR="00EB4C35" w:rsidRPr="004476E8" w:rsidRDefault="00EB4C35" w:rsidP="00EB4C35">
            <w:pPr>
              <w:rPr>
                <w:rFonts w:ascii="Times New Roman" w:hAnsi="Times New Roman"/>
              </w:rPr>
            </w:pPr>
          </w:p>
          <w:p w14:paraId="7E4C62EA" w14:textId="77777777" w:rsidR="00EB4C35" w:rsidRPr="004476E8" w:rsidRDefault="00EB4C35" w:rsidP="00EB4C35">
            <w:pPr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Poor referral systems </w:t>
            </w:r>
          </w:p>
          <w:p w14:paraId="537B9FE5" w14:textId="77777777" w:rsidR="00EB4C35" w:rsidRPr="004476E8" w:rsidRDefault="00EB4C35" w:rsidP="00EB4C35">
            <w:pPr>
              <w:rPr>
                <w:rFonts w:ascii="Times New Roman" w:hAnsi="Times New Roman"/>
              </w:rPr>
            </w:pPr>
          </w:p>
          <w:p w14:paraId="48B1FBD1" w14:textId="77777777" w:rsidR="00EB4C35" w:rsidRPr="004476E8" w:rsidRDefault="00EB4C35" w:rsidP="00EB4C35">
            <w:pPr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Lack of retinal imaging technology at lower levels of service delivery </w:t>
            </w:r>
          </w:p>
          <w:p w14:paraId="6F1662C8" w14:textId="77777777" w:rsidR="00EB4C35" w:rsidRPr="004476E8" w:rsidRDefault="00EB4C35" w:rsidP="00EB4C35">
            <w:pPr>
              <w:rPr>
                <w:rFonts w:ascii="Times New Roman" w:hAnsi="Times New Roman"/>
              </w:rPr>
            </w:pPr>
          </w:p>
          <w:p w14:paraId="2E6591C6" w14:textId="48D87509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Lack of systematic recall system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9636D2" w14:textId="330EC724" w:rsidR="00EB4C35" w:rsidRPr="004476E8" w:rsidRDefault="00EB4C35" w:rsidP="00EB4C35">
            <w:pPr>
              <w:ind w:left="57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lastRenderedPageBreak/>
              <w:t xml:space="preserve">Availability of continuous medical education 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FA86FE" w14:textId="77777777" w:rsidR="00EB4C35" w:rsidRPr="004476E8" w:rsidRDefault="00EB4C35" w:rsidP="00EB4C35">
            <w:pPr>
              <w:ind w:left="57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Strengthened clinical guidelines on DR.</w:t>
            </w:r>
          </w:p>
          <w:p w14:paraId="1E19B317" w14:textId="77777777" w:rsidR="00EB4C35" w:rsidRPr="004476E8" w:rsidRDefault="00EB4C35" w:rsidP="00EB4C35">
            <w:pPr>
              <w:ind w:left="57"/>
              <w:rPr>
                <w:rFonts w:ascii="Times New Roman" w:hAnsi="Times New Roman"/>
              </w:rPr>
            </w:pPr>
          </w:p>
          <w:p w14:paraId="5AF833A6" w14:textId="77777777" w:rsidR="00EB4C35" w:rsidRPr="004476E8" w:rsidRDefault="00EB4C35" w:rsidP="00EB4C35">
            <w:pPr>
              <w:ind w:left="57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lastRenderedPageBreak/>
              <w:t xml:space="preserve">Coverage of whole country in a national plan. </w:t>
            </w:r>
          </w:p>
          <w:p w14:paraId="7EE24D47" w14:textId="77777777" w:rsidR="00EB4C35" w:rsidRPr="004476E8" w:rsidRDefault="00EB4C35" w:rsidP="00EB4C35">
            <w:pPr>
              <w:ind w:left="57"/>
              <w:rPr>
                <w:rFonts w:ascii="Times New Roman" w:hAnsi="Times New Roman"/>
              </w:rPr>
            </w:pPr>
          </w:p>
          <w:p w14:paraId="4ABBA52A" w14:textId="77777777" w:rsidR="00EB4C35" w:rsidRPr="004476E8" w:rsidRDefault="00EB4C35" w:rsidP="00EB4C35">
            <w:pPr>
              <w:ind w:left="57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Poor transport systems. </w:t>
            </w:r>
          </w:p>
          <w:p w14:paraId="1BBC0637" w14:textId="77777777" w:rsidR="00EB4C35" w:rsidRPr="004476E8" w:rsidRDefault="00EB4C35" w:rsidP="00EB4C35">
            <w:pPr>
              <w:ind w:left="57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 </w:t>
            </w:r>
          </w:p>
          <w:p w14:paraId="17472A2C" w14:textId="77777777" w:rsidR="00EB4C35" w:rsidRPr="004476E8" w:rsidRDefault="00EB4C35" w:rsidP="00EB4C35">
            <w:pPr>
              <w:ind w:left="57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Cost of services </w:t>
            </w:r>
          </w:p>
          <w:p w14:paraId="2029AAAF" w14:textId="77777777" w:rsidR="00EB4C35" w:rsidRPr="004476E8" w:rsidRDefault="00EB4C35" w:rsidP="00EB4C35">
            <w:pPr>
              <w:ind w:left="57"/>
              <w:rPr>
                <w:rFonts w:ascii="Times New Roman" w:hAnsi="Times New Roman"/>
              </w:rPr>
            </w:pPr>
          </w:p>
          <w:p w14:paraId="7985C719" w14:textId="77777777" w:rsidR="00EB4C35" w:rsidRPr="004476E8" w:rsidRDefault="00EB4C35" w:rsidP="00EB4C35">
            <w:pPr>
              <w:ind w:left="57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Lack of health information systems </w:t>
            </w:r>
          </w:p>
          <w:p w14:paraId="1C340DE2" w14:textId="77777777" w:rsidR="00EB4C35" w:rsidRPr="004476E8" w:rsidRDefault="00EB4C35" w:rsidP="00EB4C35">
            <w:pPr>
              <w:ind w:left="57"/>
              <w:rPr>
                <w:rFonts w:ascii="Times New Roman" w:hAnsi="Times New Roman"/>
              </w:rPr>
            </w:pPr>
          </w:p>
          <w:p w14:paraId="1E08C536" w14:textId="2015AD6B" w:rsidR="00EB4C35" w:rsidRPr="004476E8" w:rsidRDefault="00EB4C35" w:rsidP="00E0057C">
            <w:pPr>
              <w:ind w:left="57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Poor auditing systems </w:t>
            </w:r>
          </w:p>
          <w:p w14:paraId="62C1BA41" w14:textId="518279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 </w:t>
            </w:r>
          </w:p>
        </w:tc>
      </w:tr>
      <w:tr w:rsidR="004476E8" w:rsidRPr="004476E8" w14:paraId="0B1DA82E" w14:textId="77777777" w:rsidTr="00DD5D5B">
        <w:trPr>
          <w:trHeight w:val="450"/>
        </w:trPr>
        <w:tc>
          <w:tcPr>
            <w:tcW w:w="1701" w:type="dxa"/>
            <w:shd w:val="clear" w:color="auto" w:fill="auto"/>
          </w:tcPr>
          <w:p w14:paraId="2CFEEF28" w14:textId="78E22445" w:rsidR="00EB4C35" w:rsidRPr="004476E8" w:rsidRDefault="00EB4C35" w:rsidP="00EB4C35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lastRenderedPageBreak/>
              <w:t>1</w:t>
            </w:r>
            <w:r w:rsidR="008376F0" w:rsidRPr="004476E8">
              <w:rPr>
                <w:rFonts w:ascii="Times New Roman" w:hAnsi="Times New Roman"/>
                <w:b/>
                <w:bCs/>
              </w:rPr>
              <w:t>9</w:t>
            </w:r>
            <w:r w:rsidRPr="004476E8">
              <w:rPr>
                <w:rFonts w:ascii="Times New Roman" w:hAnsi="Times New Roman"/>
                <w:b/>
                <w:bCs/>
              </w:rPr>
              <w:t>.Khandekar, R. et al (2012) (</w:t>
            </w:r>
            <w:proofErr w:type="spellStart"/>
            <w:r w:rsidRPr="004476E8">
              <w:rPr>
                <w:rFonts w:ascii="Times New Roman" w:hAnsi="Times New Roman"/>
                <w:b/>
              </w:rPr>
              <w:t>Meditarranean</w:t>
            </w:r>
            <w:proofErr w:type="spellEnd"/>
            <w:r w:rsidRPr="004476E8">
              <w:rPr>
                <w:rFonts w:ascii="Times New Roman" w:hAnsi="Times New Roman"/>
                <w:b/>
                <w:bCs/>
              </w:rPr>
              <w:t>)</w:t>
            </w:r>
          </w:p>
          <w:p w14:paraId="4B29A0F4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  <w:b/>
              </w:rPr>
            </w:pPr>
            <w:r w:rsidRPr="004476E8">
              <w:rPr>
                <w:rFonts w:ascii="Times New Roman" w:hAnsi="Times New Roman"/>
                <w:b/>
                <w:bCs/>
              </w:rPr>
              <w:t>[UMIC]</w:t>
            </w:r>
          </w:p>
        </w:tc>
        <w:tc>
          <w:tcPr>
            <w:tcW w:w="1276" w:type="dxa"/>
            <w:shd w:val="clear" w:color="auto" w:fill="auto"/>
          </w:tcPr>
          <w:p w14:paraId="17109F2A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  <w:bCs/>
              </w:rPr>
            </w:pPr>
            <w:r w:rsidRPr="004476E8">
              <w:rPr>
                <w:rFonts w:ascii="Times New Roman" w:hAnsi="Times New Roman"/>
                <w:bCs/>
              </w:rPr>
              <w:t xml:space="preserve">Not mentioned </w:t>
            </w:r>
          </w:p>
        </w:tc>
        <w:tc>
          <w:tcPr>
            <w:tcW w:w="2268" w:type="dxa"/>
            <w:shd w:val="clear" w:color="auto" w:fill="auto"/>
          </w:tcPr>
          <w:p w14:paraId="73B6BEA9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Inertia to change life style</w:t>
            </w:r>
          </w:p>
        </w:tc>
        <w:tc>
          <w:tcPr>
            <w:tcW w:w="2126" w:type="dxa"/>
            <w:shd w:val="clear" w:color="auto" w:fill="auto"/>
          </w:tcPr>
          <w:p w14:paraId="44BD4045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Not mentioned</w:t>
            </w:r>
          </w:p>
        </w:tc>
        <w:tc>
          <w:tcPr>
            <w:tcW w:w="2410" w:type="dxa"/>
            <w:shd w:val="clear" w:color="auto" w:fill="auto"/>
          </w:tcPr>
          <w:p w14:paraId="2B57800B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Scarce human resources and material, </w:t>
            </w:r>
          </w:p>
          <w:p w14:paraId="56D7EBD4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</w:p>
          <w:p w14:paraId="347F08F2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Weak health systems,</w:t>
            </w:r>
          </w:p>
          <w:p w14:paraId="0886F918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</w:p>
          <w:p w14:paraId="3D0EC4A4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Cost of technology and resources, </w:t>
            </w:r>
          </w:p>
          <w:p w14:paraId="7A9AA6E2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</w:p>
          <w:p w14:paraId="1A012E1B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Palliative nature of DR management</w:t>
            </w:r>
          </w:p>
        </w:tc>
        <w:tc>
          <w:tcPr>
            <w:tcW w:w="2410" w:type="dxa"/>
            <w:shd w:val="clear" w:color="auto" w:fill="auto"/>
          </w:tcPr>
          <w:p w14:paraId="3A527AFB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Training human resources, </w:t>
            </w:r>
          </w:p>
          <w:p w14:paraId="0944B95E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</w:p>
          <w:p w14:paraId="2C87F7E2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Health education on DR, </w:t>
            </w:r>
          </w:p>
          <w:p w14:paraId="773D5D6F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</w:p>
          <w:p w14:paraId="08365E58" w14:textId="0B20A2C4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Involvement of community and patient groups</w:t>
            </w:r>
          </w:p>
        </w:tc>
        <w:tc>
          <w:tcPr>
            <w:tcW w:w="2551" w:type="dxa"/>
            <w:shd w:val="clear" w:color="auto" w:fill="auto"/>
          </w:tcPr>
          <w:p w14:paraId="28CE028E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Limitations in public health approach, </w:t>
            </w:r>
          </w:p>
          <w:p w14:paraId="0244B7FD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</w:p>
          <w:p w14:paraId="21531371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Civil unrest and poverty related health issues</w:t>
            </w:r>
          </w:p>
        </w:tc>
      </w:tr>
      <w:tr w:rsidR="004476E8" w:rsidRPr="004476E8" w14:paraId="14977678" w14:textId="77777777" w:rsidTr="00DD5D5B">
        <w:trPr>
          <w:trHeight w:val="855"/>
        </w:trPr>
        <w:tc>
          <w:tcPr>
            <w:tcW w:w="1701" w:type="dxa"/>
            <w:shd w:val="clear" w:color="auto" w:fill="auto"/>
            <w:hideMark/>
          </w:tcPr>
          <w:p w14:paraId="0BC993D4" w14:textId="2549E355" w:rsidR="00EB4C35" w:rsidRPr="004476E8" w:rsidRDefault="008376F0" w:rsidP="00EB4C35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20</w:t>
            </w:r>
            <w:r w:rsidR="00EB4C35" w:rsidRPr="004476E8">
              <w:rPr>
                <w:rFonts w:ascii="Times New Roman" w:hAnsi="Times New Roman"/>
                <w:b/>
                <w:bCs/>
              </w:rPr>
              <w:t>.Wang, D. et al (2010) (China)</w:t>
            </w:r>
          </w:p>
          <w:p w14:paraId="4F38D873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[UMIC]</w:t>
            </w:r>
          </w:p>
        </w:tc>
        <w:tc>
          <w:tcPr>
            <w:tcW w:w="1276" w:type="dxa"/>
            <w:shd w:val="clear" w:color="auto" w:fill="auto"/>
          </w:tcPr>
          <w:p w14:paraId="52D4829A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Not mentioned</w:t>
            </w:r>
          </w:p>
        </w:tc>
        <w:tc>
          <w:tcPr>
            <w:tcW w:w="2268" w:type="dxa"/>
            <w:shd w:val="clear" w:color="auto" w:fill="auto"/>
            <w:hideMark/>
          </w:tcPr>
          <w:p w14:paraId="3DA32B15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Lack of awareness and knowledge of DR, </w:t>
            </w:r>
          </w:p>
          <w:p w14:paraId="37B89600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</w:p>
          <w:p w14:paraId="3F5F61E1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Poor language fluency, </w:t>
            </w:r>
          </w:p>
          <w:p w14:paraId="493AD373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</w:p>
          <w:p w14:paraId="70CEAD07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Less well educated, </w:t>
            </w:r>
          </w:p>
          <w:p w14:paraId="43D0E5F8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</w:p>
          <w:p w14:paraId="401341D2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Lower monthly income, </w:t>
            </w:r>
          </w:p>
          <w:p w14:paraId="3DD0F041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</w:p>
          <w:p w14:paraId="139DB4B9" w14:textId="1880F7F6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Misconceptions- as DR having early </w:t>
            </w:r>
            <w:r w:rsidRPr="004476E8">
              <w:rPr>
                <w:rFonts w:ascii="Times New Roman" w:hAnsi="Times New Roman"/>
              </w:rPr>
              <w:lastRenderedPageBreak/>
              <w:t xml:space="preserve">symptoms and </w:t>
            </w:r>
            <w:r w:rsidR="004476E8" w:rsidRPr="004476E8">
              <w:rPr>
                <w:rFonts w:ascii="Times New Roman" w:hAnsi="Times New Roman"/>
              </w:rPr>
              <w:t>screening unnecessary</w:t>
            </w:r>
            <w:r w:rsidRPr="004476E8">
              <w:rPr>
                <w:rFonts w:ascii="Times New Roman" w:hAnsi="Times New Roman"/>
              </w:rPr>
              <w:t xml:space="preserve"> without symptoms</w:t>
            </w:r>
          </w:p>
        </w:tc>
        <w:tc>
          <w:tcPr>
            <w:tcW w:w="2126" w:type="dxa"/>
            <w:shd w:val="clear" w:color="auto" w:fill="auto"/>
          </w:tcPr>
          <w:p w14:paraId="242ADF25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lastRenderedPageBreak/>
              <w:t xml:space="preserve">More concern about vision loss (OR), </w:t>
            </w:r>
          </w:p>
          <w:p w14:paraId="1BBF624A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</w:p>
          <w:p w14:paraId="182A6E2D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Knowledge on DR (OR)</w:t>
            </w:r>
          </w:p>
        </w:tc>
        <w:tc>
          <w:tcPr>
            <w:tcW w:w="2410" w:type="dxa"/>
            <w:shd w:val="clear" w:color="auto" w:fill="auto"/>
            <w:hideMark/>
          </w:tcPr>
          <w:p w14:paraId="2ED17E27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Lack of training, </w:t>
            </w:r>
          </w:p>
          <w:p w14:paraId="35E174C9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</w:p>
          <w:p w14:paraId="254A1BF6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Lack of programs to raise awareness, </w:t>
            </w:r>
          </w:p>
          <w:p w14:paraId="271F7726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</w:p>
          <w:p w14:paraId="7D2AAAEB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Poor physician–patient communication (Not telling the importance of regular eye examinations), </w:t>
            </w:r>
          </w:p>
          <w:p w14:paraId="68EBE976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</w:p>
          <w:p w14:paraId="3D6849E1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lastRenderedPageBreak/>
              <w:t xml:space="preserve">Inability to cope with the large number of diabetes patients, </w:t>
            </w:r>
          </w:p>
        </w:tc>
        <w:tc>
          <w:tcPr>
            <w:tcW w:w="2410" w:type="dxa"/>
            <w:shd w:val="clear" w:color="auto" w:fill="auto"/>
          </w:tcPr>
          <w:p w14:paraId="64E719CC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lastRenderedPageBreak/>
              <w:t>Recommendation and education of importance of eye examination (OR),</w:t>
            </w:r>
          </w:p>
          <w:p w14:paraId="10D597E1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</w:p>
          <w:p w14:paraId="6D30545F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Attendance to the urban tertiary and community hospitals</w:t>
            </w:r>
          </w:p>
        </w:tc>
        <w:tc>
          <w:tcPr>
            <w:tcW w:w="2551" w:type="dxa"/>
            <w:shd w:val="clear" w:color="auto" w:fill="auto"/>
            <w:hideMark/>
          </w:tcPr>
          <w:p w14:paraId="7221C535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Disparity in services between rural and urban settings (OR)</w:t>
            </w:r>
          </w:p>
        </w:tc>
      </w:tr>
      <w:tr w:rsidR="004476E8" w:rsidRPr="004476E8" w14:paraId="22789B11" w14:textId="77777777" w:rsidTr="00DD5D5B">
        <w:trPr>
          <w:trHeight w:val="855"/>
        </w:trPr>
        <w:tc>
          <w:tcPr>
            <w:tcW w:w="1701" w:type="dxa"/>
            <w:shd w:val="clear" w:color="auto" w:fill="auto"/>
            <w:hideMark/>
          </w:tcPr>
          <w:p w14:paraId="11A8A8F2" w14:textId="1DE07698" w:rsidR="00EB4C35" w:rsidRPr="004476E8" w:rsidRDefault="008376F0" w:rsidP="00EB4C35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21</w:t>
            </w:r>
            <w:r w:rsidR="00EB4C35" w:rsidRPr="004476E8">
              <w:rPr>
                <w:rFonts w:ascii="Times New Roman" w:hAnsi="Times New Roman"/>
                <w:b/>
                <w:bCs/>
              </w:rPr>
              <w:t>.Xiong, Y. et al (2015) (China)</w:t>
            </w:r>
          </w:p>
          <w:p w14:paraId="0E660D1B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[UMIC]</w:t>
            </w:r>
          </w:p>
        </w:tc>
        <w:tc>
          <w:tcPr>
            <w:tcW w:w="1276" w:type="dxa"/>
            <w:shd w:val="clear" w:color="auto" w:fill="auto"/>
          </w:tcPr>
          <w:p w14:paraId="7C117954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Non-mydriatic digital retinal imaging </w:t>
            </w:r>
          </w:p>
        </w:tc>
        <w:tc>
          <w:tcPr>
            <w:tcW w:w="2268" w:type="dxa"/>
            <w:shd w:val="clear" w:color="auto" w:fill="auto"/>
            <w:hideMark/>
          </w:tcPr>
          <w:p w14:paraId="45689861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Poor health education</w:t>
            </w:r>
          </w:p>
          <w:p w14:paraId="58AAADA9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</w:p>
          <w:p w14:paraId="26D4FFDE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Lack of awareness and income, </w:t>
            </w:r>
          </w:p>
          <w:p w14:paraId="5468A876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</w:p>
          <w:p w14:paraId="4E139547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Lack of understanding of early treatment as the key to prevent blindness</w:t>
            </w:r>
          </w:p>
        </w:tc>
        <w:tc>
          <w:tcPr>
            <w:tcW w:w="2126" w:type="dxa"/>
            <w:shd w:val="clear" w:color="auto" w:fill="auto"/>
          </w:tcPr>
          <w:p w14:paraId="60529989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More educational level (OR), </w:t>
            </w:r>
          </w:p>
          <w:p w14:paraId="5BD90751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</w:p>
          <w:p w14:paraId="2FFA9381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Severe DR stage (OR), </w:t>
            </w:r>
          </w:p>
          <w:p w14:paraId="3AF996FA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</w:p>
          <w:p w14:paraId="1421C9DE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Vision loss</w:t>
            </w:r>
          </w:p>
        </w:tc>
        <w:tc>
          <w:tcPr>
            <w:tcW w:w="2410" w:type="dxa"/>
            <w:shd w:val="clear" w:color="auto" w:fill="auto"/>
            <w:hideMark/>
          </w:tcPr>
          <w:p w14:paraId="6F4A0357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Lack of communication between the patients and doctors, </w:t>
            </w:r>
          </w:p>
          <w:p w14:paraId="056F1B91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</w:p>
          <w:p w14:paraId="12814000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Unclear explanations of disease (DR) and treatment, </w:t>
            </w:r>
          </w:p>
          <w:p w14:paraId="03810DEE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</w:p>
          <w:p w14:paraId="09001358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Medical costs</w:t>
            </w:r>
          </w:p>
        </w:tc>
        <w:tc>
          <w:tcPr>
            <w:tcW w:w="2410" w:type="dxa"/>
            <w:shd w:val="clear" w:color="auto" w:fill="auto"/>
          </w:tcPr>
          <w:p w14:paraId="62F2CD11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Community health management network coverage, </w:t>
            </w:r>
          </w:p>
          <w:p w14:paraId="17B1E490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</w:p>
          <w:p w14:paraId="1E9A248F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Community based health education, </w:t>
            </w:r>
          </w:p>
          <w:p w14:paraId="005244ED" w14:textId="77777777" w:rsidR="00EB4C35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Effectively locate DR patients who unaware of the disease</w:t>
            </w:r>
          </w:p>
          <w:p w14:paraId="1A7936ED" w14:textId="7AAAAA40" w:rsidR="00E0057C" w:rsidRPr="004476E8" w:rsidRDefault="00E0057C" w:rsidP="00EB4C35">
            <w:pPr>
              <w:suppressAutoHyphens w:val="0"/>
              <w:rPr>
                <w:rFonts w:ascii="Times New Roman" w:hAnsi="Times New Roman"/>
              </w:rPr>
            </w:pPr>
          </w:p>
        </w:tc>
        <w:tc>
          <w:tcPr>
            <w:tcW w:w="2551" w:type="dxa"/>
            <w:shd w:val="clear" w:color="auto" w:fill="auto"/>
            <w:hideMark/>
          </w:tcPr>
          <w:p w14:paraId="373CE5AF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Medical insurance (OR), </w:t>
            </w:r>
          </w:p>
          <w:p w14:paraId="36443E45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</w:p>
          <w:p w14:paraId="7315B2C8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Transportation</w:t>
            </w:r>
          </w:p>
        </w:tc>
      </w:tr>
    </w:tbl>
    <w:p w14:paraId="07E1B11F" w14:textId="77777777" w:rsidR="0019054C" w:rsidRPr="0019054C" w:rsidRDefault="0019054C" w:rsidP="0019054C">
      <w:pPr>
        <w:suppressAutoHyphens w:val="0"/>
        <w:autoSpaceDN/>
        <w:spacing w:after="200" w:line="276" w:lineRule="auto"/>
        <w:textAlignment w:val="auto"/>
        <w:rPr>
          <w:rFonts w:ascii="Times New Roman" w:hAnsi="Times New Roman"/>
        </w:rPr>
      </w:pPr>
    </w:p>
    <w:p w14:paraId="645E1EB3" w14:textId="77777777" w:rsidR="0019054C" w:rsidRPr="0019054C" w:rsidRDefault="0019054C" w:rsidP="0019054C">
      <w:pPr>
        <w:suppressAutoHyphens w:val="0"/>
        <w:autoSpaceDN/>
        <w:spacing w:after="200" w:line="276" w:lineRule="auto"/>
        <w:textAlignment w:val="auto"/>
        <w:rPr>
          <w:rFonts w:ascii="Times New Roman" w:hAnsi="Times New Roman"/>
        </w:rPr>
      </w:pPr>
    </w:p>
    <w:p w14:paraId="09CC9A37" w14:textId="2E58B078" w:rsidR="0019054C" w:rsidRPr="006C0F9F" w:rsidRDefault="006C0F9F" w:rsidP="0019054C">
      <w:pPr>
        <w:suppressAutoHyphens w:val="0"/>
        <w:autoSpaceDN/>
        <w:spacing w:after="200" w:line="276" w:lineRule="auto"/>
        <w:textAlignment w:val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</w:t>
      </w:r>
      <w:r w:rsidR="00592748">
        <w:rPr>
          <w:rFonts w:ascii="Times New Roman" w:hAnsi="Times New Roman"/>
          <w:b/>
        </w:rPr>
        <w:t>4</w:t>
      </w:r>
      <w:r>
        <w:rPr>
          <w:rFonts w:ascii="Times New Roman" w:hAnsi="Times New Roman"/>
          <w:b/>
        </w:rPr>
        <w:t xml:space="preserve"> </w:t>
      </w:r>
      <w:r w:rsidR="0019054C" w:rsidRPr="006C0F9F">
        <w:rPr>
          <w:rFonts w:ascii="Times New Roman" w:hAnsi="Times New Roman"/>
          <w:b/>
        </w:rPr>
        <w:t>Table 4 – HIC</w:t>
      </w:r>
    </w:p>
    <w:tbl>
      <w:tblPr>
        <w:tblStyle w:val="TableGrid8"/>
        <w:tblW w:w="1474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701"/>
        <w:gridCol w:w="1276"/>
        <w:gridCol w:w="2268"/>
        <w:gridCol w:w="2126"/>
        <w:gridCol w:w="2410"/>
        <w:gridCol w:w="2410"/>
        <w:gridCol w:w="2551"/>
      </w:tblGrid>
      <w:tr w:rsidR="004476E8" w:rsidRPr="004476E8" w14:paraId="785C6A3A" w14:textId="77777777" w:rsidTr="00DD5D5B">
        <w:trPr>
          <w:trHeight w:val="495"/>
        </w:trPr>
        <w:tc>
          <w:tcPr>
            <w:tcW w:w="1701" w:type="dxa"/>
            <w:shd w:val="clear" w:color="auto" w:fill="auto"/>
            <w:hideMark/>
          </w:tcPr>
          <w:p w14:paraId="0944D3A6" w14:textId="77777777" w:rsidR="0019054C" w:rsidRPr="004476E8" w:rsidRDefault="0019054C" w:rsidP="0019054C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 xml:space="preserve">Study Author Name and Year </w:t>
            </w:r>
          </w:p>
        </w:tc>
        <w:tc>
          <w:tcPr>
            <w:tcW w:w="1276" w:type="dxa"/>
            <w:shd w:val="clear" w:color="auto" w:fill="auto"/>
          </w:tcPr>
          <w:p w14:paraId="30784C77" w14:textId="77777777" w:rsidR="0019054C" w:rsidRPr="004476E8" w:rsidRDefault="0019054C" w:rsidP="0019054C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Modality of screening</w:t>
            </w:r>
          </w:p>
        </w:tc>
        <w:tc>
          <w:tcPr>
            <w:tcW w:w="2268" w:type="dxa"/>
            <w:shd w:val="clear" w:color="auto" w:fill="auto"/>
            <w:hideMark/>
          </w:tcPr>
          <w:p w14:paraId="121A3DCF" w14:textId="7DDAF93B" w:rsidR="0019054C" w:rsidRPr="004476E8" w:rsidRDefault="0019054C" w:rsidP="0019054C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 xml:space="preserve"> </w:t>
            </w:r>
            <w:r w:rsidR="00AA29D8" w:rsidRPr="00AA29D8">
              <w:rPr>
                <w:rFonts w:ascii="Times New Roman" w:hAnsi="Times New Roman"/>
                <w:b/>
                <w:bCs/>
              </w:rPr>
              <w:t>Consumer Barriers</w:t>
            </w:r>
          </w:p>
        </w:tc>
        <w:tc>
          <w:tcPr>
            <w:tcW w:w="2126" w:type="dxa"/>
            <w:shd w:val="clear" w:color="auto" w:fill="auto"/>
          </w:tcPr>
          <w:p w14:paraId="13C1FA1B" w14:textId="1A1980CC" w:rsidR="0019054C" w:rsidRPr="004476E8" w:rsidRDefault="00AA29D8" w:rsidP="0019054C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AA29D8">
              <w:rPr>
                <w:rFonts w:ascii="Times New Roman" w:hAnsi="Times New Roman"/>
                <w:b/>
                <w:bCs/>
              </w:rPr>
              <w:t>Consumer Enablers</w:t>
            </w:r>
          </w:p>
        </w:tc>
        <w:tc>
          <w:tcPr>
            <w:tcW w:w="2410" w:type="dxa"/>
            <w:shd w:val="clear" w:color="auto" w:fill="auto"/>
            <w:hideMark/>
          </w:tcPr>
          <w:p w14:paraId="13A4915D" w14:textId="4A756129" w:rsidR="0019054C" w:rsidRPr="004476E8" w:rsidRDefault="0019054C" w:rsidP="0019054C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 xml:space="preserve">Provider Barriers </w:t>
            </w:r>
          </w:p>
        </w:tc>
        <w:tc>
          <w:tcPr>
            <w:tcW w:w="2410" w:type="dxa"/>
            <w:shd w:val="clear" w:color="auto" w:fill="auto"/>
          </w:tcPr>
          <w:p w14:paraId="2B694F10" w14:textId="24AC2832" w:rsidR="0019054C" w:rsidRPr="004476E8" w:rsidRDefault="00676FEE" w:rsidP="0019054C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676FEE">
              <w:rPr>
                <w:rFonts w:ascii="Times New Roman" w:hAnsi="Times New Roman"/>
                <w:b/>
                <w:bCs/>
              </w:rPr>
              <w:t>Provider Enablers</w:t>
            </w:r>
            <w:bookmarkStart w:id="1" w:name="_GoBack"/>
            <w:bookmarkEnd w:id="1"/>
          </w:p>
        </w:tc>
        <w:tc>
          <w:tcPr>
            <w:tcW w:w="2551" w:type="dxa"/>
            <w:shd w:val="clear" w:color="auto" w:fill="auto"/>
            <w:hideMark/>
          </w:tcPr>
          <w:p w14:paraId="020AEE16" w14:textId="77777777" w:rsidR="0019054C" w:rsidRPr="004476E8" w:rsidRDefault="0019054C" w:rsidP="0019054C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 xml:space="preserve">System Barriers </w:t>
            </w:r>
          </w:p>
        </w:tc>
      </w:tr>
      <w:tr w:rsidR="004476E8" w:rsidRPr="004476E8" w14:paraId="11A88509" w14:textId="77777777" w:rsidTr="00DD5D5B">
        <w:trPr>
          <w:trHeight w:val="450"/>
        </w:trPr>
        <w:tc>
          <w:tcPr>
            <w:tcW w:w="1701" w:type="dxa"/>
            <w:shd w:val="clear" w:color="auto" w:fill="auto"/>
          </w:tcPr>
          <w:p w14:paraId="0C6421AC" w14:textId="5306FB01" w:rsidR="0019054C" w:rsidRPr="004476E8" w:rsidRDefault="008376F0" w:rsidP="0019054C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22</w:t>
            </w:r>
            <w:r w:rsidR="0019054C" w:rsidRPr="004476E8">
              <w:rPr>
                <w:rFonts w:ascii="Times New Roman" w:hAnsi="Times New Roman"/>
                <w:b/>
                <w:bCs/>
              </w:rPr>
              <w:t>.Anderson, S. et al (2003) (UK)</w:t>
            </w:r>
          </w:p>
          <w:p w14:paraId="786C6B91" w14:textId="77777777" w:rsidR="0019054C" w:rsidRPr="004476E8" w:rsidRDefault="0019054C" w:rsidP="0019054C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[HIC]</w:t>
            </w:r>
          </w:p>
        </w:tc>
        <w:tc>
          <w:tcPr>
            <w:tcW w:w="1276" w:type="dxa"/>
            <w:shd w:val="clear" w:color="auto" w:fill="auto"/>
          </w:tcPr>
          <w:p w14:paraId="7267A0B2" w14:textId="77777777" w:rsidR="0019054C" w:rsidRPr="004476E8" w:rsidRDefault="0019054C" w:rsidP="0019054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Slit lamp examination following dilatation and 6feild fundus photography (hand held)</w:t>
            </w:r>
          </w:p>
        </w:tc>
        <w:tc>
          <w:tcPr>
            <w:tcW w:w="2268" w:type="dxa"/>
            <w:shd w:val="clear" w:color="auto" w:fill="auto"/>
          </w:tcPr>
          <w:p w14:paraId="0C8CB2CB" w14:textId="77777777" w:rsidR="0019054C" w:rsidRPr="004476E8" w:rsidRDefault="0019054C" w:rsidP="0019054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Poor cooperation and problems in mobility, </w:t>
            </w:r>
          </w:p>
          <w:p w14:paraId="0CB3DF67" w14:textId="77777777" w:rsidR="0019054C" w:rsidRPr="004476E8" w:rsidRDefault="0019054C" w:rsidP="0019054C">
            <w:pPr>
              <w:suppressAutoHyphens w:val="0"/>
              <w:rPr>
                <w:rFonts w:ascii="Times New Roman" w:hAnsi="Times New Roman"/>
              </w:rPr>
            </w:pPr>
          </w:p>
          <w:p w14:paraId="6B8E3B19" w14:textId="77777777" w:rsidR="0019054C" w:rsidRPr="004476E8" w:rsidRDefault="0019054C" w:rsidP="0019054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 Refusal of screening,</w:t>
            </w:r>
          </w:p>
          <w:p w14:paraId="4A7E0F44" w14:textId="77777777" w:rsidR="0019054C" w:rsidRPr="004476E8" w:rsidRDefault="0019054C" w:rsidP="0019054C">
            <w:pPr>
              <w:suppressAutoHyphens w:val="0"/>
              <w:rPr>
                <w:rFonts w:ascii="Times New Roman" w:hAnsi="Times New Roman"/>
              </w:rPr>
            </w:pPr>
          </w:p>
          <w:p w14:paraId="611C6DCE" w14:textId="77777777" w:rsidR="0019054C" w:rsidRPr="004476E8" w:rsidRDefault="0019054C" w:rsidP="0019054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 Medically unfit to attend screening </w:t>
            </w:r>
          </w:p>
        </w:tc>
        <w:tc>
          <w:tcPr>
            <w:tcW w:w="2126" w:type="dxa"/>
            <w:shd w:val="clear" w:color="auto" w:fill="auto"/>
          </w:tcPr>
          <w:p w14:paraId="1AAD6A54" w14:textId="77777777" w:rsidR="0019054C" w:rsidRPr="004476E8" w:rsidRDefault="0019054C" w:rsidP="0019054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Not mentioned</w:t>
            </w:r>
          </w:p>
        </w:tc>
        <w:tc>
          <w:tcPr>
            <w:tcW w:w="2410" w:type="dxa"/>
            <w:shd w:val="clear" w:color="auto" w:fill="auto"/>
          </w:tcPr>
          <w:p w14:paraId="09D4E0FA" w14:textId="77777777" w:rsidR="0019054C" w:rsidRPr="004476E8" w:rsidRDefault="0019054C" w:rsidP="0019054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Level of experience of the screener, </w:t>
            </w:r>
          </w:p>
          <w:p w14:paraId="46C77CBC" w14:textId="77777777" w:rsidR="0019054C" w:rsidRPr="004476E8" w:rsidRDefault="0019054C" w:rsidP="0019054C">
            <w:pPr>
              <w:suppressAutoHyphens w:val="0"/>
              <w:rPr>
                <w:rFonts w:ascii="Times New Roman" w:hAnsi="Times New Roman"/>
              </w:rPr>
            </w:pPr>
          </w:p>
          <w:p w14:paraId="6E090EB0" w14:textId="77777777" w:rsidR="0019054C" w:rsidRPr="004476E8" w:rsidRDefault="0019054C" w:rsidP="0019054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Lack of effective way for screening of confused or immobile patients</w:t>
            </w:r>
          </w:p>
        </w:tc>
        <w:tc>
          <w:tcPr>
            <w:tcW w:w="2410" w:type="dxa"/>
            <w:shd w:val="clear" w:color="auto" w:fill="auto"/>
          </w:tcPr>
          <w:p w14:paraId="6C856055" w14:textId="77777777" w:rsidR="0019054C" w:rsidRPr="004476E8" w:rsidRDefault="0019054C" w:rsidP="0019054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Not mentioned</w:t>
            </w:r>
          </w:p>
        </w:tc>
        <w:tc>
          <w:tcPr>
            <w:tcW w:w="2551" w:type="dxa"/>
            <w:shd w:val="clear" w:color="auto" w:fill="auto"/>
          </w:tcPr>
          <w:p w14:paraId="53CD9A62" w14:textId="77777777" w:rsidR="0019054C" w:rsidRPr="004476E8" w:rsidRDefault="0019054C" w:rsidP="0019054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Home bound diabetics </w:t>
            </w:r>
          </w:p>
        </w:tc>
      </w:tr>
      <w:tr w:rsidR="004476E8" w:rsidRPr="004476E8" w14:paraId="0BA2161C" w14:textId="77777777" w:rsidTr="00DD5D5B">
        <w:trPr>
          <w:trHeight w:val="525"/>
        </w:trPr>
        <w:tc>
          <w:tcPr>
            <w:tcW w:w="1701" w:type="dxa"/>
            <w:shd w:val="clear" w:color="auto" w:fill="auto"/>
            <w:hideMark/>
          </w:tcPr>
          <w:p w14:paraId="09045F2C" w14:textId="4EF3AB3F" w:rsidR="0019054C" w:rsidRPr="004476E8" w:rsidRDefault="008376F0" w:rsidP="0019054C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23</w:t>
            </w:r>
            <w:r w:rsidR="0019054C" w:rsidRPr="004476E8">
              <w:rPr>
                <w:rFonts w:ascii="Times New Roman" w:hAnsi="Times New Roman"/>
                <w:b/>
                <w:bCs/>
              </w:rPr>
              <w:t>.Basch, C.E. et al (1999) (USA)</w:t>
            </w:r>
          </w:p>
          <w:p w14:paraId="07C3D79B" w14:textId="77777777" w:rsidR="0019054C" w:rsidRPr="004476E8" w:rsidRDefault="0019054C" w:rsidP="0019054C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HIC</w:t>
            </w:r>
          </w:p>
        </w:tc>
        <w:tc>
          <w:tcPr>
            <w:tcW w:w="1276" w:type="dxa"/>
            <w:shd w:val="clear" w:color="auto" w:fill="auto"/>
          </w:tcPr>
          <w:p w14:paraId="7F3306C2" w14:textId="77777777" w:rsidR="0019054C" w:rsidRPr="004476E8" w:rsidRDefault="0019054C" w:rsidP="0019054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Dilated retinal examination</w:t>
            </w:r>
          </w:p>
        </w:tc>
        <w:tc>
          <w:tcPr>
            <w:tcW w:w="2268" w:type="dxa"/>
            <w:shd w:val="clear" w:color="auto" w:fill="auto"/>
            <w:hideMark/>
          </w:tcPr>
          <w:p w14:paraId="63973C2E" w14:textId="77777777" w:rsidR="0019054C" w:rsidRPr="004476E8" w:rsidRDefault="0019054C" w:rsidP="0019054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Lack of knowledge, </w:t>
            </w:r>
          </w:p>
          <w:p w14:paraId="3BECACB8" w14:textId="77777777" w:rsidR="0019054C" w:rsidRPr="004476E8" w:rsidRDefault="0019054C" w:rsidP="0019054C">
            <w:pPr>
              <w:suppressAutoHyphens w:val="0"/>
              <w:rPr>
                <w:rFonts w:ascii="Times New Roman" w:hAnsi="Times New Roman"/>
              </w:rPr>
            </w:pPr>
          </w:p>
          <w:p w14:paraId="01AAD9ED" w14:textId="77777777" w:rsidR="0019054C" w:rsidRPr="004476E8" w:rsidRDefault="0019054C" w:rsidP="0019054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Low Literacy and awareness</w:t>
            </w:r>
          </w:p>
        </w:tc>
        <w:tc>
          <w:tcPr>
            <w:tcW w:w="2126" w:type="dxa"/>
            <w:shd w:val="clear" w:color="auto" w:fill="auto"/>
          </w:tcPr>
          <w:p w14:paraId="12770CBA" w14:textId="77777777" w:rsidR="0019054C" w:rsidRPr="004476E8" w:rsidRDefault="0019054C" w:rsidP="0019054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Not mentioned</w:t>
            </w:r>
          </w:p>
        </w:tc>
        <w:tc>
          <w:tcPr>
            <w:tcW w:w="2410" w:type="dxa"/>
            <w:shd w:val="clear" w:color="auto" w:fill="auto"/>
            <w:hideMark/>
          </w:tcPr>
          <w:p w14:paraId="7C2FF4D1" w14:textId="5CB8F6C8" w:rsidR="0019054C" w:rsidRPr="004476E8" w:rsidRDefault="0019054C" w:rsidP="0019054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Lack of </w:t>
            </w:r>
            <w:r w:rsidR="00E0057C" w:rsidRPr="004476E8">
              <w:rPr>
                <w:rFonts w:ascii="Times New Roman" w:hAnsi="Times New Roman"/>
              </w:rPr>
              <w:t>Health education</w:t>
            </w:r>
          </w:p>
        </w:tc>
        <w:tc>
          <w:tcPr>
            <w:tcW w:w="2410" w:type="dxa"/>
            <w:shd w:val="clear" w:color="auto" w:fill="auto"/>
          </w:tcPr>
          <w:p w14:paraId="56CFDE13" w14:textId="77777777" w:rsidR="0019054C" w:rsidRPr="004476E8" w:rsidRDefault="0019054C" w:rsidP="0019054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Educational intervention (OR),</w:t>
            </w:r>
          </w:p>
          <w:p w14:paraId="7F876B52" w14:textId="77777777" w:rsidR="0019054C" w:rsidRPr="004476E8" w:rsidRDefault="0019054C" w:rsidP="0019054C">
            <w:pPr>
              <w:suppressAutoHyphens w:val="0"/>
              <w:rPr>
                <w:rFonts w:ascii="Times New Roman" w:hAnsi="Times New Roman"/>
              </w:rPr>
            </w:pPr>
          </w:p>
          <w:p w14:paraId="092D22A0" w14:textId="77777777" w:rsidR="0019054C" w:rsidRPr="004476E8" w:rsidRDefault="0019054C" w:rsidP="0019054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lastRenderedPageBreak/>
              <w:t xml:space="preserve"> Focusing on high risk group, </w:t>
            </w:r>
          </w:p>
          <w:p w14:paraId="23961517" w14:textId="77777777" w:rsidR="0019054C" w:rsidRPr="004476E8" w:rsidRDefault="0019054C" w:rsidP="0019054C">
            <w:pPr>
              <w:suppressAutoHyphens w:val="0"/>
              <w:rPr>
                <w:rFonts w:ascii="Times New Roman" w:hAnsi="Times New Roman"/>
              </w:rPr>
            </w:pPr>
          </w:p>
          <w:p w14:paraId="4FB3D956" w14:textId="77777777" w:rsidR="0019054C" w:rsidRPr="004476E8" w:rsidRDefault="0019054C" w:rsidP="0019054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Intervention on broad scale</w:t>
            </w:r>
          </w:p>
        </w:tc>
        <w:tc>
          <w:tcPr>
            <w:tcW w:w="2551" w:type="dxa"/>
            <w:shd w:val="clear" w:color="auto" w:fill="auto"/>
            <w:hideMark/>
          </w:tcPr>
          <w:p w14:paraId="41A5AB1C" w14:textId="77777777" w:rsidR="0019054C" w:rsidRPr="004476E8" w:rsidRDefault="0019054C" w:rsidP="0019054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lastRenderedPageBreak/>
              <w:t>Not mentioned</w:t>
            </w:r>
          </w:p>
        </w:tc>
      </w:tr>
      <w:tr w:rsidR="004476E8" w:rsidRPr="004476E8" w14:paraId="438B54DA" w14:textId="77777777" w:rsidTr="00DD5D5B">
        <w:trPr>
          <w:trHeight w:val="525"/>
        </w:trPr>
        <w:tc>
          <w:tcPr>
            <w:tcW w:w="1701" w:type="dxa"/>
            <w:shd w:val="clear" w:color="auto" w:fill="auto"/>
          </w:tcPr>
          <w:p w14:paraId="6436E7D7" w14:textId="7E83C43B" w:rsidR="0019054C" w:rsidRPr="004476E8" w:rsidRDefault="008376F0" w:rsidP="0019054C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24</w:t>
            </w:r>
            <w:r w:rsidR="0019054C" w:rsidRPr="004476E8">
              <w:rPr>
                <w:rFonts w:ascii="Times New Roman" w:hAnsi="Times New Roman"/>
                <w:b/>
                <w:bCs/>
              </w:rPr>
              <w:t>.Baumeister, S.E. et al (2015) (Germany)</w:t>
            </w:r>
          </w:p>
          <w:p w14:paraId="296921BC" w14:textId="77777777" w:rsidR="0019054C" w:rsidRPr="004476E8" w:rsidRDefault="0019054C" w:rsidP="0019054C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HIC</w:t>
            </w:r>
          </w:p>
        </w:tc>
        <w:tc>
          <w:tcPr>
            <w:tcW w:w="1276" w:type="dxa"/>
            <w:shd w:val="clear" w:color="auto" w:fill="auto"/>
          </w:tcPr>
          <w:p w14:paraId="41400216" w14:textId="77777777" w:rsidR="0019054C" w:rsidRPr="004476E8" w:rsidRDefault="0019054C" w:rsidP="0019054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Not mentioned</w:t>
            </w:r>
          </w:p>
        </w:tc>
        <w:tc>
          <w:tcPr>
            <w:tcW w:w="2268" w:type="dxa"/>
            <w:shd w:val="clear" w:color="auto" w:fill="auto"/>
          </w:tcPr>
          <w:p w14:paraId="4F9CE932" w14:textId="77777777" w:rsidR="0019054C" w:rsidRPr="004476E8" w:rsidRDefault="0019054C" w:rsidP="0019054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Lower socio-economic status (OR), </w:t>
            </w:r>
          </w:p>
          <w:p w14:paraId="51AB0FE2" w14:textId="77777777" w:rsidR="0019054C" w:rsidRPr="004476E8" w:rsidRDefault="0019054C" w:rsidP="0019054C">
            <w:pPr>
              <w:suppressAutoHyphens w:val="0"/>
              <w:rPr>
                <w:rFonts w:ascii="Times New Roman" w:hAnsi="Times New Roman"/>
              </w:rPr>
            </w:pPr>
          </w:p>
          <w:p w14:paraId="2A8D4072" w14:textId="77777777" w:rsidR="0019054C" w:rsidRPr="004476E8" w:rsidRDefault="0019054C" w:rsidP="0019054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Living alone (OR),</w:t>
            </w:r>
          </w:p>
          <w:p w14:paraId="07EE2C1C" w14:textId="77777777" w:rsidR="0019054C" w:rsidRPr="004476E8" w:rsidRDefault="0019054C" w:rsidP="0019054C">
            <w:pPr>
              <w:suppressAutoHyphens w:val="0"/>
              <w:rPr>
                <w:rFonts w:ascii="Times New Roman" w:hAnsi="Times New Roman"/>
              </w:rPr>
            </w:pPr>
          </w:p>
          <w:p w14:paraId="571EE7B7" w14:textId="77777777" w:rsidR="0019054C" w:rsidRPr="004476E8" w:rsidRDefault="0019054C" w:rsidP="0019054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 Lower educational attainment (OR), </w:t>
            </w:r>
          </w:p>
          <w:p w14:paraId="57AC4480" w14:textId="77777777" w:rsidR="0019054C" w:rsidRPr="004476E8" w:rsidRDefault="0019054C" w:rsidP="0019054C">
            <w:pPr>
              <w:suppressAutoHyphens w:val="0"/>
              <w:rPr>
                <w:rFonts w:ascii="Times New Roman" w:hAnsi="Times New Roman"/>
              </w:rPr>
            </w:pPr>
          </w:p>
          <w:p w14:paraId="06CCC75B" w14:textId="77777777" w:rsidR="0019054C" w:rsidRPr="004476E8" w:rsidRDefault="0019054C" w:rsidP="0019054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Lower income (OR), </w:t>
            </w:r>
          </w:p>
          <w:p w14:paraId="7908B443" w14:textId="77777777" w:rsidR="0019054C" w:rsidRPr="004476E8" w:rsidRDefault="0019054C" w:rsidP="0019054C">
            <w:pPr>
              <w:suppressAutoHyphens w:val="0"/>
              <w:rPr>
                <w:rFonts w:ascii="Times New Roman" w:hAnsi="Times New Roman"/>
              </w:rPr>
            </w:pPr>
          </w:p>
          <w:p w14:paraId="5DF8761C" w14:textId="77777777" w:rsidR="0019054C" w:rsidRPr="004476E8" w:rsidRDefault="0019054C" w:rsidP="0019054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Poorly controlled diabetes (OR), </w:t>
            </w:r>
          </w:p>
          <w:p w14:paraId="1FD7EF1C" w14:textId="77777777" w:rsidR="0019054C" w:rsidRPr="004476E8" w:rsidRDefault="0019054C" w:rsidP="0019054C">
            <w:pPr>
              <w:suppressAutoHyphens w:val="0"/>
              <w:rPr>
                <w:rFonts w:ascii="Times New Roman" w:hAnsi="Times New Roman"/>
              </w:rPr>
            </w:pPr>
          </w:p>
          <w:p w14:paraId="39FCBDF8" w14:textId="77777777" w:rsidR="0019054C" w:rsidRPr="004476E8" w:rsidRDefault="0019054C" w:rsidP="0019054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Diabetes related co-</w:t>
            </w:r>
            <w:proofErr w:type="spellStart"/>
            <w:r w:rsidRPr="004476E8">
              <w:rPr>
                <w:rFonts w:ascii="Times New Roman" w:hAnsi="Times New Roman"/>
              </w:rPr>
              <w:t>mobidities</w:t>
            </w:r>
            <w:proofErr w:type="spellEnd"/>
            <w:r w:rsidRPr="004476E8">
              <w:rPr>
                <w:rFonts w:ascii="Times New Roman" w:hAnsi="Times New Roman"/>
              </w:rPr>
              <w:t xml:space="preserve"> (OR), </w:t>
            </w:r>
          </w:p>
          <w:p w14:paraId="3010A0CC" w14:textId="77777777" w:rsidR="0019054C" w:rsidRPr="004476E8" w:rsidRDefault="0019054C" w:rsidP="0019054C">
            <w:pPr>
              <w:suppressAutoHyphens w:val="0"/>
              <w:rPr>
                <w:rFonts w:ascii="Times New Roman" w:hAnsi="Times New Roman"/>
              </w:rPr>
            </w:pPr>
          </w:p>
          <w:p w14:paraId="08F57373" w14:textId="77777777" w:rsidR="0019054C" w:rsidRPr="004476E8" w:rsidRDefault="0019054C" w:rsidP="0019054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Employed and unemployed individuals (OR), </w:t>
            </w:r>
          </w:p>
          <w:p w14:paraId="4B5AC53D" w14:textId="77777777" w:rsidR="0019054C" w:rsidRPr="004476E8" w:rsidRDefault="0019054C" w:rsidP="0019054C">
            <w:pPr>
              <w:suppressAutoHyphens w:val="0"/>
              <w:rPr>
                <w:rFonts w:ascii="Times New Roman" w:hAnsi="Times New Roman"/>
              </w:rPr>
            </w:pPr>
          </w:p>
          <w:p w14:paraId="744D936B" w14:textId="77777777" w:rsidR="0019054C" w:rsidRPr="004476E8" w:rsidRDefault="0019054C" w:rsidP="0019054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Patients visits GPs or Internists for care (OR)</w:t>
            </w:r>
          </w:p>
        </w:tc>
        <w:tc>
          <w:tcPr>
            <w:tcW w:w="2126" w:type="dxa"/>
            <w:shd w:val="clear" w:color="auto" w:fill="auto"/>
          </w:tcPr>
          <w:p w14:paraId="5F1D5D0A" w14:textId="77777777" w:rsidR="0019054C" w:rsidRPr="004476E8" w:rsidRDefault="0019054C" w:rsidP="0019054C">
            <w:pPr>
              <w:suppressAutoHyphens w:val="0"/>
              <w:rPr>
                <w:rFonts w:ascii="Times New Roman" w:hAnsi="Times New Roman"/>
                <w:lang w:val="en-US"/>
              </w:rPr>
            </w:pPr>
            <w:r w:rsidRPr="004476E8">
              <w:rPr>
                <w:rFonts w:ascii="Times New Roman" w:hAnsi="Times New Roman"/>
                <w:lang w:val="en-US"/>
              </w:rPr>
              <w:t xml:space="preserve">Poor self-reported health </w:t>
            </w:r>
            <w:r w:rsidRPr="004476E8">
              <w:rPr>
                <w:rFonts w:ascii="Times New Roman" w:hAnsi="Times New Roman"/>
              </w:rPr>
              <w:t>(OR)</w:t>
            </w:r>
            <w:r w:rsidRPr="004476E8">
              <w:rPr>
                <w:rFonts w:ascii="Times New Roman" w:hAnsi="Times New Roman"/>
                <w:lang w:val="en-US"/>
              </w:rPr>
              <w:t xml:space="preserve">, </w:t>
            </w:r>
          </w:p>
          <w:p w14:paraId="04873B80" w14:textId="77777777" w:rsidR="0019054C" w:rsidRPr="004476E8" w:rsidRDefault="0019054C" w:rsidP="0019054C">
            <w:pPr>
              <w:suppressAutoHyphens w:val="0"/>
              <w:rPr>
                <w:rFonts w:ascii="Times New Roman" w:hAnsi="Times New Roman"/>
                <w:lang w:val="en-US"/>
              </w:rPr>
            </w:pPr>
          </w:p>
          <w:p w14:paraId="5302626F" w14:textId="77777777" w:rsidR="0019054C" w:rsidRPr="004476E8" w:rsidRDefault="0019054C" w:rsidP="0019054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  <w:lang w:val="en-US"/>
              </w:rPr>
              <w:t xml:space="preserve">Lower physical and mental health-related quality of life </w:t>
            </w:r>
            <w:r w:rsidRPr="004476E8">
              <w:rPr>
                <w:rFonts w:ascii="Times New Roman" w:hAnsi="Times New Roman"/>
              </w:rPr>
              <w:t xml:space="preserve">(OR), </w:t>
            </w:r>
          </w:p>
          <w:p w14:paraId="1D871A5D" w14:textId="77777777" w:rsidR="0019054C" w:rsidRPr="004476E8" w:rsidRDefault="0019054C" w:rsidP="0019054C">
            <w:pPr>
              <w:suppressAutoHyphens w:val="0"/>
              <w:rPr>
                <w:rFonts w:ascii="Times New Roman" w:hAnsi="Times New Roman"/>
              </w:rPr>
            </w:pPr>
          </w:p>
          <w:p w14:paraId="630B13B0" w14:textId="77777777" w:rsidR="0019054C" w:rsidRPr="004476E8" w:rsidRDefault="0019054C" w:rsidP="0019054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Adherence to best practice guidelines, Having DR (OR)</w:t>
            </w:r>
          </w:p>
        </w:tc>
        <w:tc>
          <w:tcPr>
            <w:tcW w:w="2410" w:type="dxa"/>
            <w:shd w:val="clear" w:color="auto" w:fill="auto"/>
          </w:tcPr>
          <w:p w14:paraId="3AFF1FBA" w14:textId="77777777" w:rsidR="0019054C" w:rsidRPr="004476E8" w:rsidRDefault="0019054C" w:rsidP="0019054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Lack of attention by GPs, </w:t>
            </w:r>
          </w:p>
          <w:p w14:paraId="687105C6" w14:textId="77777777" w:rsidR="0019054C" w:rsidRPr="004476E8" w:rsidRDefault="0019054C" w:rsidP="0019054C">
            <w:pPr>
              <w:suppressAutoHyphens w:val="0"/>
              <w:rPr>
                <w:rFonts w:ascii="Times New Roman" w:hAnsi="Times New Roman"/>
              </w:rPr>
            </w:pPr>
          </w:p>
          <w:p w14:paraId="52F769A6" w14:textId="77777777" w:rsidR="0019054C" w:rsidRPr="004476E8" w:rsidRDefault="0019054C" w:rsidP="0019054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Non-adherence to guidelines</w:t>
            </w:r>
          </w:p>
        </w:tc>
        <w:tc>
          <w:tcPr>
            <w:tcW w:w="2410" w:type="dxa"/>
            <w:shd w:val="clear" w:color="auto" w:fill="auto"/>
          </w:tcPr>
          <w:p w14:paraId="789CF4A5" w14:textId="77777777" w:rsidR="0019054C" w:rsidRPr="004476E8" w:rsidRDefault="0019054C" w:rsidP="0019054C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Better screening, detection and management,</w:t>
            </w:r>
          </w:p>
          <w:p w14:paraId="38625AFF" w14:textId="77777777" w:rsidR="0019054C" w:rsidRPr="004476E8" w:rsidRDefault="0019054C" w:rsidP="0019054C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3049C89F" w14:textId="77777777" w:rsidR="0019054C" w:rsidRPr="004476E8" w:rsidRDefault="0019054C" w:rsidP="0019054C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 Adherence to best practice guidelines, </w:t>
            </w:r>
          </w:p>
          <w:p w14:paraId="19A24964" w14:textId="77777777" w:rsidR="0019054C" w:rsidRPr="004476E8" w:rsidRDefault="0019054C" w:rsidP="0019054C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01E63BB4" w14:textId="77777777" w:rsidR="0019054C" w:rsidRPr="004476E8" w:rsidRDefault="0019054C" w:rsidP="0019054C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bidi="ta-IN"/>
              </w:rPr>
            </w:pPr>
            <w:r w:rsidRPr="004476E8">
              <w:rPr>
                <w:rFonts w:ascii="Times New Roman" w:hAnsi="Times New Roman"/>
              </w:rPr>
              <w:t>S</w:t>
            </w:r>
            <w:r w:rsidRPr="004476E8">
              <w:rPr>
                <w:rFonts w:ascii="Times New Roman" w:hAnsi="Times New Roman"/>
                <w:lang w:bidi="ta-IN"/>
              </w:rPr>
              <w:t>creening services, preventive</w:t>
            </w:r>
          </w:p>
          <w:p w14:paraId="788D089B" w14:textId="77777777" w:rsidR="0019054C" w:rsidRPr="004476E8" w:rsidRDefault="0019054C" w:rsidP="0019054C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bidi="ta-IN"/>
              </w:rPr>
            </w:pPr>
            <w:r w:rsidRPr="004476E8">
              <w:rPr>
                <w:rFonts w:ascii="Times New Roman" w:hAnsi="Times New Roman"/>
                <w:lang w:bidi="ta-IN"/>
              </w:rPr>
              <w:t xml:space="preserve">services, self-management education and counselling integrated within primary care, </w:t>
            </w:r>
          </w:p>
          <w:p w14:paraId="5590268F" w14:textId="77777777" w:rsidR="0019054C" w:rsidRPr="004476E8" w:rsidRDefault="0019054C" w:rsidP="0019054C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bidi="ta-IN"/>
              </w:rPr>
            </w:pPr>
          </w:p>
          <w:p w14:paraId="16241D49" w14:textId="77777777" w:rsidR="0019054C" w:rsidRPr="004476E8" w:rsidRDefault="0019054C" w:rsidP="0019054C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  <w:lang w:bidi="ta-IN"/>
              </w:rPr>
              <w:t>Focused screening (Patients with poor DM control, complications and co-morbidities)</w:t>
            </w:r>
          </w:p>
        </w:tc>
        <w:tc>
          <w:tcPr>
            <w:tcW w:w="2551" w:type="dxa"/>
            <w:shd w:val="clear" w:color="auto" w:fill="auto"/>
          </w:tcPr>
          <w:p w14:paraId="02842B20" w14:textId="77777777" w:rsidR="0019054C" w:rsidRPr="004476E8" w:rsidRDefault="0019054C" w:rsidP="0019054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Lack of proper referral and reminding system, </w:t>
            </w:r>
          </w:p>
          <w:p w14:paraId="2377278B" w14:textId="77777777" w:rsidR="0019054C" w:rsidRPr="004476E8" w:rsidRDefault="0019054C" w:rsidP="0019054C">
            <w:pPr>
              <w:suppressAutoHyphens w:val="0"/>
              <w:rPr>
                <w:rFonts w:ascii="Times New Roman" w:hAnsi="Times New Roman"/>
              </w:rPr>
            </w:pPr>
          </w:p>
          <w:p w14:paraId="2D34CCD3" w14:textId="77777777" w:rsidR="0019054C" w:rsidRPr="004476E8" w:rsidRDefault="0019054C" w:rsidP="0019054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Lack of insurance coverage (OR), </w:t>
            </w:r>
          </w:p>
          <w:p w14:paraId="5DA29683" w14:textId="77777777" w:rsidR="0019054C" w:rsidRPr="004476E8" w:rsidRDefault="0019054C" w:rsidP="0019054C">
            <w:pPr>
              <w:suppressAutoHyphens w:val="0"/>
              <w:rPr>
                <w:rFonts w:ascii="Times New Roman" w:hAnsi="Times New Roman"/>
              </w:rPr>
            </w:pPr>
          </w:p>
          <w:p w14:paraId="417513F4" w14:textId="3B5AB6AB" w:rsidR="0019054C" w:rsidRPr="004476E8" w:rsidRDefault="0019054C" w:rsidP="0019054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Lower </w:t>
            </w:r>
            <w:r w:rsidR="00E0057C" w:rsidRPr="004476E8">
              <w:rPr>
                <w:rFonts w:ascii="Times New Roman" w:hAnsi="Times New Roman"/>
              </w:rPr>
              <w:t>socio-economic</w:t>
            </w:r>
            <w:r w:rsidRPr="004476E8">
              <w:rPr>
                <w:rFonts w:ascii="Times New Roman" w:hAnsi="Times New Roman"/>
              </w:rPr>
              <w:t xml:space="preserve"> position</w:t>
            </w:r>
          </w:p>
        </w:tc>
      </w:tr>
      <w:tr w:rsidR="004476E8" w:rsidRPr="004476E8" w14:paraId="581228BD" w14:textId="77777777" w:rsidTr="00DD5D5B">
        <w:trPr>
          <w:trHeight w:val="525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FFEFB9" w14:textId="61648507" w:rsidR="00EB4C35" w:rsidRPr="004476E8" w:rsidRDefault="008376F0" w:rsidP="00EB4C35">
            <w:pPr>
              <w:ind w:left="57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25</w:t>
            </w:r>
            <w:r w:rsidR="00EB4C35" w:rsidRPr="004476E8">
              <w:rPr>
                <w:rFonts w:ascii="Times New Roman" w:hAnsi="Times New Roman"/>
                <w:b/>
                <w:bCs/>
              </w:rPr>
              <w:t>.Bennet GH et al 2018 (Ireland) [HIC]</w:t>
            </w:r>
          </w:p>
          <w:p w14:paraId="6952D044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0CA6C2" w14:textId="089C51AB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Not mentione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662316" w14:textId="6FF5CF35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Difficulties in getting appointments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5CEF31" w14:textId="441B0609" w:rsidR="00EB4C35" w:rsidRPr="004476E8" w:rsidRDefault="00EB4C35" w:rsidP="00EB4C35">
            <w:pPr>
              <w:suppressAutoHyphens w:val="0"/>
              <w:rPr>
                <w:rFonts w:ascii="Times New Roman" w:hAnsi="Times New Roman"/>
                <w:lang w:val="en-US"/>
              </w:rPr>
            </w:pPr>
            <w:r w:rsidRPr="004476E8">
              <w:rPr>
                <w:rFonts w:ascii="Times New Roman" w:hAnsi="Times New Roman"/>
              </w:rPr>
              <w:t>Having non-ocular complication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50E95D" w14:textId="5BC362C1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Inconveniences in referral mechanism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158854" w14:textId="71B07DFF" w:rsidR="00EB4C35" w:rsidRPr="004476E8" w:rsidRDefault="00EB4C35" w:rsidP="00EB4C35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Online registration and appointment systems 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1BB597" w14:textId="1ADE9175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Not mentioned </w:t>
            </w:r>
          </w:p>
        </w:tc>
      </w:tr>
      <w:tr w:rsidR="004476E8" w:rsidRPr="004476E8" w14:paraId="34B43CE3" w14:textId="77777777" w:rsidTr="00DD5D5B">
        <w:trPr>
          <w:trHeight w:val="525"/>
        </w:trPr>
        <w:tc>
          <w:tcPr>
            <w:tcW w:w="1701" w:type="dxa"/>
            <w:shd w:val="clear" w:color="auto" w:fill="auto"/>
          </w:tcPr>
          <w:p w14:paraId="53430789" w14:textId="3A00BEA3" w:rsidR="00EB4C35" w:rsidRPr="004476E8" w:rsidRDefault="008376F0" w:rsidP="00EB4C35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lastRenderedPageBreak/>
              <w:t>26</w:t>
            </w:r>
            <w:r w:rsidR="00EB4C35" w:rsidRPr="004476E8">
              <w:rPr>
                <w:rFonts w:ascii="Times New Roman" w:hAnsi="Times New Roman"/>
                <w:b/>
                <w:bCs/>
              </w:rPr>
              <w:t>.Brechner, R.J. et al (1993) (USA)</w:t>
            </w:r>
          </w:p>
          <w:p w14:paraId="4D84F287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HIC</w:t>
            </w:r>
          </w:p>
        </w:tc>
        <w:tc>
          <w:tcPr>
            <w:tcW w:w="1276" w:type="dxa"/>
            <w:shd w:val="clear" w:color="auto" w:fill="auto"/>
          </w:tcPr>
          <w:p w14:paraId="00590422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A dilated eye examination</w:t>
            </w:r>
          </w:p>
        </w:tc>
        <w:tc>
          <w:tcPr>
            <w:tcW w:w="2268" w:type="dxa"/>
            <w:shd w:val="clear" w:color="auto" w:fill="auto"/>
          </w:tcPr>
          <w:p w14:paraId="72002CB8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Lower income (OR), </w:t>
            </w:r>
          </w:p>
          <w:p w14:paraId="0BC07AAC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</w:p>
          <w:p w14:paraId="722EC2AB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Level of education (OR), </w:t>
            </w:r>
          </w:p>
          <w:p w14:paraId="06EEFE14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</w:p>
          <w:p w14:paraId="0B3CC418" w14:textId="77777777" w:rsidR="00EB4C35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Less frequency of physician visits for DM</w:t>
            </w:r>
          </w:p>
          <w:p w14:paraId="199604BC" w14:textId="221E9B69" w:rsidR="00E0057C" w:rsidRPr="004476E8" w:rsidRDefault="00E0057C" w:rsidP="00EB4C35">
            <w:pPr>
              <w:suppressAutoHyphens w:val="0"/>
              <w:rPr>
                <w:rFonts w:ascii="Times New Roman" w:hAnsi="Times New Roman"/>
              </w:rPr>
            </w:pPr>
          </w:p>
        </w:tc>
        <w:tc>
          <w:tcPr>
            <w:tcW w:w="2126" w:type="dxa"/>
            <w:shd w:val="clear" w:color="auto" w:fill="auto"/>
          </w:tcPr>
          <w:p w14:paraId="2B404E01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Higher socioeconomic status, </w:t>
            </w:r>
          </w:p>
          <w:p w14:paraId="5CFD4E8F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</w:p>
          <w:p w14:paraId="7CBBA7C0" w14:textId="732C44AE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Having diabetes education </w:t>
            </w:r>
            <w:r w:rsidR="004476E8" w:rsidRPr="004476E8">
              <w:rPr>
                <w:rFonts w:ascii="Times New Roman" w:hAnsi="Times New Roman"/>
              </w:rPr>
              <w:t>class (</w:t>
            </w:r>
            <w:r w:rsidRPr="004476E8">
              <w:rPr>
                <w:rFonts w:ascii="Times New Roman" w:hAnsi="Times New Roman"/>
              </w:rPr>
              <w:t>OR)</w:t>
            </w:r>
          </w:p>
        </w:tc>
        <w:tc>
          <w:tcPr>
            <w:tcW w:w="2410" w:type="dxa"/>
            <w:shd w:val="clear" w:color="auto" w:fill="auto"/>
          </w:tcPr>
          <w:p w14:paraId="461F6EDB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Not inform the patients about having DR (OR), </w:t>
            </w:r>
          </w:p>
          <w:p w14:paraId="3EEC9602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</w:p>
          <w:p w14:paraId="1543AB63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Not having education class</w:t>
            </w:r>
          </w:p>
        </w:tc>
        <w:tc>
          <w:tcPr>
            <w:tcW w:w="2410" w:type="dxa"/>
            <w:shd w:val="clear" w:color="auto" w:fill="auto"/>
          </w:tcPr>
          <w:p w14:paraId="6012B494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Having told to have DR</w:t>
            </w:r>
          </w:p>
        </w:tc>
        <w:tc>
          <w:tcPr>
            <w:tcW w:w="2551" w:type="dxa"/>
            <w:shd w:val="clear" w:color="auto" w:fill="auto"/>
          </w:tcPr>
          <w:p w14:paraId="48A673C6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Health insurance </w:t>
            </w:r>
          </w:p>
        </w:tc>
      </w:tr>
      <w:tr w:rsidR="004476E8" w:rsidRPr="004476E8" w14:paraId="0AA39994" w14:textId="77777777" w:rsidTr="00DD5D5B">
        <w:trPr>
          <w:trHeight w:val="450"/>
        </w:trPr>
        <w:tc>
          <w:tcPr>
            <w:tcW w:w="1701" w:type="dxa"/>
            <w:shd w:val="clear" w:color="auto" w:fill="auto"/>
          </w:tcPr>
          <w:p w14:paraId="01908EA9" w14:textId="5769ACFF" w:rsidR="00EB4C35" w:rsidRPr="004476E8" w:rsidRDefault="00EB4C35" w:rsidP="00EB4C35">
            <w:pPr>
              <w:suppressAutoHyphens w:val="0"/>
              <w:rPr>
                <w:rFonts w:ascii="Times New Roman" w:hAnsi="Times New Roman"/>
                <w:b/>
              </w:rPr>
            </w:pPr>
            <w:r w:rsidRPr="004476E8">
              <w:rPr>
                <w:rFonts w:ascii="Times New Roman" w:hAnsi="Times New Roman"/>
                <w:b/>
                <w:bCs/>
              </w:rPr>
              <w:t>2</w:t>
            </w:r>
            <w:r w:rsidR="008376F0" w:rsidRPr="004476E8">
              <w:rPr>
                <w:rFonts w:ascii="Times New Roman" w:hAnsi="Times New Roman"/>
                <w:b/>
                <w:bCs/>
              </w:rPr>
              <w:t>7</w:t>
            </w:r>
            <w:r w:rsidRPr="004476E8">
              <w:rPr>
                <w:rFonts w:ascii="Times New Roman" w:hAnsi="Times New Roman"/>
                <w:b/>
                <w:bCs/>
              </w:rPr>
              <w:t>.Creuzot, G.C. et al (2014) (</w:t>
            </w:r>
            <w:r w:rsidRPr="004476E8">
              <w:rPr>
                <w:rFonts w:ascii="Times New Roman" w:hAnsi="Times New Roman"/>
                <w:b/>
              </w:rPr>
              <w:t>France)</w:t>
            </w:r>
          </w:p>
          <w:p w14:paraId="21BD93BB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  <w:b/>
              </w:rPr>
            </w:pPr>
            <w:r w:rsidRPr="004476E8">
              <w:rPr>
                <w:rFonts w:ascii="Times New Roman" w:hAnsi="Times New Roman"/>
                <w:b/>
              </w:rPr>
              <w:t>HIC</w:t>
            </w:r>
          </w:p>
        </w:tc>
        <w:tc>
          <w:tcPr>
            <w:tcW w:w="1276" w:type="dxa"/>
            <w:shd w:val="clear" w:color="auto" w:fill="auto"/>
          </w:tcPr>
          <w:p w14:paraId="00D93877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3F digital photography with or without dilatation</w:t>
            </w:r>
          </w:p>
        </w:tc>
        <w:tc>
          <w:tcPr>
            <w:tcW w:w="2268" w:type="dxa"/>
            <w:shd w:val="clear" w:color="auto" w:fill="auto"/>
          </w:tcPr>
          <w:p w14:paraId="2857EFCE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Lack of awareness of eye care, </w:t>
            </w:r>
          </w:p>
          <w:p w14:paraId="5097875E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</w:p>
          <w:p w14:paraId="60310075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Problems in access to GP, </w:t>
            </w:r>
          </w:p>
          <w:p w14:paraId="52EB6424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</w:p>
          <w:p w14:paraId="2B6D988A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Cost effectiveness of the treatments, </w:t>
            </w:r>
          </w:p>
          <w:p w14:paraId="2681A958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</w:p>
          <w:p w14:paraId="574A6C2F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Not feeling the symptoms, </w:t>
            </w:r>
          </w:p>
          <w:p w14:paraId="5D253165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</w:p>
          <w:p w14:paraId="76E4E63A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Not feeling concerned about it (asymptomatic nature)</w:t>
            </w:r>
          </w:p>
        </w:tc>
        <w:tc>
          <w:tcPr>
            <w:tcW w:w="2126" w:type="dxa"/>
            <w:shd w:val="clear" w:color="auto" w:fill="auto"/>
          </w:tcPr>
          <w:p w14:paraId="4661268C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Declared frequency of ophthalmic visit every 2 years </w:t>
            </w:r>
          </w:p>
          <w:p w14:paraId="18109CDB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</w:p>
          <w:p w14:paraId="505E48C9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Awareness of eye care (OR)</w:t>
            </w:r>
          </w:p>
        </w:tc>
        <w:tc>
          <w:tcPr>
            <w:tcW w:w="2410" w:type="dxa"/>
            <w:shd w:val="clear" w:color="auto" w:fill="auto"/>
          </w:tcPr>
          <w:p w14:paraId="4C1B2EF2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No adequate patient education system, </w:t>
            </w:r>
          </w:p>
          <w:p w14:paraId="49E4D148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</w:p>
          <w:p w14:paraId="6A3D890D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Lack of information provided to patients</w:t>
            </w:r>
          </w:p>
          <w:p w14:paraId="55BFA604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</w:p>
          <w:p w14:paraId="3450CFAE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Problems in access to GP or ophthalmologist</w:t>
            </w:r>
          </w:p>
        </w:tc>
        <w:tc>
          <w:tcPr>
            <w:tcW w:w="2410" w:type="dxa"/>
            <w:shd w:val="clear" w:color="auto" w:fill="auto"/>
          </w:tcPr>
          <w:p w14:paraId="1B3C1317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Mobile DR screening, </w:t>
            </w:r>
          </w:p>
          <w:p w14:paraId="6AB51AC4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</w:p>
          <w:p w14:paraId="40D0C0FF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Patient education and information, </w:t>
            </w:r>
          </w:p>
          <w:p w14:paraId="2388D0C7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</w:p>
          <w:p w14:paraId="52BE2979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Recommendation</w:t>
            </w:r>
          </w:p>
        </w:tc>
        <w:tc>
          <w:tcPr>
            <w:tcW w:w="2551" w:type="dxa"/>
            <w:shd w:val="clear" w:color="auto" w:fill="auto"/>
          </w:tcPr>
          <w:p w14:paraId="6449F639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Low GP density, </w:t>
            </w:r>
          </w:p>
          <w:p w14:paraId="0477DECC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</w:p>
          <w:p w14:paraId="05AAF5C7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</w:p>
        </w:tc>
      </w:tr>
      <w:tr w:rsidR="004476E8" w:rsidRPr="004476E8" w14:paraId="1C05443D" w14:textId="77777777" w:rsidTr="00DD5D5B">
        <w:trPr>
          <w:trHeight w:val="450"/>
        </w:trPr>
        <w:tc>
          <w:tcPr>
            <w:tcW w:w="1701" w:type="dxa"/>
            <w:shd w:val="clear" w:color="auto" w:fill="auto"/>
          </w:tcPr>
          <w:p w14:paraId="414784C7" w14:textId="0A6A7CB8" w:rsidR="00EB4C35" w:rsidRPr="004476E8" w:rsidRDefault="00EB4C35" w:rsidP="00EB4C35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2</w:t>
            </w:r>
            <w:r w:rsidR="008376F0" w:rsidRPr="004476E8">
              <w:rPr>
                <w:rFonts w:ascii="Times New Roman" w:hAnsi="Times New Roman"/>
                <w:b/>
                <w:bCs/>
              </w:rPr>
              <w:t>8</w:t>
            </w:r>
            <w:r w:rsidRPr="004476E8">
              <w:rPr>
                <w:rFonts w:ascii="Times New Roman" w:hAnsi="Times New Roman"/>
                <w:b/>
                <w:bCs/>
              </w:rPr>
              <w:t>.Dervan, E. et al (2008) (Ireland)</w:t>
            </w:r>
          </w:p>
          <w:p w14:paraId="6FBDA11A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HIC</w:t>
            </w:r>
          </w:p>
        </w:tc>
        <w:tc>
          <w:tcPr>
            <w:tcW w:w="1276" w:type="dxa"/>
            <w:shd w:val="clear" w:color="auto" w:fill="auto"/>
          </w:tcPr>
          <w:p w14:paraId="58DA6857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A dilated eye examination</w:t>
            </w:r>
          </w:p>
        </w:tc>
        <w:tc>
          <w:tcPr>
            <w:tcW w:w="2268" w:type="dxa"/>
            <w:shd w:val="clear" w:color="auto" w:fill="auto"/>
          </w:tcPr>
          <w:p w14:paraId="4DE1C239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Lack of knowledge regarding eye examination (OR), </w:t>
            </w:r>
          </w:p>
          <w:p w14:paraId="68E4DEC5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</w:p>
          <w:p w14:paraId="2F431225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Lack of awareness, </w:t>
            </w:r>
          </w:p>
          <w:p w14:paraId="3B1BE278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</w:p>
          <w:p w14:paraId="37CBE4F2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Effect of mydriasis prohibiting driving,</w:t>
            </w:r>
          </w:p>
          <w:p w14:paraId="241AD91B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</w:p>
          <w:p w14:paraId="35079556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Lack of concern about the vision, </w:t>
            </w:r>
          </w:p>
          <w:p w14:paraId="7EF8C461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</w:p>
          <w:p w14:paraId="2892A9A9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lastRenderedPageBreak/>
              <w:t>Wrong expectation of screening as a routine</w:t>
            </w:r>
          </w:p>
        </w:tc>
        <w:tc>
          <w:tcPr>
            <w:tcW w:w="2126" w:type="dxa"/>
            <w:shd w:val="clear" w:color="auto" w:fill="auto"/>
          </w:tcPr>
          <w:p w14:paraId="1D838BF1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lastRenderedPageBreak/>
              <w:t xml:space="preserve">Think eye examination is needed every 6 months (OR), </w:t>
            </w:r>
          </w:p>
          <w:p w14:paraId="5A9C6455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</w:p>
          <w:p w14:paraId="3CC1EB2B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  <w:lang w:val="en-US" w:bidi="ta-IN"/>
              </w:rPr>
            </w:pPr>
            <w:r w:rsidRPr="004476E8">
              <w:rPr>
                <w:rFonts w:ascii="Times New Roman" w:hAnsi="Times New Roman"/>
                <w:lang w:val="en-US" w:bidi="ta-IN"/>
              </w:rPr>
              <w:t xml:space="preserve">Expect eye examination as part of routine, </w:t>
            </w:r>
          </w:p>
          <w:p w14:paraId="7667A5BD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  <w:lang w:val="en-US" w:bidi="ta-IN"/>
              </w:rPr>
            </w:pPr>
          </w:p>
          <w:p w14:paraId="014E2AB1" w14:textId="29C5199B" w:rsidR="00EB4C35" w:rsidRPr="004476E8" w:rsidRDefault="004476E8" w:rsidP="00EB4C35">
            <w:pPr>
              <w:suppressAutoHyphens w:val="0"/>
              <w:rPr>
                <w:rFonts w:ascii="Times New Roman" w:hAnsi="Times New Roman"/>
                <w:lang w:val="en-US" w:bidi="ta-IN"/>
              </w:rPr>
            </w:pPr>
            <w:r w:rsidRPr="004476E8">
              <w:rPr>
                <w:rFonts w:ascii="Times New Roman" w:hAnsi="Times New Roman"/>
                <w:lang w:val="en-US" w:bidi="ta-IN"/>
              </w:rPr>
              <w:t>Worrying about</w:t>
            </w:r>
            <w:r w:rsidR="00EB4C35" w:rsidRPr="004476E8">
              <w:rPr>
                <w:rFonts w:ascii="Times New Roman" w:hAnsi="Times New Roman"/>
                <w:lang w:val="en-US" w:bidi="ta-IN"/>
              </w:rPr>
              <w:t xml:space="preserve"> vision, </w:t>
            </w:r>
          </w:p>
          <w:p w14:paraId="2EC8727D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  <w:lang w:val="en-US" w:bidi="ta-IN"/>
              </w:rPr>
            </w:pPr>
          </w:p>
          <w:p w14:paraId="5ADCE300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  <w:lang w:val="en-US" w:bidi="ta-IN"/>
              </w:rPr>
            </w:pPr>
            <w:r w:rsidRPr="004476E8">
              <w:rPr>
                <w:rFonts w:ascii="Times New Roman" w:hAnsi="Times New Roman"/>
                <w:lang w:val="en-US" w:bidi="ta-IN"/>
              </w:rPr>
              <w:lastRenderedPageBreak/>
              <w:t>Aware of developing an eye disease and having symptoms,</w:t>
            </w:r>
          </w:p>
          <w:p w14:paraId="66FD682D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  <w:lang w:val="en-US" w:bidi="ta-IN"/>
              </w:rPr>
            </w:pPr>
          </w:p>
          <w:p w14:paraId="22928188" w14:textId="115E4BE5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  <w:lang w:val="en-US" w:bidi="ta-IN"/>
              </w:rPr>
              <w:t xml:space="preserve">History of DR or </w:t>
            </w:r>
            <w:r w:rsidR="004476E8" w:rsidRPr="004476E8">
              <w:rPr>
                <w:rFonts w:ascii="Times New Roman" w:hAnsi="Times New Roman"/>
                <w:lang w:val="en-US" w:bidi="ta-IN"/>
              </w:rPr>
              <w:t>another</w:t>
            </w:r>
            <w:r w:rsidRPr="004476E8">
              <w:rPr>
                <w:rFonts w:ascii="Times New Roman" w:hAnsi="Times New Roman"/>
                <w:lang w:val="en-US" w:bidi="ta-IN"/>
              </w:rPr>
              <w:t xml:space="preserve"> eye disease (OR)</w:t>
            </w:r>
          </w:p>
        </w:tc>
        <w:tc>
          <w:tcPr>
            <w:tcW w:w="2410" w:type="dxa"/>
            <w:shd w:val="clear" w:color="auto" w:fill="auto"/>
          </w:tcPr>
          <w:p w14:paraId="6980098F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lastRenderedPageBreak/>
              <w:t xml:space="preserve">Lack of physician recommendation, </w:t>
            </w:r>
          </w:p>
          <w:p w14:paraId="6FFB93E7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</w:p>
          <w:p w14:paraId="216606C5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Lack of appointments,</w:t>
            </w:r>
          </w:p>
          <w:p w14:paraId="621E8529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</w:p>
          <w:p w14:paraId="47E76EAE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Requirement of mydriasis, </w:t>
            </w:r>
          </w:p>
          <w:p w14:paraId="148DDB8F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</w:p>
          <w:p w14:paraId="212CC854" w14:textId="48166B95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Unaware of importance </w:t>
            </w:r>
            <w:r w:rsidR="004476E8" w:rsidRPr="004476E8">
              <w:rPr>
                <w:rFonts w:ascii="Times New Roman" w:hAnsi="Times New Roman"/>
              </w:rPr>
              <w:t>of mydriatic</w:t>
            </w:r>
            <w:r w:rsidRPr="004476E8">
              <w:rPr>
                <w:rFonts w:ascii="Times New Roman" w:hAnsi="Times New Roman"/>
              </w:rPr>
              <w:t xml:space="preserve"> </w:t>
            </w:r>
            <w:proofErr w:type="spellStart"/>
            <w:r w:rsidRPr="004476E8">
              <w:rPr>
                <w:rFonts w:ascii="Times New Roman" w:hAnsi="Times New Roman"/>
              </w:rPr>
              <w:t>funduscopy</w:t>
            </w:r>
            <w:proofErr w:type="spellEnd"/>
            <w:r w:rsidRPr="004476E8">
              <w:rPr>
                <w:rFonts w:ascii="Times New Roman" w:hAnsi="Times New Roman"/>
              </w:rPr>
              <w:t xml:space="preserve"> by examining physician</w:t>
            </w:r>
          </w:p>
        </w:tc>
        <w:tc>
          <w:tcPr>
            <w:tcW w:w="2410" w:type="dxa"/>
            <w:shd w:val="clear" w:color="auto" w:fill="auto"/>
          </w:tcPr>
          <w:p w14:paraId="4E0E0E04" w14:textId="77777777" w:rsidR="00EB4C35" w:rsidRPr="004476E8" w:rsidRDefault="00EB4C35" w:rsidP="00EB4C35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 w:bidi="ta-IN"/>
              </w:rPr>
            </w:pPr>
            <w:r w:rsidRPr="004476E8">
              <w:rPr>
                <w:rFonts w:ascii="Times New Roman" w:hAnsi="Times New Roman"/>
                <w:lang w:val="en-US" w:bidi="ta-IN"/>
              </w:rPr>
              <w:t>Having told by physician to have</w:t>
            </w:r>
          </w:p>
          <w:p w14:paraId="0C3C7E95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  <w:lang w:val="en-US" w:bidi="ta-IN"/>
              </w:rPr>
            </w:pPr>
            <w:r w:rsidRPr="004476E8">
              <w:rPr>
                <w:rFonts w:ascii="Times New Roman" w:hAnsi="Times New Roman"/>
                <w:lang w:val="en-US" w:bidi="ta-IN"/>
              </w:rPr>
              <w:t xml:space="preserve">regular eye examinations (OR), </w:t>
            </w:r>
          </w:p>
          <w:p w14:paraId="07D0C66A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  <w:lang w:val="en-US" w:bidi="ta-IN"/>
              </w:rPr>
            </w:pPr>
          </w:p>
          <w:p w14:paraId="6F589165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  <w:lang w:val="en-US" w:bidi="ta-IN"/>
              </w:rPr>
              <w:t>Reinforcing the importance of eye examination by health care providers</w:t>
            </w:r>
          </w:p>
        </w:tc>
        <w:tc>
          <w:tcPr>
            <w:tcW w:w="2551" w:type="dxa"/>
            <w:shd w:val="clear" w:color="auto" w:fill="auto"/>
          </w:tcPr>
          <w:p w14:paraId="33CEB512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Not mentioned</w:t>
            </w:r>
          </w:p>
        </w:tc>
      </w:tr>
      <w:tr w:rsidR="004476E8" w:rsidRPr="004476E8" w14:paraId="50F1D06E" w14:textId="77777777" w:rsidTr="00DD5D5B">
        <w:trPr>
          <w:trHeight w:val="450"/>
        </w:trPr>
        <w:tc>
          <w:tcPr>
            <w:tcW w:w="1701" w:type="dxa"/>
            <w:shd w:val="clear" w:color="auto" w:fill="auto"/>
          </w:tcPr>
          <w:p w14:paraId="1117A3B1" w14:textId="4592FF70" w:rsidR="00EB4C35" w:rsidRPr="004476E8" w:rsidRDefault="00EB4C35" w:rsidP="00EB4C35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2</w:t>
            </w:r>
            <w:r w:rsidR="008376F0" w:rsidRPr="004476E8">
              <w:rPr>
                <w:rFonts w:ascii="Times New Roman" w:hAnsi="Times New Roman"/>
                <w:b/>
                <w:bCs/>
              </w:rPr>
              <w:t>9</w:t>
            </w:r>
            <w:r w:rsidRPr="004476E8">
              <w:rPr>
                <w:rFonts w:ascii="Times New Roman" w:hAnsi="Times New Roman"/>
                <w:b/>
                <w:bCs/>
              </w:rPr>
              <w:t>.Eiser, J.R. et al (2001) (UK)</w:t>
            </w:r>
          </w:p>
          <w:p w14:paraId="52EF745F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HIC</w:t>
            </w:r>
          </w:p>
        </w:tc>
        <w:tc>
          <w:tcPr>
            <w:tcW w:w="1276" w:type="dxa"/>
            <w:shd w:val="clear" w:color="auto" w:fill="auto"/>
          </w:tcPr>
          <w:p w14:paraId="47504DC2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Dilated polaroid photography followed by direct ophthalmoscopy</w:t>
            </w:r>
          </w:p>
        </w:tc>
        <w:tc>
          <w:tcPr>
            <w:tcW w:w="2268" w:type="dxa"/>
            <w:shd w:val="clear" w:color="auto" w:fill="auto"/>
          </w:tcPr>
          <w:p w14:paraId="6EC3DEDF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Lack of knowledge,</w:t>
            </w:r>
          </w:p>
          <w:p w14:paraId="6B49F138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</w:p>
          <w:p w14:paraId="0EB7D3E1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 Lack of flexibility in adjusting attitude and behaviour, </w:t>
            </w:r>
          </w:p>
          <w:p w14:paraId="3D480CD2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Reluctance to change self-management,</w:t>
            </w:r>
          </w:p>
          <w:p w14:paraId="1020A2F8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</w:p>
          <w:p w14:paraId="4F18ACEE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Reluctant to make behavioural changes </w:t>
            </w:r>
          </w:p>
        </w:tc>
        <w:tc>
          <w:tcPr>
            <w:tcW w:w="2126" w:type="dxa"/>
            <w:shd w:val="clear" w:color="auto" w:fill="auto"/>
          </w:tcPr>
          <w:p w14:paraId="00AF0014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Having diabetes related eye problems</w:t>
            </w:r>
          </w:p>
        </w:tc>
        <w:tc>
          <w:tcPr>
            <w:tcW w:w="2410" w:type="dxa"/>
            <w:shd w:val="clear" w:color="auto" w:fill="auto"/>
          </w:tcPr>
          <w:p w14:paraId="54A2BC08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Not mentioned</w:t>
            </w:r>
          </w:p>
        </w:tc>
        <w:tc>
          <w:tcPr>
            <w:tcW w:w="2410" w:type="dxa"/>
            <w:shd w:val="clear" w:color="auto" w:fill="auto"/>
          </w:tcPr>
          <w:p w14:paraId="021464AA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Retinal screening services organized in primary care settings,</w:t>
            </w:r>
          </w:p>
          <w:p w14:paraId="63667FF5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</w:p>
          <w:p w14:paraId="6E47CEAB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 Showing image of retina to patients (irrespective of their understanding), </w:t>
            </w:r>
          </w:p>
          <w:p w14:paraId="53D05FD8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</w:p>
          <w:p w14:paraId="7BF9C6B2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Information to patients which easy to understand </w:t>
            </w:r>
          </w:p>
        </w:tc>
        <w:tc>
          <w:tcPr>
            <w:tcW w:w="2551" w:type="dxa"/>
            <w:shd w:val="clear" w:color="auto" w:fill="auto"/>
          </w:tcPr>
          <w:p w14:paraId="384883B7" w14:textId="77777777" w:rsidR="00EB4C35" w:rsidRPr="004476E8" w:rsidRDefault="00EB4C35" w:rsidP="00EB4C35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Not mentioned</w:t>
            </w:r>
          </w:p>
        </w:tc>
      </w:tr>
      <w:tr w:rsidR="004476E8" w:rsidRPr="004476E8" w14:paraId="4CFAA73F" w14:textId="77777777" w:rsidTr="00DD5D5B">
        <w:trPr>
          <w:trHeight w:val="450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1C6034" w14:textId="601CD820" w:rsidR="00651E97" w:rsidRPr="004476E8" w:rsidRDefault="008376F0" w:rsidP="00651E97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</w:rPr>
              <w:t>30</w:t>
            </w:r>
            <w:r w:rsidR="00651E97" w:rsidRPr="004476E8">
              <w:rPr>
                <w:rFonts w:ascii="Times New Roman" w:hAnsi="Times New Roman"/>
                <w:b/>
              </w:rPr>
              <w:t>.Foreman, J. et al. (2017) (Australia) [HIC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A38136" w14:textId="1D834E64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National level DR screening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632426" w14:textId="77777777" w:rsidR="00651E97" w:rsidRPr="004476E8" w:rsidRDefault="00651E97" w:rsidP="00651E9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Lack of awareness of the NHMRC eye examination guidelines. </w:t>
            </w:r>
          </w:p>
          <w:p w14:paraId="636EAD21" w14:textId="77777777" w:rsidR="00651E97" w:rsidRPr="004476E8" w:rsidRDefault="00651E97" w:rsidP="00651E9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27F4B756" w14:textId="77777777" w:rsidR="00651E97" w:rsidRPr="004476E8" w:rsidRDefault="00651E97" w:rsidP="00651E9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Unaware of the need for regular eye examinations.</w:t>
            </w:r>
          </w:p>
          <w:p w14:paraId="722A2ABE" w14:textId="77777777" w:rsidR="00651E97" w:rsidRPr="004476E8" w:rsidRDefault="00651E97" w:rsidP="00651E9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56B6A652" w14:textId="77777777" w:rsidR="00651E97" w:rsidRPr="004476E8" w:rsidRDefault="00651E97" w:rsidP="00651E9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Being indigenous status. </w:t>
            </w:r>
          </w:p>
          <w:p w14:paraId="381775D3" w14:textId="77777777" w:rsidR="00651E97" w:rsidRPr="004476E8" w:rsidRDefault="00651E97" w:rsidP="00651E9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770FF7EA" w14:textId="77777777" w:rsidR="00651E97" w:rsidRPr="004476E8" w:rsidRDefault="00651E97" w:rsidP="00651E9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Lack of time.</w:t>
            </w:r>
          </w:p>
          <w:p w14:paraId="24A0B1B0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A6CB29" w14:textId="77777777" w:rsidR="00651E97" w:rsidRPr="004476E8" w:rsidRDefault="00651E97" w:rsidP="00651E97">
            <w:pPr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Longer duration of diabetes.</w:t>
            </w:r>
          </w:p>
          <w:p w14:paraId="2BCCC72D" w14:textId="77777777" w:rsidR="00651E97" w:rsidRPr="004476E8" w:rsidRDefault="00651E97" w:rsidP="00651E97">
            <w:pPr>
              <w:rPr>
                <w:rFonts w:ascii="Times New Roman" w:hAnsi="Times New Roman"/>
              </w:rPr>
            </w:pPr>
          </w:p>
          <w:p w14:paraId="6A01D6AC" w14:textId="77777777" w:rsidR="00651E97" w:rsidRPr="004476E8" w:rsidRDefault="00651E97" w:rsidP="00651E9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Living in an inner regional locality </w:t>
            </w:r>
          </w:p>
          <w:p w14:paraId="43CD61D6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2F31B9" w14:textId="63956FB4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Missed appointments.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EB49D1" w14:textId="77777777" w:rsidR="00651E97" w:rsidRPr="004476E8" w:rsidRDefault="00651E97" w:rsidP="00651E9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Integrated DR screening services especially in remote areas.</w:t>
            </w:r>
          </w:p>
          <w:p w14:paraId="3B7BD9AD" w14:textId="77777777" w:rsidR="00651E97" w:rsidRPr="004476E8" w:rsidRDefault="00651E97" w:rsidP="00651E9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195A9A57" w14:textId="77777777" w:rsidR="00651E97" w:rsidRPr="004476E8" w:rsidRDefault="00651E97" w:rsidP="00651E9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Improved referral pathways. </w:t>
            </w:r>
          </w:p>
          <w:p w14:paraId="43DFC2F0" w14:textId="77777777" w:rsidR="00651E97" w:rsidRPr="004476E8" w:rsidRDefault="00651E97" w:rsidP="00651E9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7A464807" w14:textId="77777777" w:rsidR="00651E97" w:rsidRPr="004476E8" w:rsidRDefault="00651E97" w:rsidP="00651E9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Health education </w:t>
            </w:r>
          </w:p>
          <w:p w14:paraId="75462263" w14:textId="77777777" w:rsidR="00651E97" w:rsidRPr="004476E8" w:rsidRDefault="00651E97" w:rsidP="00651E9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1EA214E5" w14:textId="77777777" w:rsidR="00651E97" w:rsidRPr="004476E8" w:rsidRDefault="00651E97" w:rsidP="00651E9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4B086271" w14:textId="77777777" w:rsidR="00651E97" w:rsidRPr="004476E8" w:rsidRDefault="00651E97" w:rsidP="00651E9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1BB56D4F" w14:textId="77777777" w:rsidR="00651E97" w:rsidRPr="004476E8" w:rsidRDefault="00651E97" w:rsidP="00651E9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62935E05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8AE186" w14:textId="1A2F248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Unavailability of services in remote areas. </w:t>
            </w:r>
          </w:p>
        </w:tc>
      </w:tr>
      <w:tr w:rsidR="004476E8" w:rsidRPr="004476E8" w14:paraId="2D45C3A9" w14:textId="77777777" w:rsidTr="00DD5D5B">
        <w:trPr>
          <w:trHeight w:val="450"/>
        </w:trPr>
        <w:tc>
          <w:tcPr>
            <w:tcW w:w="1701" w:type="dxa"/>
            <w:shd w:val="clear" w:color="auto" w:fill="auto"/>
          </w:tcPr>
          <w:p w14:paraId="67D5FAB4" w14:textId="7C84A2B4" w:rsidR="00651E97" w:rsidRPr="004476E8" w:rsidRDefault="008376F0" w:rsidP="00651E97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31</w:t>
            </w:r>
            <w:r w:rsidR="00651E97" w:rsidRPr="004476E8">
              <w:rPr>
                <w:rFonts w:ascii="Times New Roman" w:hAnsi="Times New Roman"/>
                <w:b/>
                <w:bCs/>
              </w:rPr>
              <w:t>.Gillibrand, W.P. et al (2000) (UK)</w:t>
            </w:r>
          </w:p>
          <w:p w14:paraId="16FFB711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lastRenderedPageBreak/>
              <w:t>[HIC]</w:t>
            </w:r>
          </w:p>
        </w:tc>
        <w:tc>
          <w:tcPr>
            <w:tcW w:w="1276" w:type="dxa"/>
            <w:shd w:val="clear" w:color="auto" w:fill="auto"/>
          </w:tcPr>
          <w:p w14:paraId="6B1EBB53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lastRenderedPageBreak/>
              <w:t xml:space="preserve">Dilated 3 field fundus </w:t>
            </w:r>
            <w:r w:rsidRPr="004476E8">
              <w:rPr>
                <w:rFonts w:ascii="Times New Roman" w:hAnsi="Times New Roman"/>
              </w:rPr>
              <w:lastRenderedPageBreak/>
              <w:t>photography</w:t>
            </w:r>
          </w:p>
        </w:tc>
        <w:tc>
          <w:tcPr>
            <w:tcW w:w="2268" w:type="dxa"/>
            <w:shd w:val="clear" w:color="auto" w:fill="auto"/>
          </w:tcPr>
          <w:p w14:paraId="1505492E" w14:textId="28C2347A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lastRenderedPageBreak/>
              <w:t xml:space="preserve">Lack of knowledge of DM (can </w:t>
            </w:r>
            <w:r w:rsidR="004476E8" w:rsidRPr="004476E8">
              <w:rPr>
                <w:rFonts w:ascii="Times New Roman" w:hAnsi="Times New Roman"/>
              </w:rPr>
              <w:t>cause eye</w:t>
            </w:r>
            <w:r w:rsidRPr="004476E8">
              <w:rPr>
                <w:rFonts w:ascii="Times New Roman" w:hAnsi="Times New Roman"/>
              </w:rPr>
              <w:t xml:space="preserve"> complications)</w:t>
            </w:r>
          </w:p>
        </w:tc>
        <w:tc>
          <w:tcPr>
            <w:tcW w:w="2126" w:type="dxa"/>
            <w:shd w:val="clear" w:color="auto" w:fill="auto"/>
          </w:tcPr>
          <w:p w14:paraId="06D51E17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Knowledge on diabetes control, </w:t>
            </w:r>
          </w:p>
          <w:p w14:paraId="38F00A8F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</w:p>
          <w:p w14:paraId="6BD1DE3F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lastRenderedPageBreak/>
              <w:t>Self-perceived importance of good control of DM</w:t>
            </w:r>
          </w:p>
        </w:tc>
        <w:tc>
          <w:tcPr>
            <w:tcW w:w="2410" w:type="dxa"/>
            <w:shd w:val="clear" w:color="auto" w:fill="auto"/>
          </w:tcPr>
          <w:p w14:paraId="6D480FF8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lastRenderedPageBreak/>
              <w:t xml:space="preserve">Limited knowledge in health care professional </w:t>
            </w:r>
          </w:p>
        </w:tc>
        <w:tc>
          <w:tcPr>
            <w:tcW w:w="2410" w:type="dxa"/>
            <w:shd w:val="clear" w:color="auto" w:fill="auto"/>
          </w:tcPr>
          <w:p w14:paraId="00998B51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Health education strategies (as required by individual)</w:t>
            </w:r>
          </w:p>
        </w:tc>
        <w:tc>
          <w:tcPr>
            <w:tcW w:w="2551" w:type="dxa"/>
            <w:shd w:val="clear" w:color="auto" w:fill="auto"/>
          </w:tcPr>
          <w:p w14:paraId="1D825D66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Local health promotion services for all groups </w:t>
            </w:r>
          </w:p>
        </w:tc>
      </w:tr>
      <w:tr w:rsidR="004476E8" w:rsidRPr="004476E8" w14:paraId="6770F4A3" w14:textId="77777777" w:rsidTr="00DD5D5B">
        <w:trPr>
          <w:trHeight w:val="450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FC0085" w14:textId="1A1F8B0E" w:rsidR="00651E97" w:rsidRPr="004476E8" w:rsidRDefault="008376F0" w:rsidP="00651E97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</w:rPr>
              <w:t>32</w:t>
            </w:r>
            <w:r w:rsidR="00651E97" w:rsidRPr="004476E8">
              <w:rPr>
                <w:rFonts w:ascii="Times New Roman" w:hAnsi="Times New Roman"/>
                <w:b/>
              </w:rPr>
              <w:t xml:space="preserve">.Glasson, NM. et al. (2017) (Australia) [HIC]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B997F0" w14:textId="77777777" w:rsidR="00651E97" w:rsidRPr="004476E8" w:rsidRDefault="00651E97" w:rsidP="00651E97">
            <w:pPr>
              <w:ind w:left="57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Remote outreach DR Screening modality   </w:t>
            </w:r>
          </w:p>
          <w:p w14:paraId="57ACC874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069E64" w14:textId="77777777" w:rsidR="00651E97" w:rsidRPr="004476E8" w:rsidRDefault="00651E97" w:rsidP="00651E9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Difficulty in getting leave from the employment to attend screening.</w:t>
            </w:r>
          </w:p>
          <w:p w14:paraId="15F731C1" w14:textId="77777777" w:rsidR="00651E97" w:rsidRPr="004476E8" w:rsidRDefault="00651E97" w:rsidP="00651E9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473C8145" w14:textId="77777777" w:rsidR="00651E97" w:rsidRPr="004476E8" w:rsidRDefault="00651E97" w:rsidP="00651E9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Financial constrains in travelling long distances </w:t>
            </w:r>
          </w:p>
          <w:p w14:paraId="77380AD5" w14:textId="77777777" w:rsidR="00651E97" w:rsidRPr="004476E8" w:rsidRDefault="00651E97" w:rsidP="00651E9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3C047442" w14:textId="77777777" w:rsidR="00651E97" w:rsidRPr="004476E8" w:rsidRDefault="00651E97" w:rsidP="00651E9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Dislike pupil dilation and camera flash light </w:t>
            </w:r>
          </w:p>
          <w:p w14:paraId="11ECCA97" w14:textId="77777777" w:rsidR="00651E97" w:rsidRPr="004476E8" w:rsidRDefault="00651E97" w:rsidP="00651E9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1A92F7B0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34E3D9" w14:textId="4424C8B0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Not mentioned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33ECDD" w14:textId="77777777" w:rsidR="00651E97" w:rsidRPr="004476E8" w:rsidRDefault="00651E97" w:rsidP="00651E97">
            <w:pPr>
              <w:autoSpaceDE w:val="0"/>
              <w:ind w:left="57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Lack of infrastructure (clinic space). </w:t>
            </w:r>
          </w:p>
          <w:p w14:paraId="2D12CDD3" w14:textId="77777777" w:rsidR="00651E97" w:rsidRPr="004476E8" w:rsidRDefault="00651E97" w:rsidP="00651E97">
            <w:pPr>
              <w:autoSpaceDE w:val="0"/>
              <w:ind w:left="57"/>
              <w:rPr>
                <w:rFonts w:ascii="Times New Roman" w:hAnsi="Times New Roman"/>
              </w:rPr>
            </w:pPr>
          </w:p>
          <w:p w14:paraId="456EF4F0" w14:textId="77777777" w:rsidR="00651E97" w:rsidRPr="004476E8" w:rsidRDefault="00651E97" w:rsidP="00651E97">
            <w:pPr>
              <w:autoSpaceDE w:val="0"/>
              <w:ind w:left="57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Lack of training and education (at nurse screener and GP grader level)</w:t>
            </w:r>
          </w:p>
          <w:p w14:paraId="4CB77A7F" w14:textId="77777777" w:rsidR="00651E97" w:rsidRPr="004476E8" w:rsidRDefault="00651E97" w:rsidP="00651E97">
            <w:pPr>
              <w:autoSpaceDE w:val="0"/>
              <w:ind w:left="57"/>
              <w:rPr>
                <w:rFonts w:ascii="Times New Roman" w:hAnsi="Times New Roman"/>
              </w:rPr>
            </w:pPr>
          </w:p>
          <w:p w14:paraId="35E335C6" w14:textId="77777777" w:rsidR="00651E97" w:rsidRPr="004476E8" w:rsidRDefault="00651E97" w:rsidP="00651E97">
            <w:pPr>
              <w:autoSpaceDE w:val="0"/>
              <w:ind w:left="57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Lack of communication, coordination and information sharing. </w:t>
            </w:r>
          </w:p>
          <w:p w14:paraId="6F15A531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92CC63" w14:textId="77777777" w:rsidR="00651E97" w:rsidRPr="004476E8" w:rsidRDefault="00651E97" w:rsidP="00651E9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Improved, efficient access through outreach screening </w:t>
            </w:r>
          </w:p>
          <w:p w14:paraId="62B7DB89" w14:textId="77777777" w:rsidR="00651E97" w:rsidRPr="004476E8" w:rsidRDefault="00651E97" w:rsidP="00651E9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426E1459" w14:textId="77777777" w:rsidR="00651E97" w:rsidRPr="004476E8" w:rsidRDefault="00651E97" w:rsidP="00651E9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Acceptability of remote screening </w:t>
            </w:r>
          </w:p>
          <w:p w14:paraId="140F84A9" w14:textId="77777777" w:rsidR="00651E97" w:rsidRPr="004476E8" w:rsidRDefault="00651E97" w:rsidP="00651E9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3260F135" w14:textId="77777777" w:rsidR="00651E97" w:rsidRPr="004476E8" w:rsidRDefault="00651E97" w:rsidP="00651E9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2C6F2CD5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123F5E" w14:textId="77777777" w:rsidR="00651E97" w:rsidRPr="004476E8" w:rsidRDefault="00651E97" w:rsidP="00651E97">
            <w:pPr>
              <w:ind w:left="57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Long travel distances and lack of transportation  </w:t>
            </w:r>
          </w:p>
          <w:p w14:paraId="7315CD11" w14:textId="77777777" w:rsidR="00651E97" w:rsidRPr="004476E8" w:rsidRDefault="00651E97" w:rsidP="00651E97">
            <w:pPr>
              <w:ind w:left="57"/>
              <w:rPr>
                <w:rFonts w:ascii="Times New Roman" w:hAnsi="Times New Roman"/>
              </w:rPr>
            </w:pPr>
          </w:p>
          <w:p w14:paraId="2668EFCD" w14:textId="77777777" w:rsidR="00651E97" w:rsidRPr="004476E8" w:rsidRDefault="00651E97" w:rsidP="00651E97">
            <w:pPr>
              <w:ind w:left="57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Governance and operational elements (identification of people with DM at community level) in service delivery </w:t>
            </w:r>
          </w:p>
          <w:p w14:paraId="22C4513C" w14:textId="77777777" w:rsidR="00651E97" w:rsidRPr="004476E8" w:rsidRDefault="00651E97" w:rsidP="00651E97">
            <w:pPr>
              <w:ind w:left="57"/>
              <w:rPr>
                <w:rFonts w:ascii="Times New Roman" w:hAnsi="Times New Roman"/>
              </w:rPr>
            </w:pPr>
          </w:p>
          <w:p w14:paraId="606D2264" w14:textId="77777777" w:rsidR="00651E97" w:rsidRPr="004476E8" w:rsidRDefault="00651E97" w:rsidP="00651E97">
            <w:pPr>
              <w:ind w:left="57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Financial implications </w:t>
            </w:r>
          </w:p>
          <w:p w14:paraId="55CD4DFD" w14:textId="77777777" w:rsidR="00651E97" w:rsidRPr="004476E8" w:rsidRDefault="00651E97" w:rsidP="00651E97">
            <w:pPr>
              <w:ind w:left="57"/>
              <w:rPr>
                <w:rFonts w:ascii="Times New Roman" w:hAnsi="Times New Roman"/>
              </w:rPr>
            </w:pPr>
          </w:p>
          <w:p w14:paraId="4035BFD2" w14:textId="77777777" w:rsidR="00651E97" w:rsidRPr="004476E8" w:rsidRDefault="00651E97" w:rsidP="00651E97">
            <w:pPr>
              <w:ind w:left="57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Sustainability </w:t>
            </w:r>
          </w:p>
          <w:p w14:paraId="690CBE1E" w14:textId="77777777" w:rsidR="00651E97" w:rsidRPr="004476E8" w:rsidRDefault="00651E97" w:rsidP="00651E97">
            <w:pPr>
              <w:ind w:left="57"/>
              <w:rPr>
                <w:rFonts w:ascii="Times New Roman" w:hAnsi="Times New Roman"/>
              </w:rPr>
            </w:pPr>
          </w:p>
          <w:p w14:paraId="28E67525" w14:textId="77777777" w:rsidR="00651E97" w:rsidRPr="004476E8" w:rsidRDefault="00651E97" w:rsidP="00651E97">
            <w:pPr>
              <w:ind w:left="57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Quality and safety </w:t>
            </w:r>
          </w:p>
          <w:p w14:paraId="2C28C3AA" w14:textId="77777777" w:rsidR="00651E97" w:rsidRPr="004476E8" w:rsidRDefault="00651E97" w:rsidP="00651E97">
            <w:pPr>
              <w:ind w:left="57"/>
              <w:rPr>
                <w:rFonts w:ascii="Times New Roman" w:hAnsi="Times New Roman"/>
              </w:rPr>
            </w:pPr>
          </w:p>
          <w:p w14:paraId="32E72594" w14:textId="77777777" w:rsidR="00651E97" w:rsidRPr="004476E8" w:rsidRDefault="00651E97" w:rsidP="00651E97">
            <w:pPr>
              <w:ind w:left="57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Coordination and integration of services </w:t>
            </w:r>
          </w:p>
          <w:p w14:paraId="4017ADBD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</w:p>
        </w:tc>
      </w:tr>
      <w:tr w:rsidR="004476E8" w:rsidRPr="004476E8" w14:paraId="5F56A6E1" w14:textId="77777777" w:rsidTr="00DD5D5B">
        <w:trPr>
          <w:trHeight w:val="450"/>
        </w:trPr>
        <w:tc>
          <w:tcPr>
            <w:tcW w:w="1701" w:type="dxa"/>
            <w:shd w:val="clear" w:color="auto" w:fill="auto"/>
          </w:tcPr>
          <w:p w14:paraId="686FF2D0" w14:textId="4043DDF7" w:rsidR="00651E97" w:rsidRPr="004476E8" w:rsidRDefault="008376F0" w:rsidP="00651E97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33</w:t>
            </w:r>
            <w:r w:rsidR="00651E97" w:rsidRPr="004476E8">
              <w:rPr>
                <w:rFonts w:ascii="Times New Roman" w:hAnsi="Times New Roman"/>
                <w:b/>
                <w:bCs/>
              </w:rPr>
              <w:t>.Gulliford, M.C. et al (2010) (UK)</w:t>
            </w:r>
          </w:p>
          <w:p w14:paraId="29C2F18A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HIC</w:t>
            </w:r>
          </w:p>
        </w:tc>
        <w:tc>
          <w:tcPr>
            <w:tcW w:w="1276" w:type="dxa"/>
            <w:shd w:val="clear" w:color="auto" w:fill="auto"/>
          </w:tcPr>
          <w:p w14:paraId="36B9005E" w14:textId="405BAF6E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2 </w:t>
            </w:r>
            <w:r w:rsidR="004476E8" w:rsidRPr="004476E8">
              <w:rPr>
                <w:rFonts w:ascii="Times New Roman" w:hAnsi="Times New Roman"/>
              </w:rPr>
              <w:t>field digital</w:t>
            </w:r>
            <w:r w:rsidRPr="004476E8">
              <w:rPr>
                <w:rFonts w:ascii="Times New Roman" w:hAnsi="Times New Roman"/>
              </w:rPr>
              <w:t xml:space="preserve"> photography</w:t>
            </w:r>
          </w:p>
        </w:tc>
        <w:tc>
          <w:tcPr>
            <w:tcW w:w="2268" w:type="dxa"/>
            <w:shd w:val="clear" w:color="auto" w:fill="auto"/>
          </w:tcPr>
          <w:p w14:paraId="724FE9B1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Socio economic inequalities with regard to ethnicity (OR), </w:t>
            </w:r>
          </w:p>
          <w:p w14:paraId="7EC51971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</w:p>
          <w:p w14:paraId="6A6E04DA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Socio economic deprivation (OR)</w:t>
            </w:r>
          </w:p>
        </w:tc>
        <w:tc>
          <w:tcPr>
            <w:tcW w:w="2126" w:type="dxa"/>
            <w:shd w:val="clear" w:color="auto" w:fill="auto"/>
          </w:tcPr>
          <w:p w14:paraId="19BD0254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Not mentioned</w:t>
            </w:r>
          </w:p>
        </w:tc>
        <w:tc>
          <w:tcPr>
            <w:tcW w:w="2410" w:type="dxa"/>
            <w:shd w:val="clear" w:color="auto" w:fill="auto"/>
          </w:tcPr>
          <w:p w14:paraId="030F0FE9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Not mentioned</w:t>
            </w:r>
          </w:p>
        </w:tc>
        <w:tc>
          <w:tcPr>
            <w:tcW w:w="2410" w:type="dxa"/>
            <w:shd w:val="clear" w:color="auto" w:fill="auto"/>
          </w:tcPr>
          <w:p w14:paraId="73E20461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Not mentioned</w:t>
            </w:r>
          </w:p>
        </w:tc>
        <w:tc>
          <w:tcPr>
            <w:tcW w:w="2551" w:type="dxa"/>
            <w:shd w:val="clear" w:color="auto" w:fill="auto"/>
          </w:tcPr>
          <w:p w14:paraId="40CEF9EC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Socio economic inequalities</w:t>
            </w:r>
          </w:p>
        </w:tc>
      </w:tr>
      <w:tr w:rsidR="004476E8" w:rsidRPr="004476E8" w14:paraId="173C3861" w14:textId="77777777" w:rsidTr="00DD5D5B">
        <w:trPr>
          <w:trHeight w:val="750"/>
        </w:trPr>
        <w:tc>
          <w:tcPr>
            <w:tcW w:w="1701" w:type="dxa"/>
            <w:shd w:val="clear" w:color="auto" w:fill="auto"/>
          </w:tcPr>
          <w:p w14:paraId="1A4CDEE8" w14:textId="7DA4E8D6" w:rsidR="00651E97" w:rsidRPr="004476E8" w:rsidRDefault="008376F0" w:rsidP="00651E97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34</w:t>
            </w:r>
            <w:r w:rsidR="00651E97" w:rsidRPr="004476E8">
              <w:rPr>
                <w:rFonts w:ascii="Times New Roman" w:hAnsi="Times New Roman"/>
                <w:b/>
                <w:bCs/>
              </w:rPr>
              <w:t>.Hartnett, M.E. et al (2005) (USA)</w:t>
            </w:r>
          </w:p>
          <w:p w14:paraId="1210239B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[HIC]</w:t>
            </w:r>
          </w:p>
        </w:tc>
        <w:tc>
          <w:tcPr>
            <w:tcW w:w="1276" w:type="dxa"/>
            <w:shd w:val="clear" w:color="auto" w:fill="auto"/>
          </w:tcPr>
          <w:p w14:paraId="1032A310" w14:textId="77777777" w:rsidR="00651E97" w:rsidRPr="004476E8" w:rsidRDefault="00651E97" w:rsidP="00651E9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Dilated fundus imaging </w:t>
            </w:r>
          </w:p>
        </w:tc>
        <w:tc>
          <w:tcPr>
            <w:tcW w:w="2268" w:type="dxa"/>
            <w:shd w:val="clear" w:color="auto" w:fill="auto"/>
          </w:tcPr>
          <w:p w14:paraId="01A667AC" w14:textId="77777777" w:rsidR="00651E97" w:rsidRPr="004476E8" w:rsidRDefault="00651E97" w:rsidP="00651E9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Lack of insight, education, knowledge on diabetes and blindness, </w:t>
            </w:r>
          </w:p>
          <w:p w14:paraId="67E3D034" w14:textId="77777777" w:rsidR="00651E97" w:rsidRPr="004476E8" w:rsidRDefault="00651E97" w:rsidP="00651E9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29B746DD" w14:textId="77777777" w:rsidR="00651E97" w:rsidRPr="004476E8" w:rsidRDefault="00651E97" w:rsidP="00651E9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Multiple appointments at one time, </w:t>
            </w:r>
          </w:p>
          <w:p w14:paraId="772667C5" w14:textId="77777777" w:rsidR="00651E97" w:rsidRPr="004476E8" w:rsidRDefault="00651E97" w:rsidP="00651E9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1767E874" w14:textId="77777777" w:rsidR="00651E97" w:rsidRPr="004476E8" w:rsidRDefault="00651E97" w:rsidP="00651E9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lastRenderedPageBreak/>
              <w:t xml:space="preserve">Lack of understanding the rationale of annual exams and about DR, </w:t>
            </w:r>
          </w:p>
          <w:p w14:paraId="084D7599" w14:textId="77777777" w:rsidR="00651E97" w:rsidRPr="004476E8" w:rsidRDefault="00651E97" w:rsidP="00651E9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Burden of diabetes and treatment overshadowing eye disease, </w:t>
            </w:r>
          </w:p>
          <w:p w14:paraId="1EA51EB0" w14:textId="77777777" w:rsidR="00651E97" w:rsidRPr="004476E8" w:rsidRDefault="00651E97" w:rsidP="00651E9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3F9710F1" w14:textId="77777777" w:rsidR="00651E97" w:rsidRPr="004476E8" w:rsidRDefault="00651E97" w:rsidP="00651E97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4476E8">
              <w:rPr>
                <w:rFonts w:ascii="Times New Roman" w:hAnsi="Times New Roman"/>
                <w:lang w:val="en-US"/>
              </w:rPr>
              <w:t xml:space="preserve">Personal issues (child care concerns, transportation difficulty, work, and forgetting appointments), </w:t>
            </w:r>
          </w:p>
          <w:p w14:paraId="2171C093" w14:textId="77777777" w:rsidR="00651E97" w:rsidRPr="004476E8" w:rsidRDefault="00651E97" w:rsidP="00651E97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</w:p>
          <w:p w14:paraId="23F584C5" w14:textId="77777777" w:rsidR="00651E97" w:rsidRPr="004476E8" w:rsidRDefault="00651E97" w:rsidP="00651E97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4476E8">
              <w:rPr>
                <w:rFonts w:ascii="Times New Roman" w:hAnsi="Times New Roman"/>
                <w:lang w:val="en-US"/>
              </w:rPr>
              <w:t xml:space="preserve">Not remembering physician’s names, </w:t>
            </w:r>
          </w:p>
          <w:p w14:paraId="1CF34A57" w14:textId="77777777" w:rsidR="00651E97" w:rsidRPr="004476E8" w:rsidRDefault="00651E97" w:rsidP="00651E97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</w:p>
          <w:p w14:paraId="3C77BE1A" w14:textId="77777777" w:rsidR="00651E97" w:rsidRPr="004476E8" w:rsidRDefault="00651E97" w:rsidP="00651E97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  <w:r w:rsidRPr="004476E8">
              <w:rPr>
                <w:rFonts w:ascii="Times New Roman" w:hAnsi="Times New Roman"/>
                <w:lang w:val="en-US"/>
              </w:rPr>
              <w:t xml:space="preserve">Gap between patient education and their understanding, </w:t>
            </w:r>
          </w:p>
          <w:p w14:paraId="58C4C4C2" w14:textId="77777777" w:rsidR="00651E97" w:rsidRPr="004476E8" w:rsidRDefault="00651E97" w:rsidP="00651E97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US"/>
              </w:rPr>
            </w:pPr>
          </w:p>
          <w:p w14:paraId="0FBD341A" w14:textId="77777777" w:rsidR="00651E97" w:rsidRPr="004476E8" w:rsidRDefault="00651E97" w:rsidP="00651E9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  <w:lang w:val="en-US"/>
              </w:rPr>
              <w:t xml:space="preserve">Financial burden </w:t>
            </w:r>
          </w:p>
        </w:tc>
        <w:tc>
          <w:tcPr>
            <w:tcW w:w="2126" w:type="dxa"/>
            <w:shd w:val="clear" w:color="auto" w:fill="auto"/>
          </w:tcPr>
          <w:p w14:paraId="688472F4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lastRenderedPageBreak/>
              <w:t xml:space="preserve">Fear of blindness, </w:t>
            </w:r>
          </w:p>
          <w:p w14:paraId="3C3AEC9B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</w:p>
          <w:p w14:paraId="3B93DAB7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Attending DM education classes</w:t>
            </w:r>
          </w:p>
        </w:tc>
        <w:tc>
          <w:tcPr>
            <w:tcW w:w="2410" w:type="dxa"/>
            <w:shd w:val="clear" w:color="auto" w:fill="auto"/>
          </w:tcPr>
          <w:p w14:paraId="323A613E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Cost of services, </w:t>
            </w:r>
          </w:p>
          <w:p w14:paraId="04B15B4C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</w:p>
          <w:p w14:paraId="230828EF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Poor physician-patient communication,</w:t>
            </w:r>
          </w:p>
          <w:p w14:paraId="0B1726C1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</w:p>
          <w:p w14:paraId="123669FF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Poor access to care-long wait for appointment, long clinic waiting time, </w:t>
            </w:r>
            <w:r w:rsidRPr="004476E8">
              <w:rPr>
                <w:rFonts w:ascii="Times New Roman" w:hAnsi="Times New Roman"/>
              </w:rPr>
              <w:lastRenderedPageBreak/>
              <w:t xml:space="preserve">large number of patients per doctor, </w:t>
            </w:r>
          </w:p>
          <w:p w14:paraId="4C8D11BC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</w:p>
          <w:p w14:paraId="5AEE38AE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Frequent change of staff, </w:t>
            </w:r>
          </w:p>
          <w:p w14:paraId="00014DD2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</w:p>
          <w:p w14:paraId="4D132643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Lack of understanding needs in-between specialities, </w:t>
            </w:r>
          </w:p>
          <w:p w14:paraId="72AFC249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</w:p>
          <w:p w14:paraId="5BBD7270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Medical records not always available</w:t>
            </w:r>
          </w:p>
        </w:tc>
        <w:tc>
          <w:tcPr>
            <w:tcW w:w="2410" w:type="dxa"/>
            <w:shd w:val="clear" w:color="auto" w:fill="auto"/>
          </w:tcPr>
          <w:p w14:paraId="0DDC1FB6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lastRenderedPageBreak/>
              <w:t>Electronic medical records or email</w:t>
            </w:r>
          </w:p>
        </w:tc>
        <w:tc>
          <w:tcPr>
            <w:tcW w:w="2551" w:type="dxa"/>
            <w:shd w:val="clear" w:color="auto" w:fill="auto"/>
          </w:tcPr>
          <w:p w14:paraId="50B9479B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Transportation, </w:t>
            </w:r>
          </w:p>
          <w:p w14:paraId="6EFCF1E1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</w:p>
          <w:p w14:paraId="78D82624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Unavailability of medical records on time </w:t>
            </w:r>
          </w:p>
        </w:tc>
      </w:tr>
      <w:tr w:rsidR="004476E8" w:rsidRPr="004476E8" w14:paraId="7E7BBFBE" w14:textId="77777777" w:rsidTr="00DD5D5B">
        <w:trPr>
          <w:trHeight w:val="750"/>
        </w:trPr>
        <w:tc>
          <w:tcPr>
            <w:tcW w:w="1701" w:type="dxa"/>
            <w:shd w:val="clear" w:color="auto" w:fill="auto"/>
          </w:tcPr>
          <w:p w14:paraId="7C4B9A1B" w14:textId="20666083" w:rsidR="00651E97" w:rsidRPr="004476E8" w:rsidRDefault="008376F0" w:rsidP="00651E97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35</w:t>
            </w:r>
            <w:r w:rsidR="00651E97" w:rsidRPr="004476E8">
              <w:rPr>
                <w:rFonts w:ascii="Times New Roman" w:hAnsi="Times New Roman"/>
                <w:b/>
                <w:bCs/>
              </w:rPr>
              <w:t>.Harvey, J.N. et al (2006) (UK)</w:t>
            </w:r>
          </w:p>
          <w:p w14:paraId="7B63F8D6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[HIC]</w:t>
            </w:r>
          </w:p>
        </w:tc>
        <w:tc>
          <w:tcPr>
            <w:tcW w:w="1276" w:type="dxa"/>
            <w:shd w:val="clear" w:color="auto" w:fill="auto"/>
          </w:tcPr>
          <w:p w14:paraId="454E33D6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Mydriatic imaging by optometrists and direct ophthalmoscopy by ophthalmologists </w:t>
            </w:r>
          </w:p>
        </w:tc>
        <w:tc>
          <w:tcPr>
            <w:tcW w:w="2268" w:type="dxa"/>
            <w:shd w:val="clear" w:color="auto" w:fill="auto"/>
          </w:tcPr>
          <w:p w14:paraId="64276997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Failure to attend (Move away or died), </w:t>
            </w:r>
          </w:p>
          <w:p w14:paraId="570A9F52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</w:p>
          <w:p w14:paraId="4D8EE1FB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Failure to keep appointments, </w:t>
            </w:r>
          </w:p>
          <w:p w14:paraId="7D80482D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</w:p>
          <w:p w14:paraId="3D5DD910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Not appreciate the importance of eye screening, </w:t>
            </w:r>
          </w:p>
          <w:p w14:paraId="545D183F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</w:p>
          <w:p w14:paraId="12781623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Cost incurred by screening </w:t>
            </w:r>
          </w:p>
        </w:tc>
        <w:tc>
          <w:tcPr>
            <w:tcW w:w="2126" w:type="dxa"/>
            <w:shd w:val="clear" w:color="auto" w:fill="auto"/>
          </w:tcPr>
          <w:p w14:paraId="23F5E9C0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Not mentioned</w:t>
            </w:r>
          </w:p>
        </w:tc>
        <w:tc>
          <w:tcPr>
            <w:tcW w:w="2410" w:type="dxa"/>
            <w:shd w:val="clear" w:color="auto" w:fill="auto"/>
          </w:tcPr>
          <w:p w14:paraId="2C152499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Unavailability of (digital retinal) screening,</w:t>
            </w:r>
          </w:p>
          <w:p w14:paraId="4229BDC0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</w:p>
          <w:p w14:paraId="5661431E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 Failure to refer by GP</w:t>
            </w:r>
          </w:p>
        </w:tc>
        <w:tc>
          <w:tcPr>
            <w:tcW w:w="2410" w:type="dxa"/>
            <w:shd w:val="clear" w:color="auto" w:fill="auto"/>
          </w:tcPr>
          <w:p w14:paraId="6C58C3F7" w14:textId="18B2115F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Identifying and targeting </w:t>
            </w:r>
            <w:r w:rsidR="004476E8" w:rsidRPr="004476E8">
              <w:rPr>
                <w:rFonts w:ascii="Times New Roman" w:hAnsi="Times New Roman"/>
              </w:rPr>
              <w:t>non-attendees</w:t>
            </w:r>
          </w:p>
        </w:tc>
        <w:tc>
          <w:tcPr>
            <w:tcW w:w="2551" w:type="dxa"/>
            <w:shd w:val="clear" w:color="auto" w:fill="auto"/>
          </w:tcPr>
          <w:p w14:paraId="2462D46B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Diabetes register, complete records and communication system </w:t>
            </w:r>
          </w:p>
        </w:tc>
      </w:tr>
      <w:tr w:rsidR="004476E8" w:rsidRPr="004476E8" w14:paraId="3029338E" w14:textId="77777777" w:rsidTr="00DD5D5B">
        <w:trPr>
          <w:trHeight w:val="841"/>
        </w:trPr>
        <w:tc>
          <w:tcPr>
            <w:tcW w:w="1701" w:type="dxa"/>
            <w:shd w:val="clear" w:color="auto" w:fill="auto"/>
            <w:hideMark/>
          </w:tcPr>
          <w:p w14:paraId="6C77E909" w14:textId="2CDB5507" w:rsidR="00651E97" w:rsidRPr="004476E8" w:rsidRDefault="008376F0" w:rsidP="00651E97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lastRenderedPageBreak/>
              <w:t>36</w:t>
            </w:r>
            <w:r w:rsidR="00651E97" w:rsidRPr="004476E8">
              <w:rPr>
                <w:rFonts w:ascii="Times New Roman" w:hAnsi="Times New Roman"/>
                <w:b/>
                <w:bCs/>
              </w:rPr>
              <w:t>.Hipwell, A.E. et al (2014) (UK) [HIC]</w:t>
            </w:r>
          </w:p>
          <w:p w14:paraId="4F33F8C7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  <w:b/>
                <w:bCs/>
              </w:rPr>
            </w:pPr>
          </w:p>
          <w:p w14:paraId="17DBC389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  <w:b/>
                <w:bCs/>
              </w:rPr>
            </w:pPr>
          </w:p>
          <w:p w14:paraId="64E91F0E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  <w:b/>
                <w:bCs/>
              </w:rPr>
            </w:pPr>
          </w:p>
          <w:p w14:paraId="5E595671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  <w:b/>
                <w:bCs/>
              </w:rPr>
            </w:pPr>
          </w:p>
          <w:p w14:paraId="24561EA5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  <w:b/>
                <w:bCs/>
              </w:rPr>
            </w:pPr>
          </w:p>
          <w:p w14:paraId="16E26182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  <w:shd w:val="clear" w:color="auto" w:fill="auto"/>
          </w:tcPr>
          <w:p w14:paraId="05C3693C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Mydriatic fundus photography</w:t>
            </w:r>
          </w:p>
        </w:tc>
        <w:tc>
          <w:tcPr>
            <w:tcW w:w="2268" w:type="dxa"/>
            <w:shd w:val="clear" w:color="auto" w:fill="auto"/>
            <w:hideMark/>
          </w:tcPr>
          <w:p w14:paraId="34A8CE55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Denial of having diabetes, </w:t>
            </w:r>
          </w:p>
          <w:p w14:paraId="4B005ACF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</w:p>
          <w:p w14:paraId="67A89F6C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Understanding of the importance of screening, </w:t>
            </w:r>
          </w:p>
          <w:p w14:paraId="4AF8E579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</w:p>
          <w:p w14:paraId="49883ABC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Dislike the method of screening - proximity, Side effects and adverse effects of mydriatics (unable to drive), </w:t>
            </w:r>
          </w:p>
          <w:p w14:paraId="0A4207BB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</w:p>
          <w:p w14:paraId="222F44B6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Confusions about DR screening vs routine eye check,</w:t>
            </w:r>
          </w:p>
          <w:p w14:paraId="0A6BC14D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</w:p>
          <w:p w14:paraId="62E36FE0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 Work commitments, </w:t>
            </w:r>
          </w:p>
          <w:p w14:paraId="4A47DA76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</w:p>
          <w:p w14:paraId="4194C4E6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Postoperative recuperation, </w:t>
            </w:r>
          </w:p>
          <w:p w14:paraId="035271D7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</w:p>
          <w:p w14:paraId="0CE6071F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Residential changes, </w:t>
            </w:r>
          </w:p>
          <w:p w14:paraId="6FABE4B6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</w:p>
          <w:p w14:paraId="307210A5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Problems of making appointments,</w:t>
            </w:r>
          </w:p>
          <w:p w14:paraId="22F56249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</w:p>
          <w:p w14:paraId="3AC843EA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 Forgetfulness especially working people, Psychological, pragmatic and social factors, </w:t>
            </w:r>
          </w:p>
        </w:tc>
        <w:tc>
          <w:tcPr>
            <w:tcW w:w="2126" w:type="dxa"/>
            <w:shd w:val="clear" w:color="auto" w:fill="auto"/>
          </w:tcPr>
          <w:p w14:paraId="2FE24718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Protecting the eye as priority,</w:t>
            </w:r>
          </w:p>
          <w:p w14:paraId="16CE2A74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</w:p>
          <w:p w14:paraId="7E3F6998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 Proximity of screening clinic to patient’s homes, </w:t>
            </w:r>
          </w:p>
          <w:p w14:paraId="61C2FB08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</w:p>
          <w:p w14:paraId="102543D7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Knowledge about DR and screening</w:t>
            </w:r>
          </w:p>
        </w:tc>
        <w:tc>
          <w:tcPr>
            <w:tcW w:w="2410" w:type="dxa"/>
            <w:shd w:val="clear" w:color="auto" w:fill="auto"/>
            <w:hideMark/>
          </w:tcPr>
          <w:p w14:paraId="00A85218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Perception of making appointments, </w:t>
            </w:r>
          </w:p>
          <w:p w14:paraId="54622508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</w:p>
          <w:p w14:paraId="5433743B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Length of appointment and duration of food abstinence, </w:t>
            </w:r>
          </w:p>
          <w:p w14:paraId="54FED5F2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</w:p>
          <w:p w14:paraId="4F628EF0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Absence of appointments, </w:t>
            </w:r>
          </w:p>
          <w:p w14:paraId="131267DB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</w:p>
          <w:p w14:paraId="4426E7CB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Failure to deliver the right message, </w:t>
            </w:r>
          </w:p>
          <w:p w14:paraId="2397292B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</w:p>
          <w:p w14:paraId="791328F7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Side effects and adverse effects of mydriatics (significant pain and visual disturbances), </w:t>
            </w:r>
          </w:p>
          <w:p w14:paraId="6F177D78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</w:p>
          <w:p w14:paraId="73355A9A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Unable to drive after mydriasis</w:t>
            </w:r>
          </w:p>
        </w:tc>
        <w:tc>
          <w:tcPr>
            <w:tcW w:w="2410" w:type="dxa"/>
            <w:shd w:val="clear" w:color="auto" w:fill="auto"/>
          </w:tcPr>
          <w:p w14:paraId="60E1C971" w14:textId="2E63726F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Integrating DR </w:t>
            </w:r>
            <w:r w:rsidR="002A4221" w:rsidRPr="004476E8">
              <w:rPr>
                <w:rFonts w:ascii="Times New Roman" w:hAnsi="Times New Roman"/>
              </w:rPr>
              <w:t>screening with</w:t>
            </w:r>
            <w:r w:rsidRPr="004476E8">
              <w:rPr>
                <w:rFonts w:ascii="Times New Roman" w:hAnsi="Times New Roman"/>
              </w:rPr>
              <w:t xml:space="preserve"> diabetic care, </w:t>
            </w:r>
          </w:p>
          <w:p w14:paraId="50F9EBDC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</w:p>
          <w:p w14:paraId="1EDA41C6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Efficient GP practice appointments, </w:t>
            </w:r>
          </w:p>
          <w:p w14:paraId="3619FD28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</w:p>
          <w:p w14:paraId="1E11B22A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Short and efficient appointments, </w:t>
            </w:r>
          </w:p>
          <w:p w14:paraId="27ECA570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</w:p>
          <w:p w14:paraId="3C938BA9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Convenience and transport safety</w:t>
            </w:r>
          </w:p>
        </w:tc>
        <w:tc>
          <w:tcPr>
            <w:tcW w:w="2551" w:type="dxa"/>
            <w:shd w:val="clear" w:color="auto" w:fill="auto"/>
            <w:hideMark/>
          </w:tcPr>
          <w:p w14:paraId="0361A14C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Transport, </w:t>
            </w:r>
          </w:p>
          <w:p w14:paraId="53759E59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</w:p>
          <w:p w14:paraId="6248AFF2" w14:textId="39A953DB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Temporary </w:t>
            </w:r>
            <w:r w:rsidR="002A4221" w:rsidRPr="004476E8">
              <w:rPr>
                <w:rFonts w:ascii="Times New Roman" w:hAnsi="Times New Roman"/>
              </w:rPr>
              <w:t>accommodation,</w:t>
            </w:r>
            <w:r w:rsidRPr="004476E8">
              <w:rPr>
                <w:rFonts w:ascii="Times New Roman" w:hAnsi="Times New Roman"/>
              </w:rPr>
              <w:t xml:space="preserve"> </w:t>
            </w:r>
          </w:p>
          <w:p w14:paraId="1992BB2C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</w:p>
          <w:p w14:paraId="2D233BCF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Lack of media attention, </w:t>
            </w:r>
          </w:p>
          <w:p w14:paraId="3BBA5036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</w:p>
          <w:p w14:paraId="75A4038D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Appointment booking system issues </w:t>
            </w:r>
          </w:p>
        </w:tc>
      </w:tr>
      <w:tr w:rsidR="004476E8" w:rsidRPr="004476E8" w14:paraId="070C92AD" w14:textId="77777777" w:rsidTr="00DD5D5B">
        <w:trPr>
          <w:trHeight w:val="420"/>
        </w:trPr>
        <w:tc>
          <w:tcPr>
            <w:tcW w:w="1701" w:type="dxa"/>
            <w:shd w:val="clear" w:color="auto" w:fill="auto"/>
            <w:hideMark/>
          </w:tcPr>
          <w:p w14:paraId="37ABA7D4" w14:textId="01594EAD" w:rsidR="00651E97" w:rsidRPr="004476E8" w:rsidRDefault="008376F0" w:rsidP="00651E97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37</w:t>
            </w:r>
            <w:r w:rsidR="00651E97" w:rsidRPr="004476E8">
              <w:rPr>
                <w:rFonts w:ascii="Times New Roman" w:hAnsi="Times New Roman"/>
                <w:b/>
                <w:bCs/>
              </w:rPr>
              <w:t>.Huang, O.S. et al (2009) (Singapore)</w:t>
            </w:r>
          </w:p>
          <w:p w14:paraId="4F52304E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lastRenderedPageBreak/>
              <w:t>[HIC]</w:t>
            </w:r>
          </w:p>
        </w:tc>
        <w:tc>
          <w:tcPr>
            <w:tcW w:w="1276" w:type="dxa"/>
            <w:shd w:val="clear" w:color="auto" w:fill="auto"/>
          </w:tcPr>
          <w:p w14:paraId="1F13F455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lastRenderedPageBreak/>
              <w:t xml:space="preserve">Dilated retinal photography by </w:t>
            </w:r>
            <w:r w:rsidRPr="004476E8">
              <w:rPr>
                <w:rFonts w:ascii="Times New Roman" w:hAnsi="Times New Roman"/>
              </w:rPr>
              <w:lastRenderedPageBreak/>
              <w:t>digital retinal camera</w:t>
            </w:r>
          </w:p>
        </w:tc>
        <w:tc>
          <w:tcPr>
            <w:tcW w:w="2268" w:type="dxa"/>
            <w:shd w:val="clear" w:color="auto" w:fill="auto"/>
            <w:hideMark/>
          </w:tcPr>
          <w:p w14:paraId="5B912C1B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lastRenderedPageBreak/>
              <w:t xml:space="preserve">Awareness of DR/DM status, </w:t>
            </w:r>
          </w:p>
          <w:p w14:paraId="6B55EFBB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</w:p>
          <w:p w14:paraId="5ADAD6A9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lastRenderedPageBreak/>
              <w:t xml:space="preserve">Less educational level (OR), </w:t>
            </w:r>
          </w:p>
          <w:p w14:paraId="186A09CF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</w:p>
          <w:p w14:paraId="2CDB5172" w14:textId="77777777" w:rsidR="00651E97" w:rsidRDefault="00E0057C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Apathy,</w:t>
            </w:r>
            <w:r w:rsidR="00651E97" w:rsidRPr="004476E8">
              <w:rPr>
                <w:rFonts w:ascii="Times New Roman" w:hAnsi="Times New Roman"/>
              </w:rPr>
              <w:t xml:space="preserve"> Patient denial</w:t>
            </w:r>
          </w:p>
          <w:p w14:paraId="3706F9B4" w14:textId="05190B83" w:rsidR="00E0057C" w:rsidRPr="004476E8" w:rsidRDefault="00E0057C" w:rsidP="00651E97">
            <w:pPr>
              <w:suppressAutoHyphens w:val="0"/>
              <w:rPr>
                <w:rFonts w:ascii="Times New Roman" w:hAnsi="Times New Roman"/>
              </w:rPr>
            </w:pPr>
          </w:p>
        </w:tc>
        <w:tc>
          <w:tcPr>
            <w:tcW w:w="2126" w:type="dxa"/>
            <w:shd w:val="clear" w:color="auto" w:fill="auto"/>
          </w:tcPr>
          <w:p w14:paraId="21A64E60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lastRenderedPageBreak/>
              <w:t>Severity of DR</w:t>
            </w:r>
          </w:p>
        </w:tc>
        <w:tc>
          <w:tcPr>
            <w:tcW w:w="2410" w:type="dxa"/>
            <w:shd w:val="clear" w:color="auto" w:fill="auto"/>
            <w:hideMark/>
          </w:tcPr>
          <w:p w14:paraId="04198681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Poor patient-doctor communication</w:t>
            </w:r>
          </w:p>
        </w:tc>
        <w:tc>
          <w:tcPr>
            <w:tcW w:w="2410" w:type="dxa"/>
            <w:shd w:val="clear" w:color="auto" w:fill="auto"/>
          </w:tcPr>
          <w:p w14:paraId="6249BD3B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Emphasise the need for regular examination, </w:t>
            </w:r>
          </w:p>
          <w:p w14:paraId="41ED6D61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</w:p>
          <w:p w14:paraId="4C8A001F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lastRenderedPageBreak/>
              <w:t>Patient education and their initiatives</w:t>
            </w:r>
          </w:p>
        </w:tc>
        <w:tc>
          <w:tcPr>
            <w:tcW w:w="2551" w:type="dxa"/>
            <w:shd w:val="clear" w:color="auto" w:fill="auto"/>
            <w:hideMark/>
          </w:tcPr>
          <w:p w14:paraId="653395F4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lastRenderedPageBreak/>
              <w:t xml:space="preserve">Lack of health education </w:t>
            </w:r>
          </w:p>
        </w:tc>
      </w:tr>
      <w:tr w:rsidR="004476E8" w:rsidRPr="004476E8" w14:paraId="1B11D72B" w14:textId="77777777" w:rsidTr="00DD5D5B">
        <w:trPr>
          <w:trHeight w:val="420"/>
        </w:trPr>
        <w:tc>
          <w:tcPr>
            <w:tcW w:w="1701" w:type="dxa"/>
            <w:shd w:val="clear" w:color="auto" w:fill="auto"/>
          </w:tcPr>
          <w:p w14:paraId="0863B2F2" w14:textId="32459D8E" w:rsidR="00651E97" w:rsidRPr="004476E8" w:rsidRDefault="008376F0" w:rsidP="00651E97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38</w:t>
            </w:r>
            <w:r w:rsidR="00651E97" w:rsidRPr="004476E8">
              <w:rPr>
                <w:rFonts w:ascii="Times New Roman" w:hAnsi="Times New Roman"/>
                <w:b/>
                <w:bCs/>
              </w:rPr>
              <w:t>.Hwang, J. et al (2015) (Canada)</w:t>
            </w:r>
          </w:p>
          <w:p w14:paraId="73D494F3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[HIC]</w:t>
            </w:r>
          </w:p>
        </w:tc>
        <w:tc>
          <w:tcPr>
            <w:tcW w:w="1276" w:type="dxa"/>
            <w:shd w:val="clear" w:color="auto" w:fill="auto"/>
          </w:tcPr>
          <w:p w14:paraId="3D632078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A dilated eye examination </w:t>
            </w:r>
          </w:p>
        </w:tc>
        <w:tc>
          <w:tcPr>
            <w:tcW w:w="2268" w:type="dxa"/>
            <w:shd w:val="clear" w:color="auto" w:fill="auto"/>
          </w:tcPr>
          <w:p w14:paraId="1EE16E8B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Low income (OR), </w:t>
            </w:r>
          </w:p>
          <w:p w14:paraId="495A80E5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</w:p>
          <w:p w14:paraId="300FA616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Lack of private health insurance (OR), </w:t>
            </w:r>
          </w:p>
          <w:p w14:paraId="63636C1D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</w:p>
          <w:p w14:paraId="7837715E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Poor self-rated health status (visual impairment) (OR)</w:t>
            </w:r>
          </w:p>
        </w:tc>
        <w:tc>
          <w:tcPr>
            <w:tcW w:w="2126" w:type="dxa"/>
            <w:shd w:val="clear" w:color="auto" w:fill="auto"/>
          </w:tcPr>
          <w:p w14:paraId="02052561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Having visual impairment (symptomatic) (OR),</w:t>
            </w:r>
          </w:p>
          <w:p w14:paraId="1A77A207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</w:p>
          <w:p w14:paraId="7A8FAB54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Discussion of DM complication with a health care professional (OR), </w:t>
            </w:r>
          </w:p>
          <w:p w14:paraId="74AC9C9D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</w:p>
          <w:p w14:paraId="1D0130D8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Having private health insurance, </w:t>
            </w:r>
          </w:p>
          <w:p w14:paraId="51BB810B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</w:p>
          <w:p w14:paraId="21527424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Highest income</w:t>
            </w:r>
          </w:p>
        </w:tc>
        <w:tc>
          <w:tcPr>
            <w:tcW w:w="2410" w:type="dxa"/>
            <w:shd w:val="clear" w:color="auto" w:fill="auto"/>
          </w:tcPr>
          <w:p w14:paraId="733E4731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Not discuss about diabetes complications </w:t>
            </w:r>
          </w:p>
        </w:tc>
        <w:tc>
          <w:tcPr>
            <w:tcW w:w="2410" w:type="dxa"/>
            <w:shd w:val="clear" w:color="auto" w:fill="auto"/>
          </w:tcPr>
          <w:p w14:paraId="373E12E5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Educating the importance of DR screening by PCPs</w:t>
            </w:r>
          </w:p>
        </w:tc>
        <w:tc>
          <w:tcPr>
            <w:tcW w:w="2551" w:type="dxa"/>
            <w:shd w:val="clear" w:color="auto" w:fill="auto"/>
          </w:tcPr>
          <w:p w14:paraId="6367AAD7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Private health insurance (OR)</w:t>
            </w:r>
          </w:p>
        </w:tc>
      </w:tr>
      <w:tr w:rsidR="004476E8" w:rsidRPr="004476E8" w14:paraId="43D1FA15" w14:textId="77777777" w:rsidTr="00DD5D5B">
        <w:trPr>
          <w:trHeight w:val="450"/>
        </w:trPr>
        <w:tc>
          <w:tcPr>
            <w:tcW w:w="1701" w:type="dxa"/>
            <w:shd w:val="clear" w:color="auto" w:fill="auto"/>
            <w:hideMark/>
          </w:tcPr>
          <w:p w14:paraId="16785707" w14:textId="06B597E3" w:rsidR="00651E97" w:rsidRPr="004476E8" w:rsidRDefault="00651E97" w:rsidP="00651E97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3</w:t>
            </w:r>
            <w:r w:rsidR="008376F0" w:rsidRPr="004476E8">
              <w:rPr>
                <w:rFonts w:ascii="Times New Roman" w:hAnsi="Times New Roman"/>
                <w:b/>
                <w:bCs/>
              </w:rPr>
              <w:t>9</w:t>
            </w:r>
            <w:r w:rsidRPr="004476E8">
              <w:rPr>
                <w:rFonts w:ascii="Times New Roman" w:hAnsi="Times New Roman"/>
                <w:b/>
                <w:bCs/>
              </w:rPr>
              <w:t>.Khandekar, R. et al (2008) (Oman)</w:t>
            </w:r>
          </w:p>
          <w:p w14:paraId="21AF692F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[HIC]</w:t>
            </w:r>
          </w:p>
        </w:tc>
        <w:tc>
          <w:tcPr>
            <w:tcW w:w="1276" w:type="dxa"/>
            <w:shd w:val="clear" w:color="auto" w:fill="auto"/>
          </w:tcPr>
          <w:p w14:paraId="6162E80B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  <w:bCs/>
              </w:rPr>
            </w:pPr>
            <w:r w:rsidRPr="004476E8">
              <w:rPr>
                <w:rFonts w:ascii="Times New Roman" w:hAnsi="Times New Roman"/>
                <w:bCs/>
              </w:rPr>
              <w:t xml:space="preserve">Not mentioned </w:t>
            </w:r>
          </w:p>
        </w:tc>
        <w:tc>
          <w:tcPr>
            <w:tcW w:w="2268" w:type="dxa"/>
            <w:shd w:val="clear" w:color="auto" w:fill="auto"/>
            <w:hideMark/>
          </w:tcPr>
          <w:p w14:paraId="2A6CE223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Not mentioned</w:t>
            </w:r>
          </w:p>
        </w:tc>
        <w:tc>
          <w:tcPr>
            <w:tcW w:w="2126" w:type="dxa"/>
            <w:shd w:val="clear" w:color="auto" w:fill="auto"/>
          </w:tcPr>
          <w:p w14:paraId="2E2C2106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Not mentioned</w:t>
            </w:r>
          </w:p>
        </w:tc>
        <w:tc>
          <w:tcPr>
            <w:tcW w:w="2410" w:type="dxa"/>
            <w:shd w:val="clear" w:color="auto" w:fill="auto"/>
            <w:hideMark/>
          </w:tcPr>
          <w:p w14:paraId="6DFBA184" w14:textId="77777777" w:rsidR="00651E97" w:rsidRPr="004476E8" w:rsidRDefault="00651E97" w:rsidP="00651E9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Limited knowledge, attitude and practice of physicians, </w:t>
            </w:r>
          </w:p>
          <w:p w14:paraId="697049F3" w14:textId="77777777" w:rsidR="00651E97" w:rsidRPr="004476E8" w:rsidRDefault="00651E97" w:rsidP="00651E9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13D1D901" w14:textId="77777777" w:rsidR="00651E97" w:rsidRPr="004476E8" w:rsidRDefault="00651E97" w:rsidP="00651E97">
            <w:pPr>
              <w:suppressAutoHyphens w:val="0"/>
              <w:autoSpaceDE w:val="0"/>
              <w:adjustRightInd w:val="0"/>
              <w:rPr>
                <w:rFonts w:ascii="Times New Roman" w:eastAsia="TimesNewRomanPSMT" w:hAnsi="Times New Roman"/>
              </w:rPr>
            </w:pPr>
            <w:r w:rsidRPr="004476E8">
              <w:rPr>
                <w:rFonts w:ascii="Times New Roman" w:eastAsia="TimesNewRomanPSMT" w:hAnsi="Times New Roman"/>
              </w:rPr>
              <w:t>Limited experience of using the ophthalmoscope</w:t>
            </w:r>
          </w:p>
          <w:p w14:paraId="747EBA26" w14:textId="77777777" w:rsidR="00651E97" w:rsidRPr="004476E8" w:rsidRDefault="00651E97" w:rsidP="00651E97">
            <w:pPr>
              <w:suppressAutoHyphens w:val="0"/>
              <w:autoSpaceDE w:val="0"/>
              <w:adjustRightInd w:val="0"/>
              <w:rPr>
                <w:rFonts w:ascii="Times New Roman" w:eastAsia="TimesNewRomanPSMT" w:hAnsi="Times New Roman"/>
              </w:rPr>
            </w:pPr>
            <w:r w:rsidRPr="004476E8">
              <w:rPr>
                <w:rFonts w:ascii="Times New Roman" w:eastAsia="TimesNewRomanPSMT" w:hAnsi="Times New Roman"/>
              </w:rPr>
              <w:t>during undergraduate training and</w:t>
            </w:r>
          </w:p>
          <w:p w14:paraId="3CB84C40" w14:textId="77777777" w:rsidR="00651E97" w:rsidRPr="004476E8" w:rsidRDefault="00651E97" w:rsidP="00651E97">
            <w:pPr>
              <w:suppressAutoHyphens w:val="0"/>
              <w:rPr>
                <w:rFonts w:ascii="Times New Roman" w:eastAsia="TimesNewRomanPSMT" w:hAnsi="Times New Roman"/>
              </w:rPr>
            </w:pPr>
            <w:r w:rsidRPr="004476E8">
              <w:rPr>
                <w:rFonts w:ascii="Times New Roman" w:eastAsia="TimesNewRomanPSMT" w:hAnsi="Times New Roman"/>
              </w:rPr>
              <w:t>professional practice,</w:t>
            </w:r>
          </w:p>
          <w:p w14:paraId="05520440" w14:textId="77777777" w:rsidR="00651E97" w:rsidRPr="004476E8" w:rsidRDefault="00651E97" w:rsidP="00651E97">
            <w:pPr>
              <w:suppressAutoHyphens w:val="0"/>
              <w:rPr>
                <w:rFonts w:ascii="Times New Roman" w:eastAsia="TimesNewRomanPSMT" w:hAnsi="Times New Roman"/>
              </w:rPr>
            </w:pPr>
          </w:p>
          <w:p w14:paraId="3679CC4A" w14:textId="77777777" w:rsidR="00651E97" w:rsidRPr="004476E8" w:rsidRDefault="00651E97" w:rsidP="00651E97">
            <w:pPr>
              <w:suppressAutoHyphens w:val="0"/>
              <w:rPr>
                <w:rFonts w:ascii="Times New Roman" w:eastAsia="TimesNewRomanPSMT" w:hAnsi="Times New Roman"/>
              </w:rPr>
            </w:pPr>
            <w:r w:rsidRPr="004476E8">
              <w:rPr>
                <w:rFonts w:ascii="Times New Roman" w:eastAsia="TimesNewRomanPSMT" w:hAnsi="Times New Roman"/>
              </w:rPr>
              <w:t>Lack of attention to diabetic eye care (in eye care workshops).</w:t>
            </w:r>
          </w:p>
        </w:tc>
        <w:tc>
          <w:tcPr>
            <w:tcW w:w="2410" w:type="dxa"/>
            <w:shd w:val="clear" w:color="auto" w:fill="auto"/>
          </w:tcPr>
          <w:p w14:paraId="799EFFD5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Training of primary staff by regional ophthalmologists</w:t>
            </w:r>
          </w:p>
        </w:tc>
        <w:tc>
          <w:tcPr>
            <w:tcW w:w="2551" w:type="dxa"/>
            <w:shd w:val="clear" w:color="auto" w:fill="auto"/>
            <w:hideMark/>
          </w:tcPr>
          <w:p w14:paraId="63C97D1F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Availability of training programs</w:t>
            </w:r>
          </w:p>
        </w:tc>
      </w:tr>
      <w:tr w:rsidR="004476E8" w:rsidRPr="004476E8" w14:paraId="0C22AC34" w14:textId="77777777" w:rsidTr="00DD5D5B">
        <w:trPr>
          <w:trHeight w:val="450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84EC15" w14:textId="05D29F5D" w:rsidR="00651E97" w:rsidRPr="004476E8" w:rsidRDefault="008376F0" w:rsidP="00651E97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40</w:t>
            </w:r>
            <w:r w:rsidR="00651E97" w:rsidRPr="004476E8">
              <w:rPr>
                <w:rFonts w:ascii="Times New Roman" w:hAnsi="Times New Roman"/>
                <w:b/>
                <w:bCs/>
              </w:rPr>
              <w:t>.Kreft D. et al 2018. (Germany) [HIC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61C5BC" w14:textId="3CA801D3" w:rsidR="00651E97" w:rsidRPr="004476E8" w:rsidRDefault="00651E97" w:rsidP="00651E97">
            <w:pPr>
              <w:suppressAutoHyphens w:val="0"/>
              <w:rPr>
                <w:rFonts w:ascii="Times New Roman" w:hAnsi="Times New Roman"/>
                <w:bCs/>
              </w:rPr>
            </w:pPr>
            <w:r w:rsidRPr="004476E8">
              <w:rPr>
                <w:rFonts w:ascii="Times New Roman" w:hAnsi="Times New Roman"/>
              </w:rPr>
              <w:t xml:space="preserve">DR screening by an ophthalmologist - </w:t>
            </w:r>
            <w:r w:rsidRPr="004476E8">
              <w:rPr>
                <w:rFonts w:ascii="Times New Roman" w:hAnsi="Times New Roman"/>
              </w:rPr>
              <w:lastRenderedPageBreak/>
              <w:t xml:space="preserve">National screening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5AC8D5" w14:textId="77777777" w:rsidR="00651E97" w:rsidRPr="004476E8" w:rsidRDefault="00651E97" w:rsidP="00651E97">
            <w:pPr>
              <w:rPr>
                <w:rFonts w:ascii="Times New Roman" w:hAnsi="Times New Roman"/>
                <w:bCs/>
              </w:rPr>
            </w:pPr>
            <w:r w:rsidRPr="004476E8">
              <w:rPr>
                <w:rFonts w:ascii="Times New Roman" w:hAnsi="Times New Roman"/>
                <w:bCs/>
              </w:rPr>
              <w:lastRenderedPageBreak/>
              <w:t>Multiple comorbidities and high level of disability.</w:t>
            </w:r>
          </w:p>
          <w:p w14:paraId="79D74A4C" w14:textId="77777777" w:rsidR="00651E97" w:rsidRPr="004476E8" w:rsidRDefault="00651E97" w:rsidP="00651E97">
            <w:pPr>
              <w:rPr>
                <w:rFonts w:ascii="Times New Roman" w:hAnsi="Times New Roman"/>
                <w:bCs/>
              </w:rPr>
            </w:pPr>
          </w:p>
          <w:p w14:paraId="18EB8A8D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4A4B48" w14:textId="77777777" w:rsidR="00651E97" w:rsidRPr="004476E8" w:rsidRDefault="00651E97" w:rsidP="00651E9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lastRenderedPageBreak/>
              <w:t xml:space="preserve">Low severity of diabetes </w:t>
            </w:r>
          </w:p>
          <w:p w14:paraId="6436E4CB" w14:textId="77777777" w:rsidR="00651E97" w:rsidRPr="004476E8" w:rsidRDefault="00651E97" w:rsidP="00651E9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28F41F35" w14:textId="77777777" w:rsidR="00651E97" w:rsidRPr="004476E8" w:rsidRDefault="00651E97" w:rsidP="00651E9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lastRenderedPageBreak/>
              <w:t xml:space="preserve">Participation in </w:t>
            </w:r>
            <w:proofErr w:type="spellStart"/>
            <w:proofErr w:type="gramStart"/>
            <w:r w:rsidRPr="004476E8">
              <w:rPr>
                <w:rFonts w:ascii="Times New Roman" w:hAnsi="Times New Roman"/>
              </w:rPr>
              <w:t>a</w:t>
            </w:r>
            <w:proofErr w:type="spellEnd"/>
            <w:proofErr w:type="gramEnd"/>
            <w:r w:rsidRPr="004476E8">
              <w:rPr>
                <w:rFonts w:ascii="Times New Roman" w:hAnsi="Times New Roman"/>
              </w:rPr>
              <w:t xml:space="preserve"> educational program </w:t>
            </w:r>
          </w:p>
          <w:p w14:paraId="1F2F011E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4A90B8" w14:textId="385DF777" w:rsidR="00651E97" w:rsidRPr="004476E8" w:rsidRDefault="00651E97" w:rsidP="00651E9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lastRenderedPageBreak/>
              <w:t xml:space="preserve">Not mentioned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9EE537" w14:textId="07EB6773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Educational programs 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CC7148" w14:textId="6CEC6ABC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Not mentioned </w:t>
            </w:r>
          </w:p>
        </w:tc>
      </w:tr>
      <w:tr w:rsidR="004476E8" w:rsidRPr="004476E8" w14:paraId="62BA90E2" w14:textId="77777777" w:rsidTr="00DD5D5B">
        <w:trPr>
          <w:trHeight w:val="450"/>
        </w:trPr>
        <w:tc>
          <w:tcPr>
            <w:tcW w:w="1701" w:type="dxa"/>
            <w:shd w:val="clear" w:color="auto" w:fill="auto"/>
            <w:hideMark/>
          </w:tcPr>
          <w:p w14:paraId="6973E014" w14:textId="182E473E" w:rsidR="00651E97" w:rsidRPr="004476E8" w:rsidRDefault="008376F0" w:rsidP="00651E97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4</w:t>
            </w:r>
            <w:r w:rsidR="00651E97" w:rsidRPr="004476E8">
              <w:rPr>
                <w:rFonts w:ascii="Times New Roman" w:hAnsi="Times New Roman"/>
                <w:b/>
                <w:bCs/>
              </w:rPr>
              <w:t>1.Lane, M. et al (2015) (UK)</w:t>
            </w:r>
          </w:p>
          <w:p w14:paraId="1D68410D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[HIC]</w:t>
            </w:r>
          </w:p>
        </w:tc>
        <w:tc>
          <w:tcPr>
            <w:tcW w:w="1276" w:type="dxa"/>
            <w:shd w:val="clear" w:color="auto" w:fill="auto"/>
          </w:tcPr>
          <w:p w14:paraId="439444C6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Annual digital mydriatic fundus photography</w:t>
            </w:r>
          </w:p>
        </w:tc>
        <w:tc>
          <w:tcPr>
            <w:tcW w:w="2268" w:type="dxa"/>
            <w:shd w:val="clear" w:color="auto" w:fill="auto"/>
            <w:hideMark/>
          </w:tcPr>
          <w:p w14:paraId="2A1F2A7C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  <w:bCs/>
              </w:rPr>
            </w:pPr>
            <w:r w:rsidRPr="004476E8">
              <w:rPr>
                <w:rFonts w:ascii="Times New Roman" w:hAnsi="Times New Roman"/>
                <w:bCs/>
              </w:rPr>
              <w:t xml:space="preserve">Poor language skills, </w:t>
            </w:r>
          </w:p>
          <w:p w14:paraId="08ADA6A0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  <w:bCs/>
              </w:rPr>
            </w:pPr>
          </w:p>
          <w:p w14:paraId="08DDF7DC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  <w:bCs/>
              </w:rPr>
            </w:pPr>
            <w:r w:rsidRPr="004476E8">
              <w:rPr>
                <w:rFonts w:ascii="Times New Roman" w:hAnsi="Times New Roman"/>
                <w:bCs/>
              </w:rPr>
              <w:t xml:space="preserve">Knowledge gap, </w:t>
            </w:r>
          </w:p>
          <w:p w14:paraId="467A5B15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  <w:bCs/>
              </w:rPr>
            </w:pPr>
          </w:p>
          <w:p w14:paraId="5F051C41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  <w:bCs/>
              </w:rPr>
            </w:pPr>
            <w:r w:rsidRPr="004476E8">
              <w:rPr>
                <w:rFonts w:ascii="Times New Roman" w:hAnsi="Times New Roman"/>
                <w:bCs/>
              </w:rPr>
              <w:t>Socioeconomic status</w:t>
            </w:r>
          </w:p>
        </w:tc>
        <w:tc>
          <w:tcPr>
            <w:tcW w:w="2126" w:type="dxa"/>
            <w:shd w:val="clear" w:color="auto" w:fill="auto"/>
          </w:tcPr>
          <w:p w14:paraId="6219CB78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Not mentioned</w:t>
            </w:r>
          </w:p>
        </w:tc>
        <w:tc>
          <w:tcPr>
            <w:tcW w:w="2410" w:type="dxa"/>
            <w:shd w:val="clear" w:color="auto" w:fill="auto"/>
            <w:hideMark/>
          </w:tcPr>
          <w:p w14:paraId="129F9CFA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Long waiting time for treatment</w:t>
            </w:r>
          </w:p>
        </w:tc>
        <w:tc>
          <w:tcPr>
            <w:tcW w:w="2410" w:type="dxa"/>
            <w:shd w:val="clear" w:color="auto" w:fill="auto"/>
          </w:tcPr>
          <w:p w14:paraId="1055E942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Not mentioned</w:t>
            </w:r>
          </w:p>
        </w:tc>
        <w:tc>
          <w:tcPr>
            <w:tcW w:w="2551" w:type="dxa"/>
            <w:shd w:val="clear" w:color="auto" w:fill="auto"/>
            <w:hideMark/>
          </w:tcPr>
          <w:p w14:paraId="4AE23290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Social deprivation and ethnicity</w:t>
            </w:r>
          </w:p>
        </w:tc>
      </w:tr>
      <w:tr w:rsidR="004476E8" w:rsidRPr="004476E8" w14:paraId="0FAED15B" w14:textId="77777777" w:rsidTr="00DD5D5B">
        <w:trPr>
          <w:trHeight w:val="450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6E5B23" w14:textId="62EEC42D" w:rsidR="00651E97" w:rsidRPr="004476E8" w:rsidRDefault="008376F0" w:rsidP="00651E97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42</w:t>
            </w:r>
            <w:r w:rsidR="00651E97" w:rsidRPr="004476E8">
              <w:rPr>
                <w:rFonts w:ascii="Times New Roman" w:hAnsi="Times New Roman"/>
                <w:b/>
                <w:bCs/>
              </w:rPr>
              <w:t>.Lake A.J. et al 2017 (Australia) [HIC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5453C8" w14:textId="77777777" w:rsidR="00651E97" w:rsidRPr="004476E8" w:rsidRDefault="00651E97" w:rsidP="00651E9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Australian national DR screening programme</w:t>
            </w:r>
          </w:p>
          <w:p w14:paraId="561F1598" w14:textId="77777777" w:rsidR="00651E97" w:rsidRPr="004476E8" w:rsidRDefault="00651E97" w:rsidP="00651E9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24AB10DA" w14:textId="018C3E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(dilated bio-microscopy - community setting)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451153" w14:textId="77777777" w:rsidR="00651E97" w:rsidRPr="004476E8" w:rsidRDefault="00651E97" w:rsidP="00651E97">
            <w:pPr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Social influences.</w:t>
            </w:r>
          </w:p>
          <w:p w14:paraId="00B6A2E8" w14:textId="77777777" w:rsidR="00651E97" w:rsidRPr="004476E8" w:rsidRDefault="00651E97" w:rsidP="00651E97">
            <w:pPr>
              <w:rPr>
                <w:rFonts w:ascii="Times New Roman" w:hAnsi="Times New Roman"/>
              </w:rPr>
            </w:pPr>
          </w:p>
          <w:p w14:paraId="79943FC5" w14:textId="77777777" w:rsidR="00651E97" w:rsidRPr="004476E8" w:rsidRDefault="00651E97" w:rsidP="00651E97">
            <w:pPr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Anticipated regret and perceived vulnerability </w:t>
            </w:r>
          </w:p>
          <w:p w14:paraId="475F7030" w14:textId="77777777" w:rsidR="00651E97" w:rsidRPr="004476E8" w:rsidRDefault="00651E97" w:rsidP="00651E97">
            <w:pPr>
              <w:rPr>
                <w:rFonts w:ascii="Times New Roman" w:hAnsi="Times New Roman"/>
              </w:rPr>
            </w:pPr>
          </w:p>
          <w:p w14:paraId="335FBDFA" w14:textId="77777777" w:rsidR="00651E97" w:rsidRPr="004476E8" w:rsidRDefault="00651E97" w:rsidP="00651E97">
            <w:pPr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Concern on impact of the family unit </w:t>
            </w:r>
          </w:p>
          <w:p w14:paraId="7B07DFCE" w14:textId="77777777" w:rsidR="00651E97" w:rsidRPr="004476E8" w:rsidRDefault="00651E97" w:rsidP="00651E97">
            <w:pPr>
              <w:rPr>
                <w:rFonts w:ascii="Times New Roman" w:hAnsi="Times New Roman"/>
              </w:rPr>
            </w:pPr>
          </w:p>
          <w:p w14:paraId="7821E6AE" w14:textId="77777777" w:rsidR="00651E97" w:rsidRPr="004476E8" w:rsidRDefault="00651E97" w:rsidP="00651E97">
            <w:pPr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Lack of financial resources </w:t>
            </w:r>
          </w:p>
          <w:p w14:paraId="479BA35C" w14:textId="77777777" w:rsidR="00651E97" w:rsidRPr="004476E8" w:rsidRDefault="00651E97" w:rsidP="00651E97">
            <w:pPr>
              <w:rPr>
                <w:rFonts w:ascii="Times New Roman" w:hAnsi="Times New Roman"/>
              </w:rPr>
            </w:pPr>
          </w:p>
          <w:p w14:paraId="38D6EDE5" w14:textId="77777777" w:rsidR="00651E97" w:rsidRPr="004476E8" w:rsidRDefault="00651E97" w:rsidP="00651E97">
            <w:pPr>
              <w:rPr>
                <w:rFonts w:ascii="Times New Roman" w:hAnsi="Times New Roman"/>
              </w:rPr>
            </w:pPr>
          </w:p>
          <w:p w14:paraId="28712C21" w14:textId="77777777" w:rsidR="00651E97" w:rsidRPr="004476E8" w:rsidRDefault="00651E97" w:rsidP="00651E97">
            <w:pPr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Misconceptions on DR knowledge </w:t>
            </w:r>
          </w:p>
          <w:p w14:paraId="18B6C1D6" w14:textId="77777777" w:rsidR="00651E97" w:rsidRPr="004476E8" w:rsidRDefault="00651E97" w:rsidP="00651E97">
            <w:pPr>
              <w:rPr>
                <w:rFonts w:ascii="Times New Roman" w:hAnsi="Times New Roman"/>
              </w:rPr>
            </w:pPr>
          </w:p>
          <w:p w14:paraId="3636EC09" w14:textId="77777777" w:rsidR="00651E97" w:rsidRPr="004476E8" w:rsidRDefault="00651E97" w:rsidP="00651E97">
            <w:pPr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Absence of planning </w:t>
            </w:r>
          </w:p>
          <w:p w14:paraId="51B24B72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  <w:bCs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09DF12" w14:textId="77777777" w:rsidR="00651E97" w:rsidRPr="004476E8" w:rsidRDefault="00651E97" w:rsidP="00651E97">
            <w:pPr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Beliefs about the consequences of missed screening </w:t>
            </w:r>
          </w:p>
          <w:p w14:paraId="39BFB285" w14:textId="77777777" w:rsidR="00651E97" w:rsidRPr="004476E8" w:rsidRDefault="00651E97" w:rsidP="00651E97">
            <w:pPr>
              <w:rPr>
                <w:rFonts w:ascii="Times New Roman" w:hAnsi="Times New Roman"/>
              </w:rPr>
            </w:pPr>
          </w:p>
          <w:p w14:paraId="0A307143" w14:textId="77777777" w:rsidR="00651E97" w:rsidRPr="004476E8" w:rsidRDefault="00651E97" w:rsidP="00651E97">
            <w:pPr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Positive reinforcement through negative screening results </w:t>
            </w:r>
          </w:p>
          <w:p w14:paraId="7F75BBC0" w14:textId="77777777" w:rsidR="00651E97" w:rsidRPr="004476E8" w:rsidRDefault="00651E97" w:rsidP="00651E97">
            <w:pPr>
              <w:rPr>
                <w:rFonts w:ascii="Times New Roman" w:hAnsi="Times New Roman"/>
              </w:rPr>
            </w:pPr>
          </w:p>
          <w:p w14:paraId="62B0BF97" w14:textId="77777777" w:rsidR="00651E97" w:rsidRPr="004476E8" w:rsidRDefault="00651E97" w:rsidP="00651E97">
            <w:pPr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Positive intentions and emotions to check eyes </w:t>
            </w:r>
          </w:p>
          <w:p w14:paraId="31B2F406" w14:textId="77777777" w:rsidR="00651E97" w:rsidRPr="004476E8" w:rsidRDefault="00651E97" w:rsidP="00651E97">
            <w:pPr>
              <w:rPr>
                <w:rFonts w:ascii="Times New Roman" w:hAnsi="Times New Roman"/>
              </w:rPr>
            </w:pPr>
          </w:p>
          <w:p w14:paraId="394860CC" w14:textId="77777777" w:rsidR="00651E97" w:rsidRPr="004476E8" w:rsidRDefault="00651E97" w:rsidP="00651E97">
            <w:pPr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Intention to commence or maintain screening</w:t>
            </w:r>
          </w:p>
          <w:p w14:paraId="400527FF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B64B0D" w14:textId="77777777" w:rsidR="00651E97" w:rsidRPr="004476E8" w:rsidRDefault="00651E97" w:rsidP="00651E9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Lack of clinician’s recommendations </w:t>
            </w:r>
          </w:p>
          <w:p w14:paraId="7469FC80" w14:textId="77777777" w:rsidR="00651E97" w:rsidRPr="004476E8" w:rsidRDefault="00651E97" w:rsidP="00651E9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21089EFB" w14:textId="77777777" w:rsidR="00651E97" w:rsidRPr="004476E8" w:rsidRDefault="00651E97" w:rsidP="00651E9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Clinical inertia </w:t>
            </w:r>
          </w:p>
          <w:p w14:paraId="62C7CCFC" w14:textId="77777777" w:rsidR="00651E97" w:rsidRPr="004476E8" w:rsidRDefault="00651E97" w:rsidP="00651E9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20DC400C" w14:textId="260FDC8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Reluctance to acknowledge about DR by providers (on young patients)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8BFFFC" w14:textId="77777777" w:rsidR="00651E97" w:rsidRPr="004476E8" w:rsidRDefault="00651E97" w:rsidP="00651E9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Influences from professionals (GP). </w:t>
            </w:r>
          </w:p>
          <w:p w14:paraId="1AE83154" w14:textId="77777777" w:rsidR="00651E97" w:rsidRPr="004476E8" w:rsidRDefault="00651E97" w:rsidP="00651E9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3C91E11B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758CFE" w14:textId="58B921A1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Cost of the procedures </w:t>
            </w:r>
          </w:p>
        </w:tc>
      </w:tr>
      <w:tr w:rsidR="004476E8" w:rsidRPr="004476E8" w14:paraId="6DD98BDF" w14:textId="77777777" w:rsidTr="00DD5D5B">
        <w:trPr>
          <w:trHeight w:val="450"/>
        </w:trPr>
        <w:tc>
          <w:tcPr>
            <w:tcW w:w="1701" w:type="dxa"/>
            <w:shd w:val="clear" w:color="auto" w:fill="auto"/>
          </w:tcPr>
          <w:p w14:paraId="2A550E63" w14:textId="2C7C47B1" w:rsidR="00651E97" w:rsidRPr="004476E8" w:rsidRDefault="008376F0" w:rsidP="00651E97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43</w:t>
            </w:r>
            <w:r w:rsidR="00651E97" w:rsidRPr="004476E8">
              <w:rPr>
                <w:rFonts w:ascii="Times New Roman" w:hAnsi="Times New Roman"/>
                <w:b/>
                <w:bCs/>
              </w:rPr>
              <w:t>.Lee, P.P. et al (1998) (USA)</w:t>
            </w:r>
          </w:p>
          <w:p w14:paraId="1C15AF1A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[HIC]</w:t>
            </w:r>
          </w:p>
        </w:tc>
        <w:tc>
          <w:tcPr>
            <w:tcW w:w="1276" w:type="dxa"/>
            <w:shd w:val="clear" w:color="auto" w:fill="auto"/>
          </w:tcPr>
          <w:p w14:paraId="06EB48B3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  <w:bCs/>
              </w:rPr>
            </w:pPr>
            <w:r w:rsidRPr="004476E8">
              <w:rPr>
                <w:rFonts w:ascii="Times New Roman" w:hAnsi="Times New Roman"/>
                <w:bCs/>
              </w:rPr>
              <w:t>Dilated fundus examination</w:t>
            </w:r>
          </w:p>
        </w:tc>
        <w:tc>
          <w:tcPr>
            <w:tcW w:w="2268" w:type="dxa"/>
            <w:shd w:val="clear" w:color="auto" w:fill="auto"/>
          </w:tcPr>
          <w:p w14:paraId="0B509CC0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Lack of knowledge on eye care, </w:t>
            </w:r>
          </w:p>
          <w:p w14:paraId="2E9A1B30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</w:p>
          <w:p w14:paraId="6911C512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Cost, </w:t>
            </w:r>
          </w:p>
          <w:p w14:paraId="69C22C10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</w:p>
          <w:p w14:paraId="59214A90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Healthcare related behaviour, </w:t>
            </w:r>
          </w:p>
          <w:p w14:paraId="6D364D9A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</w:p>
          <w:p w14:paraId="574BFE3C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Age</w:t>
            </w:r>
          </w:p>
        </w:tc>
        <w:tc>
          <w:tcPr>
            <w:tcW w:w="2126" w:type="dxa"/>
            <w:shd w:val="clear" w:color="auto" w:fill="auto"/>
          </w:tcPr>
          <w:p w14:paraId="19653637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Not mentioned</w:t>
            </w:r>
          </w:p>
        </w:tc>
        <w:tc>
          <w:tcPr>
            <w:tcW w:w="2410" w:type="dxa"/>
            <w:shd w:val="clear" w:color="auto" w:fill="auto"/>
          </w:tcPr>
          <w:p w14:paraId="5ADD9D77" w14:textId="570A1086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Lower use of </w:t>
            </w:r>
            <w:r w:rsidR="002A4221" w:rsidRPr="004476E8">
              <w:rPr>
                <w:rFonts w:ascii="Times New Roman" w:hAnsi="Times New Roman"/>
              </w:rPr>
              <w:t>specialists’</w:t>
            </w:r>
            <w:r w:rsidRPr="004476E8">
              <w:rPr>
                <w:rFonts w:ascii="Times New Roman" w:hAnsi="Times New Roman"/>
              </w:rPr>
              <w:t xml:space="preserve"> care,</w:t>
            </w:r>
          </w:p>
          <w:p w14:paraId="02EED4FF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</w:p>
          <w:p w14:paraId="1F6DEA4B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Low rate of diabetic eye screening</w:t>
            </w:r>
          </w:p>
        </w:tc>
        <w:tc>
          <w:tcPr>
            <w:tcW w:w="2410" w:type="dxa"/>
            <w:shd w:val="clear" w:color="auto" w:fill="auto"/>
          </w:tcPr>
          <w:p w14:paraId="56C206CE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Not mentioned</w:t>
            </w:r>
          </w:p>
        </w:tc>
        <w:tc>
          <w:tcPr>
            <w:tcW w:w="2551" w:type="dxa"/>
            <w:shd w:val="clear" w:color="auto" w:fill="auto"/>
          </w:tcPr>
          <w:p w14:paraId="6C8BE938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Better managed care plans, </w:t>
            </w:r>
          </w:p>
          <w:p w14:paraId="4E7F081F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</w:p>
          <w:p w14:paraId="7A6773FC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Geographic and demographic factors</w:t>
            </w:r>
          </w:p>
        </w:tc>
      </w:tr>
      <w:tr w:rsidR="004476E8" w:rsidRPr="004476E8" w14:paraId="563DBFA4" w14:textId="77777777" w:rsidTr="00DD5D5B">
        <w:trPr>
          <w:trHeight w:val="450"/>
        </w:trPr>
        <w:tc>
          <w:tcPr>
            <w:tcW w:w="1701" w:type="dxa"/>
            <w:shd w:val="clear" w:color="auto" w:fill="auto"/>
            <w:hideMark/>
          </w:tcPr>
          <w:p w14:paraId="4DD7D7A2" w14:textId="117F9964" w:rsidR="00651E97" w:rsidRPr="004476E8" w:rsidRDefault="008376F0" w:rsidP="00651E97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lastRenderedPageBreak/>
              <w:t>44</w:t>
            </w:r>
            <w:r w:rsidR="00651E97" w:rsidRPr="004476E8">
              <w:rPr>
                <w:rFonts w:ascii="Times New Roman" w:hAnsi="Times New Roman"/>
                <w:b/>
                <w:bCs/>
              </w:rPr>
              <w:t>.Leese, G.P. et al (2008) (UK)</w:t>
            </w:r>
          </w:p>
          <w:p w14:paraId="6C7831CC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[HIC]</w:t>
            </w:r>
          </w:p>
        </w:tc>
        <w:tc>
          <w:tcPr>
            <w:tcW w:w="1276" w:type="dxa"/>
            <w:shd w:val="clear" w:color="auto" w:fill="auto"/>
          </w:tcPr>
          <w:p w14:paraId="5A1B580B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Digital retinal</w:t>
            </w:r>
            <w:r w:rsidRPr="004476E8">
              <w:rPr>
                <w:rFonts w:ascii="Times New Roman" w:hAnsi="Times New Roman"/>
              </w:rPr>
              <w:br/>
              <w:t>photography by mobile retinal cameras</w:t>
            </w:r>
          </w:p>
          <w:p w14:paraId="660D7E6D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  <w:bCs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14:paraId="2EB81309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Social deprivation (OR)</w:t>
            </w:r>
          </w:p>
        </w:tc>
        <w:tc>
          <w:tcPr>
            <w:tcW w:w="2126" w:type="dxa"/>
            <w:shd w:val="clear" w:color="auto" w:fill="auto"/>
          </w:tcPr>
          <w:p w14:paraId="66BF0846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Having visual symptoms</w:t>
            </w:r>
          </w:p>
        </w:tc>
        <w:tc>
          <w:tcPr>
            <w:tcW w:w="2410" w:type="dxa"/>
            <w:shd w:val="clear" w:color="auto" w:fill="auto"/>
            <w:hideMark/>
          </w:tcPr>
          <w:p w14:paraId="49AD549F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Invited to eye vans rather than static unit (OR)</w:t>
            </w:r>
          </w:p>
        </w:tc>
        <w:tc>
          <w:tcPr>
            <w:tcW w:w="2410" w:type="dxa"/>
            <w:shd w:val="clear" w:color="auto" w:fill="auto"/>
          </w:tcPr>
          <w:p w14:paraId="199446E2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Mobile retinal cameras, </w:t>
            </w:r>
          </w:p>
          <w:p w14:paraId="68700DE3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</w:p>
          <w:p w14:paraId="2DD1A9BD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Structural and patient-system evaluation, </w:t>
            </w:r>
          </w:p>
          <w:p w14:paraId="5F697D31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</w:p>
          <w:p w14:paraId="6CF4B037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Constant screening location (OR)</w:t>
            </w:r>
          </w:p>
        </w:tc>
        <w:tc>
          <w:tcPr>
            <w:tcW w:w="2551" w:type="dxa"/>
            <w:shd w:val="clear" w:color="auto" w:fill="auto"/>
            <w:hideMark/>
          </w:tcPr>
          <w:p w14:paraId="02193202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Social deprivation (OR), </w:t>
            </w:r>
          </w:p>
          <w:p w14:paraId="1BA02C4E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</w:p>
          <w:p w14:paraId="6AD05AF1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Travel time</w:t>
            </w:r>
          </w:p>
        </w:tc>
      </w:tr>
      <w:tr w:rsidR="004476E8" w:rsidRPr="004476E8" w14:paraId="0C1782C2" w14:textId="77777777" w:rsidTr="00DD5D5B">
        <w:trPr>
          <w:trHeight w:val="780"/>
        </w:trPr>
        <w:tc>
          <w:tcPr>
            <w:tcW w:w="1701" w:type="dxa"/>
            <w:shd w:val="clear" w:color="auto" w:fill="auto"/>
            <w:hideMark/>
          </w:tcPr>
          <w:p w14:paraId="19EDEC98" w14:textId="4450CAEC" w:rsidR="00651E97" w:rsidRPr="004476E8" w:rsidRDefault="008376F0" w:rsidP="00651E97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45</w:t>
            </w:r>
            <w:r w:rsidR="00651E97" w:rsidRPr="004476E8">
              <w:rPr>
                <w:rFonts w:ascii="Times New Roman" w:hAnsi="Times New Roman"/>
                <w:b/>
                <w:bCs/>
              </w:rPr>
              <w:t>.Lewis, K. et al (2007) (UK)</w:t>
            </w:r>
          </w:p>
          <w:p w14:paraId="579A39EA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[HIC]</w:t>
            </w:r>
          </w:p>
        </w:tc>
        <w:tc>
          <w:tcPr>
            <w:tcW w:w="1276" w:type="dxa"/>
            <w:shd w:val="clear" w:color="auto" w:fill="auto"/>
          </w:tcPr>
          <w:p w14:paraId="52ACB6C6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Regular eye examination by digital fundus camera</w:t>
            </w:r>
          </w:p>
        </w:tc>
        <w:tc>
          <w:tcPr>
            <w:tcW w:w="2268" w:type="dxa"/>
            <w:shd w:val="clear" w:color="auto" w:fill="auto"/>
            <w:hideMark/>
          </w:tcPr>
          <w:p w14:paraId="46ECB1EE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Lack of awareness (DR could lead to blindness and could be asymptomatic),</w:t>
            </w:r>
          </w:p>
          <w:p w14:paraId="0172D5CD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</w:p>
          <w:p w14:paraId="2D80C0E3" w14:textId="5A0E3309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Fear, guilt </w:t>
            </w:r>
            <w:r w:rsidR="00B5725C" w:rsidRPr="004476E8">
              <w:rPr>
                <w:rFonts w:ascii="Times New Roman" w:hAnsi="Times New Roman"/>
              </w:rPr>
              <w:t>and family</w:t>
            </w:r>
            <w:r w:rsidRPr="004476E8">
              <w:rPr>
                <w:rFonts w:ascii="Times New Roman" w:hAnsi="Times New Roman"/>
              </w:rPr>
              <w:t xml:space="preserve"> attitude, </w:t>
            </w:r>
          </w:p>
          <w:p w14:paraId="3F748CC6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</w:p>
          <w:p w14:paraId="754951C5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Problems in career, </w:t>
            </w:r>
          </w:p>
          <w:p w14:paraId="18D2DFD1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</w:p>
          <w:p w14:paraId="6CE1021B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Limited knowledge of DR and misunderstanding of risk factors, </w:t>
            </w:r>
          </w:p>
          <w:p w14:paraId="0F1AB3F5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</w:p>
          <w:p w14:paraId="0E767215" w14:textId="7F3FF484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Not appreciate the </w:t>
            </w:r>
            <w:r w:rsidR="000470D9" w:rsidRPr="004476E8">
              <w:rPr>
                <w:rFonts w:ascii="Times New Roman" w:hAnsi="Times New Roman"/>
              </w:rPr>
              <w:t>long-term</w:t>
            </w:r>
            <w:r w:rsidRPr="004476E8">
              <w:rPr>
                <w:rFonts w:ascii="Times New Roman" w:hAnsi="Times New Roman"/>
              </w:rPr>
              <w:t xml:space="preserve"> follow-up, </w:t>
            </w:r>
          </w:p>
        </w:tc>
        <w:tc>
          <w:tcPr>
            <w:tcW w:w="2126" w:type="dxa"/>
            <w:shd w:val="clear" w:color="auto" w:fill="auto"/>
          </w:tcPr>
          <w:p w14:paraId="71034C51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Fear of losing vision</w:t>
            </w:r>
          </w:p>
        </w:tc>
        <w:tc>
          <w:tcPr>
            <w:tcW w:w="2410" w:type="dxa"/>
            <w:shd w:val="clear" w:color="auto" w:fill="auto"/>
            <w:hideMark/>
          </w:tcPr>
          <w:p w14:paraId="2693C493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Waiting time at eye clinic,</w:t>
            </w:r>
          </w:p>
          <w:p w14:paraId="0DE90CB4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</w:p>
          <w:p w14:paraId="40990BF0" w14:textId="4A841FBB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Reluctant to ask questions and difficulties </w:t>
            </w:r>
            <w:r w:rsidR="00B5725C" w:rsidRPr="004476E8">
              <w:rPr>
                <w:rFonts w:ascii="Times New Roman" w:hAnsi="Times New Roman"/>
              </w:rPr>
              <w:t>in accompanying</w:t>
            </w:r>
            <w:r w:rsidRPr="004476E8">
              <w:rPr>
                <w:rFonts w:ascii="Times New Roman" w:hAnsi="Times New Roman"/>
              </w:rPr>
              <w:t xml:space="preserve"> patients, </w:t>
            </w:r>
          </w:p>
          <w:p w14:paraId="4A6BD905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Awareness on DR among the providers, </w:t>
            </w:r>
          </w:p>
          <w:p w14:paraId="26715EB3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</w:p>
          <w:p w14:paraId="664AB03F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Reluctant to discuss the possibility of blindness, </w:t>
            </w:r>
          </w:p>
          <w:p w14:paraId="5A585C11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</w:p>
          <w:p w14:paraId="0AD0E9B2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Little education provided by eye clinic,</w:t>
            </w:r>
          </w:p>
          <w:p w14:paraId="0BA20C43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</w:p>
          <w:p w14:paraId="62BD1B76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Underestimate the difficulties faced by patients in obtaining time off work to attend, </w:t>
            </w:r>
          </w:p>
          <w:p w14:paraId="0BD375C2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</w:p>
          <w:p w14:paraId="4A593891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Reluctance of diabetic educators to dwell on negative consequence of DM, </w:t>
            </w:r>
          </w:p>
          <w:p w14:paraId="5BDBE924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</w:p>
          <w:p w14:paraId="1E8BFB72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Reluctant to mention blindness, </w:t>
            </w:r>
          </w:p>
          <w:p w14:paraId="7B3A176E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</w:p>
          <w:p w14:paraId="7EA1E10D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lastRenderedPageBreak/>
              <w:t>Fear of laser,</w:t>
            </w:r>
          </w:p>
          <w:p w14:paraId="2343A6F0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</w:p>
          <w:p w14:paraId="7567F85C" w14:textId="75672C40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Eye clinics tend to run </w:t>
            </w:r>
            <w:r w:rsidR="000470D9" w:rsidRPr="004476E8">
              <w:rPr>
                <w:rFonts w:ascii="Times New Roman" w:hAnsi="Times New Roman"/>
              </w:rPr>
              <w:t>late,</w:t>
            </w:r>
            <w:r w:rsidRPr="004476E8">
              <w:rPr>
                <w:rFonts w:ascii="Times New Roman" w:hAnsi="Times New Roman"/>
              </w:rPr>
              <w:t xml:space="preserve"> and patients compete for early appointments</w:t>
            </w:r>
          </w:p>
          <w:p w14:paraId="30AFE3F3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</w:p>
        </w:tc>
        <w:tc>
          <w:tcPr>
            <w:tcW w:w="2410" w:type="dxa"/>
            <w:shd w:val="clear" w:color="auto" w:fill="auto"/>
          </w:tcPr>
          <w:p w14:paraId="66C8A4F0" w14:textId="77777777" w:rsidR="00651E97" w:rsidRPr="004476E8" w:rsidRDefault="00651E97" w:rsidP="00651E9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lastRenderedPageBreak/>
              <w:t xml:space="preserve">Using screening images as educational material, </w:t>
            </w:r>
          </w:p>
          <w:p w14:paraId="3A6C65DA" w14:textId="77777777" w:rsidR="00651E97" w:rsidRPr="004476E8" w:rsidRDefault="00651E97" w:rsidP="00651E9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6B8C2DCA" w14:textId="77777777" w:rsidR="00651E97" w:rsidRPr="004476E8" w:rsidRDefault="00651E97" w:rsidP="00651E9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Education on asymptomatic disease and risk of blindness, </w:t>
            </w:r>
          </w:p>
          <w:p w14:paraId="7BC5972A" w14:textId="77777777" w:rsidR="00651E97" w:rsidRPr="004476E8" w:rsidRDefault="00651E97" w:rsidP="00651E9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Reinforce the importance of eye care, </w:t>
            </w:r>
          </w:p>
          <w:p w14:paraId="66451EF7" w14:textId="77777777" w:rsidR="00651E97" w:rsidRPr="004476E8" w:rsidRDefault="00651E97" w:rsidP="00651E9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04C1DB8D" w14:textId="77777777" w:rsidR="00651E97" w:rsidRPr="004476E8" w:rsidRDefault="00651E97" w:rsidP="00651E9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Avoid giving impression that DR is due to carelessness and poor control, </w:t>
            </w:r>
          </w:p>
          <w:p w14:paraId="1C106054" w14:textId="77777777" w:rsidR="00651E97" w:rsidRPr="004476E8" w:rsidRDefault="00651E97" w:rsidP="00651E9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3B4C4185" w14:textId="77777777" w:rsidR="00651E97" w:rsidRPr="004476E8" w:rsidRDefault="00651E97" w:rsidP="00651E9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Evening clinics, </w:t>
            </w:r>
          </w:p>
          <w:p w14:paraId="777A5E55" w14:textId="77777777" w:rsidR="00651E97" w:rsidRPr="004476E8" w:rsidRDefault="00651E97" w:rsidP="00651E9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2C81ECF9" w14:textId="77777777" w:rsidR="00651E97" w:rsidRPr="004476E8" w:rsidRDefault="00651E97" w:rsidP="00651E9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Early involvement of social workers, </w:t>
            </w:r>
          </w:p>
          <w:p w14:paraId="0F6CDD4F" w14:textId="77777777" w:rsidR="00651E97" w:rsidRPr="004476E8" w:rsidRDefault="00651E97" w:rsidP="00651E9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5E72D2CC" w14:textId="77777777" w:rsidR="00651E97" w:rsidRPr="004476E8" w:rsidRDefault="00651E97" w:rsidP="00651E97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Reorganization of clinic bookings</w:t>
            </w:r>
          </w:p>
        </w:tc>
        <w:tc>
          <w:tcPr>
            <w:tcW w:w="2551" w:type="dxa"/>
            <w:shd w:val="clear" w:color="auto" w:fill="auto"/>
            <w:hideMark/>
          </w:tcPr>
          <w:p w14:paraId="760DD7AA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Transport</w:t>
            </w:r>
          </w:p>
        </w:tc>
      </w:tr>
      <w:tr w:rsidR="004476E8" w:rsidRPr="004476E8" w14:paraId="6DE8EDA9" w14:textId="77777777" w:rsidTr="00DD5D5B">
        <w:trPr>
          <w:trHeight w:val="780"/>
        </w:trPr>
        <w:tc>
          <w:tcPr>
            <w:tcW w:w="1701" w:type="dxa"/>
            <w:shd w:val="clear" w:color="auto" w:fill="auto"/>
            <w:hideMark/>
          </w:tcPr>
          <w:p w14:paraId="7CFFF276" w14:textId="6D01B589" w:rsidR="00651E97" w:rsidRPr="004476E8" w:rsidRDefault="008376F0" w:rsidP="00651E97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46</w:t>
            </w:r>
            <w:r w:rsidR="00651E97" w:rsidRPr="004476E8">
              <w:rPr>
                <w:rFonts w:ascii="Times New Roman" w:hAnsi="Times New Roman"/>
                <w:b/>
                <w:bCs/>
              </w:rPr>
              <w:t>.Lian, J.X. et al (2013) (Hong Kong)</w:t>
            </w:r>
          </w:p>
          <w:p w14:paraId="02059C98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[HIC]</w:t>
            </w:r>
          </w:p>
        </w:tc>
        <w:tc>
          <w:tcPr>
            <w:tcW w:w="1276" w:type="dxa"/>
            <w:shd w:val="clear" w:color="auto" w:fill="auto"/>
          </w:tcPr>
          <w:p w14:paraId="2C553349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Non-mydriatic fundus camera</w:t>
            </w:r>
          </w:p>
        </w:tc>
        <w:tc>
          <w:tcPr>
            <w:tcW w:w="2268" w:type="dxa"/>
            <w:shd w:val="clear" w:color="auto" w:fill="auto"/>
            <w:hideMark/>
          </w:tcPr>
          <w:p w14:paraId="5B9D369C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Cost of the services (Affordability), </w:t>
            </w:r>
          </w:p>
          <w:p w14:paraId="3944ED44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</w:p>
          <w:p w14:paraId="244F2771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Socio economic factors, </w:t>
            </w:r>
          </w:p>
          <w:p w14:paraId="0BA8D672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</w:p>
          <w:p w14:paraId="67379653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Being in a pay group (OR)</w:t>
            </w:r>
          </w:p>
        </w:tc>
        <w:tc>
          <w:tcPr>
            <w:tcW w:w="2126" w:type="dxa"/>
            <w:shd w:val="clear" w:color="auto" w:fill="auto"/>
          </w:tcPr>
          <w:p w14:paraId="5A8ECFDC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Higher family income (OR), </w:t>
            </w:r>
          </w:p>
          <w:p w14:paraId="33C8FF5E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</w:p>
          <w:p w14:paraId="40F987D3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Currently not working (OR)</w:t>
            </w:r>
          </w:p>
          <w:p w14:paraId="3FDC78DA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</w:p>
          <w:p w14:paraId="08151CD0" w14:textId="79D31F8A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Welfare </w:t>
            </w:r>
            <w:r w:rsidR="000470D9" w:rsidRPr="004476E8">
              <w:rPr>
                <w:rFonts w:ascii="Times New Roman" w:hAnsi="Times New Roman"/>
              </w:rPr>
              <w:t>of recipients</w:t>
            </w:r>
            <w:r w:rsidRPr="004476E8">
              <w:rPr>
                <w:rFonts w:ascii="Times New Roman" w:hAnsi="Times New Roman"/>
              </w:rPr>
              <w:t xml:space="preserve"> (OR),</w:t>
            </w:r>
          </w:p>
        </w:tc>
        <w:tc>
          <w:tcPr>
            <w:tcW w:w="2410" w:type="dxa"/>
            <w:shd w:val="clear" w:color="auto" w:fill="auto"/>
            <w:hideMark/>
          </w:tcPr>
          <w:p w14:paraId="2CFF1455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Fee for services (Cost of services), </w:t>
            </w:r>
          </w:p>
          <w:p w14:paraId="50BBC044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</w:p>
          <w:p w14:paraId="4DCBE42B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Co-payment for screening</w:t>
            </w:r>
          </w:p>
        </w:tc>
        <w:tc>
          <w:tcPr>
            <w:tcW w:w="2410" w:type="dxa"/>
            <w:shd w:val="clear" w:color="auto" w:fill="auto"/>
          </w:tcPr>
          <w:p w14:paraId="21FD1BF1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Not mentioned</w:t>
            </w:r>
          </w:p>
        </w:tc>
        <w:tc>
          <w:tcPr>
            <w:tcW w:w="2551" w:type="dxa"/>
            <w:shd w:val="clear" w:color="auto" w:fill="auto"/>
            <w:hideMark/>
          </w:tcPr>
          <w:p w14:paraId="0625A99F" w14:textId="77777777" w:rsidR="00651E97" w:rsidRPr="004476E8" w:rsidRDefault="00651E97" w:rsidP="00651E97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Not mentioned</w:t>
            </w:r>
          </w:p>
        </w:tc>
      </w:tr>
      <w:tr w:rsidR="004476E8" w:rsidRPr="004476E8" w14:paraId="79D0370A" w14:textId="77777777" w:rsidTr="00DD5D5B">
        <w:trPr>
          <w:trHeight w:val="780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BD0698" w14:textId="1945F0E6" w:rsidR="00C521E1" w:rsidRPr="004476E8" w:rsidRDefault="008376F0" w:rsidP="00C521E1">
            <w:pPr>
              <w:ind w:left="57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47.</w:t>
            </w:r>
            <w:r w:rsidR="00C521E1" w:rsidRPr="004476E8">
              <w:rPr>
                <w:rFonts w:ascii="Times New Roman" w:hAnsi="Times New Roman"/>
                <w:b/>
                <w:bCs/>
              </w:rPr>
              <w:t xml:space="preserve">Lian J et al, 2018, (Hong Kong) </w:t>
            </w:r>
          </w:p>
          <w:p w14:paraId="17BC4B1E" w14:textId="02B2C77E" w:rsidR="00C521E1" w:rsidRPr="004476E8" w:rsidRDefault="00C521E1" w:rsidP="00C521E1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[HIC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9A7F2A" w14:textId="1F9BF12F" w:rsidR="00C521E1" w:rsidRPr="004476E8" w:rsidRDefault="00C521E1" w:rsidP="00C521E1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Not mentioned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806BB2" w14:textId="77777777" w:rsidR="00C521E1" w:rsidRPr="004476E8" w:rsidRDefault="00C521E1" w:rsidP="00C521E1">
            <w:pPr>
              <w:ind w:left="57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Specific deficits in knowledge that early DR can be asymptomatic and availability of treatment</w:t>
            </w:r>
          </w:p>
          <w:p w14:paraId="25B0716B" w14:textId="77777777" w:rsidR="00C521E1" w:rsidRPr="004476E8" w:rsidRDefault="00C521E1" w:rsidP="00C521E1">
            <w:pPr>
              <w:ind w:left="57"/>
              <w:rPr>
                <w:rFonts w:ascii="Times New Roman" w:hAnsi="Times New Roman"/>
              </w:rPr>
            </w:pPr>
          </w:p>
          <w:p w14:paraId="1B0D29C1" w14:textId="7CFBE2F8" w:rsidR="00C521E1" w:rsidRPr="004476E8" w:rsidRDefault="00C521E1" w:rsidP="00C521E1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Having specific knowledge (as assumed by the patient) on how often screening should be performe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3F40C6" w14:textId="77777777" w:rsidR="00C521E1" w:rsidRPr="004476E8" w:rsidRDefault="00C521E1" w:rsidP="00C521E1">
            <w:pPr>
              <w:ind w:left="57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Lack of knowledge on frequency of screening </w:t>
            </w:r>
          </w:p>
          <w:p w14:paraId="23A4CF5D" w14:textId="77777777" w:rsidR="00C521E1" w:rsidRPr="004476E8" w:rsidRDefault="00C521E1" w:rsidP="00C521E1">
            <w:pPr>
              <w:ind w:left="57"/>
              <w:rPr>
                <w:rFonts w:ascii="Times New Roman" w:hAnsi="Times New Roman"/>
              </w:rPr>
            </w:pPr>
          </w:p>
          <w:p w14:paraId="04B3D7B0" w14:textId="77777777" w:rsidR="00C521E1" w:rsidRPr="004476E8" w:rsidRDefault="00C521E1" w:rsidP="00C521E1">
            <w:pPr>
              <w:ind w:left="57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Worry about vision loss </w:t>
            </w:r>
          </w:p>
          <w:p w14:paraId="0266378F" w14:textId="77777777" w:rsidR="00C521E1" w:rsidRPr="004476E8" w:rsidRDefault="00C521E1" w:rsidP="00C521E1">
            <w:pPr>
              <w:ind w:left="57"/>
              <w:rPr>
                <w:rFonts w:ascii="Times New Roman" w:hAnsi="Times New Roman"/>
              </w:rPr>
            </w:pPr>
          </w:p>
          <w:p w14:paraId="63078D21" w14:textId="266E1A67" w:rsidR="00C521E1" w:rsidRPr="004476E8" w:rsidRDefault="00C521E1" w:rsidP="00C521E1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Awareness on importance of eye examination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BE17C9" w14:textId="68F7B6C3" w:rsidR="00C521E1" w:rsidRPr="004476E8" w:rsidRDefault="00C521E1" w:rsidP="00C521E1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Not mentioned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2B436A" w14:textId="77777777" w:rsidR="00C521E1" w:rsidRPr="004476E8" w:rsidRDefault="00C521E1" w:rsidP="00C521E1">
            <w:pPr>
              <w:ind w:left="57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Increasing patient awareness of DR screening.</w:t>
            </w:r>
          </w:p>
          <w:p w14:paraId="50C5F48D" w14:textId="77777777" w:rsidR="00C521E1" w:rsidRPr="004476E8" w:rsidRDefault="00C521E1" w:rsidP="00C521E1">
            <w:pPr>
              <w:ind w:left="57"/>
              <w:rPr>
                <w:rFonts w:ascii="Times New Roman" w:hAnsi="Times New Roman"/>
              </w:rPr>
            </w:pPr>
          </w:p>
          <w:p w14:paraId="1EA349F8" w14:textId="5543A428" w:rsidR="00C521E1" w:rsidRPr="004476E8" w:rsidRDefault="00C521E1" w:rsidP="00C521E1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Recommendation of screening by the health care provider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5981A9" w14:textId="1EFD88B2" w:rsidR="00C521E1" w:rsidRPr="004476E8" w:rsidRDefault="00C521E1" w:rsidP="00C521E1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Not mentioned </w:t>
            </w:r>
          </w:p>
        </w:tc>
      </w:tr>
      <w:tr w:rsidR="004476E8" w:rsidRPr="004476E8" w14:paraId="6C0E54E1" w14:textId="77777777" w:rsidTr="00DD5D5B">
        <w:trPr>
          <w:trHeight w:val="780"/>
        </w:trPr>
        <w:tc>
          <w:tcPr>
            <w:tcW w:w="1701" w:type="dxa"/>
            <w:shd w:val="clear" w:color="auto" w:fill="auto"/>
            <w:hideMark/>
          </w:tcPr>
          <w:p w14:paraId="1BF24F61" w14:textId="32BCB0EA" w:rsidR="00C521E1" w:rsidRPr="004476E8" w:rsidRDefault="008376F0" w:rsidP="00C521E1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48</w:t>
            </w:r>
            <w:r w:rsidR="00C521E1" w:rsidRPr="004476E8">
              <w:rPr>
                <w:rFonts w:ascii="Times New Roman" w:hAnsi="Times New Roman"/>
                <w:b/>
                <w:bCs/>
              </w:rPr>
              <w:t>.Lindenmeyer, A. et al (2014) (UK)</w:t>
            </w:r>
          </w:p>
          <w:p w14:paraId="39DBEDC4" w14:textId="77777777" w:rsidR="00C521E1" w:rsidRPr="004476E8" w:rsidRDefault="00C521E1" w:rsidP="00C521E1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[HIC]</w:t>
            </w:r>
          </w:p>
        </w:tc>
        <w:tc>
          <w:tcPr>
            <w:tcW w:w="1276" w:type="dxa"/>
            <w:shd w:val="clear" w:color="auto" w:fill="auto"/>
          </w:tcPr>
          <w:p w14:paraId="453D5484" w14:textId="77777777" w:rsidR="00C521E1" w:rsidRPr="004476E8" w:rsidRDefault="00C521E1" w:rsidP="00C521E1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Mydriatic digital retinal photographs</w:t>
            </w:r>
          </w:p>
        </w:tc>
        <w:tc>
          <w:tcPr>
            <w:tcW w:w="2268" w:type="dxa"/>
            <w:shd w:val="clear" w:color="auto" w:fill="auto"/>
            <w:hideMark/>
          </w:tcPr>
          <w:p w14:paraId="5CE01D66" w14:textId="77777777" w:rsidR="00C521E1" w:rsidRPr="004476E8" w:rsidRDefault="00C521E1" w:rsidP="00C521E1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Poor English fluency, </w:t>
            </w:r>
          </w:p>
          <w:p w14:paraId="1CD4BCE8" w14:textId="77777777" w:rsidR="00C521E1" w:rsidRPr="004476E8" w:rsidRDefault="00C521E1" w:rsidP="00C521E1">
            <w:pPr>
              <w:suppressAutoHyphens w:val="0"/>
              <w:rPr>
                <w:rFonts w:ascii="Times New Roman" w:hAnsi="Times New Roman"/>
              </w:rPr>
            </w:pPr>
          </w:p>
          <w:p w14:paraId="285FC482" w14:textId="77777777" w:rsidR="00C521E1" w:rsidRPr="004476E8" w:rsidRDefault="00C521E1" w:rsidP="00C521E1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Perception of non-attenders</w:t>
            </w:r>
          </w:p>
        </w:tc>
        <w:tc>
          <w:tcPr>
            <w:tcW w:w="2126" w:type="dxa"/>
            <w:shd w:val="clear" w:color="auto" w:fill="auto"/>
          </w:tcPr>
          <w:p w14:paraId="7D0279DA" w14:textId="77777777" w:rsidR="00C521E1" w:rsidRPr="004476E8" w:rsidRDefault="00C521E1" w:rsidP="00C521E1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Experience symptoms</w:t>
            </w:r>
          </w:p>
        </w:tc>
        <w:tc>
          <w:tcPr>
            <w:tcW w:w="2410" w:type="dxa"/>
            <w:shd w:val="clear" w:color="auto" w:fill="auto"/>
            <w:hideMark/>
          </w:tcPr>
          <w:p w14:paraId="63099D19" w14:textId="77777777" w:rsidR="00C521E1" w:rsidRPr="004476E8" w:rsidRDefault="00C521E1" w:rsidP="00C521E1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Less space for screening, </w:t>
            </w:r>
          </w:p>
          <w:p w14:paraId="02DCC07F" w14:textId="77777777" w:rsidR="00C521E1" w:rsidRPr="004476E8" w:rsidRDefault="00C521E1" w:rsidP="00C521E1">
            <w:pPr>
              <w:suppressAutoHyphens w:val="0"/>
              <w:rPr>
                <w:rFonts w:ascii="Times New Roman" w:hAnsi="Times New Roman"/>
              </w:rPr>
            </w:pPr>
          </w:p>
          <w:p w14:paraId="69D177A4" w14:textId="77777777" w:rsidR="00C521E1" w:rsidRPr="004476E8" w:rsidRDefault="00C521E1" w:rsidP="00C521E1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Lack of communication between screening services and practices</w:t>
            </w:r>
          </w:p>
        </w:tc>
        <w:tc>
          <w:tcPr>
            <w:tcW w:w="2410" w:type="dxa"/>
            <w:shd w:val="clear" w:color="auto" w:fill="auto"/>
          </w:tcPr>
          <w:p w14:paraId="23E7AE91" w14:textId="77777777" w:rsidR="00C521E1" w:rsidRPr="004476E8" w:rsidRDefault="00C521E1" w:rsidP="00C521E1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Contacting and motivating patients, </w:t>
            </w:r>
          </w:p>
          <w:p w14:paraId="0A20AEF2" w14:textId="77777777" w:rsidR="00C521E1" w:rsidRPr="004476E8" w:rsidRDefault="00C521E1" w:rsidP="00C521E1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22E42B38" w14:textId="77777777" w:rsidR="00C521E1" w:rsidRPr="004476E8" w:rsidRDefault="00C521E1" w:rsidP="00C521E1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Integrating screening with routine care,</w:t>
            </w:r>
          </w:p>
          <w:p w14:paraId="265ACAC1" w14:textId="77777777" w:rsidR="00C521E1" w:rsidRPr="004476E8" w:rsidRDefault="00C521E1" w:rsidP="00C521E1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04210590" w14:textId="77777777" w:rsidR="00C521E1" w:rsidRPr="004476E8" w:rsidRDefault="00C521E1" w:rsidP="00C521E1">
            <w:pPr>
              <w:suppressAutoHyphens w:val="0"/>
              <w:autoSpaceDE w:val="0"/>
              <w:adjustRightInd w:val="0"/>
              <w:rPr>
                <w:rFonts w:ascii="Times New Roman" w:hAnsi="Times New Roman"/>
                <w:bCs/>
              </w:rPr>
            </w:pPr>
            <w:r w:rsidRPr="004476E8">
              <w:rPr>
                <w:rFonts w:ascii="Times New Roman" w:hAnsi="Times New Roman"/>
                <w:bCs/>
              </w:rPr>
              <w:t>Integrating/Focusing the newly</w:t>
            </w:r>
          </w:p>
          <w:p w14:paraId="01DF28AD" w14:textId="77777777" w:rsidR="00C521E1" w:rsidRPr="004476E8" w:rsidRDefault="00C521E1" w:rsidP="00C521E1">
            <w:pPr>
              <w:suppressAutoHyphens w:val="0"/>
              <w:rPr>
                <w:rFonts w:ascii="Times New Roman" w:hAnsi="Times New Roman"/>
                <w:bCs/>
              </w:rPr>
            </w:pPr>
            <w:r w:rsidRPr="004476E8">
              <w:rPr>
                <w:rFonts w:ascii="Times New Roman" w:hAnsi="Times New Roman"/>
                <w:bCs/>
              </w:rPr>
              <w:lastRenderedPageBreak/>
              <w:t xml:space="preserve">Diagnosed, </w:t>
            </w:r>
          </w:p>
          <w:p w14:paraId="692833A3" w14:textId="77777777" w:rsidR="00C521E1" w:rsidRPr="004476E8" w:rsidRDefault="00C521E1" w:rsidP="00C521E1">
            <w:pPr>
              <w:suppressAutoHyphens w:val="0"/>
              <w:rPr>
                <w:rFonts w:ascii="Times New Roman" w:hAnsi="Times New Roman"/>
                <w:bCs/>
              </w:rPr>
            </w:pPr>
          </w:p>
          <w:p w14:paraId="4651D64C" w14:textId="77777777" w:rsidR="00C521E1" w:rsidRPr="004476E8" w:rsidRDefault="00C521E1" w:rsidP="00C521E1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Communication between screening services and practices</w:t>
            </w:r>
          </w:p>
        </w:tc>
        <w:tc>
          <w:tcPr>
            <w:tcW w:w="2551" w:type="dxa"/>
            <w:shd w:val="clear" w:color="auto" w:fill="auto"/>
            <w:hideMark/>
          </w:tcPr>
          <w:p w14:paraId="4C970989" w14:textId="77777777" w:rsidR="00C521E1" w:rsidRPr="004476E8" w:rsidRDefault="00C521E1" w:rsidP="00C521E1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lastRenderedPageBreak/>
              <w:t xml:space="preserve">Transport and access, </w:t>
            </w:r>
          </w:p>
          <w:p w14:paraId="5955A422" w14:textId="77777777" w:rsidR="00C521E1" w:rsidRPr="004476E8" w:rsidRDefault="00C521E1" w:rsidP="00C521E1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4586A49D" w14:textId="77777777" w:rsidR="00C521E1" w:rsidRPr="004476E8" w:rsidRDefault="00C521E1" w:rsidP="00C521E1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Social deprivation, </w:t>
            </w:r>
          </w:p>
          <w:p w14:paraId="5965E2F7" w14:textId="77777777" w:rsidR="00C521E1" w:rsidRPr="004476E8" w:rsidRDefault="00C521E1" w:rsidP="00C521E1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34C105F5" w14:textId="77777777" w:rsidR="00C521E1" w:rsidRPr="004476E8" w:rsidRDefault="00C521E1" w:rsidP="00C521E1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Diversity of ethnicities and languages</w:t>
            </w:r>
          </w:p>
        </w:tc>
      </w:tr>
      <w:tr w:rsidR="004476E8" w:rsidRPr="004476E8" w14:paraId="363EFE0A" w14:textId="77777777" w:rsidTr="00DD5D5B">
        <w:trPr>
          <w:trHeight w:val="780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B7790B" w14:textId="16D26486" w:rsidR="000E4CAC" w:rsidRPr="004476E8" w:rsidRDefault="004476E8" w:rsidP="000E4CAC">
            <w:pPr>
              <w:ind w:left="57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49</w:t>
            </w:r>
            <w:r w:rsidR="000E4CAC" w:rsidRPr="004476E8">
              <w:rPr>
                <w:rFonts w:ascii="Times New Roman" w:hAnsi="Times New Roman"/>
                <w:b/>
                <w:bCs/>
              </w:rPr>
              <w:t xml:space="preserve">.Liu Y, et al, 2018, (United States of America) </w:t>
            </w:r>
          </w:p>
          <w:p w14:paraId="7011B3D9" w14:textId="03AB88D8" w:rsidR="000E4CAC" w:rsidRPr="004476E8" w:rsidRDefault="000E4CAC" w:rsidP="000E4CAC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 xml:space="preserve">[HIC]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2D7BD9" w14:textId="66AD8508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Not specified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D57773" w14:textId="77777777" w:rsidR="000E4CAC" w:rsidRPr="004476E8" w:rsidRDefault="000E4CAC" w:rsidP="000E4CAC">
            <w:pPr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Multiple health conditions </w:t>
            </w:r>
          </w:p>
          <w:p w14:paraId="7D542DB2" w14:textId="77777777" w:rsidR="000E4CAC" w:rsidRPr="004476E8" w:rsidRDefault="000E4CAC" w:rsidP="000E4CAC">
            <w:pPr>
              <w:rPr>
                <w:rFonts w:ascii="Times New Roman" w:hAnsi="Times New Roman"/>
              </w:rPr>
            </w:pPr>
          </w:p>
          <w:p w14:paraId="216A0B57" w14:textId="77777777" w:rsidR="000E4CAC" w:rsidRPr="004476E8" w:rsidRDefault="000E4CAC" w:rsidP="000E4CAC">
            <w:pPr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Poverty and financial trade-offs</w:t>
            </w:r>
          </w:p>
          <w:p w14:paraId="7C41BDE0" w14:textId="77777777" w:rsidR="000E4CAC" w:rsidRPr="004476E8" w:rsidRDefault="000E4CAC" w:rsidP="000E4CAC">
            <w:pPr>
              <w:rPr>
                <w:rFonts w:ascii="Times New Roman" w:hAnsi="Times New Roman"/>
              </w:rPr>
            </w:pPr>
          </w:p>
          <w:p w14:paraId="011E4033" w14:textId="77777777" w:rsidR="000E4CAC" w:rsidRPr="004476E8" w:rsidRDefault="000E4CAC" w:rsidP="000E4CAC">
            <w:pPr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Limited health literacy</w:t>
            </w:r>
          </w:p>
          <w:p w14:paraId="0091A7E4" w14:textId="77777777" w:rsidR="000E4CAC" w:rsidRPr="004476E8" w:rsidRDefault="000E4CAC" w:rsidP="000E4CAC">
            <w:pPr>
              <w:rPr>
                <w:rFonts w:ascii="Times New Roman" w:hAnsi="Times New Roman"/>
              </w:rPr>
            </w:pPr>
          </w:p>
          <w:p w14:paraId="6EE2949E" w14:textId="77777777" w:rsidR="000E4CAC" w:rsidRPr="004476E8" w:rsidRDefault="000E4CAC" w:rsidP="000E4CAC">
            <w:pPr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Infrequent use of health care </w:t>
            </w:r>
          </w:p>
          <w:p w14:paraId="056C5EFC" w14:textId="77777777" w:rsidR="000E4CAC" w:rsidRPr="004476E8" w:rsidRDefault="000E4CAC" w:rsidP="000E4CAC">
            <w:pPr>
              <w:rPr>
                <w:rFonts w:ascii="Times New Roman" w:hAnsi="Times New Roman"/>
              </w:rPr>
            </w:pPr>
          </w:p>
          <w:p w14:paraId="29848BCA" w14:textId="77777777" w:rsidR="000E4CAC" w:rsidRPr="004476E8" w:rsidRDefault="000E4CAC" w:rsidP="000E4CAC">
            <w:pPr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Burden of DM management </w:t>
            </w:r>
          </w:p>
          <w:p w14:paraId="5CF39E98" w14:textId="77777777" w:rsidR="000E4CAC" w:rsidRPr="004476E8" w:rsidRDefault="000E4CAC" w:rsidP="000E4CAC">
            <w:pPr>
              <w:rPr>
                <w:rFonts w:ascii="Times New Roman" w:hAnsi="Times New Roman"/>
              </w:rPr>
            </w:pPr>
          </w:p>
          <w:p w14:paraId="091821BC" w14:textId="77777777" w:rsidR="000E4CAC" w:rsidRPr="004476E8" w:rsidRDefault="000E4CAC" w:rsidP="000E4CAC">
            <w:pPr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Negative self-perception</w:t>
            </w:r>
          </w:p>
          <w:p w14:paraId="7DD2EE14" w14:textId="77777777" w:rsidR="000E4CAC" w:rsidRPr="004476E8" w:rsidRDefault="000E4CAC" w:rsidP="000E4CAC">
            <w:pPr>
              <w:rPr>
                <w:rFonts w:ascii="Times New Roman" w:hAnsi="Times New Roman"/>
              </w:rPr>
            </w:pPr>
          </w:p>
          <w:p w14:paraId="20046BBB" w14:textId="77777777" w:rsidR="000E4CAC" w:rsidRPr="004476E8" w:rsidRDefault="000E4CAC" w:rsidP="000E4CAC">
            <w:pPr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Anxiety related to DM complications </w:t>
            </w:r>
          </w:p>
          <w:p w14:paraId="64A59F27" w14:textId="77777777" w:rsidR="000E4CAC" w:rsidRPr="004476E8" w:rsidRDefault="000E4CAC" w:rsidP="000E4CAC">
            <w:pPr>
              <w:rPr>
                <w:rFonts w:ascii="Times New Roman" w:hAnsi="Times New Roman"/>
              </w:rPr>
            </w:pPr>
          </w:p>
          <w:p w14:paraId="40D77A2D" w14:textId="77777777" w:rsidR="000E4CAC" w:rsidRPr="004476E8" w:rsidRDefault="000E4CAC" w:rsidP="000E4CAC">
            <w:pPr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Experiences with family members struggles with DM complications - led to fear of receiving bad news. </w:t>
            </w:r>
          </w:p>
          <w:p w14:paraId="55F522F3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76F67A" w14:textId="77777777" w:rsidR="000E4CAC" w:rsidRPr="004476E8" w:rsidRDefault="000E4CAC" w:rsidP="000E4CAC">
            <w:pPr>
              <w:ind w:left="57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Surveillance and judgment from family, friends and providers</w:t>
            </w:r>
          </w:p>
          <w:p w14:paraId="5FDA6FE6" w14:textId="77777777" w:rsidR="000E4CAC" w:rsidRPr="004476E8" w:rsidRDefault="000E4CAC" w:rsidP="000E4CAC">
            <w:pPr>
              <w:ind w:left="57"/>
              <w:rPr>
                <w:rFonts w:ascii="Times New Roman" w:hAnsi="Times New Roman"/>
              </w:rPr>
            </w:pPr>
          </w:p>
          <w:p w14:paraId="5A03B2A1" w14:textId="77777777" w:rsidR="000E4CAC" w:rsidRPr="004476E8" w:rsidRDefault="000E4CAC" w:rsidP="000E4CAC">
            <w:pPr>
              <w:ind w:left="57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Trust in health care provider</w:t>
            </w:r>
          </w:p>
          <w:p w14:paraId="5AE8AFCA" w14:textId="77777777" w:rsidR="000E4CAC" w:rsidRPr="004476E8" w:rsidRDefault="000E4CAC" w:rsidP="000E4CAC">
            <w:pPr>
              <w:ind w:left="57"/>
              <w:rPr>
                <w:rFonts w:ascii="Times New Roman" w:hAnsi="Times New Roman"/>
              </w:rPr>
            </w:pPr>
          </w:p>
          <w:p w14:paraId="384AAC81" w14:textId="2BACC86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Motivation due to anxiety related to diabetes complication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C89DBE" w14:textId="1E90E01A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Not specified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F20044" w14:textId="77777777" w:rsidR="000E4CAC" w:rsidRPr="004476E8" w:rsidRDefault="000E4CAC" w:rsidP="000E4CAC">
            <w:pPr>
              <w:ind w:left="57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Recommendations of health care provider </w:t>
            </w:r>
          </w:p>
          <w:p w14:paraId="7D00FABB" w14:textId="77777777" w:rsidR="000E4CAC" w:rsidRPr="004476E8" w:rsidRDefault="000E4CAC" w:rsidP="000E4CAC">
            <w:pPr>
              <w:ind w:left="57"/>
              <w:rPr>
                <w:rFonts w:ascii="Times New Roman" w:hAnsi="Times New Roman"/>
              </w:rPr>
            </w:pPr>
          </w:p>
          <w:p w14:paraId="299FC375" w14:textId="77777777" w:rsidR="000E4CAC" w:rsidRPr="004476E8" w:rsidRDefault="000E4CAC" w:rsidP="000E4CAC">
            <w:pPr>
              <w:ind w:left="57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Teleophthalmology may complement patient education by addressing the environment barriers</w:t>
            </w:r>
          </w:p>
          <w:p w14:paraId="711A2C27" w14:textId="77777777" w:rsidR="000E4CAC" w:rsidRPr="004476E8" w:rsidRDefault="000E4CAC" w:rsidP="000E4CAC">
            <w:pPr>
              <w:ind w:left="57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 </w:t>
            </w:r>
          </w:p>
          <w:p w14:paraId="141CCD68" w14:textId="77777777" w:rsidR="000E4CAC" w:rsidRPr="004476E8" w:rsidRDefault="000E4CAC" w:rsidP="000E4CAC">
            <w:pPr>
              <w:ind w:left="57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Teleophthalmology present in primary care clinics in rural areas</w:t>
            </w:r>
          </w:p>
          <w:p w14:paraId="3000BE5D" w14:textId="77777777" w:rsidR="000E4CAC" w:rsidRPr="004476E8" w:rsidRDefault="000E4CAC" w:rsidP="000E4CAC">
            <w:pPr>
              <w:ind w:left="57"/>
              <w:rPr>
                <w:rFonts w:ascii="Times New Roman" w:hAnsi="Times New Roman"/>
              </w:rPr>
            </w:pPr>
          </w:p>
          <w:p w14:paraId="6258436F" w14:textId="2793B660" w:rsidR="000E4CAC" w:rsidRPr="004476E8" w:rsidRDefault="000E4CAC" w:rsidP="000E4CAC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Trust on the providers 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C84A61" w14:textId="77777777" w:rsidR="000E4CAC" w:rsidRPr="004476E8" w:rsidRDefault="000E4CAC" w:rsidP="000E4CAC">
            <w:pPr>
              <w:autoSpaceDE w:val="0"/>
              <w:ind w:left="57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Long travel distances to obtain health services (lengthy travel time and transportation barriers) </w:t>
            </w:r>
          </w:p>
          <w:p w14:paraId="66DA4C58" w14:textId="77777777" w:rsidR="000E4CAC" w:rsidRPr="004476E8" w:rsidRDefault="000E4CAC" w:rsidP="000E4CAC">
            <w:pPr>
              <w:autoSpaceDE w:val="0"/>
              <w:ind w:left="57"/>
              <w:rPr>
                <w:rFonts w:ascii="Times New Roman" w:hAnsi="Times New Roman"/>
              </w:rPr>
            </w:pPr>
          </w:p>
          <w:p w14:paraId="5FAFB564" w14:textId="77777777" w:rsidR="000E4CAC" w:rsidRPr="004476E8" w:rsidRDefault="000E4CAC" w:rsidP="000E4CAC">
            <w:pPr>
              <w:autoSpaceDE w:val="0"/>
              <w:ind w:left="57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Limited access to health care</w:t>
            </w:r>
          </w:p>
          <w:p w14:paraId="72CEACF8" w14:textId="77777777" w:rsidR="000E4CAC" w:rsidRPr="004476E8" w:rsidRDefault="000E4CAC" w:rsidP="000E4CAC">
            <w:pPr>
              <w:autoSpaceDE w:val="0"/>
              <w:ind w:left="57"/>
              <w:rPr>
                <w:rFonts w:ascii="Times New Roman" w:hAnsi="Times New Roman"/>
              </w:rPr>
            </w:pPr>
          </w:p>
          <w:p w14:paraId="7DCE98A8" w14:textId="77777777" w:rsidR="000E4CAC" w:rsidRPr="004476E8" w:rsidRDefault="000E4CAC" w:rsidP="000E4CAC">
            <w:pPr>
              <w:autoSpaceDE w:val="0"/>
              <w:ind w:left="57"/>
              <w:rPr>
                <w:rFonts w:ascii="Times New Roman" w:hAnsi="Times New Roman"/>
              </w:rPr>
            </w:pPr>
          </w:p>
          <w:p w14:paraId="79C35AE4" w14:textId="77777777" w:rsidR="000E4CAC" w:rsidRPr="004476E8" w:rsidRDefault="000E4CAC" w:rsidP="000E4CAC">
            <w:pPr>
              <w:autoSpaceDE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Policies to improve reimbursements for teleophthalmology</w:t>
            </w:r>
          </w:p>
          <w:p w14:paraId="6F1FE91D" w14:textId="5682D264" w:rsidR="000E4CAC" w:rsidRPr="004476E8" w:rsidRDefault="000E4CAC" w:rsidP="000E4CAC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 </w:t>
            </w:r>
          </w:p>
        </w:tc>
      </w:tr>
      <w:tr w:rsidR="004476E8" w:rsidRPr="004476E8" w14:paraId="773E6D1A" w14:textId="77777777" w:rsidTr="00DD5D5B">
        <w:trPr>
          <w:trHeight w:val="780"/>
        </w:trPr>
        <w:tc>
          <w:tcPr>
            <w:tcW w:w="1701" w:type="dxa"/>
            <w:shd w:val="clear" w:color="auto" w:fill="auto"/>
            <w:hideMark/>
          </w:tcPr>
          <w:p w14:paraId="7CDB2383" w14:textId="24164FC2" w:rsidR="000E4CAC" w:rsidRPr="004476E8" w:rsidRDefault="004476E8" w:rsidP="000E4CAC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50</w:t>
            </w:r>
            <w:r w:rsidR="000E4CAC" w:rsidRPr="004476E8">
              <w:rPr>
                <w:rFonts w:ascii="Times New Roman" w:hAnsi="Times New Roman"/>
                <w:b/>
                <w:bCs/>
              </w:rPr>
              <w:t xml:space="preserve">.Maberley, D.A. et al </w:t>
            </w:r>
            <w:r w:rsidR="000E4CAC" w:rsidRPr="004476E8">
              <w:rPr>
                <w:rFonts w:ascii="Times New Roman" w:hAnsi="Times New Roman"/>
                <w:b/>
                <w:bCs/>
              </w:rPr>
              <w:lastRenderedPageBreak/>
              <w:t>(2002) (Canada)</w:t>
            </w:r>
          </w:p>
          <w:p w14:paraId="7DEE4874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[HIC]</w:t>
            </w:r>
          </w:p>
        </w:tc>
        <w:tc>
          <w:tcPr>
            <w:tcW w:w="1276" w:type="dxa"/>
            <w:shd w:val="clear" w:color="auto" w:fill="auto"/>
          </w:tcPr>
          <w:p w14:paraId="395E91B0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lastRenderedPageBreak/>
              <w:t xml:space="preserve">Not mentioned </w:t>
            </w:r>
          </w:p>
        </w:tc>
        <w:tc>
          <w:tcPr>
            <w:tcW w:w="2268" w:type="dxa"/>
            <w:shd w:val="clear" w:color="auto" w:fill="auto"/>
            <w:hideMark/>
          </w:tcPr>
          <w:p w14:paraId="7C07D70A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Lack of awareness and knowledge,</w:t>
            </w:r>
          </w:p>
          <w:p w14:paraId="53D18D1F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291FCD15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lastRenderedPageBreak/>
              <w:t>Reluctant to seek medical care</w:t>
            </w:r>
          </w:p>
        </w:tc>
        <w:tc>
          <w:tcPr>
            <w:tcW w:w="2126" w:type="dxa"/>
            <w:shd w:val="clear" w:color="auto" w:fill="auto"/>
          </w:tcPr>
          <w:p w14:paraId="440B6AE8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lastRenderedPageBreak/>
              <w:t xml:space="preserve">More advanced DM, </w:t>
            </w:r>
          </w:p>
          <w:p w14:paraId="05111CAD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7C85DCE1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Likely to have DR</w:t>
            </w:r>
          </w:p>
        </w:tc>
        <w:tc>
          <w:tcPr>
            <w:tcW w:w="2410" w:type="dxa"/>
            <w:shd w:val="clear" w:color="auto" w:fill="auto"/>
            <w:hideMark/>
          </w:tcPr>
          <w:p w14:paraId="3677A13E" w14:textId="1C06DF9C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Lack </w:t>
            </w:r>
            <w:r w:rsidR="000470D9" w:rsidRPr="004476E8">
              <w:rPr>
                <w:rFonts w:ascii="Times New Roman" w:hAnsi="Times New Roman"/>
              </w:rPr>
              <w:t>of human</w:t>
            </w:r>
            <w:r w:rsidRPr="004476E8">
              <w:rPr>
                <w:rFonts w:ascii="Times New Roman" w:hAnsi="Times New Roman"/>
              </w:rPr>
              <w:t xml:space="preserve"> resources - Physicians, </w:t>
            </w:r>
          </w:p>
          <w:p w14:paraId="2671AAF5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71B82DE7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lastRenderedPageBreak/>
              <w:t xml:space="preserve">Lack of availability of educational programs, </w:t>
            </w:r>
          </w:p>
          <w:p w14:paraId="41C5D9E6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5E452472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Less advice given to younger patients, </w:t>
            </w:r>
          </w:p>
          <w:p w14:paraId="1D9405BA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52AC8204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Less opportunity and less education for younger patients, </w:t>
            </w:r>
          </w:p>
          <w:p w14:paraId="3F04BE4D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34056A90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Less aggressive in encouraging younger patients</w:t>
            </w:r>
          </w:p>
        </w:tc>
        <w:tc>
          <w:tcPr>
            <w:tcW w:w="2410" w:type="dxa"/>
            <w:shd w:val="clear" w:color="auto" w:fill="auto"/>
          </w:tcPr>
          <w:p w14:paraId="4ED5E0F1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lastRenderedPageBreak/>
              <w:t>Reserve-based diabetes education programs</w:t>
            </w:r>
          </w:p>
        </w:tc>
        <w:tc>
          <w:tcPr>
            <w:tcW w:w="2551" w:type="dxa"/>
            <w:shd w:val="clear" w:color="auto" w:fill="auto"/>
            <w:hideMark/>
          </w:tcPr>
          <w:p w14:paraId="7E235417" w14:textId="48F6E9EA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Inadequacy of clinics and hospitals in the </w:t>
            </w:r>
            <w:r w:rsidR="000470D9" w:rsidRPr="004476E8">
              <w:rPr>
                <w:rFonts w:ascii="Times New Roman" w:hAnsi="Times New Roman"/>
              </w:rPr>
              <w:t>region,</w:t>
            </w:r>
            <w:r w:rsidRPr="004476E8">
              <w:rPr>
                <w:rFonts w:ascii="Times New Roman" w:hAnsi="Times New Roman"/>
              </w:rPr>
              <w:t xml:space="preserve"> </w:t>
            </w:r>
          </w:p>
          <w:p w14:paraId="2C5DEEB1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2A9ACB5A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lastRenderedPageBreak/>
              <w:t xml:space="preserve">Distance to the service provider (Residence) (OR), </w:t>
            </w:r>
          </w:p>
          <w:p w14:paraId="0F780760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0ABFB2E3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Inadequate physician resources  </w:t>
            </w:r>
          </w:p>
        </w:tc>
      </w:tr>
      <w:tr w:rsidR="004476E8" w:rsidRPr="004476E8" w14:paraId="3FEFFC00" w14:textId="77777777" w:rsidTr="00DD5D5B">
        <w:trPr>
          <w:trHeight w:val="780"/>
        </w:trPr>
        <w:tc>
          <w:tcPr>
            <w:tcW w:w="1701" w:type="dxa"/>
            <w:shd w:val="clear" w:color="auto" w:fill="auto"/>
          </w:tcPr>
          <w:p w14:paraId="30EC78F4" w14:textId="31666572" w:rsidR="000E4CAC" w:rsidRPr="004476E8" w:rsidRDefault="004476E8" w:rsidP="000E4CAC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lastRenderedPageBreak/>
              <w:t>51</w:t>
            </w:r>
            <w:r w:rsidR="000E4CAC" w:rsidRPr="004476E8">
              <w:rPr>
                <w:rFonts w:ascii="Times New Roman" w:hAnsi="Times New Roman"/>
                <w:b/>
                <w:bCs/>
              </w:rPr>
              <w:t>.Moss, S.E. et al (1995) (USA)</w:t>
            </w:r>
          </w:p>
          <w:p w14:paraId="7AE901E0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[HIC]</w:t>
            </w:r>
          </w:p>
        </w:tc>
        <w:tc>
          <w:tcPr>
            <w:tcW w:w="1276" w:type="dxa"/>
            <w:shd w:val="clear" w:color="auto" w:fill="auto"/>
          </w:tcPr>
          <w:p w14:paraId="57F9FB64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Dilated ophthalmoscopy followed by 7F stereoscopic colour fundus photos</w:t>
            </w:r>
          </w:p>
        </w:tc>
        <w:tc>
          <w:tcPr>
            <w:tcW w:w="2268" w:type="dxa"/>
            <w:shd w:val="clear" w:color="auto" w:fill="auto"/>
          </w:tcPr>
          <w:p w14:paraId="2C2DFF79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Perception of no problem with eyes when asymptomatic,</w:t>
            </w:r>
          </w:p>
          <w:p w14:paraId="7BAE9E1E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74F4EAF1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Not liking the pupil dilatation, </w:t>
            </w:r>
          </w:p>
          <w:p w14:paraId="72E61E1A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011DC3B6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Behaviours (smoking and drinking), </w:t>
            </w:r>
          </w:p>
          <w:p w14:paraId="6DE9BEC2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3B4807AC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Years of education, </w:t>
            </w:r>
          </w:p>
          <w:p w14:paraId="555B25C7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24C52A65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Family income, </w:t>
            </w:r>
          </w:p>
          <w:p w14:paraId="3AF83C22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6027BD37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Thought of no problems in eyes means no need to examine, </w:t>
            </w:r>
          </w:p>
          <w:p w14:paraId="6F92D127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6E6EADC4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Could not afford an examination, </w:t>
            </w:r>
          </w:p>
          <w:p w14:paraId="270D27EC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3EC15BFB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lastRenderedPageBreak/>
              <w:t xml:space="preserve">Being working people (busy), </w:t>
            </w:r>
          </w:p>
          <w:p w14:paraId="1AF27E75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63EA12E9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Fear of prognosis or needing treatment</w:t>
            </w:r>
          </w:p>
        </w:tc>
        <w:tc>
          <w:tcPr>
            <w:tcW w:w="2126" w:type="dxa"/>
            <w:shd w:val="clear" w:color="auto" w:fill="auto"/>
          </w:tcPr>
          <w:p w14:paraId="25E46EA1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lastRenderedPageBreak/>
              <w:t xml:space="preserve">Higher education, </w:t>
            </w:r>
          </w:p>
          <w:p w14:paraId="4774E53D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6A8B2B53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Currently not working, </w:t>
            </w:r>
          </w:p>
          <w:p w14:paraId="780A0B01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34552F3B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Thought of at least every12 month exam is needed (OR), </w:t>
            </w:r>
          </w:p>
          <w:p w14:paraId="4301CCAA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3715749E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More severe retinopathy (OR), </w:t>
            </w:r>
          </w:p>
          <w:p w14:paraId="4D27A997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05A1D7AE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History of cataract or glaucoma (OR), </w:t>
            </w:r>
          </w:p>
          <w:p w14:paraId="2CDBEF2D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0C735756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Higher income, Health insurance that covered eye examination (OR), </w:t>
            </w:r>
          </w:p>
          <w:p w14:paraId="3FEA2462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1482888A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Visually impaired, </w:t>
            </w:r>
          </w:p>
          <w:p w14:paraId="6EBCCDCD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5C30301A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lastRenderedPageBreak/>
              <w:t>Having eyes examined by PCPs</w:t>
            </w:r>
          </w:p>
        </w:tc>
        <w:tc>
          <w:tcPr>
            <w:tcW w:w="2410" w:type="dxa"/>
            <w:shd w:val="clear" w:color="auto" w:fill="auto"/>
          </w:tcPr>
          <w:p w14:paraId="3FB22E63" w14:textId="02AC2F96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lastRenderedPageBreak/>
              <w:t xml:space="preserve">Lack of provision of </w:t>
            </w:r>
            <w:r w:rsidR="000470D9" w:rsidRPr="004476E8">
              <w:rPr>
                <w:rFonts w:ascii="Times New Roman" w:hAnsi="Times New Roman"/>
              </w:rPr>
              <w:t>information,</w:t>
            </w:r>
            <w:r w:rsidRPr="004476E8">
              <w:rPr>
                <w:rFonts w:ascii="Times New Roman" w:hAnsi="Times New Roman"/>
              </w:rPr>
              <w:t xml:space="preserve"> </w:t>
            </w:r>
          </w:p>
          <w:p w14:paraId="31AA56BF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6ECE9B80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Difficulties in getting an appointment, </w:t>
            </w:r>
          </w:p>
          <w:p w14:paraId="07306D99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67E92FDE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Not having been told eye examination is needed</w:t>
            </w:r>
          </w:p>
        </w:tc>
        <w:tc>
          <w:tcPr>
            <w:tcW w:w="2410" w:type="dxa"/>
            <w:shd w:val="clear" w:color="auto" w:fill="auto"/>
          </w:tcPr>
          <w:p w14:paraId="77DE34B5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Having told annual examination in needed (OR), </w:t>
            </w:r>
          </w:p>
          <w:p w14:paraId="2298F486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60E97A64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Recommendation to continue seeing the eye physician, </w:t>
            </w:r>
          </w:p>
          <w:p w14:paraId="780933A1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140E9782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Impress on importance of annual examination,</w:t>
            </w:r>
          </w:p>
          <w:p w14:paraId="0ED71EFC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6DCC6B55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 Flexible office hours on the part of ophthalmologists and optometrists including evenings and weekends, </w:t>
            </w:r>
          </w:p>
          <w:p w14:paraId="563E8826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37FA05C7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Education on need for eye exam and treatable nature of DR,</w:t>
            </w:r>
          </w:p>
          <w:p w14:paraId="0DBC7352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11A0C3F8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lastRenderedPageBreak/>
              <w:t xml:space="preserve">PCPs familiarize with guidelines of eye exam, </w:t>
            </w:r>
          </w:p>
          <w:p w14:paraId="5F8AB6E4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679732B3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Attending to internists</w:t>
            </w:r>
          </w:p>
        </w:tc>
        <w:tc>
          <w:tcPr>
            <w:tcW w:w="2551" w:type="dxa"/>
            <w:shd w:val="clear" w:color="auto" w:fill="auto"/>
          </w:tcPr>
          <w:p w14:paraId="2E80F01E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lastRenderedPageBreak/>
              <w:t xml:space="preserve">Geographical accessibility, </w:t>
            </w:r>
          </w:p>
          <w:p w14:paraId="238888BD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47F28C55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Financial barriers, </w:t>
            </w:r>
          </w:p>
          <w:p w14:paraId="3EFE7245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42728F4B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Far to the optometrists or ophthalmologists or difficult to get a ride</w:t>
            </w:r>
          </w:p>
        </w:tc>
      </w:tr>
      <w:tr w:rsidR="004476E8" w:rsidRPr="004476E8" w14:paraId="5141C5FD" w14:textId="77777777" w:rsidTr="00DD5D5B">
        <w:trPr>
          <w:trHeight w:val="780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EFADEB" w14:textId="64DC5224" w:rsidR="000E4CAC" w:rsidRPr="004476E8" w:rsidRDefault="004476E8" w:rsidP="000E4CAC">
            <w:pPr>
              <w:ind w:left="57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52</w:t>
            </w:r>
            <w:r w:rsidR="000E4CAC" w:rsidRPr="004476E8">
              <w:rPr>
                <w:rFonts w:ascii="Times New Roman" w:hAnsi="Times New Roman"/>
                <w:b/>
                <w:bCs/>
              </w:rPr>
              <w:t>.Moreton R.B.R. et al 2017.</w:t>
            </w:r>
          </w:p>
          <w:p w14:paraId="58F008B4" w14:textId="77777777" w:rsidR="000E4CAC" w:rsidRPr="004476E8" w:rsidRDefault="000E4CAC" w:rsidP="000E4CAC">
            <w:pPr>
              <w:ind w:left="57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 xml:space="preserve">(United Kingdom) </w:t>
            </w:r>
          </w:p>
          <w:p w14:paraId="5EBF5C7E" w14:textId="0B8AD6CF" w:rsidR="000E4CAC" w:rsidRPr="004476E8" w:rsidRDefault="000E4CAC" w:rsidP="000E4CAC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[HIC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4C2A9B" w14:textId="685F6883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Oxfordshire DR screening program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3954F7" w14:textId="74C6ACAA" w:rsidR="000E4CAC" w:rsidRPr="004476E8" w:rsidRDefault="000E4CAC" w:rsidP="000E4CAC">
            <w:pPr>
              <w:ind w:left="57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Socio-</w:t>
            </w:r>
            <w:r w:rsidR="000470D9" w:rsidRPr="004476E8">
              <w:rPr>
                <w:rFonts w:ascii="Times New Roman" w:hAnsi="Times New Roman"/>
              </w:rPr>
              <w:t>economic</w:t>
            </w:r>
            <w:r w:rsidRPr="004476E8">
              <w:rPr>
                <w:rFonts w:ascii="Times New Roman" w:hAnsi="Times New Roman"/>
              </w:rPr>
              <w:t xml:space="preserve"> deprivation </w:t>
            </w:r>
          </w:p>
          <w:p w14:paraId="457D465F" w14:textId="77777777" w:rsidR="000E4CAC" w:rsidRPr="004476E8" w:rsidRDefault="000E4CAC" w:rsidP="000E4CAC">
            <w:pPr>
              <w:ind w:left="57"/>
              <w:rPr>
                <w:rFonts w:ascii="Times New Roman" w:hAnsi="Times New Roman"/>
              </w:rPr>
            </w:pPr>
          </w:p>
          <w:p w14:paraId="7B0B7E88" w14:textId="72017EA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Younger age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021BEC" w14:textId="3E64CC32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Older age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F5F199" w14:textId="3BFA79FF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Screening by high street optometrists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2711B1" w14:textId="77777777" w:rsidR="000E4CAC" w:rsidRPr="004476E8" w:rsidRDefault="000E4CAC" w:rsidP="000E4CAC">
            <w:pPr>
              <w:suppressAutoHyphens w:val="0"/>
              <w:autoSpaceDE w:val="0"/>
              <w:adjustRightInd w:val="0"/>
              <w:rPr>
                <w:rFonts w:ascii="Times New Roman" w:hAnsi="Times New Roman"/>
                <w:lang w:val="en-CA"/>
              </w:rPr>
            </w:pPr>
            <w:r w:rsidRPr="004476E8">
              <w:rPr>
                <w:rFonts w:ascii="Times New Roman" w:hAnsi="Times New Roman"/>
                <w:lang w:val="en-CA"/>
              </w:rPr>
              <w:t>Higher uptakes for those invited for screening by mobile units</w:t>
            </w:r>
          </w:p>
          <w:p w14:paraId="5CDE75E9" w14:textId="77777777" w:rsidR="000E4CAC" w:rsidRPr="004476E8" w:rsidRDefault="000E4CAC" w:rsidP="000E4CAC">
            <w:pPr>
              <w:rPr>
                <w:rFonts w:ascii="Times New Roman" w:hAnsi="Times New Roman"/>
                <w:lang w:val="en-CA"/>
              </w:rPr>
            </w:pPr>
          </w:p>
          <w:p w14:paraId="5D5E57D7" w14:textId="77777777" w:rsidR="000E4CAC" w:rsidRPr="004476E8" w:rsidRDefault="000E4CAC" w:rsidP="000E4CAC">
            <w:pPr>
              <w:rPr>
                <w:rFonts w:ascii="Times New Roman" w:hAnsi="Times New Roman"/>
              </w:rPr>
            </w:pPr>
          </w:p>
          <w:p w14:paraId="30422B4A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8382E7" w14:textId="075CB80A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Not mentioned </w:t>
            </w:r>
          </w:p>
        </w:tc>
      </w:tr>
      <w:tr w:rsidR="004476E8" w:rsidRPr="004476E8" w14:paraId="10811C45" w14:textId="77777777" w:rsidTr="00DD5D5B">
        <w:trPr>
          <w:trHeight w:val="780"/>
        </w:trPr>
        <w:tc>
          <w:tcPr>
            <w:tcW w:w="1701" w:type="dxa"/>
            <w:shd w:val="clear" w:color="auto" w:fill="auto"/>
          </w:tcPr>
          <w:p w14:paraId="74A357F9" w14:textId="4C6188DA" w:rsidR="000E4CAC" w:rsidRPr="004476E8" w:rsidRDefault="004476E8" w:rsidP="000E4CAC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53</w:t>
            </w:r>
            <w:r w:rsidR="000E4CAC" w:rsidRPr="004476E8">
              <w:rPr>
                <w:rFonts w:ascii="Times New Roman" w:hAnsi="Times New Roman"/>
                <w:b/>
                <w:bCs/>
              </w:rPr>
              <w:t>.Mukamel, D.B. et al (1999) (USA)</w:t>
            </w:r>
          </w:p>
          <w:p w14:paraId="3972F2B4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[HIC]</w:t>
            </w:r>
          </w:p>
          <w:p w14:paraId="09D5B7FD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  <w:shd w:val="clear" w:color="auto" w:fill="auto"/>
          </w:tcPr>
          <w:p w14:paraId="67001B28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Dilated fundus examinations by an ophthalmologist</w:t>
            </w:r>
            <w:r w:rsidRPr="004476E8">
              <w:rPr>
                <w:rFonts w:ascii="Times New Roman" w:hAnsi="Times New Roman"/>
              </w:rPr>
              <w:br/>
              <w:t>or an optometrist</w:t>
            </w:r>
          </w:p>
        </w:tc>
        <w:tc>
          <w:tcPr>
            <w:tcW w:w="2268" w:type="dxa"/>
            <w:shd w:val="clear" w:color="auto" w:fill="auto"/>
          </w:tcPr>
          <w:p w14:paraId="0A1EBADB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Socio demographic and economic characteristics</w:t>
            </w:r>
          </w:p>
        </w:tc>
        <w:tc>
          <w:tcPr>
            <w:tcW w:w="2126" w:type="dxa"/>
            <w:shd w:val="clear" w:color="auto" w:fill="auto"/>
          </w:tcPr>
          <w:p w14:paraId="57F3178F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Contact with the PCPs</w:t>
            </w:r>
          </w:p>
        </w:tc>
        <w:tc>
          <w:tcPr>
            <w:tcW w:w="2410" w:type="dxa"/>
            <w:shd w:val="clear" w:color="auto" w:fill="auto"/>
          </w:tcPr>
          <w:p w14:paraId="23DBA50A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Less visiting frequency (OR), </w:t>
            </w:r>
          </w:p>
          <w:p w14:paraId="3C572D2D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776CE831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Lack of correlation between PCPs and screening</w:t>
            </w:r>
          </w:p>
        </w:tc>
        <w:tc>
          <w:tcPr>
            <w:tcW w:w="2410" w:type="dxa"/>
            <w:shd w:val="clear" w:color="auto" w:fill="auto"/>
          </w:tcPr>
          <w:p w14:paraId="28149FA1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Higher referrals by GP, </w:t>
            </w:r>
          </w:p>
          <w:p w14:paraId="3A3CB8D5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468B98F2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Under care of PCPs,</w:t>
            </w:r>
          </w:p>
          <w:p w14:paraId="74776662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 High patient expenditure (OR), </w:t>
            </w:r>
          </w:p>
          <w:p w14:paraId="239FC214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42E53223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Increased interaction and increased chance to educate patients, </w:t>
            </w:r>
          </w:p>
          <w:p w14:paraId="6DC13D62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295CBC2F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Interventions addressing both patients and physicians (All PCPs and targeted patents with certain ethnicity and limited education), </w:t>
            </w:r>
          </w:p>
          <w:p w14:paraId="65AC19FC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166DBA42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Higher visiting frequency to PCP (OR)</w:t>
            </w:r>
          </w:p>
        </w:tc>
        <w:tc>
          <w:tcPr>
            <w:tcW w:w="2551" w:type="dxa"/>
            <w:shd w:val="clear" w:color="auto" w:fill="auto"/>
          </w:tcPr>
          <w:p w14:paraId="0A8F2410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Lack of correlation between PCP specialty and screening services,</w:t>
            </w:r>
          </w:p>
          <w:p w14:paraId="30672220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7F94F4D2" w14:textId="78C1D94F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 Living in lower educational </w:t>
            </w:r>
            <w:r w:rsidR="000470D9" w:rsidRPr="004476E8">
              <w:rPr>
                <w:rFonts w:ascii="Times New Roman" w:hAnsi="Times New Roman"/>
              </w:rPr>
              <w:t>and income</w:t>
            </w:r>
            <w:r w:rsidRPr="004476E8">
              <w:rPr>
                <w:rFonts w:ascii="Times New Roman" w:hAnsi="Times New Roman"/>
              </w:rPr>
              <w:t xml:space="preserve"> areas (OR)</w:t>
            </w:r>
          </w:p>
        </w:tc>
      </w:tr>
      <w:tr w:rsidR="004476E8" w:rsidRPr="004476E8" w14:paraId="267AFD15" w14:textId="77777777" w:rsidTr="00DD5D5B">
        <w:trPr>
          <w:trHeight w:val="780"/>
        </w:trPr>
        <w:tc>
          <w:tcPr>
            <w:tcW w:w="1701" w:type="dxa"/>
            <w:shd w:val="clear" w:color="auto" w:fill="auto"/>
          </w:tcPr>
          <w:p w14:paraId="44263FD5" w14:textId="1997AC1E" w:rsidR="000E4CAC" w:rsidRPr="004476E8" w:rsidRDefault="004476E8" w:rsidP="000E4CAC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54</w:t>
            </w:r>
            <w:r w:rsidR="000E4CAC" w:rsidRPr="004476E8">
              <w:rPr>
                <w:rFonts w:ascii="Times New Roman" w:hAnsi="Times New Roman"/>
                <w:b/>
                <w:bCs/>
              </w:rPr>
              <w:t>.Munoz, B. et al (2008) (USA)</w:t>
            </w:r>
          </w:p>
          <w:p w14:paraId="0A6BB423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[HIC]</w:t>
            </w:r>
          </w:p>
        </w:tc>
        <w:tc>
          <w:tcPr>
            <w:tcW w:w="1276" w:type="dxa"/>
            <w:shd w:val="clear" w:color="auto" w:fill="auto"/>
          </w:tcPr>
          <w:p w14:paraId="60EA4973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Dilated eye examination</w:t>
            </w:r>
          </w:p>
        </w:tc>
        <w:tc>
          <w:tcPr>
            <w:tcW w:w="2268" w:type="dxa"/>
            <w:shd w:val="clear" w:color="auto" w:fill="auto"/>
          </w:tcPr>
          <w:p w14:paraId="1710BD76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The lack of correct information and awareness, </w:t>
            </w:r>
          </w:p>
          <w:p w14:paraId="784114EE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73CCF016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lastRenderedPageBreak/>
              <w:t xml:space="preserve">Poor educational level (OR), </w:t>
            </w:r>
          </w:p>
          <w:p w14:paraId="18235F20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20050E17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Poor language fluency, </w:t>
            </w:r>
          </w:p>
          <w:p w14:paraId="7CFA5C6C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2BB893CC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Financial constraints, </w:t>
            </w:r>
          </w:p>
          <w:p w14:paraId="630AB6A0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2D0CF6D6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Poor level of knowledge on diabetic eye complications</w:t>
            </w:r>
          </w:p>
        </w:tc>
        <w:tc>
          <w:tcPr>
            <w:tcW w:w="2126" w:type="dxa"/>
            <w:shd w:val="clear" w:color="auto" w:fill="auto"/>
          </w:tcPr>
          <w:p w14:paraId="656639FF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lastRenderedPageBreak/>
              <w:t xml:space="preserve">Long-time residing in place (OR), </w:t>
            </w:r>
          </w:p>
          <w:p w14:paraId="1DCBC5B4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2D6C4A9B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Having insurance (OR), </w:t>
            </w:r>
          </w:p>
          <w:p w14:paraId="2E76E956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22E25798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Higher education (OR)</w:t>
            </w:r>
          </w:p>
        </w:tc>
        <w:tc>
          <w:tcPr>
            <w:tcW w:w="2410" w:type="dxa"/>
            <w:shd w:val="clear" w:color="auto" w:fill="auto"/>
          </w:tcPr>
          <w:p w14:paraId="60472368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lastRenderedPageBreak/>
              <w:t xml:space="preserve">Less options and access for eye care professionals, </w:t>
            </w:r>
          </w:p>
          <w:p w14:paraId="242627AC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66CCB19F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lastRenderedPageBreak/>
              <w:t xml:space="preserve">Incomplete explanation of the diseases to patients, </w:t>
            </w:r>
          </w:p>
          <w:p w14:paraId="55C70D2F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5051978B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Providers’ poor language fluency</w:t>
            </w:r>
          </w:p>
        </w:tc>
        <w:tc>
          <w:tcPr>
            <w:tcW w:w="2410" w:type="dxa"/>
            <w:shd w:val="clear" w:color="auto" w:fill="auto"/>
          </w:tcPr>
          <w:p w14:paraId="652F96AC" w14:textId="5FA1CA1C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lastRenderedPageBreak/>
              <w:t xml:space="preserve">Increase awareness </w:t>
            </w:r>
            <w:r w:rsidR="000470D9" w:rsidRPr="004476E8">
              <w:rPr>
                <w:rFonts w:ascii="Times New Roman" w:hAnsi="Times New Roman"/>
              </w:rPr>
              <w:t>using health</w:t>
            </w:r>
            <w:r w:rsidRPr="004476E8">
              <w:rPr>
                <w:rFonts w:ascii="Times New Roman" w:hAnsi="Times New Roman"/>
              </w:rPr>
              <w:t xml:space="preserve"> educational materials (in local language and according to </w:t>
            </w:r>
            <w:r w:rsidRPr="004476E8">
              <w:rPr>
                <w:rFonts w:ascii="Times New Roman" w:hAnsi="Times New Roman"/>
              </w:rPr>
              <w:lastRenderedPageBreak/>
              <w:t xml:space="preserve">educational level of target population), </w:t>
            </w:r>
          </w:p>
          <w:p w14:paraId="6DB422E4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32AB7FF0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Personalised strategies such as phone calls and door to door visits,</w:t>
            </w:r>
          </w:p>
          <w:p w14:paraId="7857DE72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5DFDA776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 Flexible schedules on screening </w:t>
            </w:r>
          </w:p>
        </w:tc>
        <w:tc>
          <w:tcPr>
            <w:tcW w:w="2551" w:type="dxa"/>
            <w:shd w:val="clear" w:color="auto" w:fill="auto"/>
          </w:tcPr>
          <w:p w14:paraId="670E3102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lastRenderedPageBreak/>
              <w:t>Having insurance (OR)</w:t>
            </w:r>
          </w:p>
        </w:tc>
      </w:tr>
      <w:tr w:rsidR="004476E8" w:rsidRPr="004476E8" w14:paraId="436A210C" w14:textId="77777777" w:rsidTr="00DD5D5B">
        <w:trPr>
          <w:trHeight w:val="780"/>
        </w:trPr>
        <w:tc>
          <w:tcPr>
            <w:tcW w:w="1701" w:type="dxa"/>
            <w:shd w:val="clear" w:color="auto" w:fill="auto"/>
          </w:tcPr>
          <w:p w14:paraId="574BE2EC" w14:textId="1431713B" w:rsidR="000E4CAC" w:rsidRPr="004476E8" w:rsidRDefault="004476E8" w:rsidP="000E4CAC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55</w:t>
            </w:r>
            <w:r w:rsidR="000E4CAC" w:rsidRPr="004476E8">
              <w:rPr>
                <w:rFonts w:ascii="Times New Roman" w:hAnsi="Times New Roman"/>
                <w:b/>
                <w:bCs/>
              </w:rPr>
              <w:t>.Murgatroyd, H. et al (2006) (UK)</w:t>
            </w:r>
          </w:p>
          <w:p w14:paraId="154D5ED7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[HIC]</w:t>
            </w:r>
          </w:p>
        </w:tc>
        <w:tc>
          <w:tcPr>
            <w:tcW w:w="1276" w:type="dxa"/>
            <w:shd w:val="clear" w:color="auto" w:fill="auto"/>
          </w:tcPr>
          <w:p w14:paraId="543C0F2F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Mydriatic and non-mydriatic photography</w:t>
            </w:r>
          </w:p>
        </w:tc>
        <w:tc>
          <w:tcPr>
            <w:tcW w:w="2268" w:type="dxa"/>
            <w:shd w:val="clear" w:color="auto" w:fill="auto"/>
          </w:tcPr>
          <w:p w14:paraId="1F1F56F1" w14:textId="37ED4148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Discomfort and effects following mydriasis (driving, </w:t>
            </w:r>
            <w:r w:rsidR="000470D9" w:rsidRPr="004476E8">
              <w:rPr>
                <w:rFonts w:ascii="Times New Roman" w:hAnsi="Times New Roman"/>
              </w:rPr>
              <w:t>working outside</w:t>
            </w:r>
            <w:r w:rsidRPr="004476E8">
              <w:rPr>
                <w:rFonts w:ascii="Times New Roman" w:hAnsi="Times New Roman"/>
              </w:rPr>
              <w:t xml:space="preserve"> home), </w:t>
            </w:r>
          </w:p>
          <w:p w14:paraId="10571F5D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795AF505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Unacceptability of mydriasis specially by patients who had previous non-mydriatic examination technique</w:t>
            </w:r>
          </w:p>
        </w:tc>
        <w:tc>
          <w:tcPr>
            <w:tcW w:w="2126" w:type="dxa"/>
            <w:shd w:val="clear" w:color="auto" w:fill="auto"/>
          </w:tcPr>
          <w:p w14:paraId="3176B089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Non-mydriasis </w:t>
            </w:r>
          </w:p>
        </w:tc>
        <w:tc>
          <w:tcPr>
            <w:tcW w:w="2410" w:type="dxa"/>
            <w:shd w:val="clear" w:color="auto" w:fill="auto"/>
          </w:tcPr>
          <w:p w14:paraId="315F4B04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Not mentioned</w:t>
            </w:r>
          </w:p>
        </w:tc>
        <w:tc>
          <w:tcPr>
            <w:tcW w:w="2410" w:type="dxa"/>
            <w:shd w:val="clear" w:color="auto" w:fill="auto"/>
          </w:tcPr>
          <w:p w14:paraId="2FCDAABA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Education on mydriatic drops, </w:t>
            </w:r>
          </w:p>
          <w:p w14:paraId="001B65FC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362421CE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Targeted use of mydriasis and age relate strategies</w:t>
            </w:r>
          </w:p>
        </w:tc>
        <w:tc>
          <w:tcPr>
            <w:tcW w:w="2551" w:type="dxa"/>
            <w:shd w:val="clear" w:color="auto" w:fill="auto"/>
          </w:tcPr>
          <w:p w14:paraId="2331AA97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Not mentioned</w:t>
            </w:r>
          </w:p>
        </w:tc>
      </w:tr>
      <w:tr w:rsidR="004476E8" w:rsidRPr="004476E8" w14:paraId="42BF15CF" w14:textId="77777777" w:rsidTr="00DD5D5B">
        <w:trPr>
          <w:trHeight w:val="780"/>
        </w:trPr>
        <w:tc>
          <w:tcPr>
            <w:tcW w:w="1701" w:type="dxa"/>
            <w:shd w:val="clear" w:color="auto" w:fill="auto"/>
          </w:tcPr>
          <w:p w14:paraId="59829A0E" w14:textId="6AE55033" w:rsidR="000E4CAC" w:rsidRPr="004476E8" w:rsidRDefault="004476E8" w:rsidP="000E4CAC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56</w:t>
            </w:r>
            <w:r w:rsidR="000E4CAC" w:rsidRPr="004476E8">
              <w:rPr>
                <w:rFonts w:ascii="Times New Roman" w:hAnsi="Times New Roman"/>
                <w:b/>
                <w:bCs/>
              </w:rPr>
              <w:t>.Newcomb, P.A. et al (1990) (USA)</w:t>
            </w:r>
          </w:p>
          <w:p w14:paraId="025CFCFB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[HIC]</w:t>
            </w:r>
          </w:p>
        </w:tc>
        <w:tc>
          <w:tcPr>
            <w:tcW w:w="1276" w:type="dxa"/>
            <w:shd w:val="clear" w:color="auto" w:fill="auto"/>
          </w:tcPr>
          <w:p w14:paraId="4461E042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7F Stereoscopic fundus photographs</w:t>
            </w:r>
          </w:p>
        </w:tc>
        <w:tc>
          <w:tcPr>
            <w:tcW w:w="2268" w:type="dxa"/>
            <w:shd w:val="clear" w:color="auto" w:fill="auto"/>
          </w:tcPr>
          <w:p w14:paraId="79E50ADC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Lack of awareness, </w:t>
            </w:r>
          </w:p>
          <w:p w14:paraId="62DE8451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0D8714EF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Financial constrains</w:t>
            </w:r>
          </w:p>
        </w:tc>
        <w:tc>
          <w:tcPr>
            <w:tcW w:w="2126" w:type="dxa"/>
            <w:shd w:val="clear" w:color="auto" w:fill="auto"/>
          </w:tcPr>
          <w:p w14:paraId="123AD1D2" w14:textId="77777777" w:rsidR="000E4CAC" w:rsidRPr="004476E8" w:rsidRDefault="000E4CAC" w:rsidP="000E4CAC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Experiencing vision loss, </w:t>
            </w:r>
          </w:p>
          <w:p w14:paraId="75901338" w14:textId="77777777" w:rsidR="000E4CAC" w:rsidRPr="004476E8" w:rsidRDefault="000E4CAC" w:rsidP="000E4CAC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333E3272" w14:textId="77777777" w:rsidR="000E4CAC" w:rsidRPr="004476E8" w:rsidRDefault="000E4CAC" w:rsidP="000E4CAC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More educational levels,</w:t>
            </w:r>
          </w:p>
          <w:p w14:paraId="742216DA" w14:textId="77777777" w:rsidR="000E4CAC" w:rsidRPr="004476E8" w:rsidRDefault="000E4CAC" w:rsidP="000E4CAC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5AD3A86C" w14:textId="77777777" w:rsidR="000E4CAC" w:rsidRPr="004476E8" w:rsidRDefault="000E4CAC" w:rsidP="000E4CAC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Had been seen previously by ophthalmologist, </w:t>
            </w:r>
          </w:p>
          <w:p w14:paraId="04F12190" w14:textId="77777777" w:rsidR="000E4CAC" w:rsidRPr="004476E8" w:rsidRDefault="000E4CAC" w:rsidP="000E4CAC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31A13B20" w14:textId="77777777" w:rsidR="000E4CAC" w:rsidRPr="004476E8" w:rsidRDefault="000E4CAC" w:rsidP="000E4CAC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More frequent insulin reaction, </w:t>
            </w:r>
          </w:p>
          <w:p w14:paraId="1165FBBE" w14:textId="77777777" w:rsidR="000E4CAC" w:rsidRPr="004476E8" w:rsidRDefault="000E4CAC" w:rsidP="000E4CAC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10775595" w14:textId="77777777" w:rsidR="000E4CAC" w:rsidRPr="004476E8" w:rsidRDefault="000E4CAC" w:rsidP="000E4CAC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Previous diagnosis of eye disease, </w:t>
            </w:r>
          </w:p>
          <w:p w14:paraId="4D1AF963" w14:textId="77777777" w:rsidR="000E4CAC" w:rsidRPr="004476E8" w:rsidRDefault="000E4CAC" w:rsidP="000E4CAC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1EDE3704" w14:textId="77777777" w:rsidR="000E4CAC" w:rsidRPr="004476E8" w:rsidRDefault="000E4CAC" w:rsidP="000E4CAC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Better DM control, </w:t>
            </w:r>
          </w:p>
          <w:p w14:paraId="4DF14515" w14:textId="77777777" w:rsidR="000E4CAC" w:rsidRPr="004476E8" w:rsidRDefault="000E4CAC" w:rsidP="000E4CAC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3BF40C0C" w14:textId="77777777" w:rsidR="000E4CAC" w:rsidRPr="004476E8" w:rsidRDefault="000E4CAC" w:rsidP="000E4CAC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More severe DR, </w:t>
            </w:r>
          </w:p>
          <w:p w14:paraId="1C7F04E6" w14:textId="77777777" w:rsidR="000E4CAC" w:rsidRPr="004476E8" w:rsidRDefault="000E4CAC" w:rsidP="000E4CAC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4FEBAB8B" w14:textId="77777777" w:rsidR="000E4CAC" w:rsidRPr="004476E8" w:rsidRDefault="000E4CAC" w:rsidP="000E4CAC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Knowledge of pre-existing diabetic eye disease, </w:t>
            </w:r>
          </w:p>
          <w:p w14:paraId="1F20D1FC" w14:textId="77777777" w:rsidR="000E4CAC" w:rsidRPr="004476E8" w:rsidRDefault="000E4CAC" w:rsidP="000E4CAC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492465E5" w14:textId="77777777" w:rsidR="000E4CAC" w:rsidRPr="004476E8" w:rsidRDefault="000E4CAC" w:rsidP="000E4CAC">
            <w:pPr>
              <w:suppressAutoHyphens w:val="0"/>
              <w:autoSpaceDE w:val="0"/>
              <w:adjustRightInd w:val="0"/>
              <w:rPr>
                <w:rFonts w:ascii="Times New Roman" w:hAnsi="Times New Roman"/>
                <w:bCs/>
              </w:rPr>
            </w:pPr>
            <w:r w:rsidRPr="004476E8">
              <w:rPr>
                <w:rFonts w:ascii="Times New Roman" w:hAnsi="Times New Roman"/>
                <w:bCs/>
              </w:rPr>
              <w:t xml:space="preserve">Perceptions of personal susceptibility, </w:t>
            </w:r>
          </w:p>
          <w:p w14:paraId="1465E89F" w14:textId="77777777" w:rsidR="000E4CAC" w:rsidRPr="004476E8" w:rsidRDefault="000E4CAC" w:rsidP="000E4CAC">
            <w:pPr>
              <w:suppressAutoHyphens w:val="0"/>
              <w:autoSpaceDE w:val="0"/>
              <w:adjustRightInd w:val="0"/>
              <w:rPr>
                <w:rFonts w:ascii="Times New Roman" w:hAnsi="Times New Roman"/>
                <w:bCs/>
              </w:rPr>
            </w:pPr>
          </w:p>
          <w:p w14:paraId="2499DADA" w14:textId="77777777" w:rsidR="000E4CAC" w:rsidRPr="004476E8" w:rsidRDefault="000E4CAC" w:rsidP="000E4CAC">
            <w:pPr>
              <w:suppressAutoHyphens w:val="0"/>
              <w:autoSpaceDE w:val="0"/>
              <w:adjustRightInd w:val="0"/>
              <w:rPr>
                <w:rFonts w:ascii="Times New Roman" w:hAnsi="Times New Roman"/>
                <w:bCs/>
              </w:rPr>
            </w:pPr>
            <w:r w:rsidRPr="004476E8">
              <w:rPr>
                <w:rFonts w:ascii="Times New Roman" w:hAnsi="Times New Roman"/>
                <w:bCs/>
              </w:rPr>
              <w:t>Severity of</w:t>
            </w:r>
          </w:p>
          <w:p w14:paraId="3D6DB4C9" w14:textId="77777777" w:rsidR="000E4CAC" w:rsidRPr="004476E8" w:rsidRDefault="000E4CAC" w:rsidP="000E4CAC">
            <w:pPr>
              <w:suppressAutoHyphens w:val="0"/>
              <w:autoSpaceDE w:val="0"/>
              <w:adjustRightInd w:val="0"/>
              <w:rPr>
                <w:rFonts w:ascii="Times New Roman" w:hAnsi="Times New Roman"/>
                <w:bCs/>
              </w:rPr>
            </w:pPr>
            <w:r w:rsidRPr="004476E8">
              <w:rPr>
                <w:rFonts w:ascii="Times New Roman" w:hAnsi="Times New Roman"/>
                <w:bCs/>
              </w:rPr>
              <w:t xml:space="preserve">the consequences of retinopathy, </w:t>
            </w:r>
          </w:p>
          <w:p w14:paraId="34BD69D2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</w:tc>
        <w:tc>
          <w:tcPr>
            <w:tcW w:w="2410" w:type="dxa"/>
            <w:shd w:val="clear" w:color="auto" w:fill="auto"/>
          </w:tcPr>
          <w:p w14:paraId="61917F38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lastRenderedPageBreak/>
              <w:t>Poor physician availability</w:t>
            </w:r>
          </w:p>
        </w:tc>
        <w:tc>
          <w:tcPr>
            <w:tcW w:w="2410" w:type="dxa"/>
            <w:shd w:val="clear" w:color="auto" w:fill="auto"/>
          </w:tcPr>
          <w:p w14:paraId="25CA70B2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Telling patients that they have affected eyes,</w:t>
            </w:r>
          </w:p>
          <w:p w14:paraId="62521EF9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037B2D26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Screening recommendations</w:t>
            </w:r>
          </w:p>
        </w:tc>
        <w:tc>
          <w:tcPr>
            <w:tcW w:w="2551" w:type="dxa"/>
            <w:shd w:val="clear" w:color="auto" w:fill="auto"/>
          </w:tcPr>
          <w:p w14:paraId="277FB37E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Being in a rural area, </w:t>
            </w:r>
          </w:p>
          <w:p w14:paraId="6915B473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00B88B27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Metropolitan residence</w:t>
            </w:r>
          </w:p>
        </w:tc>
      </w:tr>
      <w:tr w:rsidR="004476E8" w:rsidRPr="004476E8" w14:paraId="708A7F19" w14:textId="77777777" w:rsidTr="00DD5D5B">
        <w:trPr>
          <w:trHeight w:val="780"/>
        </w:trPr>
        <w:tc>
          <w:tcPr>
            <w:tcW w:w="1701" w:type="dxa"/>
            <w:shd w:val="clear" w:color="auto" w:fill="auto"/>
          </w:tcPr>
          <w:p w14:paraId="37B47A58" w14:textId="4A7D5A6F" w:rsidR="000E4CAC" w:rsidRPr="004476E8" w:rsidRDefault="004476E8" w:rsidP="000E4CAC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57</w:t>
            </w:r>
            <w:r w:rsidR="000E4CAC" w:rsidRPr="004476E8">
              <w:rPr>
                <w:rFonts w:ascii="Times New Roman" w:hAnsi="Times New Roman"/>
                <w:b/>
                <w:bCs/>
              </w:rPr>
              <w:t>.Newcomb, P.A. et al (1992) (USA)</w:t>
            </w:r>
          </w:p>
          <w:p w14:paraId="21C6669A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[HIC]</w:t>
            </w:r>
          </w:p>
        </w:tc>
        <w:tc>
          <w:tcPr>
            <w:tcW w:w="1276" w:type="dxa"/>
            <w:shd w:val="clear" w:color="auto" w:fill="auto"/>
          </w:tcPr>
          <w:p w14:paraId="535AD33F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7F Stereoscopic fundus photographs</w:t>
            </w:r>
          </w:p>
        </w:tc>
        <w:tc>
          <w:tcPr>
            <w:tcW w:w="2268" w:type="dxa"/>
            <w:shd w:val="clear" w:color="auto" w:fill="auto"/>
          </w:tcPr>
          <w:p w14:paraId="5E6705A8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Attitudinal issues (possess awareness but lacks compliance),</w:t>
            </w:r>
          </w:p>
          <w:p w14:paraId="3150DBD8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060EB0D5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Less degree of knowledge</w:t>
            </w:r>
          </w:p>
        </w:tc>
        <w:tc>
          <w:tcPr>
            <w:tcW w:w="2126" w:type="dxa"/>
            <w:shd w:val="clear" w:color="auto" w:fill="auto"/>
          </w:tcPr>
          <w:p w14:paraId="7CA29A2A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Not mentioned</w:t>
            </w:r>
          </w:p>
        </w:tc>
        <w:tc>
          <w:tcPr>
            <w:tcW w:w="2410" w:type="dxa"/>
            <w:shd w:val="clear" w:color="auto" w:fill="auto"/>
          </w:tcPr>
          <w:p w14:paraId="050145B5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Not mentioned</w:t>
            </w:r>
          </w:p>
        </w:tc>
        <w:tc>
          <w:tcPr>
            <w:tcW w:w="2410" w:type="dxa"/>
            <w:shd w:val="clear" w:color="auto" w:fill="auto"/>
          </w:tcPr>
          <w:p w14:paraId="1CDBDB64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Not mentioned</w:t>
            </w:r>
          </w:p>
        </w:tc>
        <w:tc>
          <w:tcPr>
            <w:tcW w:w="2551" w:type="dxa"/>
            <w:shd w:val="clear" w:color="auto" w:fill="auto"/>
          </w:tcPr>
          <w:p w14:paraId="397C4C5E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Not mentioned</w:t>
            </w:r>
          </w:p>
        </w:tc>
      </w:tr>
      <w:tr w:rsidR="004476E8" w:rsidRPr="004476E8" w14:paraId="741CDA4C" w14:textId="77777777" w:rsidTr="00DD5D5B">
        <w:trPr>
          <w:trHeight w:val="810"/>
        </w:trPr>
        <w:tc>
          <w:tcPr>
            <w:tcW w:w="1701" w:type="dxa"/>
            <w:shd w:val="clear" w:color="auto" w:fill="auto"/>
            <w:hideMark/>
          </w:tcPr>
          <w:p w14:paraId="0C3AD0D4" w14:textId="784DDEF4" w:rsidR="000E4CAC" w:rsidRPr="004476E8" w:rsidRDefault="004476E8" w:rsidP="000E4CAC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58</w:t>
            </w:r>
            <w:r w:rsidR="000E4CAC" w:rsidRPr="004476E8">
              <w:rPr>
                <w:rFonts w:ascii="Times New Roman" w:hAnsi="Times New Roman"/>
                <w:b/>
                <w:bCs/>
              </w:rPr>
              <w:t>.Orton, E. et al (2013) (UK)</w:t>
            </w:r>
          </w:p>
          <w:p w14:paraId="476A1A79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[HIC]</w:t>
            </w:r>
          </w:p>
        </w:tc>
        <w:tc>
          <w:tcPr>
            <w:tcW w:w="1276" w:type="dxa"/>
            <w:shd w:val="clear" w:color="auto" w:fill="auto"/>
          </w:tcPr>
          <w:p w14:paraId="4C867C68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An eye screening</w:t>
            </w:r>
          </w:p>
        </w:tc>
        <w:tc>
          <w:tcPr>
            <w:tcW w:w="2268" w:type="dxa"/>
            <w:shd w:val="clear" w:color="auto" w:fill="auto"/>
            <w:hideMark/>
          </w:tcPr>
          <w:p w14:paraId="5E5F8390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Patients’ understanding about screening, </w:t>
            </w:r>
          </w:p>
          <w:p w14:paraId="114706BA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6CD9D81F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Other health issues as higher priority, </w:t>
            </w:r>
          </w:p>
          <w:p w14:paraId="7C451332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00FE61C6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Forget to make appointments, </w:t>
            </w:r>
          </w:p>
          <w:p w14:paraId="39F99F1B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38598ECD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Lack of awareness and knowledge,</w:t>
            </w:r>
          </w:p>
          <w:p w14:paraId="5EC8120E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3C699D25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lastRenderedPageBreak/>
              <w:t xml:space="preserve">Preference of booking appointments, </w:t>
            </w:r>
          </w:p>
          <w:p w14:paraId="3ABE6A29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35FB78F1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Perceiving no eye problems as not necessary to screen again</w:t>
            </w:r>
          </w:p>
        </w:tc>
        <w:tc>
          <w:tcPr>
            <w:tcW w:w="2126" w:type="dxa"/>
            <w:shd w:val="clear" w:color="auto" w:fill="auto"/>
          </w:tcPr>
          <w:p w14:paraId="0B5B8B6C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lastRenderedPageBreak/>
              <w:t>Not mentioned</w:t>
            </w:r>
          </w:p>
        </w:tc>
        <w:tc>
          <w:tcPr>
            <w:tcW w:w="2410" w:type="dxa"/>
            <w:shd w:val="clear" w:color="auto" w:fill="auto"/>
            <w:hideMark/>
          </w:tcPr>
          <w:p w14:paraId="520067DA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Comprehensiveness of the Information given by the service provider </w:t>
            </w:r>
          </w:p>
        </w:tc>
        <w:tc>
          <w:tcPr>
            <w:tcW w:w="2410" w:type="dxa"/>
            <w:shd w:val="clear" w:color="auto" w:fill="auto"/>
          </w:tcPr>
          <w:p w14:paraId="749D0A2E" w14:textId="77777777" w:rsidR="000E4CAC" w:rsidRPr="004476E8" w:rsidRDefault="000E4CAC" w:rsidP="000E4CAC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Talking about screening by GP / Nurse, </w:t>
            </w:r>
          </w:p>
          <w:p w14:paraId="479C8DCE" w14:textId="77777777" w:rsidR="000E4CAC" w:rsidRPr="004476E8" w:rsidRDefault="000E4CAC" w:rsidP="000E4CAC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5BF904DB" w14:textId="77777777" w:rsidR="000E4CAC" w:rsidRPr="004476E8" w:rsidRDefault="000E4CAC" w:rsidP="000E4CAC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Written information leaflets, </w:t>
            </w:r>
          </w:p>
          <w:p w14:paraId="7B3C2A69" w14:textId="77777777" w:rsidR="000E4CAC" w:rsidRPr="004476E8" w:rsidRDefault="000E4CAC" w:rsidP="000E4CAC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4E33EAB7" w14:textId="0776BA58" w:rsidR="000E4CAC" w:rsidRPr="004476E8" w:rsidRDefault="000E4CAC" w:rsidP="000E4CAC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Primary care level changes - Simplify the screening invitation letters, Use the term diabetic eye disease rather than retinopathy, </w:t>
            </w:r>
            <w:r w:rsidR="000470D9" w:rsidRPr="004476E8">
              <w:rPr>
                <w:rFonts w:ascii="Times New Roman" w:hAnsi="Times New Roman"/>
              </w:rPr>
              <w:t>contact</w:t>
            </w:r>
            <w:r w:rsidRPr="004476E8">
              <w:rPr>
                <w:rFonts w:ascii="Times New Roman" w:hAnsi="Times New Roman"/>
              </w:rPr>
              <w:t xml:space="preserve"> </w:t>
            </w:r>
            <w:r w:rsidRPr="004476E8">
              <w:rPr>
                <w:rFonts w:ascii="Times New Roman" w:hAnsi="Times New Roman"/>
              </w:rPr>
              <w:lastRenderedPageBreak/>
              <w:t xml:space="preserve">by post rather than waiting for the next visit, </w:t>
            </w:r>
          </w:p>
          <w:p w14:paraId="38C04FF7" w14:textId="77777777" w:rsidR="000E4CAC" w:rsidRPr="004476E8" w:rsidRDefault="000E4CAC" w:rsidP="000E4CAC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44C87645" w14:textId="77777777" w:rsidR="000E4CAC" w:rsidRPr="004476E8" w:rsidRDefault="000E4CAC" w:rsidP="000E4CAC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Establishing a direct line between practices to the screening booking team, </w:t>
            </w:r>
          </w:p>
          <w:p w14:paraId="596E101A" w14:textId="77777777" w:rsidR="000E4CAC" w:rsidRPr="004476E8" w:rsidRDefault="000E4CAC" w:rsidP="000E4CAC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6E6CA9E2" w14:textId="77777777" w:rsidR="000E4CAC" w:rsidRPr="004476E8" w:rsidRDefault="000E4CAC" w:rsidP="000E4CAC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Online patient access booking and text reminder service, </w:t>
            </w:r>
          </w:p>
          <w:p w14:paraId="59BE2748" w14:textId="77777777" w:rsidR="000E4CAC" w:rsidRPr="004476E8" w:rsidRDefault="000E4CAC" w:rsidP="000E4CAC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6EF5C973" w14:textId="77777777" w:rsidR="000E4CAC" w:rsidRPr="004476E8" w:rsidRDefault="000E4CAC" w:rsidP="000E4CAC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Maintaining the availability of out of hours screening provision and agreement, </w:t>
            </w:r>
          </w:p>
          <w:p w14:paraId="663E27E0" w14:textId="77777777" w:rsidR="000E4CAC" w:rsidRPr="004476E8" w:rsidRDefault="000E4CAC" w:rsidP="000E4CAC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798CBA2D" w14:textId="77777777" w:rsidR="000E4CAC" w:rsidRPr="004476E8" w:rsidRDefault="000E4CAC" w:rsidP="000E4CAC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Working with the</w:t>
            </w:r>
          </w:p>
          <w:p w14:paraId="26CF4F94" w14:textId="77777777" w:rsidR="000E4CAC" w:rsidRPr="004476E8" w:rsidRDefault="000E4CAC" w:rsidP="000E4CAC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practices to minimise the exclusion of patients from screening, </w:t>
            </w:r>
          </w:p>
          <w:p w14:paraId="7A2CA4B9" w14:textId="77777777" w:rsidR="000E4CAC" w:rsidRPr="004476E8" w:rsidRDefault="000E4CAC" w:rsidP="000E4CAC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</w:p>
          <w:p w14:paraId="1DB843BF" w14:textId="77777777" w:rsidR="000E4CAC" w:rsidRPr="004476E8" w:rsidRDefault="000E4CAC" w:rsidP="000E4CAC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Reconciling practice and screening patient listings</w:t>
            </w:r>
          </w:p>
        </w:tc>
        <w:tc>
          <w:tcPr>
            <w:tcW w:w="2551" w:type="dxa"/>
            <w:shd w:val="clear" w:color="auto" w:fill="auto"/>
            <w:hideMark/>
          </w:tcPr>
          <w:p w14:paraId="410BB7A6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lastRenderedPageBreak/>
              <w:t xml:space="preserve">Increasing deprivation (city vs county) (OR), </w:t>
            </w:r>
          </w:p>
          <w:p w14:paraId="79913D28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53E43046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No nationally specified screening programmes</w:t>
            </w:r>
          </w:p>
        </w:tc>
      </w:tr>
      <w:tr w:rsidR="004476E8" w:rsidRPr="004476E8" w14:paraId="79B08E32" w14:textId="77777777" w:rsidTr="00DD5D5B">
        <w:trPr>
          <w:trHeight w:val="810"/>
        </w:trPr>
        <w:tc>
          <w:tcPr>
            <w:tcW w:w="1701" w:type="dxa"/>
            <w:shd w:val="clear" w:color="auto" w:fill="auto"/>
            <w:hideMark/>
          </w:tcPr>
          <w:p w14:paraId="11EF92E5" w14:textId="0DA2166B" w:rsidR="000E4CAC" w:rsidRPr="004476E8" w:rsidRDefault="004476E8" w:rsidP="000E4CAC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59</w:t>
            </w:r>
            <w:r w:rsidR="000E4CAC" w:rsidRPr="004476E8">
              <w:rPr>
                <w:rFonts w:ascii="Times New Roman" w:hAnsi="Times New Roman"/>
                <w:b/>
                <w:bCs/>
              </w:rPr>
              <w:t>.Paksin Hall, A. et al (2013) (USA)</w:t>
            </w:r>
          </w:p>
          <w:p w14:paraId="2EE30348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[HIC]</w:t>
            </w:r>
          </w:p>
        </w:tc>
        <w:tc>
          <w:tcPr>
            <w:tcW w:w="1276" w:type="dxa"/>
            <w:shd w:val="clear" w:color="auto" w:fill="auto"/>
          </w:tcPr>
          <w:p w14:paraId="56019B73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Dilated eye</w:t>
            </w:r>
            <w:r w:rsidRPr="004476E8">
              <w:rPr>
                <w:rFonts w:ascii="Times New Roman" w:hAnsi="Times New Roman"/>
              </w:rPr>
              <w:br/>
              <w:t>examination</w:t>
            </w:r>
          </w:p>
        </w:tc>
        <w:tc>
          <w:tcPr>
            <w:tcW w:w="2268" w:type="dxa"/>
            <w:shd w:val="clear" w:color="auto" w:fill="auto"/>
            <w:hideMark/>
          </w:tcPr>
          <w:p w14:paraId="16B570C2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Lack of awareness and knowledge</w:t>
            </w:r>
          </w:p>
        </w:tc>
        <w:tc>
          <w:tcPr>
            <w:tcW w:w="2126" w:type="dxa"/>
            <w:shd w:val="clear" w:color="auto" w:fill="auto"/>
          </w:tcPr>
          <w:p w14:paraId="49B37E1F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Being married (OR), </w:t>
            </w:r>
          </w:p>
          <w:p w14:paraId="05FA3538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6AD86388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DM education class (OR), </w:t>
            </w:r>
          </w:p>
          <w:p w14:paraId="0A6F4F79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6B487A32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Had feet checked within the last year by a health professional (OR), </w:t>
            </w:r>
          </w:p>
          <w:p w14:paraId="5684B491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3C1007CD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Higher income (OR),</w:t>
            </w:r>
          </w:p>
          <w:p w14:paraId="4E08173E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27708236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lastRenderedPageBreak/>
              <w:t xml:space="preserve"> More education (OR), </w:t>
            </w:r>
          </w:p>
          <w:p w14:paraId="22401F8B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1106EDBE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Fewer days of unhealthy mental status (OR)</w:t>
            </w:r>
          </w:p>
        </w:tc>
        <w:tc>
          <w:tcPr>
            <w:tcW w:w="2410" w:type="dxa"/>
            <w:shd w:val="clear" w:color="auto" w:fill="auto"/>
            <w:hideMark/>
          </w:tcPr>
          <w:p w14:paraId="51DB481F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lastRenderedPageBreak/>
              <w:t>Not mentioned</w:t>
            </w:r>
          </w:p>
        </w:tc>
        <w:tc>
          <w:tcPr>
            <w:tcW w:w="2410" w:type="dxa"/>
            <w:shd w:val="clear" w:color="auto" w:fill="auto"/>
          </w:tcPr>
          <w:p w14:paraId="646AACA5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Diabetes education</w:t>
            </w:r>
          </w:p>
        </w:tc>
        <w:tc>
          <w:tcPr>
            <w:tcW w:w="2551" w:type="dxa"/>
            <w:shd w:val="clear" w:color="auto" w:fill="auto"/>
            <w:hideMark/>
          </w:tcPr>
          <w:p w14:paraId="6B6E188B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Availability of health insurance (OR)</w:t>
            </w:r>
          </w:p>
        </w:tc>
      </w:tr>
      <w:tr w:rsidR="004476E8" w:rsidRPr="004476E8" w14:paraId="27E6C11A" w14:textId="77777777" w:rsidTr="00DD5D5B">
        <w:trPr>
          <w:trHeight w:val="810"/>
        </w:trPr>
        <w:tc>
          <w:tcPr>
            <w:tcW w:w="1701" w:type="dxa"/>
            <w:shd w:val="clear" w:color="auto" w:fill="auto"/>
          </w:tcPr>
          <w:p w14:paraId="054BFE31" w14:textId="30D00D68" w:rsidR="000E4CAC" w:rsidRPr="004476E8" w:rsidRDefault="004476E8" w:rsidP="000E4CAC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60</w:t>
            </w:r>
            <w:r w:rsidR="000E4CAC" w:rsidRPr="004476E8">
              <w:rPr>
                <w:rFonts w:ascii="Times New Roman" w:hAnsi="Times New Roman"/>
                <w:b/>
                <w:bCs/>
              </w:rPr>
              <w:t>.Pasagian, M.A. et al (1997) (USA)</w:t>
            </w:r>
          </w:p>
          <w:p w14:paraId="4F63522D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[HIC]</w:t>
            </w:r>
          </w:p>
        </w:tc>
        <w:tc>
          <w:tcPr>
            <w:tcW w:w="1276" w:type="dxa"/>
            <w:shd w:val="clear" w:color="auto" w:fill="auto"/>
          </w:tcPr>
          <w:p w14:paraId="305460EA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Dilated annual eye examination </w:t>
            </w:r>
          </w:p>
        </w:tc>
        <w:tc>
          <w:tcPr>
            <w:tcW w:w="2268" w:type="dxa"/>
            <w:shd w:val="clear" w:color="auto" w:fill="auto"/>
          </w:tcPr>
          <w:p w14:paraId="3016BF4F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Lack of knowledge and awareness, </w:t>
            </w:r>
          </w:p>
          <w:p w14:paraId="73B60C6B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2A075318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Financial constraints, </w:t>
            </w:r>
          </w:p>
          <w:p w14:paraId="760B7AAF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316E89E8" w14:textId="16FA8E7B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Transportation, </w:t>
            </w:r>
            <w:r w:rsidR="000470D9" w:rsidRPr="004476E8">
              <w:rPr>
                <w:rFonts w:ascii="Times New Roman" w:hAnsi="Times New Roman"/>
              </w:rPr>
              <w:t>traveling</w:t>
            </w:r>
            <w:r w:rsidRPr="004476E8">
              <w:rPr>
                <w:rFonts w:ascii="Times New Roman" w:hAnsi="Times New Roman"/>
              </w:rPr>
              <w:t xml:space="preserve"> alone after having their eyes dilated, </w:t>
            </w:r>
          </w:p>
          <w:p w14:paraId="78AD4658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2A709F99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Difficulty getting someone to accompany,</w:t>
            </w:r>
          </w:p>
          <w:p w14:paraId="3DA76D59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5B1AD515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Cost of the examination, </w:t>
            </w:r>
          </w:p>
          <w:p w14:paraId="2F6D7A18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15F1C10A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Difficulty getting to clinic</w:t>
            </w:r>
          </w:p>
        </w:tc>
        <w:tc>
          <w:tcPr>
            <w:tcW w:w="2126" w:type="dxa"/>
            <w:shd w:val="clear" w:color="auto" w:fill="auto"/>
          </w:tcPr>
          <w:p w14:paraId="768759B2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Being concerned about eye complication, </w:t>
            </w:r>
          </w:p>
          <w:p w14:paraId="4189034A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40501103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Higher level of education</w:t>
            </w:r>
          </w:p>
        </w:tc>
        <w:tc>
          <w:tcPr>
            <w:tcW w:w="2410" w:type="dxa"/>
            <w:shd w:val="clear" w:color="auto" w:fill="auto"/>
          </w:tcPr>
          <w:p w14:paraId="5AA985D7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Lack of Human resources, </w:t>
            </w:r>
          </w:p>
          <w:p w14:paraId="34807C92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4037C35B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Long waiting time in the clinic or doctor’s office, </w:t>
            </w:r>
          </w:p>
          <w:p w14:paraId="364E5D7D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77655FAB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Lack of individually scheduled appointments, </w:t>
            </w:r>
          </w:p>
          <w:p w14:paraId="07142C78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2BFAA91F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Length of getting an appointment</w:t>
            </w:r>
          </w:p>
        </w:tc>
        <w:tc>
          <w:tcPr>
            <w:tcW w:w="2410" w:type="dxa"/>
            <w:shd w:val="clear" w:color="auto" w:fill="auto"/>
          </w:tcPr>
          <w:p w14:paraId="4A36E693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Educate patients and counselling </w:t>
            </w:r>
          </w:p>
        </w:tc>
        <w:tc>
          <w:tcPr>
            <w:tcW w:w="2551" w:type="dxa"/>
            <w:shd w:val="clear" w:color="auto" w:fill="auto"/>
          </w:tcPr>
          <w:p w14:paraId="373866DA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Lack of SPs, </w:t>
            </w:r>
          </w:p>
          <w:p w14:paraId="09CE7DAF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51B856CC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Transportation problems</w:t>
            </w:r>
          </w:p>
        </w:tc>
      </w:tr>
      <w:tr w:rsidR="004476E8" w:rsidRPr="004476E8" w14:paraId="5285CAE5" w14:textId="77777777" w:rsidTr="00DD5D5B">
        <w:trPr>
          <w:trHeight w:val="810"/>
        </w:trPr>
        <w:tc>
          <w:tcPr>
            <w:tcW w:w="1701" w:type="dxa"/>
            <w:shd w:val="clear" w:color="auto" w:fill="auto"/>
          </w:tcPr>
          <w:p w14:paraId="5A8AD8FC" w14:textId="3622D5D1" w:rsidR="000E4CAC" w:rsidRPr="004476E8" w:rsidRDefault="004476E8" w:rsidP="000E4CAC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61</w:t>
            </w:r>
            <w:r w:rsidR="000E4CAC" w:rsidRPr="004476E8">
              <w:rPr>
                <w:rFonts w:ascii="Times New Roman" w:hAnsi="Times New Roman"/>
                <w:b/>
                <w:bCs/>
              </w:rPr>
              <w:t>.Paz, S.H. et al (2006) (USA)</w:t>
            </w:r>
          </w:p>
          <w:p w14:paraId="1BB333E2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[HIC]</w:t>
            </w:r>
          </w:p>
          <w:p w14:paraId="44DA3400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  <w:shd w:val="clear" w:color="auto" w:fill="auto"/>
          </w:tcPr>
          <w:p w14:paraId="0209C81C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Dilated 7F stereoscopic fundus photography</w:t>
            </w:r>
          </w:p>
        </w:tc>
        <w:tc>
          <w:tcPr>
            <w:tcW w:w="2268" w:type="dxa"/>
            <w:shd w:val="clear" w:color="auto" w:fill="auto"/>
          </w:tcPr>
          <w:p w14:paraId="4C4E810F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Less education level (OR),</w:t>
            </w:r>
          </w:p>
          <w:p w14:paraId="7ABA00B4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4CB9EB95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Knowledge on DR, </w:t>
            </w:r>
          </w:p>
          <w:p w14:paraId="138F8614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041763AB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Less annual income (OR), </w:t>
            </w:r>
          </w:p>
          <w:p w14:paraId="105745A8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7F17E9C9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Lack of routine medical care,</w:t>
            </w:r>
          </w:p>
          <w:p w14:paraId="5370C738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28978B48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lastRenderedPageBreak/>
              <w:t>Lack of annual physical exam (OR)</w:t>
            </w:r>
          </w:p>
        </w:tc>
        <w:tc>
          <w:tcPr>
            <w:tcW w:w="2126" w:type="dxa"/>
            <w:shd w:val="clear" w:color="auto" w:fill="auto"/>
          </w:tcPr>
          <w:p w14:paraId="58C71E20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lastRenderedPageBreak/>
              <w:t>Having eye disease (glaucoma or DR)</w:t>
            </w:r>
          </w:p>
        </w:tc>
        <w:tc>
          <w:tcPr>
            <w:tcW w:w="2410" w:type="dxa"/>
            <w:shd w:val="clear" w:color="auto" w:fill="auto"/>
          </w:tcPr>
          <w:p w14:paraId="69DB8AB6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Lack of provision of health education</w:t>
            </w:r>
          </w:p>
        </w:tc>
        <w:tc>
          <w:tcPr>
            <w:tcW w:w="2410" w:type="dxa"/>
            <w:shd w:val="clear" w:color="auto" w:fill="auto"/>
          </w:tcPr>
          <w:p w14:paraId="26656733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Educational programs</w:t>
            </w:r>
          </w:p>
        </w:tc>
        <w:tc>
          <w:tcPr>
            <w:tcW w:w="2551" w:type="dxa"/>
            <w:shd w:val="clear" w:color="auto" w:fill="auto"/>
          </w:tcPr>
          <w:p w14:paraId="1B34C567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Lack of health insurance schemes </w:t>
            </w:r>
          </w:p>
        </w:tc>
      </w:tr>
      <w:tr w:rsidR="004476E8" w:rsidRPr="004476E8" w14:paraId="46612E1E" w14:textId="77777777" w:rsidTr="00DD5D5B">
        <w:trPr>
          <w:trHeight w:val="420"/>
        </w:trPr>
        <w:tc>
          <w:tcPr>
            <w:tcW w:w="1701" w:type="dxa"/>
            <w:shd w:val="clear" w:color="auto" w:fill="auto"/>
            <w:hideMark/>
          </w:tcPr>
          <w:p w14:paraId="71C5A228" w14:textId="32952FE4" w:rsidR="000E4CAC" w:rsidRPr="004476E8" w:rsidRDefault="004476E8" w:rsidP="000E4CAC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62</w:t>
            </w:r>
            <w:r w:rsidR="000E4CAC" w:rsidRPr="004476E8">
              <w:rPr>
                <w:rFonts w:ascii="Times New Roman" w:hAnsi="Times New Roman"/>
                <w:b/>
                <w:bCs/>
              </w:rPr>
              <w:t>.Puent, B.D. et al (2004) (USA)</w:t>
            </w:r>
          </w:p>
          <w:p w14:paraId="45EAD91C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[HIC]</w:t>
            </w:r>
          </w:p>
        </w:tc>
        <w:tc>
          <w:tcPr>
            <w:tcW w:w="1276" w:type="dxa"/>
            <w:shd w:val="clear" w:color="auto" w:fill="auto"/>
          </w:tcPr>
          <w:p w14:paraId="5D97D552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Annual dilated eye examination</w:t>
            </w:r>
          </w:p>
        </w:tc>
        <w:tc>
          <w:tcPr>
            <w:tcW w:w="2268" w:type="dxa"/>
            <w:shd w:val="clear" w:color="auto" w:fill="auto"/>
            <w:hideMark/>
          </w:tcPr>
          <w:p w14:paraId="24DF95F0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Limited personal mobility due to poor overall health,</w:t>
            </w:r>
          </w:p>
          <w:p w14:paraId="3087E84A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68E71906" w14:textId="101F9EFA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Low </w:t>
            </w:r>
            <w:r w:rsidR="000470D9" w:rsidRPr="004476E8">
              <w:rPr>
                <w:rFonts w:ascii="Times New Roman" w:hAnsi="Times New Roman"/>
              </w:rPr>
              <w:t>socio-economic</w:t>
            </w:r>
            <w:r w:rsidRPr="004476E8">
              <w:rPr>
                <w:rFonts w:ascii="Times New Roman" w:hAnsi="Times New Roman"/>
              </w:rPr>
              <w:t xml:space="preserve"> status, </w:t>
            </w:r>
          </w:p>
          <w:p w14:paraId="04B7F996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20EEB361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Misunderstanding of benefits of health insurance, </w:t>
            </w:r>
          </w:p>
          <w:p w14:paraId="00645973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24C82FA6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Lack of understanding in periodic eye examination, </w:t>
            </w:r>
          </w:p>
          <w:p w14:paraId="2ED8C6DA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4D516F5D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Not accept diagnosis of DM and periodic care,</w:t>
            </w:r>
          </w:p>
          <w:p w14:paraId="482A1847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11F23F4D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 Forgetfulness, </w:t>
            </w:r>
          </w:p>
          <w:p w14:paraId="157328D8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7DF29EF6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Extended vacation, </w:t>
            </w:r>
          </w:p>
          <w:p w14:paraId="5FC941EB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46F2CCA2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Other illness (reason cancer treatment), </w:t>
            </w:r>
          </w:p>
          <w:p w14:paraId="6BA12AC8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20F322E2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Self-reported apathy</w:t>
            </w:r>
          </w:p>
        </w:tc>
        <w:tc>
          <w:tcPr>
            <w:tcW w:w="2126" w:type="dxa"/>
            <w:shd w:val="clear" w:color="auto" w:fill="auto"/>
          </w:tcPr>
          <w:p w14:paraId="2A8E050E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Not mentioned</w:t>
            </w:r>
          </w:p>
        </w:tc>
        <w:tc>
          <w:tcPr>
            <w:tcW w:w="2410" w:type="dxa"/>
            <w:shd w:val="clear" w:color="auto" w:fill="auto"/>
            <w:hideMark/>
          </w:tcPr>
          <w:p w14:paraId="2564B278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Transferring of eye care to another doctor, </w:t>
            </w:r>
          </w:p>
          <w:p w14:paraId="231F6AE8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0754FA6F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  <w:bCs/>
              </w:rPr>
            </w:pPr>
            <w:r w:rsidRPr="004476E8">
              <w:rPr>
                <w:rFonts w:ascii="Times New Roman" w:hAnsi="Times New Roman"/>
                <w:bCs/>
              </w:rPr>
              <w:t xml:space="preserve">Pupil dilatation, </w:t>
            </w:r>
          </w:p>
          <w:p w14:paraId="621837FC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  <w:bCs/>
              </w:rPr>
            </w:pPr>
          </w:p>
          <w:p w14:paraId="56289936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Last examination at a homeless clinic, </w:t>
            </w:r>
          </w:p>
          <w:p w14:paraId="6E8A7E36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5218D667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Discontinuity of eye care</w:t>
            </w:r>
          </w:p>
        </w:tc>
        <w:tc>
          <w:tcPr>
            <w:tcW w:w="2410" w:type="dxa"/>
            <w:shd w:val="clear" w:color="auto" w:fill="auto"/>
          </w:tcPr>
          <w:p w14:paraId="1DE5FFC4" w14:textId="77777777" w:rsidR="000E4CAC" w:rsidRPr="004476E8" w:rsidRDefault="000E4CAC" w:rsidP="000E4CAC">
            <w:pPr>
              <w:suppressAutoHyphens w:val="0"/>
              <w:autoSpaceDE w:val="0"/>
              <w:adjustRightInd w:val="0"/>
              <w:rPr>
                <w:rFonts w:ascii="Times New Roman" w:hAnsi="Times New Roman"/>
                <w:bCs/>
              </w:rPr>
            </w:pPr>
            <w:r w:rsidRPr="004476E8">
              <w:rPr>
                <w:rFonts w:ascii="Times New Roman" w:hAnsi="Times New Roman"/>
                <w:bCs/>
              </w:rPr>
              <w:t xml:space="preserve">Chief symptom of need for diabetic examination, </w:t>
            </w:r>
          </w:p>
          <w:p w14:paraId="1B91CD95" w14:textId="77777777" w:rsidR="000E4CAC" w:rsidRPr="004476E8" w:rsidRDefault="000E4CAC" w:rsidP="000E4CAC">
            <w:pPr>
              <w:suppressAutoHyphens w:val="0"/>
              <w:autoSpaceDE w:val="0"/>
              <w:adjustRightInd w:val="0"/>
              <w:rPr>
                <w:rFonts w:ascii="Times New Roman" w:hAnsi="Times New Roman"/>
                <w:bCs/>
              </w:rPr>
            </w:pPr>
          </w:p>
          <w:p w14:paraId="43889CA1" w14:textId="77777777" w:rsidR="000E4CAC" w:rsidRPr="004476E8" w:rsidRDefault="000E4CAC" w:rsidP="000E4CAC">
            <w:pPr>
              <w:suppressAutoHyphens w:val="0"/>
              <w:autoSpaceDE w:val="0"/>
              <w:adjustRightInd w:val="0"/>
              <w:rPr>
                <w:rFonts w:ascii="Times New Roman" w:hAnsi="Times New Roman"/>
                <w:bCs/>
              </w:rPr>
            </w:pPr>
            <w:r w:rsidRPr="004476E8">
              <w:rPr>
                <w:rFonts w:ascii="Times New Roman" w:hAnsi="Times New Roman"/>
                <w:bCs/>
              </w:rPr>
              <w:t xml:space="preserve">Maintain recall system, </w:t>
            </w:r>
          </w:p>
          <w:p w14:paraId="6AED9B9C" w14:textId="77777777" w:rsidR="000E4CAC" w:rsidRPr="004476E8" w:rsidRDefault="000E4CAC" w:rsidP="000E4CAC">
            <w:pPr>
              <w:suppressAutoHyphens w:val="0"/>
              <w:autoSpaceDE w:val="0"/>
              <w:adjustRightInd w:val="0"/>
              <w:rPr>
                <w:rFonts w:ascii="Times New Roman" w:hAnsi="Times New Roman"/>
                <w:bCs/>
              </w:rPr>
            </w:pPr>
          </w:p>
          <w:p w14:paraId="3877A8AF" w14:textId="77777777" w:rsidR="000E4CAC" w:rsidRPr="004476E8" w:rsidRDefault="000E4CAC" w:rsidP="000E4CAC">
            <w:pPr>
              <w:suppressAutoHyphens w:val="0"/>
              <w:autoSpaceDE w:val="0"/>
              <w:adjustRightInd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  <w:bCs/>
              </w:rPr>
              <w:t>Educating patient on how to use insurance for eye care</w:t>
            </w:r>
          </w:p>
        </w:tc>
        <w:tc>
          <w:tcPr>
            <w:tcW w:w="2551" w:type="dxa"/>
            <w:shd w:val="clear" w:color="auto" w:fill="auto"/>
            <w:hideMark/>
          </w:tcPr>
          <w:p w14:paraId="618F0289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Lack of health insurance</w:t>
            </w:r>
          </w:p>
        </w:tc>
      </w:tr>
      <w:tr w:rsidR="004476E8" w:rsidRPr="004476E8" w14:paraId="353CF988" w14:textId="77777777" w:rsidTr="00DD5D5B">
        <w:trPr>
          <w:trHeight w:val="420"/>
        </w:trPr>
        <w:tc>
          <w:tcPr>
            <w:tcW w:w="1701" w:type="dxa"/>
            <w:shd w:val="clear" w:color="auto" w:fill="auto"/>
            <w:hideMark/>
          </w:tcPr>
          <w:p w14:paraId="19330167" w14:textId="58268DEC" w:rsidR="000E4CAC" w:rsidRPr="004476E8" w:rsidRDefault="004476E8" w:rsidP="000E4CAC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63</w:t>
            </w:r>
            <w:r w:rsidR="000E4CAC" w:rsidRPr="004476E8">
              <w:rPr>
                <w:rFonts w:ascii="Times New Roman" w:hAnsi="Times New Roman"/>
                <w:b/>
                <w:bCs/>
              </w:rPr>
              <w:t>.Rim, T.H. et al (2013) (Korea)</w:t>
            </w:r>
          </w:p>
          <w:p w14:paraId="54C9915A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[HIC]</w:t>
            </w:r>
          </w:p>
        </w:tc>
        <w:tc>
          <w:tcPr>
            <w:tcW w:w="1276" w:type="dxa"/>
            <w:shd w:val="clear" w:color="auto" w:fill="auto"/>
          </w:tcPr>
          <w:p w14:paraId="53DA07BB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Fundus photography</w:t>
            </w:r>
          </w:p>
        </w:tc>
        <w:tc>
          <w:tcPr>
            <w:tcW w:w="2268" w:type="dxa"/>
            <w:shd w:val="clear" w:color="auto" w:fill="auto"/>
            <w:hideMark/>
          </w:tcPr>
          <w:p w14:paraId="6E676932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Financial constraints, </w:t>
            </w:r>
          </w:p>
          <w:p w14:paraId="103BA252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5ACEE0B4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Lack of education on diabetes and reluctant </w:t>
            </w:r>
            <w:r w:rsidRPr="004476E8">
              <w:rPr>
                <w:rFonts w:ascii="Times New Roman" w:hAnsi="Times New Roman"/>
              </w:rPr>
              <w:lastRenderedPageBreak/>
              <w:t xml:space="preserve">to undergo re-examination, </w:t>
            </w:r>
          </w:p>
          <w:p w14:paraId="4D8F4D14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0D8CE37E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Lack of time</w:t>
            </w:r>
          </w:p>
        </w:tc>
        <w:tc>
          <w:tcPr>
            <w:tcW w:w="2126" w:type="dxa"/>
            <w:shd w:val="clear" w:color="auto" w:fill="auto"/>
          </w:tcPr>
          <w:p w14:paraId="71000979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lastRenderedPageBreak/>
              <w:t xml:space="preserve">Higher level of education (OR), </w:t>
            </w:r>
          </w:p>
          <w:p w14:paraId="297869B5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0B7C1D3F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lastRenderedPageBreak/>
              <w:t xml:space="preserve">Self-reported unhealthy health status (OR), </w:t>
            </w:r>
          </w:p>
          <w:p w14:paraId="337AC138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07535830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Having other comorbidities (OR)</w:t>
            </w:r>
          </w:p>
        </w:tc>
        <w:tc>
          <w:tcPr>
            <w:tcW w:w="2410" w:type="dxa"/>
            <w:shd w:val="clear" w:color="auto" w:fill="auto"/>
            <w:hideMark/>
          </w:tcPr>
          <w:p w14:paraId="236AF0EC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lastRenderedPageBreak/>
              <w:t>Lack of ophthalmologists and primary physicians in rural areas</w:t>
            </w:r>
          </w:p>
        </w:tc>
        <w:tc>
          <w:tcPr>
            <w:tcW w:w="2410" w:type="dxa"/>
            <w:shd w:val="clear" w:color="auto" w:fill="auto"/>
          </w:tcPr>
          <w:p w14:paraId="58A94C26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Not mentioned</w:t>
            </w:r>
          </w:p>
        </w:tc>
        <w:tc>
          <w:tcPr>
            <w:tcW w:w="2551" w:type="dxa"/>
            <w:shd w:val="clear" w:color="auto" w:fill="auto"/>
            <w:hideMark/>
          </w:tcPr>
          <w:p w14:paraId="71DB3368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Socio-economic discrepancies (urban vs rural) (OR),</w:t>
            </w:r>
          </w:p>
          <w:p w14:paraId="01500250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75756F55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lastRenderedPageBreak/>
              <w:t>Difference in health systems</w:t>
            </w:r>
          </w:p>
        </w:tc>
      </w:tr>
      <w:tr w:rsidR="004476E8" w:rsidRPr="004476E8" w14:paraId="076BA5CE" w14:textId="77777777" w:rsidTr="00DD5D5B">
        <w:trPr>
          <w:trHeight w:val="420"/>
        </w:trPr>
        <w:tc>
          <w:tcPr>
            <w:tcW w:w="1701" w:type="dxa"/>
            <w:shd w:val="clear" w:color="auto" w:fill="auto"/>
            <w:hideMark/>
          </w:tcPr>
          <w:p w14:paraId="7F3D99C3" w14:textId="0C16F233" w:rsidR="000E4CAC" w:rsidRPr="004476E8" w:rsidRDefault="004476E8" w:rsidP="000E4CAC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lastRenderedPageBreak/>
              <w:t>64</w:t>
            </w:r>
            <w:r w:rsidR="000E4CAC" w:rsidRPr="004476E8">
              <w:rPr>
                <w:rFonts w:ascii="Times New Roman" w:hAnsi="Times New Roman"/>
                <w:b/>
                <w:bCs/>
              </w:rPr>
              <w:t>.Saadine, J.B. et al (2008) (USA)</w:t>
            </w:r>
          </w:p>
          <w:p w14:paraId="7940D95A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[HIC]</w:t>
            </w:r>
          </w:p>
        </w:tc>
        <w:tc>
          <w:tcPr>
            <w:tcW w:w="1276" w:type="dxa"/>
            <w:shd w:val="clear" w:color="auto" w:fill="auto"/>
          </w:tcPr>
          <w:p w14:paraId="47DF5A4A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A dilated eye examination</w:t>
            </w:r>
          </w:p>
        </w:tc>
        <w:tc>
          <w:tcPr>
            <w:tcW w:w="2268" w:type="dxa"/>
            <w:shd w:val="clear" w:color="auto" w:fill="auto"/>
            <w:hideMark/>
          </w:tcPr>
          <w:p w14:paraId="5E97A7D1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Chronic diseases </w:t>
            </w:r>
          </w:p>
        </w:tc>
        <w:tc>
          <w:tcPr>
            <w:tcW w:w="2126" w:type="dxa"/>
            <w:shd w:val="clear" w:color="auto" w:fill="auto"/>
          </w:tcPr>
          <w:p w14:paraId="7B0DDC15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Worse acuity and DR level (OR)</w:t>
            </w:r>
          </w:p>
        </w:tc>
        <w:tc>
          <w:tcPr>
            <w:tcW w:w="2410" w:type="dxa"/>
            <w:shd w:val="clear" w:color="auto" w:fill="auto"/>
            <w:hideMark/>
          </w:tcPr>
          <w:p w14:paraId="5DC105B1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Not mentioned</w:t>
            </w:r>
          </w:p>
        </w:tc>
        <w:tc>
          <w:tcPr>
            <w:tcW w:w="2410" w:type="dxa"/>
            <w:shd w:val="clear" w:color="auto" w:fill="auto"/>
          </w:tcPr>
          <w:p w14:paraId="51043F13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Not mentioned</w:t>
            </w:r>
          </w:p>
        </w:tc>
        <w:tc>
          <w:tcPr>
            <w:tcW w:w="2551" w:type="dxa"/>
            <w:shd w:val="clear" w:color="auto" w:fill="auto"/>
            <w:hideMark/>
          </w:tcPr>
          <w:p w14:paraId="2AF4ABB2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Not mentioned</w:t>
            </w:r>
          </w:p>
        </w:tc>
      </w:tr>
      <w:tr w:rsidR="004476E8" w:rsidRPr="004476E8" w14:paraId="3DACEE91" w14:textId="77777777" w:rsidTr="00DD5D5B">
        <w:trPr>
          <w:trHeight w:val="1035"/>
        </w:trPr>
        <w:tc>
          <w:tcPr>
            <w:tcW w:w="1701" w:type="dxa"/>
            <w:shd w:val="clear" w:color="auto" w:fill="auto"/>
            <w:hideMark/>
          </w:tcPr>
          <w:p w14:paraId="47C49705" w14:textId="69266867" w:rsidR="000E4CAC" w:rsidRPr="004476E8" w:rsidRDefault="004476E8" w:rsidP="000E4CAC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65</w:t>
            </w:r>
            <w:r w:rsidR="000E4CAC" w:rsidRPr="004476E8">
              <w:rPr>
                <w:rFonts w:ascii="Times New Roman" w:hAnsi="Times New Roman"/>
                <w:b/>
                <w:bCs/>
              </w:rPr>
              <w:t>.Scanlon, P.H. et al (2008) (UK)</w:t>
            </w:r>
          </w:p>
          <w:p w14:paraId="5BE263B8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[HIC]</w:t>
            </w:r>
          </w:p>
        </w:tc>
        <w:tc>
          <w:tcPr>
            <w:tcW w:w="1276" w:type="dxa"/>
            <w:shd w:val="clear" w:color="auto" w:fill="auto"/>
          </w:tcPr>
          <w:p w14:paraId="17187FEF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Mobile camera - digital photography</w:t>
            </w:r>
          </w:p>
        </w:tc>
        <w:tc>
          <w:tcPr>
            <w:tcW w:w="2268" w:type="dxa"/>
            <w:shd w:val="clear" w:color="auto" w:fill="auto"/>
            <w:hideMark/>
          </w:tcPr>
          <w:p w14:paraId="21F0B17E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Lack of financial support</w:t>
            </w:r>
          </w:p>
        </w:tc>
        <w:tc>
          <w:tcPr>
            <w:tcW w:w="2126" w:type="dxa"/>
            <w:shd w:val="clear" w:color="auto" w:fill="auto"/>
          </w:tcPr>
          <w:p w14:paraId="29D5F50F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Not mentioned</w:t>
            </w:r>
          </w:p>
        </w:tc>
        <w:tc>
          <w:tcPr>
            <w:tcW w:w="2410" w:type="dxa"/>
            <w:shd w:val="clear" w:color="auto" w:fill="auto"/>
            <w:hideMark/>
          </w:tcPr>
          <w:p w14:paraId="10270277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Not mentioned</w:t>
            </w:r>
          </w:p>
        </w:tc>
        <w:tc>
          <w:tcPr>
            <w:tcW w:w="2410" w:type="dxa"/>
            <w:shd w:val="clear" w:color="auto" w:fill="auto"/>
          </w:tcPr>
          <w:p w14:paraId="439643AE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Not mentioned</w:t>
            </w:r>
          </w:p>
        </w:tc>
        <w:tc>
          <w:tcPr>
            <w:tcW w:w="2551" w:type="dxa"/>
            <w:shd w:val="clear" w:color="auto" w:fill="auto"/>
            <w:hideMark/>
          </w:tcPr>
          <w:p w14:paraId="76AF49BE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Socio-economic deprivation (OR)</w:t>
            </w:r>
          </w:p>
        </w:tc>
      </w:tr>
      <w:tr w:rsidR="004476E8" w:rsidRPr="004476E8" w14:paraId="4B5B9703" w14:textId="77777777" w:rsidTr="00DD5D5B">
        <w:trPr>
          <w:trHeight w:val="1035"/>
        </w:trPr>
        <w:tc>
          <w:tcPr>
            <w:tcW w:w="1701" w:type="dxa"/>
            <w:shd w:val="clear" w:color="auto" w:fill="auto"/>
            <w:hideMark/>
          </w:tcPr>
          <w:p w14:paraId="2E4903EC" w14:textId="79CD78C3" w:rsidR="000E4CAC" w:rsidRPr="004476E8" w:rsidRDefault="004476E8" w:rsidP="000E4CAC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66</w:t>
            </w:r>
            <w:r w:rsidR="000E4CAC" w:rsidRPr="004476E8">
              <w:rPr>
                <w:rFonts w:ascii="Times New Roman" w:hAnsi="Times New Roman"/>
                <w:b/>
                <w:bCs/>
              </w:rPr>
              <w:t>.Scanlon, P.H. et al (2016) (UK)</w:t>
            </w:r>
          </w:p>
          <w:p w14:paraId="42284701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[HIC]</w:t>
            </w:r>
          </w:p>
        </w:tc>
        <w:tc>
          <w:tcPr>
            <w:tcW w:w="1276" w:type="dxa"/>
            <w:shd w:val="clear" w:color="auto" w:fill="auto"/>
          </w:tcPr>
          <w:p w14:paraId="1E38DC23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Eye screening programme-Mydriatic digital imaging</w:t>
            </w:r>
          </w:p>
        </w:tc>
        <w:tc>
          <w:tcPr>
            <w:tcW w:w="2268" w:type="dxa"/>
            <w:shd w:val="clear" w:color="auto" w:fill="auto"/>
            <w:hideMark/>
          </w:tcPr>
          <w:p w14:paraId="0661FE57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Socio-economic deprivation</w:t>
            </w:r>
          </w:p>
        </w:tc>
        <w:tc>
          <w:tcPr>
            <w:tcW w:w="2126" w:type="dxa"/>
            <w:shd w:val="clear" w:color="auto" w:fill="auto"/>
          </w:tcPr>
          <w:p w14:paraId="7866F7FD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Not mentioned</w:t>
            </w:r>
          </w:p>
        </w:tc>
        <w:tc>
          <w:tcPr>
            <w:tcW w:w="2410" w:type="dxa"/>
            <w:shd w:val="clear" w:color="auto" w:fill="auto"/>
            <w:hideMark/>
          </w:tcPr>
          <w:p w14:paraId="2144A171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Factors related to primary care practices and screening team </w:t>
            </w:r>
          </w:p>
        </w:tc>
        <w:tc>
          <w:tcPr>
            <w:tcW w:w="2410" w:type="dxa"/>
            <w:shd w:val="clear" w:color="auto" w:fill="auto"/>
          </w:tcPr>
          <w:p w14:paraId="60F241B1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Not mentioned</w:t>
            </w:r>
          </w:p>
        </w:tc>
        <w:tc>
          <w:tcPr>
            <w:tcW w:w="2551" w:type="dxa"/>
            <w:shd w:val="clear" w:color="auto" w:fill="auto"/>
            <w:hideMark/>
          </w:tcPr>
          <w:p w14:paraId="48CF14BE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Socio-economic deprivation</w:t>
            </w:r>
          </w:p>
        </w:tc>
      </w:tr>
      <w:tr w:rsidR="004476E8" w:rsidRPr="004476E8" w14:paraId="54E4EDC9" w14:textId="77777777" w:rsidTr="00DD5D5B">
        <w:trPr>
          <w:trHeight w:val="1035"/>
        </w:trPr>
        <w:tc>
          <w:tcPr>
            <w:tcW w:w="1701" w:type="dxa"/>
            <w:shd w:val="clear" w:color="auto" w:fill="auto"/>
            <w:hideMark/>
          </w:tcPr>
          <w:p w14:paraId="13BD2DB4" w14:textId="5EAD4576" w:rsidR="000E4CAC" w:rsidRPr="004476E8" w:rsidRDefault="004476E8" w:rsidP="000E4CAC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67</w:t>
            </w:r>
            <w:r w:rsidR="000E4CAC" w:rsidRPr="004476E8">
              <w:rPr>
                <w:rFonts w:ascii="Times New Roman" w:hAnsi="Times New Roman"/>
                <w:b/>
                <w:bCs/>
              </w:rPr>
              <w:t>.Schmid, K.L. et al (2003) (Australia)</w:t>
            </w:r>
          </w:p>
          <w:p w14:paraId="5B8EFD2C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[HIC]</w:t>
            </w:r>
          </w:p>
        </w:tc>
        <w:tc>
          <w:tcPr>
            <w:tcW w:w="1276" w:type="dxa"/>
            <w:shd w:val="clear" w:color="auto" w:fill="auto"/>
          </w:tcPr>
          <w:p w14:paraId="17937653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Not mentioned</w:t>
            </w:r>
          </w:p>
        </w:tc>
        <w:tc>
          <w:tcPr>
            <w:tcW w:w="2268" w:type="dxa"/>
            <w:shd w:val="clear" w:color="auto" w:fill="auto"/>
            <w:hideMark/>
          </w:tcPr>
          <w:p w14:paraId="0F2F12DD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Lack of awareness and knowledge among the less educated, </w:t>
            </w:r>
          </w:p>
          <w:p w14:paraId="1BF3716B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6552D422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Financial issues, </w:t>
            </w:r>
          </w:p>
          <w:p w14:paraId="35A11A62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007DE903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Poor English fluency, </w:t>
            </w:r>
          </w:p>
          <w:p w14:paraId="7960CF89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1206A47F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Thought of already under care of a specialist</w:t>
            </w:r>
          </w:p>
        </w:tc>
        <w:tc>
          <w:tcPr>
            <w:tcW w:w="2126" w:type="dxa"/>
            <w:shd w:val="clear" w:color="auto" w:fill="auto"/>
          </w:tcPr>
          <w:p w14:paraId="23E1668B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Awareness and Knowledge, </w:t>
            </w:r>
          </w:p>
          <w:p w14:paraId="1927A423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20D08AB0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Being a member of Diabetes organisation (Diabetes Australia)</w:t>
            </w:r>
          </w:p>
        </w:tc>
        <w:tc>
          <w:tcPr>
            <w:tcW w:w="2410" w:type="dxa"/>
            <w:shd w:val="clear" w:color="auto" w:fill="auto"/>
            <w:hideMark/>
          </w:tcPr>
          <w:p w14:paraId="7B654FB6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Optometrists - lack of adequately trained and not having correct equipment</w:t>
            </w:r>
          </w:p>
        </w:tc>
        <w:tc>
          <w:tcPr>
            <w:tcW w:w="2410" w:type="dxa"/>
            <w:shd w:val="clear" w:color="auto" w:fill="auto"/>
          </w:tcPr>
          <w:p w14:paraId="78AFE7C8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Educating patients</w:t>
            </w:r>
          </w:p>
        </w:tc>
        <w:tc>
          <w:tcPr>
            <w:tcW w:w="2551" w:type="dxa"/>
            <w:shd w:val="clear" w:color="auto" w:fill="auto"/>
            <w:hideMark/>
          </w:tcPr>
          <w:p w14:paraId="0F5BEECD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Being in a rural area </w:t>
            </w:r>
          </w:p>
        </w:tc>
      </w:tr>
      <w:tr w:rsidR="004476E8" w:rsidRPr="004476E8" w14:paraId="44F86234" w14:textId="77777777" w:rsidTr="00DD5D5B">
        <w:trPr>
          <w:trHeight w:val="1035"/>
        </w:trPr>
        <w:tc>
          <w:tcPr>
            <w:tcW w:w="1701" w:type="dxa"/>
            <w:shd w:val="clear" w:color="auto" w:fill="auto"/>
            <w:hideMark/>
          </w:tcPr>
          <w:p w14:paraId="6D832483" w14:textId="7351DA75" w:rsidR="000E4CAC" w:rsidRPr="004476E8" w:rsidRDefault="004476E8" w:rsidP="000E4CAC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68</w:t>
            </w:r>
            <w:r w:rsidR="000E4CAC" w:rsidRPr="004476E8">
              <w:rPr>
                <w:rFonts w:ascii="Times New Roman" w:hAnsi="Times New Roman"/>
                <w:b/>
                <w:bCs/>
              </w:rPr>
              <w:t>.Schoenfeld, E.R. et al (2001) (USA)</w:t>
            </w:r>
          </w:p>
          <w:p w14:paraId="5B1CB664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[HIC]</w:t>
            </w:r>
          </w:p>
        </w:tc>
        <w:tc>
          <w:tcPr>
            <w:tcW w:w="1276" w:type="dxa"/>
            <w:shd w:val="clear" w:color="auto" w:fill="auto"/>
          </w:tcPr>
          <w:p w14:paraId="778DFD75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Dilated eye examination</w:t>
            </w:r>
          </w:p>
        </w:tc>
        <w:tc>
          <w:tcPr>
            <w:tcW w:w="2268" w:type="dxa"/>
            <w:shd w:val="clear" w:color="auto" w:fill="auto"/>
            <w:hideMark/>
          </w:tcPr>
          <w:p w14:paraId="1D415742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Knowledge of DM and frequency of eye examination (OR), </w:t>
            </w:r>
          </w:p>
          <w:p w14:paraId="6EBD4C3A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6F223152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lastRenderedPageBreak/>
              <w:t xml:space="preserve">Non-attendance at a diabetes education class (OR), </w:t>
            </w:r>
          </w:p>
          <w:p w14:paraId="0DCB187E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43775D6F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Not having heart disease or neuropathy, </w:t>
            </w:r>
          </w:p>
          <w:p w14:paraId="554845FD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50B1CC82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Believe of no treatment currently available, </w:t>
            </w:r>
          </w:p>
          <w:p w14:paraId="4FFF69A6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1484D7A7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Lack of concern vision loss</w:t>
            </w:r>
          </w:p>
        </w:tc>
        <w:tc>
          <w:tcPr>
            <w:tcW w:w="2126" w:type="dxa"/>
            <w:shd w:val="clear" w:color="auto" w:fill="auto"/>
          </w:tcPr>
          <w:p w14:paraId="4751ED0C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lastRenderedPageBreak/>
              <w:t>Not mentioned</w:t>
            </w:r>
          </w:p>
        </w:tc>
        <w:tc>
          <w:tcPr>
            <w:tcW w:w="2410" w:type="dxa"/>
            <w:shd w:val="clear" w:color="auto" w:fill="auto"/>
            <w:hideMark/>
          </w:tcPr>
          <w:p w14:paraId="2CFFB4DC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Type of the eye care provider performed last eye examination (ophthalmologist vs other) (OR), </w:t>
            </w:r>
          </w:p>
          <w:p w14:paraId="68CA2B0B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2EE23E02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Availability of health education programs</w:t>
            </w:r>
          </w:p>
        </w:tc>
        <w:tc>
          <w:tcPr>
            <w:tcW w:w="2410" w:type="dxa"/>
            <w:shd w:val="clear" w:color="auto" w:fill="auto"/>
          </w:tcPr>
          <w:p w14:paraId="3871939E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lastRenderedPageBreak/>
              <w:t xml:space="preserve">Physicians’ recommendation, </w:t>
            </w:r>
          </w:p>
          <w:p w14:paraId="7838D369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37135A22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lastRenderedPageBreak/>
              <w:t>Focused care on high-risk group for developing DR</w:t>
            </w:r>
          </w:p>
        </w:tc>
        <w:tc>
          <w:tcPr>
            <w:tcW w:w="2551" w:type="dxa"/>
            <w:shd w:val="clear" w:color="auto" w:fill="auto"/>
            <w:hideMark/>
          </w:tcPr>
          <w:p w14:paraId="7C758EE8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lastRenderedPageBreak/>
              <w:t xml:space="preserve">Availability of insurance schemes </w:t>
            </w:r>
          </w:p>
        </w:tc>
      </w:tr>
      <w:tr w:rsidR="004476E8" w:rsidRPr="004476E8" w14:paraId="2EACD1BE" w14:textId="77777777" w:rsidTr="00DD5D5B">
        <w:trPr>
          <w:trHeight w:val="1035"/>
        </w:trPr>
        <w:tc>
          <w:tcPr>
            <w:tcW w:w="1701" w:type="dxa"/>
            <w:shd w:val="clear" w:color="auto" w:fill="auto"/>
          </w:tcPr>
          <w:p w14:paraId="07DC2B8D" w14:textId="7BE44EB7" w:rsidR="000E4CAC" w:rsidRPr="004476E8" w:rsidRDefault="004476E8" w:rsidP="000E4CAC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69</w:t>
            </w:r>
            <w:r w:rsidR="000E4CAC" w:rsidRPr="004476E8">
              <w:rPr>
                <w:rFonts w:ascii="Times New Roman" w:hAnsi="Times New Roman"/>
                <w:b/>
                <w:bCs/>
              </w:rPr>
              <w:t>.Sheppler, C.R. et al (2014) (USA)</w:t>
            </w:r>
          </w:p>
          <w:p w14:paraId="247F7EB7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[HIC]</w:t>
            </w:r>
          </w:p>
        </w:tc>
        <w:tc>
          <w:tcPr>
            <w:tcW w:w="1276" w:type="dxa"/>
            <w:shd w:val="clear" w:color="auto" w:fill="auto"/>
          </w:tcPr>
          <w:p w14:paraId="4A2CF8B0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Telemedicine with non-mydriatic camera </w:t>
            </w:r>
          </w:p>
        </w:tc>
        <w:tc>
          <w:tcPr>
            <w:tcW w:w="2268" w:type="dxa"/>
            <w:shd w:val="clear" w:color="auto" w:fill="auto"/>
          </w:tcPr>
          <w:p w14:paraId="3A4D5958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Lack of insurance, </w:t>
            </w:r>
          </w:p>
          <w:p w14:paraId="446963E7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1A2A7414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Believes about health insurance covering eye health care, </w:t>
            </w:r>
          </w:p>
          <w:p w14:paraId="69B3F0F7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37301B6F" w14:textId="21FABC89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Cost, Time, Felt no </w:t>
            </w:r>
            <w:r w:rsidR="000470D9" w:rsidRPr="004476E8">
              <w:rPr>
                <w:rFonts w:ascii="Times New Roman" w:hAnsi="Times New Roman"/>
              </w:rPr>
              <w:t>need, Unaware</w:t>
            </w:r>
            <w:r w:rsidRPr="004476E8">
              <w:rPr>
                <w:rFonts w:ascii="Times New Roman" w:hAnsi="Times New Roman"/>
              </w:rPr>
              <w:t xml:space="preserve"> of importance, Other commitments, Not care, Forgetfulness, Afraid, Lazy, </w:t>
            </w:r>
          </w:p>
          <w:p w14:paraId="4B9933C9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4F648447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No vision problems, </w:t>
            </w:r>
          </w:p>
          <w:p w14:paraId="5E3384F6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7980C427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Procrastination, </w:t>
            </w:r>
          </w:p>
          <w:p w14:paraId="5BF216DC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7163D826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Health issues, </w:t>
            </w:r>
          </w:p>
          <w:p w14:paraId="1E682F08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1DE0F7E3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Dislike the examination</w:t>
            </w:r>
          </w:p>
        </w:tc>
        <w:tc>
          <w:tcPr>
            <w:tcW w:w="2126" w:type="dxa"/>
            <w:shd w:val="clear" w:color="auto" w:fill="auto"/>
          </w:tcPr>
          <w:p w14:paraId="5A9278DC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Having an insurance,</w:t>
            </w:r>
          </w:p>
          <w:p w14:paraId="40336F02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10366676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Making eye examination as top priority</w:t>
            </w:r>
          </w:p>
        </w:tc>
        <w:tc>
          <w:tcPr>
            <w:tcW w:w="2410" w:type="dxa"/>
            <w:shd w:val="clear" w:color="auto" w:fill="auto"/>
          </w:tcPr>
          <w:p w14:paraId="12058254" w14:textId="53A72705" w:rsidR="000E4CAC" w:rsidRPr="004476E8" w:rsidRDefault="000470D9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Cost,</w:t>
            </w:r>
            <w:r w:rsidR="000E4CAC" w:rsidRPr="004476E8">
              <w:rPr>
                <w:rFonts w:ascii="Times New Roman" w:hAnsi="Times New Roman"/>
              </w:rPr>
              <w:t xml:space="preserve"> </w:t>
            </w:r>
          </w:p>
          <w:p w14:paraId="78659299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6BB5FFB9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Provider availability, </w:t>
            </w:r>
          </w:p>
          <w:p w14:paraId="40205E0F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34C5370C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Accessibility</w:t>
            </w:r>
          </w:p>
        </w:tc>
        <w:tc>
          <w:tcPr>
            <w:tcW w:w="2410" w:type="dxa"/>
            <w:shd w:val="clear" w:color="auto" w:fill="auto"/>
          </w:tcPr>
          <w:p w14:paraId="0CDD99C9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Clinicians address potential barriers and misconceptions</w:t>
            </w:r>
          </w:p>
        </w:tc>
        <w:tc>
          <w:tcPr>
            <w:tcW w:w="2551" w:type="dxa"/>
            <w:shd w:val="clear" w:color="auto" w:fill="auto"/>
          </w:tcPr>
          <w:p w14:paraId="2C616001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Transportation, Insurance (OR)</w:t>
            </w:r>
          </w:p>
        </w:tc>
      </w:tr>
      <w:tr w:rsidR="004476E8" w:rsidRPr="004476E8" w14:paraId="588828C7" w14:textId="77777777" w:rsidTr="00DD5D5B">
        <w:trPr>
          <w:trHeight w:val="420"/>
        </w:trPr>
        <w:tc>
          <w:tcPr>
            <w:tcW w:w="1701" w:type="dxa"/>
            <w:shd w:val="clear" w:color="auto" w:fill="auto"/>
            <w:hideMark/>
          </w:tcPr>
          <w:p w14:paraId="36F73586" w14:textId="0DA53812" w:rsidR="000E4CAC" w:rsidRPr="004476E8" w:rsidRDefault="004476E8" w:rsidP="000E4CAC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lastRenderedPageBreak/>
              <w:t>70</w:t>
            </w:r>
            <w:r w:rsidR="000E4CAC" w:rsidRPr="004476E8">
              <w:rPr>
                <w:rFonts w:ascii="Times New Roman" w:hAnsi="Times New Roman"/>
                <w:b/>
                <w:bCs/>
              </w:rPr>
              <w:t>.Shih, H.C. et al (2007) (Taiwan)</w:t>
            </w:r>
          </w:p>
          <w:p w14:paraId="44CD24CE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[HIC]</w:t>
            </w:r>
          </w:p>
        </w:tc>
        <w:tc>
          <w:tcPr>
            <w:tcW w:w="1276" w:type="dxa"/>
            <w:shd w:val="clear" w:color="auto" w:fill="auto"/>
          </w:tcPr>
          <w:p w14:paraId="0D09C57C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On site indirect ophthalmoscopy after dilatation followed by single field polaroid fundus imaging</w:t>
            </w:r>
          </w:p>
        </w:tc>
        <w:tc>
          <w:tcPr>
            <w:tcW w:w="2268" w:type="dxa"/>
            <w:shd w:val="clear" w:color="auto" w:fill="auto"/>
            <w:hideMark/>
          </w:tcPr>
          <w:p w14:paraId="4AE9E6EF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No DR, </w:t>
            </w:r>
          </w:p>
          <w:p w14:paraId="0A4D4435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513E4F83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Educational level-Illiteracy, </w:t>
            </w:r>
          </w:p>
          <w:p w14:paraId="5E7D3F83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05FA6626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Income</w:t>
            </w:r>
          </w:p>
        </w:tc>
        <w:tc>
          <w:tcPr>
            <w:tcW w:w="2126" w:type="dxa"/>
            <w:shd w:val="clear" w:color="auto" w:fill="auto"/>
          </w:tcPr>
          <w:p w14:paraId="722D864F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Willingness to Pay (Mean scores), </w:t>
            </w:r>
          </w:p>
          <w:p w14:paraId="578681FA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5E3548A2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Increased number of chronic illnesses, </w:t>
            </w:r>
          </w:p>
          <w:p w14:paraId="3D304F82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01671435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Severe stage of DR,</w:t>
            </w:r>
          </w:p>
          <w:p w14:paraId="6A7EF0E5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22EC7183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Patients with impaired quality of life to avoid blindness,</w:t>
            </w:r>
          </w:p>
          <w:p w14:paraId="63CB783E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0FD0D192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Higher educational level, </w:t>
            </w:r>
          </w:p>
          <w:p w14:paraId="590488DB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1E0329F4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Patient satisfaction</w:t>
            </w:r>
          </w:p>
        </w:tc>
        <w:tc>
          <w:tcPr>
            <w:tcW w:w="2410" w:type="dxa"/>
            <w:shd w:val="clear" w:color="auto" w:fill="auto"/>
            <w:hideMark/>
          </w:tcPr>
          <w:p w14:paraId="7A6D3ACC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Cost</w:t>
            </w:r>
          </w:p>
        </w:tc>
        <w:tc>
          <w:tcPr>
            <w:tcW w:w="2410" w:type="dxa"/>
            <w:shd w:val="clear" w:color="auto" w:fill="auto"/>
          </w:tcPr>
          <w:p w14:paraId="4B75970D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Not mentioned</w:t>
            </w:r>
          </w:p>
        </w:tc>
        <w:tc>
          <w:tcPr>
            <w:tcW w:w="2551" w:type="dxa"/>
            <w:shd w:val="clear" w:color="auto" w:fill="auto"/>
            <w:hideMark/>
          </w:tcPr>
          <w:p w14:paraId="793099C6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Not mentioned</w:t>
            </w:r>
          </w:p>
        </w:tc>
      </w:tr>
      <w:tr w:rsidR="004476E8" w:rsidRPr="004476E8" w14:paraId="13B25258" w14:textId="77777777" w:rsidTr="00DD5D5B">
        <w:trPr>
          <w:trHeight w:val="420"/>
        </w:trPr>
        <w:tc>
          <w:tcPr>
            <w:tcW w:w="1701" w:type="dxa"/>
            <w:shd w:val="clear" w:color="auto" w:fill="auto"/>
            <w:hideMark/>
          </w:tcPr>
          <w:p w14:paraId="7A915133" w14:textId="42DBFD0B" w:rsidR="000E4CAC" w:rsidRPr="004476E8" w:rsidRDefault="004476E8" w:rsidP="000E4CAC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71</w:t>
            </w:r>
            <w:r w:rsidR="000E4CAC" w:rsidRPr="004476E8">
              <w:rPr>
                <w:rFonts w:ascii="Times New Roman" w:hAnsi="Times New Roman"/>
                <w:b/>
                <w:bCs/>
              </w:rPr>
              <w:t>.Storey, P.P. et al (2016) (USA)</w:t>
            </w:r>
          </w:p>
          <w:p w14:paraId="33E51BD9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[HIC]</w:t>
            </w:r>
          </w:p>
        </w:tc>
        <w:tc>
          <w:tcPr>
            <w:tcW w:w="1276" w:type="dxa"/>
            <w:shd w:val="clear" w:color="auto" w:fill="auto"/>
          </w:tcPr>
          <w:p w14:paraId="776A134B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Dilated fundus examination</w:t>
            </w:r>
          </w:p>
        </w:tc>
        <w:tc>
          <w:tcPr>
            <w:tcW w:w="2268" w:type="dxa"/>
            <w:shd w:val="clear" w:color="auto" w:fill="auto"/>
            <w:hideMark/>
          </w:tcPr>
          <w:p w14:paraId="3B731EAE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Severity of DR (OR), </w:t>
            </w:r>
          </w:p>
          <w:p w14:paraId="4A6CCB8F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4AC9F854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Ethnicity</w:t>
            </w:r>
          </w:p>
        </w:tc>
        <w:tc>
          <w:tcPr>
            <w:tcW w:w="2126" w:type="dxa"/>
            <w:shd w:val="clear" w:color="auto" w:fill="auto"/>
          </w:tcPr>
          <w:p w14:paraId="41487E04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Severe DR (OR)</w:t>
            </w:r>
          </w:p>
        </w:tc>
        <w:tc>
          <w:tcPr>
            <w:tcW w:w="2410" w:type="dxa"/>
            <w:shd w:val="clear" w:color="auto" w:fill="auto"/>
            <w:hideMark/>
          </w:tcPr>
          <w:p w14:paraId="15172E95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Communication among the ophthalmologist and primary care physician (OR)</w:t>
            </w:r>
          </w:p>
        </w:tc>
        <w:tc>
          <w:tcPr>
            <w:tcW w:w="2410" w:type="dxa"/>
            <w:shd w:val="clear" w:color="auto" w:fill="auto"/>
          </w:tcPr>
          <w:p w14:paraId="3562B66A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Showing the fundus photographs and teaching, </w:t>
            </w:r>
          </w:p>
          <w:p w14:paraId="26FCC166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49942512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Identifying interventions to improve DR care, </w:t>
            </w:r>
          </w:p>
          <w:p w14:paraId="535EF429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7CC9B3D0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Intervention to improve doctor-doctor communication, </w:t>
            </w:r>
          </w:p>
          <w:p w14:paraId="61043A7B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7A446DB3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Electronic medical record system, </w:t>
            </w:r>
          </w:p>
          <w:p w14:paraId="2E31773F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3AB8723F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Written communication among the ophthalmologist and primary care physician (OR)</w:t>
            </w:r>
          </w:p>
        </w:tc>
        <w:tc>
          <w:tcPr>
            <w:tcW w:w="2551" w:type="dxa"/>
            <w:shd w:val="clear" w:color="auto" w:fill="auto"/>
            <w:hideMark/>
          </w:tcPr>
          <w:p w14:paraId="5103A3DE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Insurance</w:t>
            </w:r>
          </w:p>
        </w:tc>
      </w:tr>
      <w:tr w:rsidR="004476E8" w:rsidRPr="004476E8" w14:paraId="063711A5" w14:textId="77777777" w:rsidTr="00DD5D5B">
        <w:trPr>
          <w:trHeight w:val="420"/>
        </w:trPr>
        <w:tc>
          <w:tcPr>
            <w:tcW w:w="1701" w:type="dxa"/>
            <w:shd w:val="clear" w:color="auto" w:fill="auto"/>
          </w:tcPr>
          <w:p w14:paraId="3B0DB384" w14:textId="6B89D9C9" w:rsidR="000E4CAC" w:rsidRPr="004476E8" w:rsidRDefault="004476E8" w:rsidP="000E4CAC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lastRenderedPageBreak/>
              <w:t>72</w:t>
            </w:r>
            <w:r w:rsidR="000E4CAC" w:rsidRPr="004476E8">
              <w:rPr>
                <w:rFonts w:ascii="Times New Roman" w:hAnsi="Times New Roman"/>
                <w:b/>
                <w:bCs/>
              </w:rPr>
              <w:t>.Trento, M. et al (2002) (UK and Italy)</w:t>
            </w:r>
          </w:p>
          <w:p w14:paraId="17AC959D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[HIC]</w:t>
            </w:r>
          </w:p>
        </w:tc>
        <w:tc>
          <w:tcPr>
            <w:tcW w:w="1276" w:type="dxa"/>
            <w:shd w:val="clear" w:color="auto" w:fill="auto"/>
          </w:tcPr>
          <w:p w14:paraId="52F46686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2F mydriatic colour photographs by digital fundus camera</w:t>
            </w:r>
          </w:p>
        </w:tc>
        <w:tc>
          <w:tcPr>
            <w:tcW w:w="2268" w:type="dxa"/>
            <w:shd w:val="clear" w:color="auto" w:fill="auto"/>
          </w:tcPr>
          <w:p w14:paraId="050E0F41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Knowledge and attitude on DR, </w:t>
            </w:r>
          </w:p>
          <w:p w14:paraId="076BEBA9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523C6AF7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Awareness</w:t>
            </w:r>
          </w:p>
          <w:p w14:paraId="72E064E3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</w:tc>
        <w:tc>
          <w:tcPr>
            <w:tcW w:w="2126" w:type="dxa"/>
            <w:shd w:val="clear" w:color="auto" w:fill="auto"/>
          </w:tcPr>
          <w:p w14:paraId="258B4C88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Spontaneous health perceptions and beliefs</w:t>
            </w:r>
          </w:p>
        </w:tc>
        <w:tc>
          <w:tcPr>
            <w:tcW w:w="2410" w:type="dxa"/>
            <w:shd w:val="clear" w:color="auto" w:fill="auto"/>
          </w:tcPr>
          <w:p w14:paraId="6C03BED1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Wrong assumption on patients’ level of knowledge</w:t>
            </w:r>
          </w:p>
        </w:tc>
        <w:tc>
          <w:tcPr>
            <w:tcW w:w="2410" w:type="dxa"/>
            <w:shd w:val="clear" w:color="auto" w:fill="auto"/>
          </w:tcPr>
          <w:p w14:paraId="66BC47B7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Group care approach,</w:t>
            </w:r>
          </w:p>
          <w:p w14:paraId="601837FB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1C2885BB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More structured way of involving the patients, </w:t>
            </w:r>
          </w:p>
          <w:p w14:paraId="599F1FD6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48954AD4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Structured education approach than simple information during consultation</w:t>
            </w:r>
          </w:p>
        </w:tc>
        <w:tc>
          <w:tcPr>
            <w:tcW w:w="2551" w:type="dxa"/>
            <w:shd w:val="clear" w:color="auto" w:fill="auto"/>
          </w:tcPr>
          <w:p w14:paraId="22648B0C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Not mentioned </w:t>
            </w:r>
          </w:p>
        </w:tc>
      </w:tr>
      <w:tr w:rsidR="004476E8" w:rsidRPr="004476E8" w14:paraId="2FD46FFC" w14:textId="77777777" w:rsidTr="00DD5D5B">
        <w:trPr>
          <w:trHeight w:val="675"/>
        </w:trPr>
        <w:tc>
          <w:tcPr>
            <w:tcW w:w="1701" w:type="dxa"/>
            <w:shd w:val="clear" w:color="auto" w:fill="auto"/>
            <w:hideMark/>
          </w:tcPr>
          <w:p w14:paraId="09ACA8F5" w14:textId="7CB90932" w:rsidR="000E4CAC" w:rsidRPr="004476E8" w:rsidRDefault="004476E8" w:rsidP="000E4CAC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73</w:t>
            </w:r>
            <w:r w:rsidR="000E4CAC" w:rsidRPr="004476E8">
              <w:rPr>
                <w:rFonts w:ascii="Times New Roman" w:hAnsi="Times New Roman"/>
                <w:b/>
                <w:bCs/>
              </w:rPr>
              <w:t>.VanEjik, K.N. et al (2012) (Netherland)</w:t>
            </w:r>
          </w:p>
          <w:p w14:paraId="3FDA7374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[HIC]</w:t>
            </w:r>
          </w:p>
        </w:tc>
        <w:tc>
          <w:tcPr>
            <w:tcW w:w="1276" w:type="dxa"/>
            <w:shd w:val="clear" w:color="auto" w:fill="auto"/>
          </w:tcPr>
          <w:p w14:paraId="3A8C08AD" w14:textId="74748378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Fundoscopy and </w:t>
            </w:r>
            <w:r w:rsidR="000470D9" w:rsidRPr="004476E8">
              <w:rPr>
                <w:rFonts w:ascii="Times New Roman" w:hAnsi="Times New Roman"/>
              </w:rPr>
              <w:t>mydriatic fundus</w:t>
            </w:r>
            <w:r w:rsidRPr="004476E8">
              <w:rPr>
                <w:rFonts w:ascii="Times New Roman" w:hAnsi="Times New Roman"/>
              </w:rPr>
              <w:t xml:space="preserve"> photography </w:t>
            </w:r>
          </w:p>
          <w:p w14:paraId="29359F07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14:paraId="0922A2A4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Lack of awareness,</w:t>
            </w:r>
          </w:p>
          <w:p w14:paraId="10C631EA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1E75AAA9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Physical disability, </w:t>
            </w:r>
          </w:p>
          <w:p w14:paraId="2320E844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407B4E7F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No one to accompany, </w:t>
            </w:r>
          </w:p>
          <w:p w14:paraId="557F3727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0C73A4EB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Thought of not useful at old age, No interest or no time, </w:t>
            </w:r>
          </w:p>
          <w:p w14:paraId="4B8A855D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1C2B3141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Lower level of education</w:t>
            </w:r>
          </w:p>
        </w:tc>
        <w:tc>
          <w:tcPr>
            <w:tcW w:w="2126" w:type="dxa"/>
            <w:shd w:val="clear" w:color="auto" w:fill="auto"/>
          </w:tcPr>
          <w:p w14:paraId="400D56BE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Fear of impaired vision (OR), </w:t>
            </w:r>
          </w:p>
          <w:p w14:paraId="5AC57F7A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65B85DF5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Feeling obliged to attend screening-Sense of duty, </w:t>
            </w:r>
          </w:p>
          <w:p w14:paraId="6CF97CC2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3A3408E0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More frequent visit to health care providers and more contact, </w:t>
            </w:r>
          </w:p>
          <w:p w14:paraId="79455083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732EBB4E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Knowledge of detrimental effects of DR on visual acuity (OR), </w:t>
            </w:r>
          </w:p>
          <w:p w14:paraId="62D49A24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112A4C32" w14:textId="3DA187B9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Awareness of possibility of </w:t>
            </w:r>
            <w:r w:rsidR="000470D9" w:rsidRPr="004476E8">
              <w:rPr>
                <w:rFonts w:ascii="Times New Roman" w:hAnsi="Times New Roman"/>
              </w:rPr>
              <w:t>treating DR</w:t>
            </w:r>
            <w:r w:rsidRPr="004476E8">
              <w:rPr>
                <w:rFonts w:ascii="Times New Roman" w:hAnsi="Times New Roman"/>
              </w:rPr>
              <w:t xml:space="preserve"> (OR)</w:t>
            </w:r>
          </w:p>
        </w:tc>
        <w:tc>
          <w:tcPr>
            <w:tcW w:w="2410" w:type="dxa"/>
            <w:shd w:val="clear" w:color="auto" w:fill="auto"/>
            <w:hideMark/>
          </w:tcPr>
          <w:p w14:paraId="1EB9C9F8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No recommendation, </w:t>
            </w:r>
          </w:p>
          <w:p w14:paraId="58860496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286AD200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No confidence over the service provider, </w:t>
            </w:r>
          </w:p>
          <w:p w14:paraId="250705DF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1978F483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Long waiting time (&gt;30 min)</w:t>
            </w:r>
          </w:p>
        </w:tc>
        <w:tc>
          <w:tcPr>
            <w:tcW w:w="2410" w:type="dxa"/>
            <w:shd w:val="clear" w:color="auto" w:fill="auto"/>
          </w:tcPr>
          <w:p w14:paraId="5048F76B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Eye screening recommendation by care provider (OR), </w:t>
            </w:r>
          </w:p>
          <w:p w14:paraId="1A4895B2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6DA38EA0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Trained technicians </w:t>
            </w:r>
          </w:p>
        </w:tc>
        <w:tc>
          <w:tcPr>
            <w:tcW w:w="2551" w:type="dxa"/>
            <w:shd w:val="clear" w:color="auto" w:fill="auto"/>
            <w:hideMark/>
          </w:tcPr>
          <w:p w14:paraId="36A37C79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Underserved inner city areas, </w:t>
            </w:r>
          </w:p>
          <w:p w14:paraId="38EAFA9C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299D058B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Language and financial constraints, </w:t>
            </w:r>
          </w:p>
          <w:p w14:paraId="07EA7B4B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49889EE6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Active education and encouragements, </w:t>
            </w:r>
          </w:p>
          <w:p w14:paraId="1944AF4E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7B05FD54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</w:tc>
      </w:tr>
      <w:tr w:rsidR="004476E8" w:rsidRPr="004476E8" w14:paraId="458132C4" w14:textId="77777777" w:rsidTr="00DD5D5B">
        <w:trPr>
          <w:trHeight w:val="855"/>
        </w:trPr>
        <w:tc>
          <w:tcPr>
            <w:tcW w:w="1701" w:type="dxa"/>
            <w:shd w:val="clear" w:color="auto" w:fill="auto"/>
            <w:hideMark/>
          </w:tcPr>
          <w:p w14:paraId="03D8E2C1" w14:textId="66535437" w:rsidR="000E4CAC" w:rsidRPr="004476E8" w:rsidRDefault="004476E8" w:rsidP="000E4CAC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74</w:t>
            </w:r>
            <w:r w:rsidR="000E4CAC" w:rsidRPr="004476E8">
              <w:rPr>
                <w:rFonts w:ascii="Times New Roman" w:hAnsi="Times New Roman"/>
                <w:b/>
                <w:bCs/>
              </w:rPr>
              <w:t>.Walker, E.A. et al (1997) (USA)</w:t>
            </w:r>
          </w:p>
          <w:p w14:paraId="327FAF2D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[HIC]</w:t>
            </w:r>
          </w:p>
        </w:tc>
        <w:tc>
          <w:tcPr>
            <w:tcW w:w="1276" w:type="dxa"/>
            <w:shd w:val="clear" w:color="auto" w:fill="auto"/>
          </w:tcPr>
          <w:p w14:paraId="67701980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Dilated fundus examination</w:t>
            </w:r>
          </w:p>
        </w:tc>
        <w:tc>
          <w:tcPr>
            <w:tcW w:w="2268" w:type="dxa"/>
            <w:shd w:val="clear" w:color="auto" w:fill="auto"/>
            <w:hideMark/>
          </w:tcPr>
          <w:p w14:paraId="528F40A1" w14:textId="5A1F3AEC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Fear of </w:t>
            </w:r>
            <w:r w:rsidR="000470D9" w:rsidRPr="004476E8">
              <w:rPr>
                <w:rFonts w:ascii="Times New Roman" w:hAnsi="Times New Roman"/>
              </w:rPr>
              <w:t>denial,</w:t>
            </w:r>
          </w:p>
          <w:p w14:paraId="5CAF475D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4B51A3AF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 Priority of the other work,</w:t>
            </w:r>
          </w:p>
          <w:p w14:paraId="160155CE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4C458286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lastRenderedPageBreak/>
              <w:t xml:space="preserve"> Knowledge and attitude (Waiting for symptoms), </w:t>
            </w:r>
          </w:p>
          <w:p w14:paraId="21AD1B7C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09041E7F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Spirituality (faith and hope), </w:t>
            </w:r>
          </w:p>
          <w:p w14:paraId="7E129552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29F76AEB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False believes (Early symptoms to alert them),</w:t>
            </w:r>
          </w:p>
        </w:tc>
        <w:tc>
          <w:tcPr>
            <w:tcW w:w="2126" w:type="dxa"/>
            <w:shd w:val="clear" w:color="auto" w:fill="auto"/>
          </w:tcPr>
          <w:p w14:paraId="13CD843A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lastRenderedPageBreak/>
              <w:t xml:space="preserve">Internal and external motivation, </w:t>
            </w:r>
          </w:p>
          <w:p w14:paraId="4E566A27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64334623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Acute situation (acute loss of vision), </w:t>
            </w:r>
          </w:p>
          <w:p w14:paraId="1E16A31B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657BF5FC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lastRenderedPageBreak/>
              <w:t xml:space="preserve">Having eye problems, </w:t>
            </w:r>
          </w:p>
          <w:p w14:paraId="5F98A0B5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7D5A29A0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Thought to keep good eye sight and find problems early</w:t>
            </w:r>
          </w:p>
        </w:tc>
        <w:tc>
          <w:tcPr>
            <w:tcW w:w="2410" w:type="dxa"/>
            <w:shd w:val="clear" w:color="auto" w:fill="auto"/>
            <w:hideMark/>
          </w:tcPr>
          <w:p w14:paraId="06FBD238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lastRenderedPageBreak/>
              <w:t>Lack of Health Education,</w:t>
            </w:r>
          </w:p>
          <w:p w14:paraId="05BC61D3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270186F6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Cost, </w:t>
            </w:r>
          </w:p>
          <w:p w14:paraId="00A364C3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175D34B4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Wrong interpretation of doctor not let them to go </w:t>
            </w:r>
            <w:r w:rsidRPr="004476E8">
              <w:rPr>
                <w:rFonts w:ascii="Times New Roman" w:hAnsi="Times New Roman"/>
              </w:rPr>
              <w:lastRenderedPageBreak/>
              <w:t xml:space="preserve">or doctor said eyes are fine, </w:t>
            </w:r>
          </w:p>
          <w:p w14:paraId="6DBBA924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5354C7EB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Dilation uncomfortable, </w:t>
            </w:r>
          </w:p>
          <w:p w14:paraId="768671F0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1ECDEFC9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Difficult to get an appointment</w:t>
            </w:r>
          </w:p>
        </w:tc>
        <w:tc>
          <w:tcPr>
            <w:tcW w:w="2410" w:type="dxa"/>
            <w:shd w:val="clear" w:color="auto" w:fill="auto"/>
          </w:tcPr>
          <w:p w14:paraId="5D74C590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lastRenderedPageBreak/>
              <w:t xml:space="preserve">Doctors recommendation, </w:t>
            </w:r>
          </w:p>
          <w:p w14:paraId="63CC1375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271349CB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Recommendation by the service provider, </w:t>
            </w:r>
          </w:p>
          <w:p w14:paraId="2A02C5DE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476D9650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lastRenderedPageBreak/>
              <w:t>Health promotion materials emphasizing yearly DFE in absence of symptoms</w:t>
            </w:r>
          </w:p>
        </w:tc>
        <w:tc>
          <w:tcPr>
            <w:tcW w:w="2551" w:type="dxa"/>
            <w:shd w:val="clear" w:color="auto" w:fill="auto"/>
            <w:hideMark/>
          </w:tcPr>
          <w:p w14:paraId="522C4B89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lastRenderedPageBreak/>
              <w:t>Economic (insurance affordability)</w:t>
            </w:r>
          </w:p>
          <w:p w14:paraId="085AA3C2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18490CEA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Logistic reasons </w:t>
            </w:r>
          </w:p>
        </w:tc>
      </w:tr>
      <w:tr w:rsidR="004476E8" w:rsidRPr="004476E8" w14:paraId="0DD74D45" w14:textId="77777777" w:rsidTr="00DD5D5B">
        <w:trPr>
          <w:trHeight w:val="1170"/>
        </w:trPr>
        <w:tc>
          <w:tcPr>
            <w:tcW w:w="1701" w:type="dxa"/>
            <w:shd w:val="clear" w:color="auto" w:fill="auto"/>
            <w:hideMark/>
          </w:tcPr>
          <w:p w14:paraId="0885672B" w14:textId="2974221D" w:rsidR="000E4CAC" w:rsidRPr="004476E8" w:rsidRDefault="004476E8" w:rsidP="000E4CAC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75</w:t>
            </w:r>
            <w:r w:rsidR="000E4CAC" w:rsidRPr="004476E8">
              <w:rPr>
                <w:rFonts w:ascii="Times New Roman" w:hAnsi="Times New Roman"/>
                <w:b/>
                <w:bCs/>
              </w:rPr>
              <w:t>.Yeo, S.T. et al (2012) (UK)</w:t>
            </w:r>
          </w:p>
          <w:p w14:paraId="00D3878F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[HIC]</w:t>
            </w:r>
          </w:p>
        </w:tc>
        <w:tc>
          <w:tcPr>
            <w:tcW w:w="1276" w:type="dxa"/>
            <w:shd w:val="clear" w:color="auto" w:fill="auto"/>
          </w:tcPr>
          <w:p w14:paraId="4E042F7F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Dilated fundus photography</w:t>
            </w:r>
          </w:p>
          <w:p w14:paraId="119EFDF9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  <w:bCs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14:paraId="1B81E871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Discrete choice over attributes</w:t>
            </w:r>
          </w:p>
        </w:tc>
        <w:tc>
          <w:tcPr>
            <w:tcW w:w="2126" w:type="dxa"/>
            <w:shd w:val="clear" w:color="auto" w:fill="auto"/>
          </w:tcPr>
          <w:p w14:paraId="61BEE641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Not mentioned</w:t>
            </w:r>
          </w:p>
        </w:tc>
        <w:tc>
          <w:tcPr>
            <w:tcW w:w="2410" w:type="dxa"/>
            <w:shd w:val="clear" w:color="auto" w:fill="auto"/>
            <w:hideMark/>
          </w:tcPr>
          <w:p w14:paraId="73943615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Waiting time for results (OR), </w:t>
            </w:r>
          </w:p>
          <w:p w14:paraId="17EBC81B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4B686CAE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Limited health care resources</w:t>
            </w:r>
          </w:p>
        </w:tc>
        <w:tc>
          <w:tcPr>
            <w:tcW w:w="2410" w:type="dxa"/>
            <w:shd w:val="clear" w:color="auto" w:fill="auto"/>
          </w:tcPr>
          <w:p w14:paraId="001E23E2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Ability of the DR screening modality to detect other changes, </w:t>
            </w:r>
          </w:p>
          <w:p w14:paraId="1F535252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5A89D6A0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Explanation of results (OR), </w:t>
            </w:r>
          </w:p>
          <w:p w14:paraId="74FBA13F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7465E804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Frequency of screening-shorter screening intervals,  </w:t>
            </w:r>
          </w:p>
          <w:p w14:paraId="0482E4A8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2C8AB69B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Less waiting time for results, </w:t>
            </w:r>
          </w:p>
          <w:p w14:paraId="608C2D47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7CB1D5E1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Care as user’s preference and reassurance, </w:t>
            </w:r>
          </w:p>
          <w:p w14:paraId="4D6717D1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0709892B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Detail information about the process (OR)</w:t>
            </w:r>
          </w:p>
        </w:tc>
        <w:tc>
          <w:tcPr>
            <w:tcW w:w="2551" w:type="dxa"/>
            <w:shd w:val="clear" w:color="auto" w:fill="auto"/>
            <w:hideMark/>
          </w:tcPr>
          <w:p w14:paraId="13DFDABD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Travel time (OR)</w:t>
            </w:r>
          </w:p>
        </w:tc>
      </w:tr>
      <w:tr w:rsidR="004476E8" w:rsidRPr="004476E8" w14:paraId="3BA41667" w14:textId="77777777" w:rsidTr="00DD5D5B">
        <w:trPr>
          <w:trHeight w:val="960"/>
        </w:trPr>
        <w:tc>
          <w:tcPr>
            <w:tcW w:w="1701" w:type="dxa"/>
            <w:shd w:val="clear" w:color="auto" w:fill="auto"/>
            <w:hideMark/>
          </w:tcPr>
          <w:p w14:paraId="17BC03EB" w14:textId="663DAE1A" w:rsidR="000E4CAC" w:rsidRPr="004476E8" w:rsidRDefault="004476E8" w:rsidP="000E4CAC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76</w:t>
            </w:r>
            <w:r w:rsidR="000E4CAC" w:rsidRPr="004476E8">
              <w:rPr>
                <w:rFonts w:ascii="Times New Roman" w:hAnsi="Times New Roman"/>
                <w:b/>
                <w:bCs/>
              </w:rPr>
              <w:t>.Yeo, S.T. et al (2012) (UK)</w:t>
            </w:r>
          </w:p>
          <w:p w14:paraId="22EF1C86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[HIC]</w:t>
            </w:r>
          </w:p>
        </w:tc>
        <w:tc>
          <w:tcPr>
            <w:tcW w:w="1276" w:type="dxa"/>
            <w:shd w:val="clear" w:color="auto" w:fill="auto"/>
          </w:tcPr>
          <w:p w14:paraId="4A260577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Mydriatic photography </w:t>
            </w:r>
          </w:p>
          <w:p w14:paraId="2FAC7655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14:paraId="06445507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Discomfort of mydriasis, </w:t>
            </w:r>
          </w:p>
          <w:p w14:paraId="067E9F39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42AF1198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Awareness of patients</w:t>
            </w:r>
          </w:p>
        </w:tc>
        <w:tc>
          <w:tcPr>
            <w:tcW w:w="2126" w:type="dxa"/>
            <w:shd w:val="clear" w:color="auto" w:fill="auto"/>
          </w:tcPr>
          <w:p w14:paraId="5142BD6C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Concerned about maintaining eye health</w:t>
            </w:r>
          </w:p>
        </w:tc>
        <w:tc>
          <w:tcPr>
            <w:tcW w:w="2410" w:type="dxa"/>
            <w:shd w:val="clear" w:color="auto" w:fill="auto"/>
            <w:hideMark/>
          </w:tcPr>
          <w:p w14:paraId="0869C3D6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Time taken to give results, </w:t>
            </w:r>
          </w:p>
          <w:p w14:paraId="5C8A95EC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4BA66CE1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Fixed appointment date, </w:t>
            </w:r>
          </w:p>
          <w:p w14:paraId="4AABCE07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3C0BB7A9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lastRenderedPageBreak/>
              <w:t xml:space="preserve">Cost of attending screening, </w:t>
            </w:r>
          </w:p>
          <w:p w14:paraId="2891B56C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78E9C0B4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Waiting time in clinic, </w:t>
            </w:r>
          </w:p>
          <w:p w14:paraId="3A92BCBE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2A5F8889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Discomfort from eye drops, </w:t>
            </w:r>
          </w:p>
          <w:p w14:paraId="2E05BC7F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2D1D2DFA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Inability to drive after screening, </w:t>
            </w:r>
          </w:p>
          <w:p w14:paraId="5379A17E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7C353829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Attitude of staffs, </w:t>
            </w:r>
          </w:p>
          <w:p w14:paraId="20B8717C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5EE66DCC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Awareness of staff</w:t>
            </w:r>
          </w:p>
        </w:tc>
        <w:tc>
          <w:tcPr>
            <w:tcW w:w="2410" w:type="dxa"/>
            <w:shd w:val="clear" w:color="auto" w:fill="auto"/>
          </w:tcPr>
          <w:p w14:paraId="490F1D73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lastRenderedPageBreak/>
              <w:t xml:space="preserve">Detailed information on screening process, </w:t>
            </w:r>
          </w:p>
          <w:p w14:paraId="63E9A5A8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158518EB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Explanation of results, </w:t>
            </w:r>
          </w:p>
          <w:p w14:paraId="2E199EA7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27E837BF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lastRenderedPageBreak/>
              <w:t>Reassurance of screening intervals (longer intervals),</w:t>
            </w:r>
          </w:p>
          <w:p w14:paraId="12AF7461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7010667B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Able to change the appointments</w:t>
            </w:r>
          </w:p>
        </w:tc>
        <w:tc>
          <w:tcPr>
            <w:tcW w:w="2551" w:type="dxa"/>
            <w:shd w:val="clear" w:color="auto" w:fill="auto"/>
            <w:hideMark/>
          </w:tcPr>
          <w:p w14:paraId="40387432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lastRenderedPageBreak/>
              <w:t xml:space="preserve">Travel time, </w:t>
            </w:r>
          </w:p>
          <w:p w14:paraId="50CE7136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1ADA16A9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Screening location (Near home or work)</w:t>
            </w:r>
          </w:p>
        </w:tc>
      </w:tr>
      <w:tr w:rsidR="004476E8" w:rsidRPr="004476E8" w14:paraId="06860B33" w14:textId="77777777" w:rsidTr="00DD5D5B">
        <w:trPr>
          <w:trHeight w:val="960"/>
        </w:trPr>
        <w:tc>
          <w:tcPr>
            <w:tcW w:w="1701" w:type="dxa"/>
            <w:shd w:val="clear" w:color="auto" w:fill="auto"/>
            <w:hideMark/>
          </w:tcPr>
          <w:p w14:paraId="20FC526C" w14:textId="3C5A20AA" w:rsidR="000E4CAC" w:rsidRPr="004476E8" w:rsidRDefault="004476E8" w:rsidP="000E4CAC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77</w:t>
            </w:r>
            <w:r w:rsidR="000E4CAC" w:rsidRPr="004476E8">
              <w:rPr>
                <w:rFonts w:ascii="Times New Roman" w:hAnsi="Times New Roman"/>
                <w:b/>
                <w:bCs/>
              </w:rPr>
              <w:t>.Zhang, X. et al (2009) (USA)</w:t>
            </w:r>
          </w:p>
          <w:p w14:paraId="0AF2CD62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  <w:b/>
                <w:bCs/>
              </w:rPr>
            </w:pPr>
            <w:r w:rsidRPr="004476E8">
              <w:rPr>
                <w:rFonts w:ascii="Times New Roman" w:hAnsi="Times New Roman"/>
                <w:b/>
                <w:bCs/>
              </w:rPr>
              <w:t>[HIC]</w:t>
            </w:r>
          </w:p>
        </w:tc>
        <w:tc>
          <w:tcPr>
            <w:tcW w:w="1276" w:type="dxa"/>
            <w:shd w:val="clear" w:color="auto" w:fill="auto"/>
          </w:tcPr>
          <w:p w14:paraId="1FBDDB68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Dilated eye examination</w:t>
            </w:r>
          </w:p>
          <w:p w14:paraId="5196DE1A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14:paraId="23D36390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Low income</w:t>
            </w:r>
          </w:p>
        </w:tc>
        <w:tc>
          <w:tcPr>
            <w:tcW w:w="2126" w:type="dxa"/>
            <w:shd w:val="clear" w:color="auto" w:fill="auto"/>
          </w:tcPr>
          <w:p w14:paraId="7F9F562A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Having DR (OR)</w:t>
            </w:r>
          </w:p>
        </w:tc>
        <w:tc>
          <w:tcPr>
            <w:tcW w:w="2410" w:type="dxa"/>
            <w:shd w:val="clear" w:color="auto" w:fill="auto"/>
          </w:tcPr>
          <w:p w14:paraId="1EB974B5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Not mentioned</w:t>
            </w:r>
          </w:p>
        </w:tc>
        <w:tc>
          <w:tcPr>
            <w:tcW w:w="2410" w:type="dxa"/>
            <w:shd w:val="clear" w:color="auto" w:fill="auto"/>
          </w:tcPr>
          <w:p w14:paraId="4BBF0983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Provision of eye care education (OR) and screening interventions</w:t>
            </w:r>
          </w:p>
        </w:tc>
        <w:tc>
          <w:tcPr>
            <w:tcW w:w="2551" w:type="dxa"/>
            <w:shd w:val="clear" w:color="auto" w:fill="auto"/>
            <w:hideMark/>
          </w:tcPr>
          <w:p w14:paraId="7ADCC48C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Health insurance (OR),</w:t>
            </w:r>
          </w:p>
          <w:p w14:paraId="026D2686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306B994E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 xml:space="preserve"> Rural area, </w:t>
            </w:r>
          </w:p>
          <w:p w14:paraId="2AE508C6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</w:p>
          <w:p w14:paraId="2F8E70B1" w14:textId="77777777" w:rsidR="000E4CAC" w:rsidRPr="004476E8" w:rsidRDefault="000E4CAC" w:rsidP="000E4CAC">
            <w:pPr>
              <w:suppressAutoHyphens w:val="0"/>
              <w:rPr>
                <w:rFonts w:ascii="Times New Roman" w:hAnsi="Times New Roman"/>
              </w:rPr>
            </w:pPr>
            <w:r w:rsidRPr="004476E8">
              <w:rPr>
                <w:rFonts w:ascii="Times New Roman" w:hAnsi="Times New Roman"/>
              </w:rPr>
              <w:t>Ethnicity</w:t>
            </w:r>
          </w:p>
        </w:tc>
      </w:tr>
    </w:tbl>
    <w:p w14:paraId="25D202BA" w14:textId="40B08A13" w:rsidR="00897F1C" w:rsidRPr="00E77492" w:rsidRDefault="00897F1C" w:rsidP="00E77492">
      <w:pPr>
        <w:suppressAutoHyphens w:val="0"/>
        <w:autoSpaceDN/>
        <w:spacing w:after="200" w:line="276" w:lineRule="auto"/>
        <w:textAlignment w:val="auto"/>
        <w:rPr>
          <w:rFonts w:ascii="Times New Roman" w:hAnsi="Times New Roman"/>
        </w:rPr>
      </w:pPr>
    </w:p>
    <w:sectPr w:rsidR="00897F1C" w:rsidRPr="00E77492" w:rsidSect="000E4CAC">
      <w:pgSz w:w="16838" w:h="11906" w:orient="landscape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2D81F1" w14:textId="77777777" w:rsidR="001334AA" w:rsidRDefault="001334AA">
      <w:pPr>
        <w:spacing w:after="0" w:line="240" w:lineRule="auto"/>
      </w:pPr>
      <w:r>
        <w:separator/>
      </w:r>
    </w:p>
  </w:endnote>
  <w:endnote w:type="continuationSeparator" w:id="0">
    <w:p w14:paraId="6B595699" w14:textId="77777777" w:rsidR="001334AA" w:rsidRDefault="001334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51CA54" w14:textId="77777777" w:rsidR="001334AA" w:rsidRDefault="001334AA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31EAC5EB" w14:textId="77777777" w:rsidR="001334AA" w:rsidRDefault="001334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8336A4"/>
    <w:multiLevelType w:val="hybridMultilevel"/>
    <w:tmpl w:val="03E4798E"/>
    <w:lvl w:ilvl="0" w:tplc="DA325332">
      <w:start w:val="200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0E3209"/>
    <w:multiLevelType w:val="multilevel"/>
    <w:tmpl w:val="8A5094C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upperLetter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2" w15:restartNumberingAfterBreak="0">
    <w:nsid w:val="0D5B02D7"/>
    <w:multiLevelType w:val="multilevel"/>
    <w:tmpl w:val="3DF2B7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958612B"/>
    <w:multiLevelType w:val="hybridMultilevel"/>
    <w:tmpl w:val="98989A4C"/>
    <w:lvl w:ilvl="0" w:tplc="5C18A2C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5A419C7"/>
    <w:multiLevelType w:val="hybridMultilevel"/>
    <w:tmpl w:val="5C7C85A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285C44"/>
    <w:multiLevelType w:val="multilevel"/>
    <w:tmpl w:val="D28829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8634D82"/>
    <w:multiLevelType w:val="hybridMultilevel"/>
    <w:tmpl w:val="7D021D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9B86C54"/>
    <w:multiLevelType w:val="hybridMultilevel"/>
    <w:tmpl w:val="38020502"/>
    <w:lvl w:ilvl="0" w:tplc="71A681E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C2437F2"/>
    <w:multiLevelType w:val="hybridMultilevel"/>
    <w:tmpl w:val="417A3856"/>
    <w:lvl w:ilvl="0" w:tplc="5C18A2C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12075D9"/>
    <w:multiLevelType w:val="multilevel"/>
    <w:tmpl w:val="AA4A6F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2E158B9"/>
    <w:multiLevelType w:val="hybridMultilevel"/>
    <w:tmpl w:val="E0443DE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31B7AE1"/>
    <w:multiLevelType w:val="hybridMultilevel"/>
    <w:tmpl w:val="E49CBE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5A3272A"/>
    <w:multiLevelType w:val="multilevel"/>
    <w:tmpl w:val="849A8D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63618C3"/>
    <w:multiLevelType w:val="multilevel"/>
    <w:tmpl w:val="378678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79A7496"/>
    <w:multiLevelType w:val="hybridMultilevel"/>
    <w:tmpl w:val="2082A798"/>
    <w:lvl w:ilvl="0" w:tplc="094CFDF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7F46875"/>
    <w:multiLevelType w:val="hybridMultilevel"/>
    <w:tmpl w:val="4BA8E1EC"/>
    <w:lvl w:ilvl="0" w:tplc="3DCAE1AE">
      <w:start w:val="1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A344CAF"/>
    <w:multiLevelType w:val="multilevel"/>
    <w:tmpl w:val="470AA2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EA109B3"/>
    <w:multiLevelType w:val="hybridMultilevel"/>
    <w:tmpl w:val="7C066174"/>
    <w:lvl w:ilvl="0" w:tplc="5C18A2C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FF17BAD"/>
    <w:multiLevelType w:val="multilevel"/>
    <w:tmpl w:val="F49E1D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09A2D2C"/>
    <w:multiLevelType w:val="multilevel"/>
    <w:tmpl w:val="7D3CC5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09F6EC2"/>
    <w:multiLevelType w:val="hybridMultilevel"/>
    <w:tmpl w:val="98989A4C"/>
    <w:lvl w:ilvl="0" w:tplc="5C18A2C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32C3415"/>
    <w:multiLevelType w:val="multilevel"/>
    <w:tmpl w:val="ABE851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5B87198"/>
    <w:multiLevelType w:val="multilevel"/>
    <w:tmpl w:val="270A2C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7BE97C1C"/>
    <w:multiLevelType w:val="hybridMultilevel"/>
    <w:tmpl w:val="2BF6C45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E6258CB"/>
    <w:multiLevelType w:val="multilevel"/>
    <w:tmpl w:val="3CA296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4"/>
  </w:num>
  <w:num w:numId="2">
    <w:abstractNumId w:val="22"/>
  </w:num>
  <w:num w:numId="3">
    <w:abstractNumId w:val="5"/>
  </w:num>
  <w:num w:numId="4">
    <w:abstractNumId w:val="2"/>
  </w:num>
  <w:num w:numId="5">
    <w:abstractNumId w:val="1"/>
  </w:num>
  <w:num w:numId="6">
    <w:abstractNumId w:val="11"/>
  </w:num>
  <w:num w:numId="7">
    <w:abstractNumId w:val="15"/>
  </w:num>
  <w:num w:numId="8">
    <w:abstractNumId w:val="6"/>
  </w:num>
  <w:num w:numId="9">
    <w:abstractNumId w:val="10"/>
  </w:num>
  <w:num w:numId="10">
    <w:abstractNumId w:val="23"/>
  </w:num>
  <w:num w:numId="11">
    <w:abstractNumId w:val="4"/>
  </w:num>
  <w:num w:numId="12">
    <w:abstractNumId w:val="18"/>
  </w:num>
  <w:num w:numId="13">
    <w:abstractNumId w:val="19"/>
  </w:num>
  <w:num w:numId="14">
    <w:abstractNumId w:val="16"/>
  </w:num>
  <w:num w:numId="15">
    <w:abstractNumId w:val="13"/>
  </w:num>
  <w:num w:numId="16">
    <w:abstractNumId w:val="14"/>
  </w:num>
  <w:num w:numId="17">
    <w:abstractNumId w:val="7"/>
  </w:num>
  <w:num w:numId="18">
    <w:abstractNumId w:val="20"/>
  </w:num>
  <w:num w:numId="19">
    <w:abstractNumId w:val="3"/>
  </w:num>
  <w:num w:numId="20">
    <w:abstractNumId w:val="17"/>
  </w:num>
  <w:num w:numId="21">
    <w:abstractNumId w:val="8"/>
  </w:num>
  <w:num w:numId="22">
    <w:abstractNumId w:val="12"/>
  </w:num>
  <w:num w:numId="23">
    <w:abstractNumId w:val="9"/>
  </w:num>
  <w:num w:numId="24">
    <w:abstractNumId w:val="21"/>
  </w:num>
  <w:num w:numId="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7F1C"/>
    <w:rsid w:val="0000413A"/>
    <w:rsid w:val="00022170"/>
    <w:rsid w:val="000470D9"/>
    <w:rsid w:val="00080B77"/>
    <w:rsid w:val="000E4CAC"/>
    <w:rsid w:val="001334AA"/>
    <w:rsid w:val="0019054C"/>
    <w:rsid w:val="001D6158"/>
    <w:rsid w:val="002757A5"/>
    <w:rsid w:val="002A4221"/>
    <w:rsid w:val="002E0EF1"/>
    <w:rsid w:val="00367265"/>
    <w:rsid w:val="003B1EA4"/>
    <w:rsid w:val="003D488B"/>
    <w:rsid w:val="004476E8"/>
    <w:rsid w:val="0045432E"/>
    <w:rsid w:val="00455790"/>
    <w:rsid w:val="00476B3D"/>
    <w:rsid w:val="00510EC0"/>
    <w:rsid w:val="005360AE"/>
    <w:rsid w:val="00577FF9"/>
    <w:rsid w:val="00591F37"/>
    <w:rsid w:val="00592748"/>
    <w:rsid w:val="00651E97"/>
    <w:rsid w:val="00676FEE"/>
    <w:rsid w:val="006C0F9F"/>
    <w:rsid w:val="00715603"/>
    <w:rsid w:val="007A21EA"/>
    <w:rsid w:val="007B68EC"/>
    <w:rsid w:val="007D6AE8"/>
    <w:rsid w:val="00800ED2"/>
    <w:rsid w:val="008376F0"/>
    <w:rsid w:val="00897F1C"/>
    <w:rsid w:val="008F5055"/>
    <w:rsid w:val="0090212C"/>
    <w:rsid w:val="009054B3"/>
    <w:rsid w:val="00931005"/>
    <w:rsid w:val="00A314AE"/>
    <w:rsid w:val="00A5477A"/>
    <w:rsid w:val="00AA29D8"/>
    <w:rsid w:val="00AB3F6D"/>
    <w:rsid w:val="00B147F5"/>
    <w:rsid w:val="00B4436F"/>
    <w:rsid w:val="00B5725C"/>
    <w:rsid w:val="00BA243F"/>
    <w:rsid w:val="00BE7931"/>
    <w:rsid w:val="00C34A31"/>
    <w:rsid w:val="00C521E1"/>
    <w:rsid w:val="00CB79C3"/>
    <w:rsid w:val="00DD5D5B"/>
    <w:rsid w:val="00DE6667"/>
    <w:rsid w:val="00E0057C"/>
    <w:rsid w:val="00E13246"/>
    <w:rsid w:val="00E5338D"/>
    <w:rsid w:val="00E77492"/>
    <w:rsid w:val="00EB4C35"/>
    <w:rsid w:val="00ED2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6151E"/>
  <w15:docId w15:val="{EDD309C1-1DF2-4F00-9DAE-B9A78639D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sz w:val="22"/>
        <w:szCs w:val="22"/>
        <w:lang w:val="en-GB" w:eastAsia="en-US" w:bidi="ar-SA"/>
      </w:rPr>
    </w:rPrDefault>
    <w:pPrDefault>
      <w:pPr>
        <w:autoSpaceDN w:val="0"/>
        <w:spacing w:after="160" w:line="256" w:lineRule="auto"/>
        <w:textAlignment w:val="baseline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pPr>
      <w:suppressAutoHyphens/>
    </w:pPr>
  </w:style>
  <w:style w:type="paragraph" w:styleId="Heading1">
    <w:name w:val="heading 1"/>
    <w:basedOn w:val="Normal"/>
    <w:next w:val="Normal"/>
    <w:link w:val="Heading1Char"/>
    <w:uiPriority w:val="9"/>
    <w:qFormat/>
    <w:rsid w:val="0019054C"/>
    <w:pPr>
      <w:keepNext/>
      <w:keepLines/>
      <w:spacing w:before="240" w:after="0"/>
      <w:outlineLvl w:val="0"/>
    </w:pPr>
    <w:rPr>
      <w:rFonts w:ascii="Times New Roman" w:eastAsia="Times New Roman" w:hAnsi="Times New Roman"/>
      <w:b/>
      <w:color w:val="0F243E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054C"/>
    <w:pPr>
      <w:keepNext/>
      <w:keepLines/>
      <w:spacing w:before="40" w:after="0"/>
      <w:outlineLvl w:val="1"/>
    </w:pPr>
    <w:rPr>
      <w:rFonts w:ascii="Times New Roman" w:eastAsia="Times New Roman" w:hAnsi="Times New Roman"/>
      <w:b/>
      <w:color w:val="365F9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054C"/>
    <w:pPr>
      <w:keepNext/>
      <w:keepLines/>
      <w:spacing w:before="40" w:after="0"/>
      <w:outlineLvl w:val="2"/>
    </w:pPr>
    <w:rPr>
      <w:rFonts w:ascii="Times New Roman" w:eastAsia="Times New Roman" w:hAnsi="Times New Roman"/>
      <w:b/>
      <w:color w:val="365F9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054C"/>
    <w:pPr>
      <w:keepNext/>
      <w:keepLines/>
      <w:spacing w:before="40" w:after="0"/>
      <w:outlineLvl w:val="3"/>
    </w:pPr>
    <w:rPr>
      <w:rFonts w:ascii="Times New Roman" w:eastAsia="Times New Roman" w:hAnsi="Times New Roman"/>
      <w:b/>
      <w:iCs/>
      <w:color w:val="548DD4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054C"/>
    <w:pPr>
      <w:keepNext/>
      <w:keepLines/>
      <w:spacing w:before="40" w:after="0"/>
      <w:outlineLvl w:val="4"/>
    </w:pPr>
    <w:rPr>
      <w:rFonts w:ascii="Times New Roman" w:eastAsia="Times New Roman" w:hAnsi="Times New Roman"/>
      <w:b/>
      <w:color w:val="95B3D7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19054C"/>
    <w:pPr>
      <w:keepNext/>
      <w:keepLines/>
      <w:suppressAutoHyphens w:val="0"/>
      <w:autoSpaceDN/>
      <w:spacing w:before="240" w:after="0" w:line="276" w:lineRule="auto"/>
      <w:textAlignment w:val="auto"/>
      <w:outlineLvl w:val="0"/>
    </w:pPr>
    <w:rPr>
      <w:rFonts w:ascii="Times New Roman" w:eastAsia="Times New Roman" w:hAnsi="Times New Roman"/>
      <w:b/>
      <w:color w:val="0F243E"/>
      <w:sz w:val="36"/>
      <w:szCs w:val="32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19054C"/>
    <w:pPr>
      <w:keepNext/>
      <w:keepLines/>
      <w:suppressAutoHyphens w:val="0"/>
      <w:autoSpaceDN/>
      <w:spacing w:before="40" w:after="0" w:line="276" w:lineRule="auto"/>
      <w:textAlignment w:val="auto"/>
      <w:outlineLvl w:val="1"/>
    </w:pPr>
    <w:rPr>
      <w:rFonts w:ascii="Times New Roman" w:eastAsia="Times New Roman" w:hAnsi="Times New Roman"/>
      <w:b/>
      <w:color w:val="365F91"/>
      <w:sz w:val="28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19054C"/>
    <w:pPr>
      <w:keepNext/>
      <w:keepLines/>
      <w:suppressAutoHyphens w:val="0"/>
      <w:autoSpaceDN/>
      <w:spacing w:before="40" w:after="0" w:line="276" w:lineRule="auto"/>
      <w:textAlignment w:val="auto"/>
      <w:outlineLvl w:val="2"/>
    </w:pPr>
    <w:rPr>
      <w:rFonts w:ascii="Times New Roman" w:eastAsia="Times New Roman" w:hAnsi="Times New Roman"/>
      <w:b/>
      <w:color w:val="365F91"/>
      <w:sz w:val="24"/>
      <w:szCs w:val="24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19054C"/>
    <w:pPr>
      <w:keepNext/>
      <w:keepLines/>
      <w:suppressAutoHyphens w:val="0"/>
      <w:autoSpaceDN/>
      <w:spacing w:before="40" w:after="0" w:line="276" w:lineRule="auto"/>
      <w:textAlignment w:val="auto"/>
      <w:outlineLvl w:val="3"/>
    </w:pPr>
    <w:rPr>
      <w:rFonts w:ascii="Times New Roman" w:eastAsia="Times New Roman" w:hAnsi="Times New Roman"/>
      <w:b/>
      <w:iCs/>
      <w:color w:val="548DD4"/>
      <w:sz w:val="24"/>
    </w:rPr>
  </w:style>
  <w:style w:type="paragraph" w:customStyle="1" w:styleId="Heading51">
    <w:name w:val="Heading 51"/>
    <w:basedOn w:val="Normal"/>
    <w:next w:val="Normal"/>
    <w:uiPriority w:val="9"/>
    <w:unhideWhenUsed/>
    <w:qFormat/>
    <w:rsid w:val="0019054C"/>
    <w:pPr>
      <w:keepNext/>
      <w:keepLines/>
      <w:suppressAutoHyphens w:val="0"/>
      <w:autoSpaceDN/>
      <w:spacing w:before="40" w:after="0" w:line="276" w:lineRule="auto"/>
      <w:textAlignment w:val="auto"/>
      <w:outlineLvl w:val="4"/>
    </w:pPr>
    <w:rPr>
      <w:rFonts w:ascii="Times New Roman" w:eastAsia="Times New Roman" w:hAnsi="Times New Roman"/>
      <w:b/>
      <w:color w:val="95B3D7"/>
      <w:sz w:val="20"/>
    </w:rPr>
  </w:style>
  <w:style w:type="numbering" w:customStyle="1" w:styleId="NoList1">
    <w:name w:val="No List1"/>
    <w:next w:val="NoList"/>
    <w:uiPriority w:val="99"/>
    <w:semiHidden/>
    <w:unhideWhenUsed/>
    <w:rsid w:val="0019054C"/>
  </w:style>
  <w:style w:type="character" w:customStyle="1" w:styleId="apple-converted-space">
    <w:name w:val="apple-converted-space"/>
    <w:basedOn w:val="DefaultParagraphFont"/>
    <w:rsid w:val="0019054C"/>
  </w:style>
  <w:style w:type="character" w:customStyle="1" w:styleId="slug-doi">
    <w:name w:val="slug-doi"/>
    <w:basedOn w:val="DefaultParagraphFont"/>
    <w:rsid w:val="0019054C"/>
  </w:style>
  <w:style w:type="character" w:styleId="HTMLCite">
    <w:name w:val="HTML Cite"/>
    <w:basedOn w:val="DefaultParagraphFont"/>
    <w:uiPriority w:val="99"/>
    <w:semiHidden/>
    <w:unhideWhenUsed/>
    <w:rsid w:val="0019054C"/>
    <w:rPr>
      <w:i/>
      <w:iCs/>
    </w:rPr>
  </w:style>
  <w:style w:type="character" w:customStyle="1" w:styleId="slug-pub-date">
    <w:name w:val="slug-pub-date"/>
    <w:basedOn w:val="DefaultParagraphFont"/>
    <w:rsid w:val="0019054C"/>
  </w:style>
  <w:style w:type="character" w:customStyle="1" w:styleId="slug-vol">
    <w:name w:val="slug-vol"/>
    <w:basedOn w:val="DefaultParagraphFont"/>
    <w:rsid w:val="0019054C"/>
  </w:style>
  <w:style w:type="character" w:customStyle="1" w:styleId="slug-issue">
    <w:name w:val="slug-issue"/>
    <w:basedOn w:val="DefaultParagraphFont"/>
    <w:rsid w:val="0019054C"/>
  </w:style>
  <w:style w:type="character" w:customStyle="1" w:styleId="slug-pages">
    <w:name w:val="slug-pages"/>
    <w:basedOn w:val="DefaultParagraphFont"/>
    <w:rsid w:val="0019054C"/>
  </w:style>
  <w:style w:type="character" w:styleId="Hyperlink">
    <w:name w:val="Hyperlink"/>
    <w:basedOn w:val="DefaultParagraphFont"/>
    <w:uiPriority w:val="99"/>
    <w:unhideWhenUsed/>
    <w:rsid w:val="0019054C"/>
    <w:rPr>
      <w:color w:val="0000FF"/>
      <w:u w:val="single"/>
    </w:rPr>
  </w:style>
  <w:style w:type="character" w:customStyle="1" w:styleId="email">
    <w:name w:val="email"/>
    <w:basedOn w:val="DefaultParagraphFont"/>
    <w:rsid w:val="0019054C"/>
  </w:style>
  <w:style w:type="paragraph" w:styleId="BalloonText">
    <w:name w:val="Balloon Text"/>
    <w:basedOn w:val="Normal"/>
    <w:link w:val="BalloonTextChar"/>
    <w:uiPriority w:val="99"/>
    <w:semiHidden/>
    <w:unhideWhenUsed/>
    <w:rsid w:val="0019054C"/>
    <w:pPr>
      <w:suppressAutoHyphens w:val="0"/>
      <w:autoSpaceDN/>
      <w:spacing w:after="0" w:line="240" w:lineRule="auto"/>
      <w:textAlignment w:val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54C"/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19054C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19054C"/>
    <w:pPr>
      <w:tabs>
        <w:tab w:val="center" w:pos="4513"/>
        <w:tab w:val="right" w:pos="9026"/>
      </w:tabs>
      <w:suppressAutoHyphens w:val="0"/>
      <w:autoSpaceDN/>
      <w:spacing w:after="0" w:line="240" w:lineRule="auto"/>
      <w:textAlignment w:val="auto"/>
    </w:pPr>
    <w:rPr>
      <w:rFonts w:ascii="Times New Roman" w:hAnsi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19054C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19054C"/>
    <w:pPr>
      <w:tabs>
        <w:tab w:val="center" w:pos="4513"/>
        <w:tab w:val="right" w:pos="9026"/>
      </w:tabs>
      <w:suppressAutoHyphens w:val="0"/>
      <w:autoSpaceDN/>
      <w:spacing w:after="0" w:line="240" w:lineRule="auto"/>
      <w:textAlignment w:val="auto"/>
    </w:pPr>
    <w:rPr>
      <w:rFonts w:ascii="Times New Roman" w:hAnsi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19054C"/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19054C"/>
    <w:pPr>
      <w:suppressAutoHyphens w:val="0"/>
      <w:autoSpaceDN/>
      <w:spacing w:after="200" w:line="276" w:lineRule="auto"/>
      <w:ind w:left="720"/>
      <w:contextualSpacing/>
      <w:textAlignment w:val="auto"/>
    </w:pPr>
    <w:rPr>
      <w:rFonts w:ascii="Times New Roman" w:hAnsi="Times New Roman"/>
    </w:rPr>
  </w:style>
  <w:style w:type="table" w:customStyle="1" w:styleId="TableGrid11">
    <w:name w:val="Table Grid11"/>
    <w:basedOn w:val="TableNormal"/>
    <w:next w:val="TableGrid"/>
    <w:uiPriority w:val="59"/>
    <w:rsid w:val="0019054C"/>
    <w:pPr>
      <w:autoSpaceDN/>
      <w:spacing w:after="0" w:line="240" w:lineRule="auto"/>
      <w:textAlignment w:val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19054C"/>
    <w:pPr>
      <w:autoSpaceDN/>
      <w:spacing w:after="0" w:line="240" w:lineRule="auto"/>
      <w:textAlignment w:val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">
    <w:name w:val="para"/>
    <w:basedOn w:val="Normal"/>
    <w:rsid w:val="0019054C"/>
    <w:pPr>
      <w:suppressAutoHyphens w:val="0"/>
      <w:autoSpaceDN/>
      <w:spacing w:before="100" w:beforeAutospacing="1" w:after="100" w:afterAutospacing="1" w:line="240" w:lineRule="auto"/>
      <w:textAlignment w:val="auto"/>
    </w:pPr>
    <w:rPr>
      <w:rFonts w:ascii="Times New Roman" w:eastAsia="Times New Roman" w:hAnsi="Times New Roman"/>
      <w:sz w:val="24"/>
      <w:szCs w:val="24"/>
      <w:lang w:eastAsia="en-GB"/>
    </w:rPr>
  </w:style>
  <w:style w:type="table" w:customStyle="1" w:styleId="TableGrid111">
    <w:name w:val="Table Grid111"/>
    <w:basedOn w:val="TableNormal"/>
    <w:next w:val="TableGrid"/>
    <w:uiPriority w:val="59"/>
    <w:rsid w:val="0019054C"/>
    <w:pPr>
      <w:autoSpaceDN/>
      <w:spacing w:before="120" w:after="0" w:line="240" w:lineRule="auto"/>
      <w:textAlignment w:val="auto"/>
    </w:pPr>
    <w:rPr>
      <w:rFonts w:ascii="Arial" w:hAnsi="Arial" w:cs="Calibr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9054C"/>
    <w:rPr>
      <w:rFonts w:ascii="Times New Roman" w:eastAsia="Times New Roman" w:hAnsi="Times New Roman" w:cs="Times New Roman"/>
      <w:b/>
      <w:color w:val="0F243E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9054C"/>
    <w:rPr>
      <w:rFonts w:ascii="Times New Roman" w:eastAsia="Times New Roman" w:hAnsi="Times New Roman" w:cs="Times New Roman"/>
      <w:b/>
      <w:color w:val="365F9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9054C"/>
    <w:rPr>
      <w:rFonts w:ascii="Times New Roman" w:eastAsia="Times New Roman" w:hAnsi="Times New Roman" w:cs="Times New Roman"/>
      <w:b/>
      <w:color w:val="365F9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9054C"/>
    <w:rPr>
      <w:rFonts w:ascii="Times New Roman" w:eastAsia="Times New Roman" w:hAnsi="Times New Roman" w:cs="Times New Roman"/>
      <w:b/>
      <w:iCs/>
      <w:color w:val="548DD4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19054C"/>
    <w:rPr>
      <w:rFonts w:ascii="Times New Roman" w:eastAsia="Times New Roman" w:hAnsi="Times New Roman" w:cs="Times New Roman"/>
      <w:b/>
      <w:color w:val="95B3D7"/>
      <w:sz w:val="20"/>
    </w:rPr>
  </w:style>
  <w:style w:type="numbering" w:customStyle="1" w:styleId="NoList11">
    <w:name w:val="No List11"/>
    <w:next w:val="NoList"/>
    <w:uiPriority w:val="99"/>
    <w:semiHidden/>
    <w:unhideWhenUsed/>
    <w:rsid w:val="0019054C"/>
  </w:style>
  <w:style w:type="paragraph" w:customStyle="1" w:styleId="Title1">
    <w:name w:val="Title1"/>
    <w:basedOn w:val="Normal"/>
    <w:next w:val="Normal"/>
    <w:uiPriority w:val="10"/>
    <w:qFormat/>
    <w:rsid w:val="0019054C"/>
    <w:pPr>
      <w:suppressAutoHyphens w:val="0"/>
      <w:autoSpaceDN/>
      <w:spacing w:after="0" w:line="240" w:lineRule="auto"/>
      <w:contextualSpacing/>
      <w:textAlignment w:val="auto"/>
    </w:pPr>
    <w:rPr>
      <w:rFonts w:ascii="Cambria" w:eastAsia="Times New Roman" w:hAnsi="Cambria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054C"/>
    <w:rPr>
      <w:rFonts w:ascii="Cambria" w:eastAsia="Times New Roman" w:hAnsi="Cambria" w:cs="Times New Roman"/>
      <w:spacing w:val="-10"/>
      <w:kern w:val="28"/>
      <w:sz w:val="56"/>
      <w:szCs w:val="56"/>
    </w:rPr>
  </w:style>
  <w:style w:type="table" w:customStyle="1" w:styleId="TableGrid5">
    <w:name w:val="Table Grid5"/>
    <w:basedOn w:val="TableNormal"/>
    <w:next w:val="TableGrid"/>
    <w:uiPriority w:val="59"/>
    <w:rsid w:val="0019054C"/>
    <w:pPr>
      <w:autoSpaceDN/>
      <w:spacing w:after="0" w:line="240" w:lineRule="auto"/>
      <w:textAlignment w:val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">
    <w:name w:val="Table Grid51"/>
    <w:basedOn w:val="TableNormal"/>
    <w:next w:val="TableGrid"/>
    <w:uiPriority w:val="59"/>
    <w:rsid w:val="0019054C"/>
    <w:pPr>
      <w:autoSpaceDN/>
      <w:spacing w:after="0" w:line="240" w:lineRule="auto"/>
      <w:textAlignment w:val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2">
    <w:name w:val="Table Grid52"/>
    <w:basedOn w:val="TableNormal"/>
    <w:next w:val="TableGrid"/>
    <w:uiPriority w:val="59"/>
    <w:rsid w:val="0019054C"/>
    <w:pPr>
      <w:autoSpaceDN/>
      <w:spacing w:after="0" w:line="240" w:lineRule="auto"/>
      <w:textAlignment w:val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3">
    <w:name w:val="Table Grid53"/>
    <w:basedOn w:val="TableNormal"/>
    <w:next w:val="TableGrid"/>
    <w:uiPriority w:val="59"/>
    <w:rsid w:val="0019054C"/>
    <w:pPr>
      <w:autoSpaceDN/>
      <w:spacing w:after="0" w:line="240" w:lineRule="auto"/>
      <w:textAlignment w:val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19054C"/>
    <w:pPr>
      <w:autoSpaceDN/>
      <w:spacing w:after="0" w:line="240" w:lineRule="auto"/>
      <w:textAlignment w:val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19054C"/>
    <w:pPr>
      <w:autoSpaceDN/>
      <w:spacing w:after="0" w:line="240" w:lineRule="auto"/>
      <w:textAlignment w:val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aption1">
    <w:name w:val="Caption1"/>
    <w:basedOn w:val="Normal"/>
    <w:next w:val="Normal"/>
    <w:uiPriority w:val="35"/>
    <w:unhideWhenUsed/>
    <w:qFormat/>
    <w:rsid w:val="0019054C"/>
    <w:pPr>
      <w:suppressAutoHyphens w:val="0"/>
      <w:autoSpaceDN/>
      <w:spacing w:after="200" w:line="240" w:lineRule="auto"/>
      <w:textAlignment w:val="auto"/>
    </w:pPr>
    <w:rPr>
      <w:rFonts w:ascii="Arial" w:hAnsi="Arial"/>
      <w:i/>
      <w:iCs/>
      <w:color w:val="1F497D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19054C"/>
    <w:pPr>
      <w:suppressAutoHyphens w:val="0"/>
      <w:autoSpaceDN/>
      <w:spacing w:after="0" w:line="276" w:lineRule="auto"/>
      <w:textAlignment w:val="auto"/>
    </w:pPr>
    <w:rPr>
      <w:rFonts w:ascii="Arial" w:hAnsi="Arial"/>
    </w:rPr>
  </w:style>
  <w:style w:type="paragraph" w:styleId="Index1">
    <w:name w:val="index 1"/>
    <w:basedOn w:val="Normal"/>
    <w:next w:val="Normal"/>
    <w:autoRedefine/>
    <w:uiPriority w:val="99"/>
    <w:unhideWhenUsed/>
    <w:rsid w:val="0019054C"/>
    <w:pPr>
      <w:suppressAutoHyphens w:val="0"/>
      <w:autoSpaceDN/>
      <w:spacing w:after="0" w:line="276" w:lineRule="auto"/>
      <w:ind w:left="220" w:hanging="220"/>
      <w:textAlignment w:val="auto"/>
    </w:pPr>
    <w:rPr>
      <w:rFonts w:ascii="Times New Roman" w:hAnsi="Times New Roman"/>
      <w:szCs w:val="18"/>
    </w:rPr>
  </w:style>
  <w:style w:type="paragraph" w:customStyle="1" w:styleId="Index21">
    <w:name w:val="Index 21"/>
    <w:basedOn w:val="Normal"/>
    <w:next w:val="Normal"/>
    <w:autoRedefine/>
    <w:uiPriority w:val="99"/>
    <w:unhideWhenUsed/>
    <w:rsid w:val="0019054C"/>
    <w:pPr>
      <w:suppressAutoHyphens w:val="0"/>
      <w:autoSpaceDN/>
      <w:spacing w:after="0" w:line="276" w:lineRule="auto"/>
      <w:ind w:left="440" w:hanging="220"/>
      <w:textAlignment w:val="auto"/>
    </w:pPr>
    <w:rPr>
      <w:sz w:val="18"/>
      <w:szCs w:val="18"/>
    </w:rPr>
  </w:style>
  <w:style w:type="paragraph" w:customStyle="1" w:styleId="Index31">
    <w:name w:val="Index 31"/>
    <w:basedOn w:val="Normal"/>
    <w:next w:val="Normal"/>
    <w:autoRedefine/>
    <w:uiPriority w:val="99"/>
    <w:unhideWhenUsed/>
    <w:rsid w:val="0019054C"/>
    <w:pPr>
      <w:suppressAutoHyphens w:val="0"/>
      <w:autoSpaceDN/>
      <w:spacing w:after="0" w:line="276" w:lineRule="auto"/>
      <w:ind w:left="660" w:hanging="220"/>
      <w:textAlignment w:val="auto"/>
    </w:pPr>
    <w:rPr>
      <w:sz w:val="18"/>
      <w:szCs w:val="18"/>
    </w:rPr>
  </w:style>
  <w:style w:type="paragraph" w:customStyle="1" w:styleId="Index41">
    <w:name w:val="Index 41"/>
    <w:basedOn w:val="Normal"/>
    <w:next w:val="Normal"/>
    <w:autoRedefine/>
    <w:uiPriority w:val="99"/>
    <w:unhideWhenUsed/>
    <w:rsid w:val="0019054C"/>
    <w:pPr>
      <w:suppressAutoHyphens w:val="0"/>
      <w:autoSpaceDN/>
      <w:spacing w:after="0" w:line="276" w:lineRule="auto"/>
      <w:ind w:left="880" w:hanging="220"/>
      <w:textAlignment w:val="auto"/>
    </w:pPr>
    <w:rPr>
      <w:sz w:val="18"/>
      <w:szCs w:val="18"/>
    </w:rPr>
  </w:style>
  <w:style w:type="paragraph" w:customStyle="1" w:styleId="Index51">
    <w:name w:val="Index 51"/>
    <w:basedOn w:val="Normal"/>
    <w:next w:val="Normal"/>
    <w:autoRedefine/>
    <w:uiPriority w:val="99"/>
    <w:unhideWhenUsed/>
    <w:rsid w:val="0019054C"/>
    <w:pPr>
      <w:suppressAutoHyphens w:val="0"/>
      <w:autoSpaceDN/>
      <w:spacing w:after="0" w:line="276" w:lineRule="auto"/>
      <w:ind w:left="1100" w:hanging="220"/>
      <w:textAlignment w:val="auto"/>
    </w:pPr>
    <w:rPr>
      <w:sz w:val="18"/>
      <w:szCs w:val="18"/>
    </w:rPr>
  </w:style>
  <w:style w:type="paragraph" w:customStyle="1" w:styleId="Index61">
    <w:name w:val="Index 61"/>
    <w:basedOn w:val="Normal"/>
    <w:next w:val="Normal"/>
    <w:autoRedefine/>
    <w:uiPriority w:val="99"/>
    <w:unhideWhenUsed/>
    <w:rsid w:val="0019054C"/>
    <w:pPr>
      <w:suppressAutoHyphens w:val="0"/>
      <w:autoSpaceDN/>
      <w:spacing w:after="0" w:line="276" w:lineRule="auto"/>
      <w:ind w:left="1320" w:hanging="220"/>
      <w:textAlignment w:val="auto"/>
    </w:pPr>
    <w:rPr>
      <w:sz w:val="18"/>
      <w:szCs w:val="18"/>
    </w:rPr>
  </w:style>
  <w:style w:type="paragraph" w:customStyle="1" w:styleId="Index71">
    <w:name w:val="Index 71"/>
    <w:basedOn w:val="Normal"/>
    <w:next w:val="Normal"/>
    <w:autoRedefine/>
    <w:uiPriority w:val="99"/>
    <w:unhideWhenUsed/>
    <w:rsid w:val="0019054C"/>
    <w:pPr>
      <w:suppressAutoHyphens w:val="0"/>
      <w:autoSpaceDN/>
      <w:spacing w:after="0" w:line="276" w:lineRule="auto"/>
      <w:ind w:left="1540" w:hanging="220"/>
      <w:textAlignment w:val="auto"/>
    </w:pPr>
    <w:rPr>
      <w:sz w:val="18"/>
      <w:szCs w:val="18"/>
    </w:rPr>
  </w:style>
  <w:style w:type="paragraph" w:customStyle="1" w:styleId="Index81">
    <w:name w:val="Index 81"/>
    <w:basedOn w:val="Normal"/>
    <w:next w:val="Normal"/>
    <w:autoRedefine/>
    <w:uiPriority w:val="99"/>
    <w:unhideWhenUsed/>
    <w:rsid w:val="0019054C"/>
    <w:pPr>
      <w:suppressAutoHyphens w:val="0"/>
      <w:autoSpaceDN/>
      <w:spacing w:after="0" w:line="276" w:lineRule="auto"/>
      <w:ind w:left="1760" w:hanging="220"/>
      <w:textAlignment w:val="auto"/>
    </w:pPr>
    <w:rPr>
      <w:sz w:val="18"/>
      <w:szCs w:val="18"/>
    </w:rPr>
  </w:style>
  <w:style w:type="paragraph" w:customStyle="1" w:styleId="Index91">
    <w:name w:val="Index 91"/>
    <w:basedOn w:val="Normal"/>
    <w:next w:val="Normal"/>
    <w:autoRedefine/>
    <w:uiPriority w:val="99"/>
    <w:unhideWhenUsed/>
    <w:rsid w:val="0019054C"/>
    <w:pPr>
      <w:suppressAutoHyphens w:val="0"/>
      <w:autoSpaceDN/>
      <w:spacing w:after="0" w:line="276" w:lineRule="auto"/>
      <w:ind w:left="1980" w:hanging="220"/>
      <w:textAlignment w:val="auto"/>
    </w:pPr>
    <w:rPr>
      <w:sz w:val="18"/>
      <w:szCs w:val="18"/>
    </w:rPr>
  </w:style>
  <w:style w:type="paragraph" w:customStyle="1" w:styleId="IndexHeading1">
    <w:name w:val="Index Heading1"/>
    <w:basedOn w:val="Normal"/>
    <w:next w:val="Index1"/>
    <w:uiPriority w:val="99"/>
    <w:unhideWhenUsed/>
    <w:rsid w:val="0019054C"/>
    <w:pPr>
      <w:suppressAutoHyphens w:val="0"/>
      <w:autoSpaceDN/>
      <w:spacing w:before="240" w:after="120" w:line="276" w:lineRule="auto"/>
      <w:jc w:val="center"/>
      <w:textAlignment w:val="auto"/>
    </w:pPr>
    <w:rPr>
      <w:b/>
      <w:bCs/>
      <w:sz w:val="26"/>
      <w:szCs w:val="26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19054C"/>
  </w:style>
  <w:style w:type="paragraph" w:styleId="TOC1">
    <w:name w:val="toc 1"/>
    <w:basedOn w:val="Normal"/>
    <w:next w:val="Normal"/>
    <w:autoRedefine/>
    <w:uiPriority w:val="39"/>
    <w:unhideWhenUsed/>
    <w:rsid w:val="0019054C"/>
    <w:pPr>
      <w:suppressAutoHyphens w:val="0"/>
      <w:autoSpaceDN/>
      <w:spacing w:after="100" w:line="276" w:lineRule="auto"/>
      <w:textAlignment w:val="auto"/>
    </w:pPr>
    <w:rPr>
      <w:rFonts w:ascii="Times New Roman" w:hAnsi="Times New Roman"/>
    </w:rPr>
  </w:style>
  <w:style w:type="paragraph" w:customStyle="1" w:styleId="TOC21">
    <w:name w:val="TOC 21"/>
    <w:basedOn w:val="Normal"/>
    <w:next w:val="Normal"/>
    <w:autoRedefine/>
    <w:uiPriority w:val="39"/>
    <w:unhideWhenUsed/>
    <w:rsid w:val="0019054C"/>
    <w:pPr>
      <w:suppressAutoHyphens w:val="0"/>
      <w:autoSpaceDN/>
      <w:spacing w:after="100" w:line="276" w:lineRule="auto"/>
      <w:ind w:left="220"/>
      <w:textAlignment w:val="auto"/>
    </w:pPr>
  </w:style>
  <w:style w:type="paragraph" w:customStyle="1" w:styleId="TOC31">
    <w:name w:val="TOC 31"/>
    <w:basedOn w:val="Normal"/>
    <w:next w:val="Normal"/>
    <w:autoRedefine/>
    <w:uiPriority w:val="39"/>
    <w:unhideWhenUsed/>
    <w:rsid w:val="0019054C"/>
    <w:pPr>
      <w:suppressAutoHyphens w:val="0"/>
      <w:autoSpaceDN/>
      <w:spacing w:after="100" w:line="276" w:lineRule="auto"/>
      <w:ind w:left="440"/>
      <w:textAlignment w:val="auto"/>
    </w:pPr>
  </w:style>
  <w:style w:type="paragraph" w:customStyle="1" w:styleId="TOC41">
    <w:name w:val="TOC 41"/>
    <w:basedOn w:val="Normal"/>
    <w:next w:val="Normal"/>
    <w:autoRedefine/>
    <w:uiPriority w:val="39"/>
    <w:unhideWhenUsed/>
    <w:rsid w:val="0019054C"/>
    <w:pPr>
      <w:suppressAutoHyphens w:val="0"/>
      <w:autoSpaceDN/>
      <w:spacing w:after="100" w:line="259" w:lineRule="auto"/>
      <w:ind w:left="660"/>
      <w:textAlignment w:val="auto"/>
    </w:pPr>
    <w:rPr>
      <w:rFonts w:eastAsia="Times New Roman"/>
      <w:lang w:eastAsia="en-GB"/>
    </w:rPr>
  </w:style>
  <w:style w:type="paragraph" w:customStyle="1" w:styleId="TOC51">
    <w:name w:val="TOC 51"/>
    <w:basedOn w:val="Normal"/>
    <w:next w:val="Normal"/>
    <w:autoRedefine/>
    <w:uiPriority w:val="39"/>
    <w:unhideWhenUsed/>
    <w:rsid w:val="0019054C"/>
    <w:pPr>
      <w:suppressAutoHyphens w:val="0"/>
      <w:autoSpaceDN/>
      <w:spacing w:after="100" w:line="259" w:lineRule="auto"/>
      <w:ind w:left="880"/>
      <w:textAlignment w:val="auto"/>
    </w:pPr>
    <w:rPr>
      <w:rFonts w:eastAsia="Times New Roman"/>
      <w:lang w:eastAsia="en-GB"/>
    </w:rPr>
  </w:style>
  <w:style w:type="paragraph" w:customStyle="1" w:styleId="TOC61">
    <w:name w:val="TOC 61"/>
    <w:basedOn w:val="Normal"/>
    <w:next w:val="Normal"/>
    <w:autoRedefine/>
    <w:uiPriority w:val="39"/>
    <w:unhideWhenUsed/>
    <w:rsid w:val="0019054C"/>
    <w:pPr>
      <w:suppressAutoHyphens w:val="0"/>
      <w:autoSpaceDN/>
      <w:spacing w:after="100" w:line="259" w:lineRule="auto"/>
      <w:ind w:left="1100"/>
      <w:textAlignment w:val="auto"/>
    </w:pPr>
    <w:rPr>
      <w:rFonts w:eastAsia="Times New Roman"/>
      <w:lang w:eastAsia="en-GB"/>
    </w:rPr>
  </w:style>
  <w:style w:type="paragraph" w:customStyle="1" w:styleId="TOC71">
    <w:name w:val="TOC 71"/>
    <w:basedOn w:val="Normal"/>
    <w:next w:val="Normal"/>
    <w:autoRedefine/>
    <w:uiPriority w:val="39"/>
    <w:unhideWhenUsed/>
    <w:rsid w:val="0019054C"/>
    <w:pPr>
      <w:suppressAutoHyphens w:val="0"/>
      <w:autoSpaceDN/>
      <w:spacing w:after="100" w:line="259" w:lineRule="auto"/>
      <w:ind w:left="1320"/>
      <w:textAlignment w:val="auto"/>
    </w:pPr>
    <w:rPr>
      <w:rFonts w:eastAsia="Times New Roman"/>
      <w:lang w:eastAsia="en-GB"/>
    </w:rPr>
  </w:style>
  <w:style w:type="paragraph" w:customStyle="1" w:styleId="TOC81">
    <w:name w:val="TOC 81"/>
    <w:basedOn w:val="Normal"/>
    <w:next w:val="Normal"/>
    <w:autoRedefine/>
    <w:uiPriority w:val="39"/>
    <w:unhideWhenUsed/>
    <w:rsid w:val="0019054C"/>
    <w:pPr>
      <w:suppressAutoHyphens w:val="0"/>
      <w:autoSpaceDN/>
      <w:spacing w:after="100" w:line="259" w:lineRule="auto"/>
      <w:ind w:left="1540"/>
      <w:textAlignment w:val="auto"/>
    </w:pPr>
    <w:rPr>
      <w:rFonts w:eastAsia="Times New Roman"/>
      <w:lang w:eastAsia="en-GB"/>
    </w:rPr>
  </w:style>
  <w:style w:type="paragraph" w:customStyle="1" w:styleId="TOC91">
    <w:name w:val="TOC 91"/>
    <w:basedOn w:val="Normal"/>
    <w:next w:val="Normal"/>
    <w:autoRedefine/>
    <w:uiPriority w:val="39"/>
    <w:unhideWhenUsed/>
    <w:rsid w:val="0019054C"/>
    <w:pPr>
      <w:suppressAutoHyphens w:val="0"/>
      <w:autoSpaceDN/>
      <w:spacing w:after="100" w:line="259" w:lineRule="auto"/>
      <w:ind w:left="1760"/>
      <w:textAlignment w:val="auto"/>
    </w:pPr>
    <w:rPr>
      <w:rFonts w:eastAsia="Times New Roman"/>
      <w:lang w:eastAsia="en-GB"/>
    </w:rPr>
  </w:style>
  <w:style w:type="table" w:customStyle="1" w:styleId="TableGrid3">
    <w:name w:val="Table Grid3"/>
    <w:basedOn w:val="TableNormal"/>
    <w:next w:val="TableGrid"/>
    <w:uiPriority w:val="59"/>
    <w:rsid w:val="0019054C"/>
    <w:pPr>
      <w:autoSpaceDN/>
      <w:spacing w:after="0" w:line="240" w:lineRule="auto"/>
      <w:textAlignment w:val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905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054C"/>
    <w:pPr>
      <w:suppressAutoHyphens w:val="0"/>
      <w:autoSpaceDN/>
      <w:spacing w:after="200" w:line="240" w:lineRule="auto"/>
      <w:textAlignment w:val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054C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05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054C"/>
    <w:rPr>
      <w:rFonts w:ascii="Times New Roman" w:hAnsi="Times New Roman"/>
      <w:b/>
      <w:bCs/>
      <w:sz w:val="20"/>
      <w:szCs w:val="20"/>
    </w:rPr>
  </w:style>
  <w:style w:type="paragraph" w:styleId="NoSpacing">
    <w:name w:val="No Spacing"/>
    <w:uiPriority w:val="1"/>
    <w:qFormat/>
    <w:rsid w:val="0019054C"/>
    <w:pPr>
      <w:autoSpaceDN/>
      <w:spacing w:after="0" w:line="240" w:lineRule="auto"/>
      <w:textAlignment w:val="auto"/>
    </w:pPr>
    <w:rPr>
      <w:rFonts w:ascii="Times New Roman" w:hAnsi="Times New Roman"/>
    </w:rPr>
  </w:style>
  <w:style w:type="numbering" w:customStyle="1" w:styleId="NoList2">
    <w:name w:val="No List2"/>
    <w:next w:val="NoList"/>
    <w:uiPriority w:val="99"/>
    <w:semiHidden/>
    <w:unhideWhenUsed/>
    <w:rsid w:val="0019054C"/>
  </w:style>
  <w:style w:type="table" w:customStyle="1" w:styleId="TableGrid4">
    <w:name w:val="Table Grid4"/>
    <w:basedOn w:val="TableNormal"/>
    <w:next w:val="TableGrid"/>
    <w:uiPriority w:val="59"/>
    <w:rsid w:val="0019054C"/>
    <w:pPr>
      <w:autoSpaceDN/>
      <w:spacing w:after="0" w:line="240" w:lineRule="auto"/>
      <w:textAlignment w:val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19054C"/>
    <w:pPr>
      <w:autoSpaceDN/>
      <w:spacing w:after="0" w:line="240" w:lineRule="auto"/>
      <w:textAlignment w:val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19054C"/>
    <w:pPr>
      <w:autoSpaceDN/>
      <w:spacing w:after="0" w:line="240" w:lineRule="auto"/>
      <w:textAlignment w:val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19054C"/>
  </w:style>
  <w:style w:type="table" w:customStyle="1" w:styleId="TableGrid112">
    <w:name w:val="Table Grid112"/>
    <w:basedOn w:val="TableNormal"/>
    <w:next w:val="TableGrid"/>
    <w:uiPriority w:val="59"/>
    <w:rsid w:val="0019054C"/>
    <w:pPr>
      <w:autoSpaceDN/>
      <w:spacing w:after="0" w:line="240" w:lineRule="auto"/>
      <w:textAlignment w:val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19054C"/>
    <w:pPr>
      <w:autoSpaceDN/>
      <w:spacing w:after="0" w:line="240" w:lineRule="auto"/>
      <w:textAlignment w:val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1">
    <w:name w:val="Table Grid1111"/>
    <w:basedOn w:val="TableNormal"/>
    <w:next w:val="TableGrid"/>
    <w:uiPriority w:val="59"/>
    <w:rsid w:val="0019054C"/>
    <w:pPr>
      <w:autoSpaceDN/>
      <w:spacing w:before="120" w:after="0" w:line="240" w:lineRule="auto"/>
      <w:textAlignment w:val="auto"/>
    </w:pPr>
    <w:rPr>
      <w:rFonts w:ascii="Arial" w:hAnsi="Arial" w:cs="Calibr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59"/>
    <w:rsid w:val="0019054C"/>
    <w:pPr>
      <w:autoSpaceDN/>
      <w:spacing w:after="0" w:line="240" w:lineRule="auto"/>
      <w:textAlignment w:val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59"/>
    <w:rsid w:val="0019054C"/>
    <w:pPr>
      <w:autoSpaceDN/>
      <w:spacing w:after="0" w:line="240" w:lineRule="auto"/>
      <w:textAlignment w:val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59"/>
    <w:rsid w:val="0019054C"/>
    <w:pPr>
      <w:autoSpaceDN/>
      <w:spacing w:after="0" w:line="240" w:lineRule="auto"/>
      <w:textAlignment w:val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4">
    <w:name w:val="No List4"/>
    <w:next w:val="NoList"/>
    <w:uiPriority w:val="99"/>
    <w:semiHidden/>
    <w:unhideWhenUsed/>
    <w:rsid w:val="0019054C"/>
  </w:style>
  <w:style w:type="table" w:customStyle="1" w:styleId="TableGrid13">
    <w:name w:val="Table Grid13"/>
    <w:basedOn w:val="TableNormal"/>
    <w:next w:val="TableGrid"/>
    <w:uiPriority w:val="59"/>
    <w:rsid w:val="0019054C"/>
    <w:pPr>
      <w:autoSpaceDN/>
      <w:spacing w:after="0" w:line="240" w:lineRule="auto"/>
      <w:textAlignment w:val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9054C"/>
    <w:pPr>
      <w:autoSpaceDE w:val="0"/>
      <w:adjustRightInd w:val="0"/>
      <w:spacing w:after="0" w:line="240" w:lineRule="auto"/>
      <w:textAlignment w:val="auto"/>
    </w:pPr>
    <w:rPr>
      <w:rFonts w:ascii="Times New Roman" w:hAnsi="Times New Roman"/>
      <w:color w:val="000000"/>
      <w:sz w:val="24"/>
      <w:szCs w:val="24"/>
      <w:lang w:val="en-US" w:bidi="ta-IN"/>
    </w:rPr>
  </w:style>
  <w:style w:type="numbering" w:customStyle="1" w:styleId="NoList5">
    <w:name w:val="No List5"/>
    <w:next w:val="NoList"/>
    <w:uiPriority w:val="99"/>
    <w:semiHidden/>
    <w:unhideWhenUsed/>
    <w:rsid w:val="0019054C"/>
  </w:style>
  <w:style w:type="table" w:customStyle="1" w:styleId="TableGrid14">
    <w:name w:val="Table Grid14"/>
    <w:basedOn w:val="TableNormal"/>
    <w:next w:val="TableGrid"/>
    <w:uiPriority w:val="59"/>
    <w:rsid w:val="0019054C"/>
    <w:pPr>
      <w:autoSpaceDN/>
      <w:spacing w:after="0" w:line="240" w:lineRule="auto"/>
      <w:textAlignment w:val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19054C"/>
    <w:rPr>
      <w:color w:val="808080"/>
      <w:shd w:val="clear" w:color="auto" w:fill="E6E6E6"/>
    </w:rPr>
  </w:style>
  <w:style w:type="character" w:customStyle="1" w:styleId="Heading1Char1">
    <w:name w:val="Heading 1 Char1"/>
    <w:basedOn w:val="DefaultParagraphFont"/>
    <w:uiPriority w:val="9"/>
    <w:rsid w:val="0019054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19054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19054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19054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19054C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Title">
    <w:name w:val="Title"/>
    <w:basedOn w:val="Normal"/>
    <w:next w:val="Normal"/>
    <w:link w:val="TitleChar"/>
    <w:uiPriority w:val="10"/>
    <w:qFormat/>
    <w:rsid w:val="0019054C"/>
    <w:pPr>
      <w:spacing w:after="0" w:line="240" w:lineRule="auto"/>
      <w:contextualSpacing/>
    </w:pPr>
    <w:rPr>
      <w:rFonts w:ascii="Cambria" w:eastAsia="Times New Roman" w:hAnsi="Cambria"/>
      <w:spacing w:val="-10"/>
      <w:kern w:val="28"/>
      <w:sz w:val="56"/>
      <w:szCs w:val="56"/>
    </w:rPr>
  </w:style>
  <w:style w:type="character" w:customStyle="1" w:styleId="TitleChar1">
    <w:name w:val="Title Char1"/>
    <w:basedOn w:val="DefaultParagraphFont"/>
    <w:uiPriority w:val="10"/>
    <w:rsid w:val="0019054C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33</Pages>
  <Words>6228</Words>
  <Characters>35504</Characters>
  <Application>Microsoft Office Word</Application>
  <DocSecurity>0</DocSecurity>
  <Lines>295</Lines>
  <Paragraphs>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ath Piyasena</dc:creator>
  <dc:description/>
  <cp:lastModifiedBy>Mapa</cp:lastModifiedBy>
  <cp:revision>64</cp:revision>
  <dcterms:created xsi:type="dcterms:W3CDTF">2018-05-19T08:04:00Z</dcterms:created>
  <dcterms:modified xsi:type="dcterms:W3CDTF">2019-01-29T13:41:00Z</dcterms:modified>
</cp:coreProperties>
</file>